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196BD2" w14:textId="77777777" w:rsidR="000854E1" w:rsidRPr="004D0C5B" w:rsidRDefault="000854E1" w:rsidP="000854E1">
      <w:pPr>
        <w:spacing w:line="480" w:lineRule="auto"/>
        <w:jc w:val="both"/>
        <w:rPr>
          <w:bCs/>
        </w:rPr>
      </w:pPr>
      <w:bookmarkStart w:id="0" w:name="predictive-performance-of-the-identified"/>
      <w:r w:rsidRPr="004D0C5B">
        <w:rPr>
          <w:bCs/>
        </w:rPr>
        <w:t>Prediction of postoperative infection in elderly using deep learning-based analysis: An observational cohort study</w:t>
      </w:r>
    </w:p>
    <w:p w14:paraId="7D4A2343" w14:textId="77777777" w:rsidR="000854E1" w:rsidRPr="004D0C5B" w:rsidRDefault="000854E1" w:rsidP="000854E1">
      <w:pPr>
        <w:spacing w:line="480" w:lineRule="auto"/>
        <w:jc w:val="both"/>
        <w:rPr>
          <w:bCs/>
          <w:vertAlign w:val="superscript"/>
        </w:rPr>
      </w:pPr>
      <w:r w:rsidRPr="004D0C5B">
        <w:rPr>
          <w:bCs/>
        </w:rPr>
        <w:t>Pinhao Li</w:t>
      </w:r>
      <w:r w:rsidRPr="004D0C5B">
        <w:rPr>
          <w:bCs/>
          <w:vertAlign w:val="superscript"/>
        </w:rPr>
        <w:t>#1</w:t>
      </w:r>
      <w:r w:rsidRPr="004D0C5B">
        <w:rPr>
          <w:bCs/>
        </w:rPr>
        <w:t xml:space="preserve"> PhD, Yan Wang</w:t>
      </w:r>
      <w:r w:rsidRPr="004D0C5B">
        <w:rPr>
          <w:bCs/>
          <w:vertAlign w:val="superscript"/>
        </w:rPr>
        <w:t>#1</w:t>
      </w:r>
      <w:r w:rsidRPr="004D0C5B">
        <w:rPr>
          <w:bCs/>
        </w:rPr>
        <w:t xml:space="preserve"> MD , Hui Li</w:t>
      </w:r>
      <w:r w:rsidRPr="004D0C5B">
        <w:rPr>
          <w:bCs/>
          <w:vertAlign w:val="superscript"/>
        </w:rPr>
        <w:t xml:space="preserve">1 </w:t>
      </w:r>
      <w:r w:rsidRPr="004D0C5B">
        <w:rPr>
          <w:bCs/>
        </w:rPr>
        <w:t>MD, Baoli Cheng</w:t>
      </w:r>
      <w:r w:rsidRPr="004D0C5B">
        <w:rPr>
          <w:bCs/>
          <w:vertAlign w:val="superscript"/>
        </w:rPr>
        <w:t xml:space="preserve">1 </w:t>
      </w:r>
      <w:r w:rsidRPr="004D0C5B">
        <w:rPr>
          <w:bCs/>
        </w:rPr>
        <w:t>PhD, Shuijing Wu</w:t>
      </w:r>
      <w:r w:rsidRPr="004D0C5B">
        <w:rPr>
          <w:bCs/>
          <w:vertAlign w:val="superscript"/>
        </w:rPr>
        <w:t>1</w:t>
      </w:r>
      <w:r w:rsidRPr="004D0C5B">
        <w:rPr>
          <w:bCs/>
        </w:rPr>
        <w:t xml:space="preserve"> MD, Hui Ye</w:t>
      </w:r>
      <w:r w:rsidRPr="004D0C5B">
        <w:rPr>
          <w:bCs/>
          <w:vertAlign w:val="superscript"/>
        </w:rPr>
        <w:t>1</w:t>
      </w:r>
      <w:r w:rsidRPr="004D0C5B">
        <w:rPr>
          <w:bCs/>
        </w:rPr>
        <w:t xml:space="preserve"> PhD, Daqing Ma</w:t>
      </w:r>
      <w:r w:rsidRPr="004D0C5B">
        <w:rPr>
          <w:bCs/>
          <w:vertAlign w:val="superscript"/>
        </w:rPr>
        <w:t>2</w:t>
      </w:r>
      <w:r w:rsidRPr="004D0C5B">
        <w:rPr>
          <w:bCs/>
        </w:rPr>
        <w:t xml:space="preserve"> MD, Xiangming Fang*</w:t>
      </w:r>
      <w:r w:rsidRPr="004D0C5B">
        <w:rPr>
          <w:bCs/>
          <w:vertAlign w:val="superscript"/>
        </w:rPr>
        <w:t xml:space="preserve">1 </w:t>
      </w:r>
      <w:r w:rsidRPr="004D0C5B">
        <w:rPr>
          <w:bCs/>
        </w:rPr>
        <w:t>MD, On behalf the International Surgical Outcomes Study (ISOS) group in China</w:t>
      </w:r>
      <w:r w:rsidRPr="004D0C5B">
        <w:rPr>
          <w:bCs/>
          <w:vertAlign w:val="superscript"/>
        </w:rPr>
        <w:t>†</w:t>
      </w:r>
    </w:p>
    <w:p w14:paraId="2037C896" w14:textId="77777777" w:rsidR="000854E1" w:rsidRPr="004D0C5B" w:rsidRDefault="000854E1" w:rsidP="000854E1">
      <w:pPr>
        <w:spacing w:line="480" w:lineRule="auto"/>
        <w:jc w:val="both"/>
        <w:rPr>
          <w:bCs/>
        </w:rPr>
      </w:pPr>
      <w:r w:rsidRPr="004D0C5B">
        <w:rPr>
          <w:bCs/>
        </w:rPr>
        <w:t xml:space="preserve">#These authors contributed equally to the work. </w:t>
      </w:r>
    </w:p>
    <w:p w14:paraId="1716F717" w14:textId="77777777" w:rsidR="000854E1" w:rsidRPr="004D0C5B" w:rsidRDefault="000854E1" w:rsidP="000854E1">
      <w:pPr>
        <w:spacing w:line="480" w:lineRule="auto"/>
        <w:jc w:val="both"/>
        <w:rPr>
          <w:bCs/>
        </w:rPr>
      </w:pPr>
      <w:r w:rsidRPr="004D0C5B">
        <w:rPr>
          <w:bCs/>
          <w:vertAlign w:val="superscript"/>
        </w:rPr>
        <w:t>1</w:t>
      </w:r>
      <w:bookmarkStart w:id="1" w:name="OLE_LINK1"/>
      <w:r w:rsidRPr="004D0C5B">
        <w:rPr>
          <w:bCs/>
        </w:rPr>
        <w:t>Department of Anesthesiology, The First Affiliated Hospital, Zhejiang University school of medicine, Hangzhou, China</w:t>
      </w:r>
      <w:bookmarkEnd w:id="1"/>
    </w:p>
    <w:p w14:paraId="6711E39A" w14:textId="77777777" w:rsidR="000854E1" w:rsidRPr="004D0C5B" w:rsidRDefault="000854E1" w:rsidP="000854E1">
      <w:pPr>
        <w:spacing w:line="480" w:lineRule="auto"/>
        <w:jc w:val="both"/>
        <w:rPr>
          <w:bCs/>
        </w:rPr>
      </w:pPr>
      <w:r w:rsidRPr="004D0C5B">
        <w:rPr>
          <w:bCs/>
          <w:vertAlign w:val="superscript"/>
        </w:rPr>
        <w:t>2</w:t>
      </w:r>
      <w:r w:rsidRPr="004D0C5B">
        <w:rPr>
          <w:bCs/>
        </w:rPr>
        <w:t>Division of Anaesthetics, Pain Medicine and Intensive Care, Department of Surgery and Cancer, Faculty of Medicine, Imperial College London, Chelsea &amp; Westminster Hospital, London, UK</w:t>
      </w:r>
    </w:p>
    <w:p w14:paraId="34557844" w14:textId="77777777" w:rsidR="000854E1" w:rsidRPr="004D0C5B" w:rsidRDefault="000854E1" w:rsidP="000854E1">
      <w:pPr>
        <w:spacing w:line="480" w:lineRule="auto"/>
        <w:jc w:val="both"/>
        <w:rPr>
          <w:bCs/>
        </w:rPr>
      </w:pPr>
      <w:r w:rsidRPr="004D0C5B">
        <w:rPr>
          <w:bCs/>
        </w:rPr>
        <w:t>†Members of the study group are listed in Appendix 1.</w:t>
      </w:r>
    </w:p>
    <w:p w14:paraId="4DF3A311" w14:textId="77777777" w:rsidR="000854E1" w:rsidRPr="004D0C5B" w:rsidRDefault="000854E1" w:rsidP="000854E1">
      <w:pPr>
        <w:spacing w:line="480" w:lineRule="auto"/>
        <w:jc w:val="both"/>
        <w:rPr>
          <w:rStyle w:val="Hyperlink"/>
          <w:bCs/>
        </w:rPr>
      </w:pPr>
      <w:r w:rsidRPr="004D0C5B">
        <w:rPr>
          <w:b/>
          <w:bCs/>
        </w:rPr>
        <w:t xml:space="preserve">Correspondence to: </w:t>
      </w:r>
      <w:r w:rsidRPr="004D0C5B">
        <w:rPr>
          <w:bCs/>
        </w:rPr>
        <w:t>Xiangming Fang, Department of Anesthesiology, The First Affiliated Hospital, Zhejiang University school of medicine, 79 Qingchun Road, Hangzhou, China. E-mail: xmfang@zju.edu.cn</w:t>
      </w:r>
    </w:p>
    <w:p w14:paraId="16C39F44" w14:textId="77777777" w:rsidR="000854E1" w:rsidRPr="004D0C5B" w:rsidRDefault="000854E1" w:rsidP="000854E1">
      <w:pPr>
        <w:spacing w:line="480" w:lineRule="auto"/>
        <w:jc w:val="both"/>
      </w:pPr>
      <w:r w:rsidRPr="004D0C5B">
        <w:t>There is no relevant conflict of interest</w:t>
      </w:r>
    </w:p>
    <w:p w14:paraId="4834DD45" w14:textId="69C1B03E" w:rsidR="000854E1" w:rsidRPr="004D0C5B" w:rsidRDefault="000854E1" w:rsidP="000854E1">
      <w:pPr>
        <w:rPr>
          <w:b/>
          <w:lang w:eastAsia="zh-CN"/>
        </w:rPr>
      </w:pPr>
      <w:r w:rsidRPr="004D0C5B">
        <w:t>A running head: Prediction of postoperative infections in elderly</w:t>
      </w:r>
      <w:r w:rsidRPr="004D0C5B">
        <w:rPr>
          <w:b/>
          <w:lang w:eastAsia="zh-CN"/>
        </w:rPr>
        <w:br w:type="page"/>
      </w:r>
    </w:p>
    <w:p w14:paraId="6647649A" w14:textId="15FDE487" w:rsidR="00723D63" w:rsidRPr="004D0C5B" w:rsidRDefault="00723D63" w:rsidP="00723D63">
      <w:pPr>
        <w:spacing w:after="0" w:line="360" w:lineRule="auto"/>
        <w:contextualSpacing/>
        <w:rPr>
          <w:b/>
          <w:lang w:eastAsia="zh-CN"/>
        </w:rPr>
      </w:pPr>
      <w:r w:rsidRPr="004D0C5B">
        <w:rPr>
          <w:b/>
          <w:lang w:eastAsia="zh-CN"/>
        </w:rPr>
        <w:lastRenderedPageBreak/>
        <w:t xml:space="preserve">Appendix 1. </w:t>
      </w:r>
      <w:r w:rsidRPr="004D0C5B">
        <w:rPr>
          <w:rFonts w:cs="Times New Roman"/>
          <w:b/>
          <w:lang w:val="en-GB"/>
        </w:rPr>
        <w:t>Membership of the International Surgical Outcomes Study (ISOS) group in China</w:t>
      </w:r>
    </w:p>
    <w:p w14:paraId="5BEB6274" w14:textId="77777777" w:rsidR="00723D63" w:rsidRPr="004D0C5B" w:rsidRDefault="00723D63" w:rsidP="00723D63">
      <w:pPr>
        <w:spacing w:after="0" w:line="360" w:lineRule="auto"/>
        <w:contextualSpacing/>
        <w:rPr>
          <w:rFonts w:cs="Times New Roman"/>
          <w:lang w:val="en-GB"/>
        </w:rPr>
      </w:pPr>
      <w:r w:rsidRPr="004D0C5B">
        <w:rPr>
          <w:rFonts w:cs="Times New Roman"/>
          <w:lang w:val="en-GB"/>
        </w:rPr>
        <w:t>National Co-ordinator: Xiangming Fang</w:t>
      </w:r>
    </w:p>
    <w:p w14:paraId="702CD54D" w14:textId="77777777" w:rsidR="00723D63" w:rsidRPr="004D0C5B" w:rsidRDefault="00723D63" w:rsidP="00723D63">
      <w:pPr>
        <w:spacing w:after="0" w:line="360" w:lineRule="auto"/>
        <w:contextualSpacing/>
        <w:rPr>
          <w:rFonts w:cs="Times New Roman"/>
          <w:lang w:val="en-GB"/>
        </w:rPr>
      </w:pPr>
      <w:r w:rsidRPr="004D0C5B">
        <w:rPr>
          <w:rFonts w:cs="Times New Roman"/>
          <w:lang w:val="en-GB"/>
        </w:rPr>
        <w:t xml:space="preserve">Local investigators: </w:t>
      </w:r>
    </w:p>
    <w:p w14:paraId="02FFF106" w14:textId="77777777" w:rsidR="00723D63" w:rsidRPr="004D0C5B" w:rsidRDefault="00723D63" w:rsidP="00723D63">
      <w:pPr>
        <w:spacing w:after="0" w:line="360" w:lineRule="auto"/>
        <w:contextualSpacing/>
        <w:rPr>
          <w:rFonts w:cs="Times New Roman"/>
          <w:lang w:val="en-GB"/>
        </w:rPr>
      </w:pPr>
      <w:r w:rsidRPr="004D0C5B">
        <w:rPr>
          <w:rFonts w:cs="Times New Roman"/>
          <w:lang w:val="en-GB"/>
        </w:rPr>
        <w:t>*local co-ordinator</w:t>
      </w:r>
    </w:p>
    <w:p w14:paraId="2FCE2502"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Affiliated Hospital of Guiyang Medical College</w:t>
      </w:r>
    </w:p>
    <w:p w14:paraId="126E8F8E"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ing Cao, Hong Gao*, Tingju Hu, Jie Lv, Jian Yang, Yang Yang, Yi Zhong, Jing Zhou, Xiaohua Zou</w:t>
      </w:r>
    </w:p>
    <w:p w14:paraId="3685EC30" w14:textId="77777777" w:rsidR="00723D63" w:rsidRPr="004D0C5B" w:rsidRDefault="00723D63" w:rsidP="00723D63">
      <w:pPr>
        <w:spacing w:after="0" w:line="360" w:lineRule="auto"/>
        <w:ind w:left="720"/>
        <w:contextualSpacing/>
        <w:rPr>
          <w:rFonts w:cs="Times New Roman"/>
          <w:lang w:val="en-GB"/>
        </w:rPr>
      </w:pPr>
    </w:p>
    <w:p w14:paraId="4AC2D0B8"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Affiliated Hospital of Zunyi Medical College</w:t>
      </w:r>
      <w:r w:rsidRPr="004D0C5B">
        <w:rPr>
          <w:rFonts w:cs="Times New Roman"/>
          <w:b/>
          <w:lang w:val="en-GB"/>
        </w:rPr>
        <w:tab/>
      </w:r>
    </w:p>
    <w:p w14:paraId="2ECDF02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Miao He, Xiaoying Li, Dihuan Luo, Haiying Wang*, Tian Yu* </w:t>
      </w:r>
    </w:p>
    <w:p w14:paraId="2D838CD8" w14:textId="77777777" w:rsidR="00723D63" w:rsidRPr="004D0C5B" w:rsidRDefault="00723D63" w:rsidP="00723D63">
      <w:pPr>
        <w:spacing w:after="0" w:line="360" w:lineRule="auto"/>
        <w:ind w:left="720"/>
        <w:contextualSpacing/>
        <w:rPr>
          <w:rFonts w:cs="Times New Roman"/>
          <w:lang w:val="en-GB"/>
        </w:rPr>
      </w:pPr>
    </w:p>
    <w:p w14:paraId="2ABF1189"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Daping Hospital &amp; Research Institute of Surgery of the Third Military Medical University</w:t>
      </w:r>
    </w:p>
    <w:p w14:paraId="7F109127"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Liyong Chen*, Lijun Wang</w:t>
      </w:r>
    </w:p>
    <w:p w14:paraId="399D83F3" w14:textId="77777777" w:rsidR="00723D63" w:rsidRPr="004D0C5B" w:rsidRDefault="00723D63" w:rsidP="00723D63">
      <w:pPr>
        <w:spacing w:after="0" w:line="360" w:lineRule="auto"/>
        <w:ind w:left="720"/>
        <w:contextualSpacing/>
        <w:rPr>
          <w:rFonts w:cs="Times New Roman"/>
          <w:lang w:val="en-GB"/>
        </w:rPr>
      </w:pPr>
    </w:p>
    <w:p w14:paraId="6ADBC1A3"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Guangdong Provincial People’s Hospital</w:t>
      </w:r>
    </w:p>
    <w:p w14:paraId="0BA08B8B"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unfei Cai, Zhongming Cao, Yanling Li, Jiaxin Lian, Haiyun Sun, Sheng Wang*, Zhipeng Wang, Kenru Wang, Yi Zhu</w:t>
      </w:r>
    </w:p>
    <w:p w14:paraId="29161AC1" w14:textId="77777777" w:rsidR="00723D63" w:rsidRPr="004D0C5B" w:rsidRDefault="00723D63" w:rsidP="00723D63">
      <w:pPr>
        <w:spacing w:after="0" w:line="360" w:lineRule="auto"/>
        <w:ind w:left="720"/>
        <w:contextualSpacing/>
        <w:rPr>
          <w:rFonts w:cs="Times New Roman"/>
          <w:lang w:val="en-GB"/>
        </w:rPr>
      </w:pPr>
    </w:p>
    <w:p w14:paraId="500D2DFC"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Hangzhou Red-cross Hospital</w:t>
      </w:r>
    </w:p>
    <w:p w14:paraId="24AA0E84"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Xindan Du, Hao Fan, Yunbin Fu, Lixia Huang, Yanming Huang, Haifang Hwan, Hong Luo, Pi-Sheng Qu, Fan Tao*, Zhen Wang, Guoxiang Wang*, Shun Wang, Yan Zhang, Xiaolin Zhang</w:t>
      </w:r>
    </w:p>
    <w:p w14:paraId="2AFB9BFF" w14:textId="77777777" w:rsidR="00723D63" w:rsidRPr="004D0C5B" w:rsidRDefault="00723D63" w:rsidP="00723D63">
      <w:pPr>
        <w:spacing w:after="0" w:line="360" w:lineRule="auto"/>
        <w:ind w:left="720"/>
        <w:contextualSpacing/>
        <w:rPr>
          <w:rFonts w:cs="Times New Roman"/>
          <w:lang w:val="en-GB"/>
        </w:rPr>
      </w:pPr>
    </w:p>
    <w:p w14:paraId="119C4867"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Huzhou Central Hospital</w:t>
      </w:r>
    </w:p>
    <w:p w14:paraId="339244D3"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Chao Chen, Weixing Wang*</w:t>
      </w:r>
    </w:p>
    <w:p w14:paraId="0D672F58" w14:textId="77777777" w:rsidR="00723D63" w:rsidRPr="004D0C5B" w:rsidRDefault="00723D63" w:rsidP="00723D63">
      <w:pPr>
        <w:spacing w:after="0" w:line="360" w:lineRule="auto"/>
        <w:ind w:left="720"/>
        <w:contextualSpacing/>
        <w:rPr>
          <w:rFonts w:cs="Times New Roman"/>
          <w:lang w:val="en-GB"/>
        </w:rPr>
      </w:pPr>
    </w:p>
    <w:p w14:paraId="4A8FEA88"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Lihuili Hospital, School of Medicine, Ningbo University</w:t>
      </w:r>
      <w:r w:rsidRPr="004D0C5B">
        <w:rPr>
          <w:rFonts w:cs="Times New Roman"/>
          <w:b/>
          <w:lang w:val="en-GB"/>
        </w:rPr>
        <w:tab/>
      </w:r>
    </w:p>
    <w:p w14:paraId="0E2539A7"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Zhengyuan Liu*</w:t>
      </w:r>
    </w:p>
    <w:p w14:paraId="452171C4" w14:textId="77777777" w:rsidR="00723D63" w:rsidRPr="004D0C5B" w:rsidRDefault="00723D63" w:rsidP="00723D63">
      <w:pPr>
        <w:spacing w:after="0" w:line="360" w:lineRule="auto"/>
        <w:ind w:left="720"/>
        <w:contextualSpacing/>
        <w:rPr>
          <w:rFonts w:cs="Times New Roman"/>
          <w:lang w:val="en-GB"/>
        </w:rPr>
      </w:pPr>
    </w:p>
    <w:p w14:paraId="2F164B97"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lastRenderedPageBreak/>
        <w:t>Lishui People’s Hospital of Zhejiang Province</w:t>
      </w:r>
    </w:p>
    <w:p w14:paraId="055E9C1A"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Lihua Fan*</w:t>
      </w:r>
    </w:p>
    <w:p w14:paraId="1997466C" w14:textId="77777777" w:rsidR="00723D63" w:rsidRPr="004D0C5B" w:rsidRDefault="00723D63" w:rsidP="00723D63">
      <w:pPr>
        <w:spacing w:after="0" w:line="360" w:lineRule="auto"/>
        <w:ind w:left="720"/>
        <w:contextualSpacing/>
        <w:rPr>
          <w:rFonts w:cs="Times New Roman"/>
          <w:b/>
          <w:lang w:val="en-GB"/>
        </w:rPr>
      </w:pPr>
    </w:p>
    <w:p w14:paraId="5B7560D1"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Nanfang Hospital of Southern Medical University</w:t>
      </w:r>
    </w:p>
    <w:p w14:paraId="41102BF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Jing Tang*</w:t>
      </w:r>
    </w:p>
    <w:p w14:paraId="24743844" w14:textId="77777777" w:rsidR="00723D63" w:rsidRPr="004D0C5B" w:rsidRDefault="00723D63" w:rsidP="00723D63">
      <w:pPr>
        <w:spacing w:after="0" w:line="360" w:lineRule="auto"/>
        <w:ind w:left="720"/>
        <w:contextualSpacing/>
        <w:rPr>
          <w:rFonts w:cs="Times New Roman"/>
          <w:lang w:val="en-GB"/>
        </w:rPr>
      </w:pPr>
    </w:p>
    <w:p w14:paraId="199F5AC1"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Ningbo Number 1 Hospital of Zhejiang Province</w:t>
      </w:r>
      <w:r w:rsidRPr="004D0C5B">
        <w:rPr>
          <w:rFonts w:cs="Times New Roman"/>
          <w:b/>
          <w:lang w:val="en-GB"/>
        </w:rPr>
        <w:tab/>
      </w:r>
    </w:p>
    <w:p w14:paraId="11694D9F"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ijun Chen, Yongjie Chen, Yangyang Han, Changshun Huang*, Guojin Liang, Jing Shen, Jun Wang, Qiuhong Yang, Jungang Zhen, Haidong Zhou</w:t>
      </w:r>
    </w:p>
    <w:p w14:paraId="0FD38663" w14:textId="77777777" w:rsidR="00723D63" w:rsidRPr="004D0C5B" w:rsidRDefault="00723D63" w:rsidP="00723D63">
      <w:pPr>
        <w:spacing w:after="0" w:line="360" w:lineRule="auto"/>
        <w:ind w:left="720"/>
        <w:contextualSpacing/>
        <w:rPr>
          <w:rFonts w:cs="Times New Roman"/>
          <w:lang w:val="en-GB"/>
        </w:rPr>
      </w:pPr>
    </w:p>
    <w:p w14:paraId="40D72B3A"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Ningbo Number 2 Hospital of Zhejiang Province</w:t>
      </w:r>
      <w:r w:rsidRPr="004D0C5B">
        <w:rPr>
          <w:rFonts w:cs="Times New Roman"/>
          <w:b/>
          <w:lang w:val="en-GB"/>
        </w:rPr>
        <w:tab/>
      </w:r>
    </w:p>
    <w:p w14:paraId="19A230CE"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Junping Chen*, Zhang Chen, Xiaoyu Li, Bo Meng, Haiwang Ye, Xiaoyan Zhang</w:t>
      </w:r>
    </w:p>
    <w:p w14:paraId="7E37156A" w14:textId="77777777" w:rsidR="00723D63" w:rsidRPr="004D0C5B" w:rsidRDefault="00723D63" w:rsidP="00723D63">
      <w:pPr>
        <w:spacing w:after="0" w:line="360" w:lineRule="auto"/>
        <w:ind w:left="720"/>
        <w:contextualSpacing/>
        <w:rPr>
          <w:rFonts w:cs="Times New Roman"/>
          <w:lang w:val="en-GB"/>
        </w:rPr>
      </w:pPr>
    </w:p>
    <w:p w14:paraId="223D87C2"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Qianfoshan Hospital Affiliated to Shandong University</w:t>
      </w:r>
      <w:r w:rsidRPr="004D0C5B">
        <w:rPr>
          <w:rFonts w:cs="Times New Roman"/>
          <w:b/>
          <w:lang w:val="en-GB"/>
        </w:rPr>
        <w:tab/>
      </w:r>
    </w:p>
    <w:p w14:paraId="2D8DE7E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anbing Bi, Jianqiao Cao, Fengying Guo, Hong Lin, Yang Liu, Meng Lv, Pengcai Shi, Xiumei Song, Chuanyu Sun, Yongtao Sun, Yuelan Wang*, Shenhui Wang, Min Zhang</w:t>
      </w:r>
    </w:p>
    <w:p w14:paraId="38058ABD" w14:textId="77777777" w:rsidR="00723D63" w:rsidRPr="004D0C5B" w:rsidRDefault="00723D63" w:rsidP="00723D63">
      <w:pPr>
        <w:spacing w:after="0" w:line="360" w:lineRule="auto"/>
        <w:ind w:left="720"/>
        <w:contextualSpacing/>
        <w:rPr>
          <w:rFonts w:cs="Times New Roman"/>
          <w:lang w:val="en-GB"/>
        </w:rPr>
      </w:pPr>
    </w:p>
    <w:p w14:paraId="47A852FF"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Renmin Hospital of Wuhan University</w:t>
      </w:r>
    </w:p>
    <w:p w14:paraId="1F84CE6A"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Rong Chen, Jiabao Hou, Yan Leng, Qing-tao Meng, Li Qian, Zi-ying Shen, Zhong-yuan Xia*, Rui Xue, Yuan Zhang, Bo Zhao, Xian-jin Zhou</w:t>
      </w:r>
    </w:p>
    <w:p w14:paraId="44EF80D0" w14:textId="77777777" w:rsidR="00723D63" w:rsidRPr="004D0C5B" w:rsidRDefault="00723D63" w:rsidP="00723D63">
      <w:pPr>
        <w:spacing w:after="0" w:line="360" w:lineRule="auto"/>
        <w:ind w:left="720"/>
        <w:contextualSpacing/>
        <w:rPr>
          <w:rFonts w:cs="Times New Roman"/>
          <w:lang w:val="en-GB"/>
        </w:rPr>
      </w:pPr>
    </w:p>
    <w:p w14:paraId="332D9044"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Shanxi Provincial People’s Hospital</w:t>
      </w:r>
    </w:p>
    <w:p w14:paraId="76045F56"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Qiang Chen, Huinan Guo, Yongqing Guo, Yuehong Qi*, Zhi Wang, Jianfeng Wei, Weiwei Zhang, Lina Zheng </w:t>
      </w:r>
    </w:p>
    <w:p w14:paraId="20CA4FE5" w14:textId="77777777" w:rsidR="00723D63" w:rsidRPr="004D0C5B" w:rsidRDefault="00723D63" w:rsidP="00723D63">
      <w:pPr>
        <w:spacing w:after="0" w:line="360" w:lineRule="auto"/>
        <w:ind w:left="720"/>
        <w:contextualSpacing/>
        <w:rPr>
          <w:rFonts w:cs="Times New Roman"/>
          <w:lang w:val="en-GB"/>
        </w:rPr>
      </w:pPr>
    </w:p>
    <w:p w14:paraId="0C67BC2B"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Sir Run Run Shaw Hospital, School of Medicine, Zhejiang University</w:t>
      </w:r>
      <w:r w:rsidRPr="004D0C5B">
        <w:rPr>
          <w:rFonts w:cs="Times New Roman"/>
          <w:b/>
          <w:lang w:val="en-GB"/>
        </w:rPr>
        <w:tab/>
      </w:r>
    </w:p>
    <w:p w14:paraId="02AA650A"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Qi Bao, Yaqiu Chen, Yijiao Chen, Yue Fei, Nianqiang Hu, Xuming Hu, Min Lei, Xiaoqin Li, Xiaocui Lv, Jie Lv, Fangfang Miao, Lingling Ouyang, Lu Qian, Conyu Shen, Yu Sun, Yuting Wang, Dong Wang, Chao Wu, Liyuan Xu, Jiaqi Yuan, Lina Zhang, Huan Zhang, Yapping Zhang, Jinning Zhao, Chong Zhao, Lei Zhao, Tianzhao Zheng, Dachun Zhou*, Haiyan Zhou*, Ce Zhou</w:t>
      </w:r>
    </w:p>
    <w:p w14:paraId="5DF2D293" w14:textId="77777777" w:rsidR="00723D63" w:rsidRPr="004D0C5B" w:rsidRDefault="00723D63" w:rsidP="00723D63">
      <w:pPr>
        <w:spacing w:after="0" w:line="360" w:lineRule="auto"/>
        <w:ind w:left="720"/>
        <w:contextualSpacing/>
        <w:rPr>
          <w:rFonts w:cs="Times New Roman"/>
          <w:lang w:val="en-GB"/>
        </w:rPr>
      </w:pPr>
    </w:p>
    <w:p w14:paraId="4785361C"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Southwest Hospital of Third Military Medical University</w:t>
      </w:r>
      <w:r w:rsidRPr="004D0C5B">
        <w:rPr>
          <w:rFonts w:cs="Times New Roman"/>
          <w:b/>
          <w:lang w:val="en-GB"/>
        </w:rPr>
        <w:tab/>
      </w:r>
    </w:p>
    <w:p w14:paraId="5C799F7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Kaizhi Lu*, Ting Zhao</w:t>
      </w:r>
    </w:p>
    <w:p w14:paraId="40E6B8FF" w14:textId="77777777" w:rsidR="00723D63" w:rsidRPr="004D0C5B" w:rsidRDefault="00723D63" w:rsidP="00723D63">
      <w:pPr>
        <w:spacing w:after="0" w:line="360" w:lineRule="auto"/>
        <w:ind w:left="720"/>
        <w:contextualSpacing/>
        <w:rPr>
          <w:rFonts w:cs="Times New Roman"/>
          <w:lang w:val="en-GB"/>
        </w:rPr>
      </w:pPr>
    </w:p>
    <w:p w14:paraId="6E53EDA5"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Affiliated Hospital of Hangzhou Normal University</w:t>
      </w:r>
      <w:r w:rsidRPr="004D0C5B">
        <w:rPr>
          <w:rFonts w:cs="Times New Roman"/>
          <w:b/>
          <w:lang w:val="en-GB"/>
        </w:rPr>
        <w:tab/>
      </w:r>
    </w:p>
    <w:p w14:paraId="24D0B91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Changlin He*</w:t>
      </w:r>
    </w:p>
    <w:p w14:paraId="7658B131" w14:textId="77777777" w:rsidR="00723D63" w:rsidRPr="004D0C5B" w:rsidRDefault="00723D63" w:rsidP="00723D63">
      <w:pPr>
        <w:spacing w:after="0" w:line="360" w:lineRule="auto"/>
        <w:contextualSpacing/>
        <w:rPr>
          <w:rFonts w:cs="Times New Roman"/>
          <w:lang w:val="en-GB"/>
        </w:rPr>
      </w:pPr>
    </w:p>
    <w:p w14:paraId="439293D8"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School of Medicine, Zhejiang University</w:t>
      </w:r>
    </w:p>
    <w:p w14:paraId="693EA6C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Hong Chen, Shasha Chen, Baoli Cheng, Jie He, Lin Jin, Caixia Li, Hui Li, Yuanming Pan, Yugang Shi, Xiao Hong Wen*, Shuijing Wu*, Guohao Xie, Kai Zhang, Bing Zhao</w:t>
      </w:r>
    </w:p>
    <w:p w14:paraId="2391DE71" w14:textId="77777777" w:rsidR="00723D63" w:rsidRPr="004D0C5B" w:rsidRDefault="00723D63" w:rsidP="00723D63">
      <w:pPr>
        <w:spacing w:after="0" w:line="360" w:lineRule="auto"/>
        <w:ind w:left="720"/>
        <w:contextualSpacing/>
        <w:rPr>
          <w:rFonts w:cs="Times New Roman"/>
          <w:lang w:val="en-GB"/>
        </w:rPr>
      </w:pPr>
    </w:p>
    <w:p w14:paraId="2E0F51F8"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of Anhui Medical University</w:t>
      </w:r>
    </w:p>
    <w:p w14:paraId="1CC8646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Xianfu Lu*</w:t>
      </w:r>
    </w:p>
    <w:p w14:paraId="4EC14818" w14:textId="77777777" w:rsidR="00723D63" w:rsidRPr="004D0C5B" w:rsidRDefault="00723D63" w:rsidP="00723D63">
      <w:pPr>
        <w:spacing w:after="0" w:line="360" w:lineRule="auto"/>
        <w:ind w:left="720"/>
        <w:contextualSpacing/>
        <w:rPr>
          <w:rFonts w:cs="Times New Roman"/>
          <w:lang w:val="en-GB"/>
        </w:rPr>
      </w:pPr>
    </w:p>
    <w:p w14:paraId="67F797C9"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of Bengbu Medical College</w:t>
      </w:r>
      <w:r w:rsidRPr="004D0C5B">
        <w:rPr>
          <w:rFonts w:cs="Times New Roman"/>
          <w:b/>
          <w:lang w:val="en-GB"/>
        </w:rPr>
        <w:tab/>
      </w:r>
    </w:p>
    <w:p w14:paraId="2086D669"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Feifei Chen, Qisheng Liang*, Xuewu Lin, Yunzhi Ling, Gang Liu, Jing Tao, Lu Yang, Jialong Zhou</w:t>
      </w:r>
    </w:p>
    <w:p w14:paraId="6FDC2C3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 </w:t>
      </w:r>
    </w:p>
    <w:p w14:paraId="6C9860E3"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of Nanchang University</w:t>
      </w:r>
    </w:p>
    <w:p w14:paraId="2CC9E5DE"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Fumei Chen, Zhonggui Cheng, Hanying Dai, Yunlin Feng, Benchao Hou, Haixia Gong, Chun hua Hu, Haijin Huang, Jian Huang,  Zhangjie Jiang,  Mengyuan Li, Jiamei Lin, Mei Liu, Weicheng Liu, Zhen Liu, Zhiyi Liu, Foquan Luo*, Longxian Ma, Jia Min, Xiaoyun Shi, Zhiping Song, Xianwen Wan, Yingfen Xiong, Lin Xu, Shuangjia Yang, Qin Zhang, Hongyan Zhang, Huaigen Zhang, Xuekang Zhang, Lili Zhao, Weihong Zhao, Weilu Zhao, Xiaoping Zhu </w:t>
      </w:r>
    </w:p>
    <w:p w14:paraId="588443CC" w14:textId="77777777" w:rsidR="00723D63" w:rsidRPr="004D0C5B" w:rsidRDefault="00723D63" w:rsidP="00723D63">
      <w:pPr>
        <w:spacing w:after="0" w:line="360" w:lineRule="auto"/>
        <w:ind w:left="720"/>
        <w:contextualSpacing/>
        <w:rPr>
          <w:rFonts w:cs="Times New Roman"/>
          <w:lang w:val="en-GB"/>
        </w:rPr>
      </w:pPr>
    </w:p>
    <w:p w14:paraId="6529D441"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of Wenzhou Medical University</w:t>
      </w:r>
      <w:r w:rsidRPr="004D0C5B">
        <w:rPr>
          <w:rFonts w:cs="Times New Roman"/>
          <w:b/>
          <w:lang w:val="en-GB"/>
        </w:rPr>
        <w:tab/>
      </w:r>
    </w:p>
    <w:p w14:paraId="10C0B814"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Yun Bai, Linbi Chen, Sijia Chen, Qinxue Dai, Wujun Geng, Kunyuan Han, Xin He, Luping Huang, Binbin Ji, Danyun Jia, Shenhui Jin, Qianjun Li, Dongdong Liang, Shan Luo, Lulu Lwang, Yunchang Mo, Yuanyuan Pan, Xinyu Qi, Meizi Qian, Jinling Qin, </w:t>
      </w:r>
      <w:r w:rsidRPr="004D0C5B">
        <w:rPr>
          <w:rFonts w:cs="Times New Roman"/>
          <w:lang w:val="en-GB"/>
        </w:rPr>
        <w:lastRenderedPageBreak/>
        <w:t>Yelong Ren, Yiyi Shi, Junlu Wang*, Junkai Wang, Leilei Wang, Junjie Xie, Yixiu Yan, Yurui Yao, Mingxiao Zhang, Jiashi Zhao, Xiuxiu Zhuang</w:t>
      </w:r>
    </w:p>
    <w:p w14:paraId="4C629169" w14:textId="77777777" w:rsidR="00723D63" w:rsidRPr="004D0C5B" w:rsidRDefault="00723D63" w:rsidP="00723D63">
      <w:pPr>
        <w:spacing w:after="0" w:line="360" w:lineRule="auto"/>
        <w:ind w:left="720"/>
        <w:contextualSpacing/>
        <w:rPr>
          <w:rFonts w:cs="Times New Roman"/>
          <w:lang w:val="en-GB"/>
        </w:rPr>
      </w:pPr>
    </w:p>
    <w:p w14:paraId="7C71412F"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Affiliated Hospital of Zhengzhou University</w:t>
      </w:r>
      <w:r w:rsidRPr="004D0C5B">
        <w:rPr>
          <w:rFonts w:cs="Times New Roman"/>
          <w:b/>
          <w:lang w:val="en-GB"/>
        </w:rPr>
        <w:tab/>
      </w:r>
    </w:p>
    <w:p w14:paraId="1FDE9253"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anqiu Ai*, Fang Du, Long He, Ledan Huang, Zhisong Li, Huijuan Li, Yetong Li, Liwei Li, Su Meng, Yazhuo Yuan, Enman Zhang, Jie Zhang, Shuna Zhao</w:t>
      </w:r>
    </w:p>
    <w:p w14:paraId="38A04382" w14:textId="77777777" w:rsidR="00723D63" w:rsidRPr="004D0C5B" w:rsidRDefault="00723D63" w:rsidP="00723D63">
      <w:pPr>
        <w:spacing w:after="0" w:line="360" w:lineRule="auto"/>
        <w:contextualSpacing/>
        <w:rPr>
          <w:rFonts w:cs="Times New Roman"/>
          <w:b/>
          <w:lang w:val="en-GB"/>
        </w:rPr>
      </w:pPr>
    </w:p>
    <w:p w14:paraId="774AA565"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First University Hospital of China Medical University</w:t>
      </w:r>
    </w:p>
    <w:p w14:paraId="05B8055D"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Zhenrong Ji, Ling Pei*, Li Wang </w:t>
      </w:r>
    </w:p>
    <w:p w14:paraId="7FB26306" w14:textId="77777777" w:rsidR="00723D63" w:rsidRPr="004D0C5B" w:rsidRDefault="00723D63" w:rsidP="00723D63">
      <w:pPr>
        <w:spacing w:after="0" w:line="360" w:lineRule="auto"/>
        <w:ind w:left="720"/>
        <w:contextualSpacing/>
        <w:rPr>
          <w:rFonts w:cs="Times New Roman"/>
          <w:lang w:val="en-GB"/>
        </w:rPr>
      </w:pPr>
    </w:p>
    <w:p w14:paraId="798DDDC1"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General Hospital of Tianjin Medical University</w:t>
      </w:r>
    </w:p>
    <w:p w14:paraId="528129A0"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Chen Chen, Beibei Dong, Jing Li, Ziqiang Miao, Hongying Mu, Chao Qin, Lin Su, Zhiting Wen, Keliang Xie*, Yonghao Yu*, Fang Yuan</w:t>
      </w:r>
    </w:p>
    <w:p w14:paraId="4026CA59" w14:textId="77777777" w:rsidR="00723D63" w:rsidRPr="004D0C5B" w:rsidRDefault="00723D63" w:rsidP="00723D63">
      <w:pPr>
        <w:spacing w:after="0" w:line="360" w:lineRule="auto"/>
        <w:ind w:left="720"/>
        <w:contextualSpacing/>
        <w:rPr>
          <w:rFonts w:cs="Times New Roman"/>
          <w:lang w:val="en-GB"/>
        </w:rPr>
      </w:pPr>
    </w:p>
    <w:p w14:paraId="2B2D8F66"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The Second Affiliated Hospital of Anhui Medical University</w:t>
      </w:r>
    </w:p>
    <w:p w14:paraId="0DE3187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Xianwen Hu, Ye Zhang*</w:t>
      </w:r>
    </w:p>
    <w:p w14:paraId="5C2D7F77" w14:textId="77777777" w:rsidR="00723D63" w:rsidRPr="004D0C5B" w:rsidRDefault="00723D63" w:rsidP="00723D63">
      <w:pPr>
        <w:spacing w:after="0" w:line="360" w:lineRule="auto"/>
        <w:ind w:left="720"/>
        <w:contextualSpacing/>
        <w:rPr>
          <w:rFonts w:cs="Times New Roman"/>
          <w:lang w:val="en-GB"/>
        </w:rPr>
      </w:pPr>
    </w:p>
    <w:p w14:paraId="587FDEF5"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The Second Affiliated Hospital of Jiaxing College</w:t>
      </w:r>
    </w:p>
    <w:p w14:paraId="3C9937F8"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Wangpin Xiao*, Zhipeng Zhu</w:t>
      </w:r>
    </w:p>
    <w:p w14:paraId="5D04EC33" w14:textId="77777777" w:rsidR="00723D63" w:rsidRPr="004D0C5B" w:rsidRDefault="00723D63" w:rsidP="00723D63">
      <w:pPr>
        <w:spacing w:after="0" w:line="360" w:lineRule="auto"/>
        <w:ind w:left="720"/>
        <w:contextualSpacing/>
        <w:rPr>
          <w:rFonts w:cs="Times New Roman"/>
          <w:lang w:val="en-GB"/>
        </w:rPr>
      </w:pPr>
    </w:p>
    <w:p w14:paraId="20E648D4"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The Second Affiliated Hospital of Nanchang University</w:t>
      </w:r>
    </w:p>
    <w:p w14:paraId="3D84C0D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Qingqing Dai, Kaiwen Fu, Rong Hu, Xiaolan Hu, Song Huang, Yaqi Li, Yingping Liang, Shuchun Yu*</w:t>
      </w:r>
    </w:p>
    <w:p w14:paraId="28E79B94" w14:textId="77777777" w:rsidR="00723D63" w:rsidRPr="004D0C5B" w:rsidRDefault="00723D63" w:rsidP="00723D63">
      <w:pPr>
        <w:spacing w:after="0" w:line="360" w:lineRule="auto"/>
        <w:contextualSpacing/>
        <w:rPr>
          <w:rFonts w:cs="Times New Roman"/>
          <w:b/>
          <w:lang w:val="en-GB"/>
        </w:rPr>
      </w:pPr>
      <w:r w:rsidRPr="004D0C5B">
        <w:rPr>
          <w:rFonts w:cs="Times New Roman"/>
          <w:lang w:val="en-GB"/>
        </w:rPr>
        <w:t xml:space="preserve">      </w:t>
      </w:r>
      <w:r w:rsidRPr="004D0C5B">
        <w:rPr>
          <w:rFonts w:cs="Times New Roman"/>
          <w:b/>
          <w:lang w:val="en-GB"/>
        </w:rPr>
        <w:t>The Second Affiliated Hospital of Shanxi Medical University</w:t>
      </w:r>
    </w:p>
    <w:p w14:paraId="58484692"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Zheng Guo*, Yan Jing, Na Tang, Jie Wu, Dajiang Yuan*, Ruilin Zhang, Xiaoying Zhao</w:t>
      </w:r>
    </w:p>
    <w:p w14:paraId="67C825A7" w14:textId="77777777" w:rsidR="00723D63" w:rsidRPr="004D0C5B" w:rsidRDefault="00723D63" w:rsidP="00723D63">
      <w:pPr>
        <w:spacing w:after="0" w:line="360" w:lineRule="auto"/>
        <w:ind w:left="720"/>
        <w:contextualSpacing/>
        <w:rPr>
          <w:rFonts w:cs="Times New Roman"/>
          <w:lang w:val="en-GB"/>
        </w:rPr>
      </w:pPr>
    </w:p>
    <w:p w14:paraId="045976FA"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Shaoxing Hospital of Zhejiang University</w:t>
      </w:r>
    </w:p>
    <w:p w14:paraId="7735F93C"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Yuhong Li*</w:t>
      </w:r>
    </w:p>
    <w:p w14:paraId="6CA75746" w14:textId="77777777" w:rsidR="00723D63" w:rsidRPr="004D0C5B" w:rsidRDefault="00723D63" w:rsidP="00723D63">
      <w:pPr>
        <w:spacing w:after="0" w:line="360" w:lineRule="auto"/>
        <w:ind w:left="720"/>
        <w:contextualSpacing/>
        <w:rPr>
          <w:rFonts w:cs="Times New Roman"/>
          <w:lang w:val="en-GB"/>
        </w:rPr>
      </w:pPr>
    </w:p>
    <w:p w14:paraId="6ACC0898"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Third Hospital of Hebei Medical University</w:t>
      </w:r>
    </w:p>
    <w:p w14:paraId="3072AC46"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Hui-Ping Bai, Chun-Xiao Liu, Fei-Fei Liu, Wei Ren, Xiu-Li Wang*, Guan-Jie Xu</w:t>
      </w:r>
    </w:p>
    <w:p w14:paraId="3A47D96A" w14:textId="77777777" w:rsidR="00723D63" w:rsidRPr="004D0C5B" w:rsidRDefault="00723D63" w:rsidP="00723D63">
      <w:pPr>
        <w:spacing w:after="0" w:line="360" w:lineRule="auto"/>
        <w:ind w:left="720"/>
        <w:contextualSpacing/>
        <w:rPr>
          <w:rFonts w:cs="Times New Roman"/>
          <w:lang w:val="en-GB"/>
        </w:rPr>
      </w:pPr>
    </w:p>
    <w:p w14:paraId="716C8521"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Third Xiangya Hospital of Central South University</w:t>
      </w:r>
      <w:r w:rsidRPr="004D0C5B">
        <w:rPr>
          <w:rFonts w:cs="Times New Roman"/>
          <w:b/>
          <w:lang w:val="en-GB"/>
        </w:rPr>
        <w:tab/>
      </w:r>
    </w:p>
    <w:p w14:paraId="6B3C4A15" w14:textId="77777777" w:rsidR="00723D63" w:rsidRPr="004D0C5B" w:rsidRDefault="00723D63" w:rsidP="00723D63">
      <w:pPr>
        <w:spacing w:after="0" w:line="360" w:lineRule="auto"/>
        <w:ind w:left="720"/>
        <w:contextualSpacing/>
        <w:rPr>
          <w:rFonts w:cs="Times New Roman"/>
          <w:lang w:val="fr-BE"/>
        </w:rPr>
      </w:pPr>
      <w:r w:rsidRPr="004D0C5B">
        <w:rPr>
          <w:rFonts w:cs="Times New Roman"/>
          <w:lang w:val="fr-BE"/>
        </w:rPr>
        <w:t xml:space="preserve">Na Hu, Bo Li, Yangwen Ou*, Yongzhong Tang </w:t>
      </w:r>
    </w:p>
    <w:p w14:paraId="02F2F4A7" w14:textId="77777777" w:rsidR="00723D63" w:rsidRPr="004D0C5B" w:rsidRDefault="00723D63" w:rsidP="00723D63">
      <w:pPr>
        <w:spacing w:after="0" w:line="360" w:lineRule="auto"/>
        <w:ind w:left="720"/>
        <w:contextualSpacing/>
        <w:rPr>
          <w:rFonts w:cs="Times New Roman"/>
          <w:lang w:val="fr-BE"/>
        </w:rPr>
      </w:pPr>
    </w:p>
    <w:p w14:paraId="3DA0693C"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Union Hospital, Tongji Medical College, Huazhong University of Science and Technology</w:t>
      </w:r>
    </w:p>
    <w:p w14:paraId="4DF1EFFA"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Shanglong Yao*, Shihai Zhang</w:t>
      </w:r>
    </w:p>
    <w:p w14:paraId="559017BF" w14:textId="77777777" w:rsidR="00723D63" w:rsidRPr="004D0C5B" w:rsidRDefault="00723D63" w:rsidP="00723D63">
      <w:pPr>
        <w:spacing w:after="0" w:line="360" w:lineRule="auto"/>
        <w:ind w:left="720"/>
        <w:contextualSpacing/>
        <w:rPr>
          <w:rFonts w:cs="Times New Roman"/>
          <w:lang w:val="en-GB"/>
        </w:rPr>
      </w:pPr>
    </w:p>
    <w:p w14:paraId="13EBD0A2"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Xuan Wu Hospital, Capital Medical University</w:t>
      </w:r>
    </w:p>
    <w:p w14:paraId="58AF8CF3"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Cui-Cui Kong, Bei Liu, Tianlong Wang*, Wei Xiao </w:t>
      </w:r>
    </w:p>
    <w:p w14:paraId="61BF25A9" w14:textId="77777777" w:rsidR="00723D63" w:rsidRPr="004D0C5B" w:rsidRDefault="00723D63" w:rsidP="00723D63">
      <w:pPr>
        <w:spacing w:after="0" w:line="360" w:lineRule="auto"/>
        <w:ind w:left="720"/>
        <w:contextualSpacing/>
        <w:rPr>
          <w:rFonts w:cs="Times New Roman"/>
          <w:lang w:val="en-GB"/>
        </w:rPr>
      </w:pPr>
    </w:p>
    <w:p w14:paraId="7D14A6FF"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Zhejiang Hospital</w:t>
      </w:r>
    </w:p>
    <w:p w14:paraId="1C578657"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Bo Lu, Yanfei Xia*, Jiali Zhou</w:t>
      </w:r>
    </w:p>
    <w:p w14:paraId="64C97B44" w14:textId="77777777" w:rsidR="00723D63" w:rsidRPr="004D0C5B" w:rsidRDefault="00723D63" w:rsidP="00723D63">
      <w:pPr>
        <w:spacing w:after="0" w:line="360" w:lineRule="auto"/>
        <w:ind w:left="720"/>
        <w:contextualSpacing/>
        <w:rPr>
          <w:rFonts w:cs="Times New Roman"/>
          <w:lang w:val="en-GB"/>
        </w:rPr>
      </w:pPr>
    </w:p>
    <w:p w14:paraId="208ABA5E"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Zhejiang Provincial People’s Hospital</w:t>
      </w:r>
    </w:p>
    <w:p w14:paraId="051C79C0"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 xml:space="preserve">Fang Cai, Pushan Chen, Shuangfei Hu*, Hongfa Wang, Jie Wu, Qiong Xu </w:t>
      </w:r>
    </w:p>
    <w:p w14:paraId="307766CF" w14:textId="77777777" w:rsidR="00723D63" w:rsidRPr="004D0C5B" w:rsidRDefault="00723D63" w:rsidP="00723D63">
      <w:pPr>
        <w:spacing w:after="0" w:line="360" w:lineRule="auto"/>
        <w:ind w:left="720"/>
        <w:contextualSpacing/>
        <w:rPr>
          <w:rFonts w:cs="Times New Roman"/>
          <w:b/>
          <w:lang w:val="en-GB"/>
        </w:rPr>
      </w:pPr>
    </w:p>
    <w:p w14:paraId="6FAFE58B"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Zhongda Hospital, Southeast University</w:t>
      </w:r>
    </w:p>
    <w:p w14:paraId="4A05F73D"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Liu Hu, Liang Jing, Jing Li, Bin Li, Qiang Liu, Yuejiang Liu, Xinjian Lu, Zhen Dan Peng, Xiaodong Qiu, Quan Ren, Youliang Tong, Zhen Wang, Jin Wang, Yazhou Wen, Qiong Wu, Jiangyan Xia, Jue Xie, Xiapei Xiong, Shixia Xu, Tianqin Yang, Hui Ye, Ning Yin*, Jing Yuan, Qiuting Zeng, Baoling Zhang, Kang Zheng</w:t>
      </w:r>
    </w:p>
    <w:p w14:paraId="61EAAECF" w14:textId="77777777" w:rsidR="00723D63" w:rsidRPr="004D0C5B" w:rsidRDefault="00723D63" w:rsidP="00723D63">
      <w:pPr>
        <w:spacing w:after="0" w:line="360" w:lineRule="auto"/>
        <w:ind w:left="720"/>
        <w:contextualSpacing/>
        <w:rPr>
          <w:rFonts w:cs="Times New Roman"/>
          <w:lang w:val="en-GB"/>
        </w:rPr>
      </w:pPr>
    </w:p>
    <w:p w14:paraId="03411844" w14:textId="77777777" w:rsidR="00723D63" w:rsidRPr="004D0C5B" w:rsidRDefault="00723D63" w:rsidP="00723D63">
      <w:pPr>
        <w:spacing w:after="0" w:line="360" w:lineRule="auto"/>
        <w:ind w:left="720"/>
        <w:contextualSpacing/>
        <w:rPr>
          <w:rFonts w:cs="Times New Roman"/>
          <w:b/>
          <w:lang w:val="en-GB"/>
        </w:rPr>
      </w:pPr>
      <w:r w:rsidRPr="004D0C5B">
        <w:rPr>
          <w:rFonts w:cs="Times New Roman"/>
          <w:b/>
          <w:lang w:val="en-GB"/>
        </w:rPr>
        <w:t>Zhongshan Hospital Fudan University</w:t>
      </w:r>
    </w:p>
    <w:p w14:paraId="734C8CBE" w14:textId="77777777" w:rsidR="00723D63" w:rsidRPr="004D0C5B" w:rsidRDefault="00723D63" w:rsidP="00723D63">
      <w:pPr>
        <w:spacing w:after="0" w:line="360" w:lineRule="auto"/>
        <w:ind w:left="720"/>
        <w:contextualSpacing/>
        <w:rPr>
          <w:rFonts w:cs="Times New Roman"/>
          <w:lang w:val="en-GB"/>
        </w:rPr>
      </w:pPr>
      <w:r w:rsidRPr="004D0C5B">
        <w:rPr>
          <w:rFonts w:cs="Times New Roman"/>
          <w:lang w:val="en-GB"/>
        </w:rPr>
        <w:t>Jing Cang, Shiyu Chen, Fang Du, Yu Fan, Shuying Fu, Xiaodong Ge, Baolei Guo, Wenhui Huang, Linghui Jiang, Xinmei Jiang, Lin Jin, Yi Liu, Yan Pan, Yun Ren, Qi Shan, Jiaxing Wang, Fei Wang, Chi Wu, Xiaoguang Zhang*</w:t>
      </w:r>
    </w:p>
    <w:p w14:paraId="5AC03D06" w14:textId="77777777" w:rsidR="00723D63" w:rsidRPr="004D0C5B" w:rsidRDefault="00723D63" w:rsidP="00723D63">
      <w:pPr>
        <w:spacing w:after="0" w:line="360" w:lineRule="auto"/>
        <w:rPr>
          <w:lang w:val="en-GB"/>
        </w:rPr>
      </w:pPr>
    </w:p>
    <w:p w14:paraId="1BF20498" w14:textId="77777777" w:rsidR="00723D63" w:rsidRPr="004D0C5B" w:rsidRDefault="00723D63" w:rsidP="00723D63">
      <w:pPr>
        <w:spacing w:after="0" w:line="360" w:lineRule="auto"/>
        <w:rPr>
          <w:b/>
          <w:lang w:eastAsia="zh-CN"/>
        </w:rPr>
      </w:pPr>
    </w:p>
    <w:p w14:paraId="2EA706E6" w14:textId="77777777" w:rsidR="00723D63" w:rsidRPr="004D0C5B" w:rsidRDefault="00723D63" w:rsidP="00723D63">
      <w:pPr>
        <w:spacing w:after="0" w:line="360" w:lineRule="auto"/>
        <w:rPr>
          <w:b/>
          <w:lang w:val="en-GB" w:eastAsia="zh-CN"/>
        </w:rPr>
      </w:pPr>
    </w:p>
    <w:p w14:paraId="43B1D0EB" w14:textId="77777777" w:rsidR="00723D63" w:rsidRPr="004D0C5B" w:rsidRDefault="00723D63" w:rsidP="00723D63">
      <w:pPr>
        <w:spacing w:after="0" w:line="360" w:lineRule="auto"/>
        <w:rPr>
          <w:b/>
          <w:lang w:val="en-GB" w:eastAsia="zh-CN"/>
        </w:rPr>
      </w:pPr>
    </w:p>
    <w:p w14:paraId="58C06A90" w14:textId="77777777" w:rsidR="00723D63" w:rsidRPr="004D0C5B" w:rsidRDefault="00723D63" w:rsidP="00723D63">
      <w:pPr>
        <w:shd w:val="clear" w:color="auto" w:fill="FFFFFF"/>
        <w:spacing w:after="0" w:line="360" w:lineRule="auto"/>
        <w:outlineLvl w:val="3"/>
        <w:rPr>
          <w:rFonts w:ascii="Cambria" w:eastAsia="Times New Roman" w:hAnsi="Cambria" w:cs="Arial"/>
          <w:b/>
          <w:bCs/>
          <w:color w:val="000000"/>
        </w:rPr>
      </w:pPr>
      <w:r w:rsidRPr="004D0C5B">
        <w:rPr>
          <w:rFonts w:ascii="Cambria" w:eastAsia="Times New Roman" w:hAnsi="Cambria" w:cs="Arial"/>
          <w:b/>
          <w:bCs/>
          <w:color w:val="000000"/>
        </w:rPr>
        <w:lastRenderedPageBreak/>
        <w:t>Appendix 2. Detailed definitions of infections</w:t>
      </w:r>
    </w:p>
    <w:p w14:paraId="68C4FB50" w14:textId="77777777" w:rsidR="00723D63" w:rsidRPr="004D0C5B" w:rsidRDefault="00723D63" w:rsidP="00723D63">
      <w:pPr>
        <w:pStyle w:val="Heading4"/>
        <w:keepNext w:val="0"/>
        <w:keepLines w:val="0"/>
        <w:numPr>
          <w:ilvl w:val="0"/>
          <w:numId w:val="11"/>
        </w:numPr>
        <w:shd w:val="clear" w:color="auto" w:fill="FFFFFF"/>
        <w:spacing w:before="0" w:line="360" w:lineRule="auto"/>
        <w:rPr>
          <w:rFonts w:ascii="Cambria" w:eastAsia="Times New Roman" w:hAnsi="Cambria" w:cs="Arial"/>
          <w:color w:val="000000"/>
        </w:rPr>
      </w:pPr>
      <w:r w:rsidRPr="004D0C5B">
        <w:rPr>
          <w:rFonts w:ascii="Cambria" w:eastAsia="Times New Roman" w:hAnsi="Cambria" w:cs="Arial"/>
          <w:color w:val="000000"/>
        </w:rPr>
        <w:t>Urinary tract infection</w:t>
      </w:r>
    </w:p>
    <w:p w14:paraId="67EA2691" w14:textId="77777777" w:rsidR="00723D63" w:rsidRPr="004D0C5B" w:rsidRDefault="00723D63" w:rsidP="00723D63">
      <w:pPr>
        <w:pStyle w:val="NormalWeb"/>
        <w:shd w:val="clear" w:color="auto" w:fill="FFFFFF"/>
        <w:spacing w:before="0" w:beforeAutospacing="0" w:after="0" w:afterAutospacing="0" w:line="360" w:lineRule="auto"/>
        <w:rPr>
          <w:rFonts w:ascii="Cambria" w:hAnsi="Cambria"/>
          <w:color w:val="333333"/>
          <w:vertAlign w:val="superscript"/>
        </w:rPr>
      </w:pPr>
      <w:r w:rsidRPr="004D0C5B">
        <w:rPr>
          <w:rStyle w:val="Strong"/>
          <w:rFonts w:ascii="Cambria" w:hAnsi="Cambria"/>
          <w:color w:val="333333"/>
        </w:rPr>
        <w:t>Definition.</w:t>
      </w:r>
      <w:r w:rsidRPr="004D0C5B">
        <w:rPr>
          <w:rFonts w:ascii="Cambria" w:hAnsi="Cambria"/>
          <w:color w:val="333333"/>
        </w:rPr>
        <w:t> A simplified version of the CDC recommendations defines a urinary tract infection as follows: a positive urine culture of ≥10</w:t>
      </w:r>
      <w:r w:rsidRPr="004D0C5B">
        <w:rPr>
          <w:rFonts w:ascii="Cambria" w:hAnsi="Cambria"/>
          <w:color w:val="333333"/>
          <w:vertAlign w:val="superscript"/>
        </w:rPr>
        <w:t>5</w:t>
      </w:r>
      <w:r w:rsidRPr="004D0C5B">
        <w:rPr>
          <w:rFonts w:ascii="Cambria" w:hAnsi="Cambria"/>
          <w:color w:val="333333"/>
        </w:rPr>
        <w:t> colony forming units ml</w:t>
      </w:r>
      <w:r w:rsidRPr="004D0C5B">
        <w:rPr>
          <w:rFonts w:ascii="Cambria" w:hAnsi="Cambria"/>
          <w:color w:val="333333"/>
          <w:vertAlign w:val="superscript"/>
        </w:rPr>
        <w:t>−1</w:t>
      </w:r>
      <w:r w:rsidRPr="004D0C5B">
        <w:rPr>
          <w:rFonts w:ascii="Cambria" w:hAnsi="Cambria"/>
          <w:color w:val="333333"/>
        </w:rPr>
        <w:t> with no more than two species of micro-organisms, and with at least one of the following symptoms or signs: fever (&gt;38°C), urgency, frequency, dysuria, suprapubic tenderness, costovertebral angle pain or tenderness with no other recognised cause.</w:t>
      </w:r>
      <w:r w:rsidRPr="004D0C5B">
        <w:rPr>
          <w:rFonts w:ascii="Cambria" w:hAnsi="Cambria"/>
          <w:color w:val="333333"/>
          <w:vertAlign w:val="superscript"/>
        </w:rPr>
        <w:t>22</w:t>
      </w:r>
    </w:p>
    <w:p w14:paraId="1CD68835" w14:textId="77777777" w:rsidR="00723D63" w:rsidRPr="004D0C5B" w:rsidRDefault="00723D63" w:rsidP="00723D63">
      <w:pPr>
        <w:pStyle w:val="NormalWeb"/>
        <w:numPr>
          <w:ilvl w:val="0"/>
          <w:numId w:val="11"/>
        </w:numPr>
        <w:shd w:val="clear" w:color="auto" w:fill="FFFFFF"/>
        <w:spacing w:before="0" w:beforeAutospacing="0" w:after="0" w:afterAutospacing="0" w:line="360" w:lineRule="auto"/>
        <w:rPr>
          <w:rFonts w:ascii="Cambria" w:hAnsi="Cambria"/>
          <w:color w:val="333333"/>
        </w:rPr>
      </w:pPr>
      <w:r w:rsidRPr="004D0C5B">
        <w:rPr>
          <w:rFonts w:ascii="Cambria" w:eastAsia="Times New Roman" w:hAnsi="Cambria" w:cs="Arial"/>
          <w:b/>
          <w:bCs/>
          <w:color w:val="000000"/>
        </w:rPr>
        <w:t>Bloodstream infection</w:t>
      </w:r>
    </w:p>
    <w:p w14:paraId="6D341292"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b/>
          <w:bCs/>
          <w:color w:val="333333"/>
        </w:rPr>
        <w:t>Definition.</w:t>
      </w:r>
      <w:r w:rsidRPr="004D0C5B">
        <w:rPr>
          <w:rFonts w:ascii="Cambria" w:hAnsi="Cambria" w:cs="Times New Roman"/>
          <w:color w:val="333333"/>
        </w:rPr>
        <w:t> The CDC defines bloodstream infection as one which meets at least one of the following criteria which should not be related to infection at another site:</w:t>
      </w:r>
      <w:r w:rsidRPr="004D0C5B">
        <w:rPr>
          <w:rFonts w:ascii="Cambria" w:hAnsi="Cambria" w:cs="Times New Roman"/>
          <w:color w:val="333333"/>
          <w:vertAlign w:val="superscript"/>
        </w:rPr>
        <w:t>22</w:t>
      </w:r>
    </w:p>
    <w:p w14:paraId="01B96986" w14:textId="77777777" w:rsidR="00723D63" w:rsidRPr="004D0C5B" w:rsidRDefault="00723D63" w:rsidP="00723D63">
      <w:pPr>
        <w:numPr>
          <w:ilvl w:val="0"/>
          <w:numId w:val="5"/>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Patient has a recognised pathogen cultured from one or more blood cultures and the organism cultured from blood is not related to an infection at another site</w:t>
      </w:r>
    </w:p>
    <w:p w14:paraId="4111DE2C" w14:textId="77777777" w:rsidR="00723D63" w:rsidRPr="004D0C5B" w:rsidRDefault="00723D63" w:rsidP="00723D63">
      <w:pPr>
        <w:numPr>
          <w:ilvl w:val="0"/>
          <w:numId w:val="5"/>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Patient has at least one of the following signs or symptoms: fever &gt;38°C, chills or hypotension, and at least one of the following:</w:t>
      </w:r>
    </w:p>
    <w:p w14:paraId="65850312" w14:textId="77777777" w:rsidR="00723D63" w:rsidRPr="004D0C5B" w:rsidRDefault="00723D63" w:rsidP="00723D63">
      <w:pPr>
        <w:numPr>
          <w:ilvl w:val="1"/>
          <w:numId w:val="5"/>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Common skin contaminant cultured from two or more blood cultures drawn on separate occasions</w:t>
      </w:r>
    </w:p>
    <w:p w14:paraId="3AD3A627" w14:textId="77777777" w:rsidR="00723D63" w:rsidRPr="004D0C5B" w:rsidRDefault="00723D63" w:rsidP="00723D63">
      <w:pPr>
        <w:numPr>
          <w:ilvl w:val="1"/>
          <w:numId w:val="5"/>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Common skin contaminant cultured from at least one blood culture from a patient with an intravascular line, and the physician institutes appropriate antimicrobial therapy</w:t>
      </w:r>
    </w:p>
    <w:p w14:paraId="6499ED20" w14:textId="77777777" w:rsidR="00723D63" w:rsidRPr="004D0C5B" w:rsidRDefault="00723D63" w:rsidP="00723D63">
      <w:pPr>
        <w:numPr>
          <w:ilvl w:val="1"/>
          <w:numId w:val="5"/>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Positive blood antigen test.</w:t>
      </w:r>
    </w:p>
    <w:p w14:paraId="002ABEFE" w14:textId="77777777" w:rsidR="00723D63" w:rsidRPr="004D0C5B" w:rsidRDefault="00723D63" w:rsidP="00723D63">
      <w:pPr>
        <w:shd w:val="clear" w:color="auto" w:fill="FFFFFF"/>
        <w:spacing w:after="0" w:line="360" w:lineRule="auto"/>
        <w:outlineLvl w:val="3"/>
        <w:rPr>
          <w:rFonts w:ascii="Cambria" w:eastAsia="Times New Roman" w:hAnsi="Cambria" w:cs="Arial"/>
          <w:b/>
          <w:bCs/>
          <w:color w:val="000000"/>
        </w:rPr>
      </w:pPr>
      <w:r w:rsidRPr="004D0C5B">
        <w:rPr>
          <w:rFonts w:ascii="Cambria" w:eastAsia="Times New Roman" w:hAnsi="Cambria" w:cs="Arial"/>
          <w:b/>
          <w:bCs/>
          <w:color w:val="000000"/>
        </w:rPr>
        <w:t>3. Superficial surgical site infection</w:t>
      </w:r>
    </w:p>
    <w:p w14:paraId="02EDCC00"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b/>
          <w:bCs/>
          <w:color w:val="333333"/>
        </w:rPr>
        <w:t>Definition.</w:t>
      </w:r>
      <w:r w:rsidRPr="004D0C5B">
        <w:rPr>
          <w:rFonts w:ascii="Cambria" w:hAnsi="Cambria" w:cs="Times New Roman"/>
          <w:color w:val="333333"/>
        </w:rPr>
        <w:t> The CDC defines a superficial incisional surgical site infection as one which meets the following criteria.</w:t>
      </w:r>
      <w:r w:rsidRPr="004D0C5B">
        <w:rPr>
          <w:rFonts w:ascii="Cambria" w:hAnsi="Cambria" w:cs="Times New Roman"/>
          <w:color w:val="333333"/>
          <w:vertAlign w:val="superscript"/>
        </w:rPr>
        <w:t>22</w:t>
      </w:r>
    </w:p>
    <w:p w14:paraId="77B7D88A" w14:textId="77777777" w:rsidR="00723D63" w:rsidRPr="004D0C5B" w:rsidRDefault="00723D63" w:rsidP="00723D63">
      <w:pPr>
        <w:numPr>
          <w:ilvl w:val="0"/>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Infection occurs within 30 days after surgery and</w:t>
      </w:r>
    </w:p>
    <w:p w14:paraId="62FB2BB7" w14:textId="77777777" w:rsidR="00723D63" w:rsidRPr="004D0C5B" w:rsidRDefault="00723D63" w:rsidP="00723D63">
      <w:pPr>
        <w:numPr>
          <w:ilvl w:val="0"/>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Involves only skin and subcutaneous tissue of the incision and</w:t>
      </w:r>
    </w:p>
    <w:p w14:paraId="58C906BC" w14:textId="77777777" w:rsidR="00723D63" w:rsidRPr="004D0C5B" w:rsidRDefault="00723D63" w:rsidP="00723D63">
      <w:pPr>
        <w:numPr>
          <w:ilvl w:val="0"/>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The patient has at least one of the following:</w:t>
      </w:r>
    </w:p>
    <w:p w14:paraId="331452C8" w14:textId="77777777" w:rsidR="00723D63" w:rsidRPr="004D0C5B" w:rsidRDefault="00723D63" w:rsidP="00723D63">
      <w:pPr>
        <w:numPr>
          <w:ilvl w:val="1"/>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purulent drainage from the superficial incision</w:t>
      </w:r>
    </w:p>
    <w:p w14:paraId="2DB89F7E" w14:textId="77777777" w:rsidR="00723D63" w:rsidRPr="004D0C5B" w:rsidRDefault="00723D63" w:rsidP="00723D63">
      <w:pPr>
        <w:numPr>
          <w:ilvl w:val="1"/>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organisms isolated from an aseptically obtained culture of fluid or tissue from the superficial incision</w:t>
      </w:r>
    </w:p>
    <w:p w14:paraId="1ECB80A3" w14:textId="77777777" w:rsidR="00723D63" w:rsidRPr="004D0C5B" w:rsidRDefault="00723D63" w:rsidP="00723D63">
      <w:pPr>
        <w:numPr>
          <w:ilvl w:val="1"/>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 xml:space="preserve">at least one of the following symptoms or signs of infection: pain or tenderness, localised swelling, redness or heat, and superficial incision is </w:t>
      </w:r>
      <w:r w:rsidRPr="004D0C5B">
        <w:rPr>
          <w:rFonts w:ascii="Cambria" w:eastAsia="Times New Roman" w:hAnsi="Cambria" w:cs="Times New Roman"/>
          <w:color w:val="333333"/>
        </w:rPr>
        <w:lastRenderedPageBreak/>
        <w:t>deliberately opened by surgeon and is culture positive or not cultured. A culture-negative finding does not meet this criterion.</w:t>
      </w:r>
    </w:p>
    <w:p w14:paraId="0012BB38" w14:textId="77777777" w:rsidR="00723D63" w:rsidRPr="004D0C5B" w:rsidRDefault="00723D63" w:rsidP="00723D63">
      <w:pPr>
        <w:numPr>
          <w:ilvl w:val="1"/>
          <w:numId w:val="9"/>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diagnosis of an incisional surgical site infection by a surgeon or attending physician.</w:t>
      </w:r>
    </w:p>
    <w:p w14:paraId="69A50A30" w14:textId="77777777" w:rsidR="00723D63" w:rsidRPr="004D0C5B" w:rsidRDefault="00723D63" w:rsidP="00723D63">
      <w:pPr>
        <w:shd w:val="clear" w:color="auto" w:fill="FFFFFF"/>
        <w:spacing w:after="0" w:line="360" w:lineRule="auto"/>
        <w:outlineLvl w:val="3"/>
        <w:rPr>
          <w:rFonts w:ascii="Cambria" w:eastAsia="Times New Roman" w:hAnsi="Cambria" w:cs="Arial"/>
          <w:b/>
          <w:bCs/>
          <w:color w:val="000000"/>
        </w:rPr>
      </w:pPr>
      <w:r w:rsidRPr="004D0C5B">
        <w:rPr>
          <w:rFonts w:ascii="Cambria" w:eastAsia="Times New Roman" w:hAnsi="Cambria" w:cs="Arial"/>
          <w:b/>
          <w:bCs/>
          <w:color w:val="000000"/>
        </w:rPr>
        <w:t>4. Deep surgical site infection</w:t>
      </w:r>
    </w:p>
    <w:p w14:paraId="7B84D224"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b/>
          <w:bCs/>
          <w:color w:val="333333"/>
        </w:rPr>
        <w:t>Definition.</w:t>
      </w:r>
      <w:r w:rsidRPr="004D0C5B">
        <w:rPr>
          <w:rFonts w:ascii="Cambria" w:hAnsi="Cambria" w:cs="Times New Roman"/>
          <w:color w:val="333333"/>
        </w:rPr>
        <w:t> The CDC defines a deep incisional surgical site infection as one which meets the following criteria.</w:t>
      </w:r>
      <w:r w:rsidRPr="004D0C5B">
        <w:rPr>
          <w:rFonts w:ascii="Cambria" w:hAnsi="Cambria" w:cs="Times New Roman"/>
          <w:color w:val="333333"/>
          <w:vertAlign w:val="superscript"/>
        </w:rPr>
        <w:t>22</w:t>
      </w:r>
    </w:p>
    <w:p w14:paraId="317E9C7A" w14:textId="77777777" w:rsidR="00723D63" w:rsidRPr="004D0C5B" w:rsidRDefault="00723D63" w:rsidP="00723D63">
      <w:pPr>
        <w:numPr>
          <w:ilvl w:val="0"/>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Infection occurs within 30 days after surgery if no implant is left in place or 1 year if implant is in place.</w:t>
      </w:r>
    </w:p>
    <w:p w14:paraId="6145AF4A" w14:textId="77777777" w:rsidR="00723D63" w:rsidRPr="004D0C5B" w:rsidRDefault="00723D63" w:rsidP="00723D63">
      <w:pPr>
        <w:numPr>
          <w:ilvl w:val="0"/>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Involves deep soft tissues (e.g. fascial and muscle layers) of the incision.</w:t>
      </w:r>
    </w:p>
    <w:p w14:paraId="496281D9" w14:textId="77777777" w:rsidR="00723D63" w:rsidRPr="004D0C5B" w:rsidRDefault="00723D63" w:rsidP="00723D63">
      <w:pPr>
        <w:numPr>
          <w:ilvl w:val="0"/>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The patient has at least one of the following:</w:t>
      </w:r>
    </w:p>
    <w:p w14:paraId="631C451C" w14:textId="77777777" w:rsidR="00723D63" w:rsidRPr="004D0C5B" w:rsidRDefault="00723D63" w:rsidP="00723D63">
      <w:pPr>
        <w:numPr>
          <w:ilvl w:val="1"/>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purulent drainage from the deep incision but not from the organ/space component of the surgical site</w:t>
      </w:r>
    </w:p>
    <w:p w14:paraId="4E9436DC" w14:textId="77777777" w:rsidR="00723D63" w:rsidRPr="004D0C5B" w:rsidRDefault="00723D63" w:rsidP="00723D63">
      <w:pPr>
        <w:numPr>
          <w:ilvl w:val="1"/>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a deep incision spontaneously dehisces or is deliberately opened by a surgeon and is culture-positive or not cultured when the patient has at least one of the following symptoms or signs: fever (&gt;38°C), or localised pain or tenderness. A culture-negative finding does not meet this criterion.</w:t>
      </w:r>
    </w:p>
    <w:p w14:paraId="27098125" w14:textId="77777777" w:rsidR="00723D63" w:rsidRPr="004D0C5B" w:rsidRDefault="00723D63" w:rsidP="00723D63">
      <w:pPr>
        <w:numPr>
          <w:ilvl w:val="1"/>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an abscess or other evidence of infection involving the deep incision is found on direct examination, during surgery, or by histopathological or radiological examination</w:t>
      </w:r>
    </w:p>
    <w:p w14:paraId="32AC3F82" w14:textId="77777777" w:rsidR="00723D63" w:rsidRPr="004D0C5B" w:rsidRDefault="00723D63" w:rsidP="00723D63">
      <w:pPr>
        <w:numPr>
          <w:ilvl w:val="1"/>
          <w:numId w:val="10"/>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diagnosis of an incisional surgical site infection by a surgeon or attending physician.</w:t>
      </w:r>
    </w:p>
    <w:p w14:paraId="150D3A9E" w14:textId="77777777" w:rsidR="00723D63" w:rsidRPr="004D0C5B" w:rsidRDefault="00723D63" w:rsidP="00723D63">
      <w:pPr>
        <w:shd w:val="clear" w:color="auto" w:fill="FFFFFF"/>
        <w:spacing w:after="0" w:line="360" w:lineRule="auto"/>
        <w:outlineLvl w:val="3"/>
        <w:rPr>
          <w:rFonts w:ascii="Cambria" w:eastAsia="Times New Roman" w:hAnsi="Cambria" w:cs="Arial"/>
          <w:b/>
          <w:bCs/>
          <w:color w:val="000000"/>
        </w:rPr>
      </w:pPr>
      <w:r w:rsidRPr="004D0C5B">
        <w:rPr>
          <w:rFonts w:ascii="Cambria" w:eastAsia="Times New Roman" w:hAnsi="Cambria" w:cs="Arial"/>
          <w:b/>
          <w:bCs/>
          <w:color w:val="000000"/>
        </w:rPr>
        <w:t>5. Body cavity infection</w:t>
      </w:r>
    </w:p>
    <w:p w14:paraId="378E7174"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b/>
          <w:bCs/>
          <w:color w:val="333333"/>
        </w:rPr>
        <w:t>Definition.</w:t>
      </w:r>
      <w:r w:rsidRPr="004D0C5B">
        <w:rPr>
          <w:rFonts w:ascii="Cambria" w:hAnsi="Cambria" w:cs="Times New Roman"/>
          <w:color w:val="333333"/>
        </w:rPr>
        <w:t> The CDC defines body cavity infection as one which involves any part of the body excluding the fascia, muscle layers, or organs and meets the following criteria.</w:t>
      </w:r>
      <w:r w:rsidRPr="004D0C5B">
        <w:rPr>
          <w:rFonts w:ascii="Cambria" w:hAnsi="Cambria" w:cs="Times New Roman"/>
          <w:color w:val="333333"/>
          <w:vertAlign w:val="superscript"/>
        </w:rPr>
        <w:t>22</w:t>
      </w:r>
    </w:p>
    <w:p w14:paraId="6EA32F80" w14:textId="77777777" w:rsidR="00723D63" w:rsidRPr="004D0C5B" w:rsidRDefault="00723D63" w:rsidP="00723D63">
      <w:pPr>
        <w:numPr>
          <w:ilvl w:val="0"/>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Infection occurs within 30 days after surgery.</w:t>
      </w:r>
    </w:p>
    <w:p w14:paraId="056242D5" w14:textId="77777777" w:rsidR="00723D63" w:rsidRPr="004D0C5B" w:rsidRDefault="00723D63" w:rsidP="00723D63">
      <w:pPr>
        <w:numPr>
          <w:ilvl w:val="0"/>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The infection appears to be related to the surgical procedure and involves any part of the body, excluding the skin incision, fascia or muscle layers opened or manipulated, or organs during the operative procedure.</w:t>
      </w:r>
    </w:p>
    <w:p w14:paraId="25AA8646" w14:textId="77777777" w:rsidR="00723D63" w:rsidRPr="004D0C5B" w:rsidRDefault="00723D63" w:rsidP="00723D63">
      <w:pPr>
        <w:numPr>
          <w:ilvl w:val="0"/>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The patient has at least one of the following:</w:t>
      </w:r>
    </w:p>
    <w:p w14:paraId="19EDFB4E" w14:textId="77777777" w:rsidR="00723D63" w:rsidRPr="004D0C5B" w:rsidRDefault="00723D63" w:rsidP="00723D63">
      <w:pPr>
        <w:numPr>
          <w:ilvl w:val="1"/>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lastRenderedPageBreak/>
        <w:t>purulent drainage from a drain that is placed through a stab wound into the body cavity</w:t>
      </w:r>
    </w:p>
    <w:p w14:paraId="59CEAAF0" w14:textId="77777777" w:rsidR="00723D63" w:rsidRPr="004D0C5B" w:rsidRDefault="00723D63" w:rsidP="00723D63">
      <w:pPr>
        <w:numPr>
          <w:ilvl w:val="1"/>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organisms isolated from an aseptically obtained culture of fluid or tissue in the body cavity</w:t>
      </w:r>
    </w:p>
    <w:p w14:paraId="68809D97" w14:textId="77777777" w:rsidR="00723D63" w:rsidRPr="004D0C5B" w:rsidRDefault="00723D63" w:rsidP="00723D63">
      <w:pPr>
        <w:numPr>
          <w:ilvl w:val="1"/>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an abscess or other evidence of infection involving the body cavity that is found on direct examination, during reoperation or by histopathological or radiological examination</w:t>
      </w:r>
    </w:p>
    <w:p w14:paraId="292A92FB" w14:textId="77777777" w:rsidR="00723D63" w:rsidRPr="004D0C5B" w:rsidRDefault="00723D63" w:rsidP="00723D63">
      <w:pPr>
        <w:numPr>
          <w:ilvl w:val="1"/>
          <w:numId w:val="12"/>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diagnosis of body cavity infection by a surgeon or attending physician.</w:t>
      </w:r>
    </w:p>
    <w:p w14:paraId="61557AF4" w14:textId="77777777" w:rsidR="00723D63" w:rsidRPr="004D0C5B" w:rsidRDefault="00723D63" w:rsidP="00723D63">
      <w:pPr>
        <w:shd w:val="clear" w:color="auto" w:fill="FFFFFF"/>
        <w:spacing w:after="0" w:line="360" w:lineRule="auto"/>
        <w:outlineLvl w:val="3"/>
        <w:rPr>
          <w:rFonts w:ascii="Cambria" w:eastAsia="Times New Roman" w:hAnsi="Cambria" w:cs="Arial"/>
          <w:b/>
          <w:bCs/>
          <w:color w:val="000000"/>
        </w:rPr>
      </w:pPr>
      <w:r w:rsidRPr="004D0C5B">
        <w:rPr>
          <w:rFonts w:ascii="Cambria" w:eastAsia="Times New Roman" w:hAnsi="Cambria" w:cs="Arial"/>
          <w:b/>
          <w:bCs/>
          <w:color w:val="000000"/>
        </w:rPr>
        <w:t>6. Pneumonia</w:t>
      </w:r>
    </w:p>
    <w:p w14:paraId="275ABF54"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b/>
          <w:bCs/>
          <w:color w:val="333333"/>
        </w:rPr>
        <w:t>Definition.</w:t>
      </w:r>
      <w:r w:rsidRPr="004D0C5B">
        <w:rPr>
          <w:rFonts w:ascii="Cambria" w:hAnsi="Cambria" w:cs="Times New Roman"/>
          <w:color w:val="333333"/>
        </w:rPr>
        <w:t> The CDC defines pneumonia as follows:</w:t>
      </w:r>
      <w:r w:rsidRPr="004D0C5B">
        <w:rPr>
          <w:rFonts w:ascii="Cambria" w:hAnsi="Cambria" w:cs="Times New Roman"/>
          <w:color w:val="333333"/>
          <w:vertAlign w:val="superscript"/>
        </w:rPr>
        <w:t>22</w:t>
      </w:r>
    </w:p>
    <w:p w14:paraId="5F6AC771"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color w:val="333333"/>
        </w:rPr>
        <w:t>Two or more serial chest radiographs with at least one of the following (one radiograph is sufficient for patients with no underlying pulmonary or cardiac disease):</w:t>
      </w:r>
    </w:p>
    <w:p w14:paraId="1E72104C" w14:textId="77777777" w:rsidR="00723D63" w:rsidRPr="004D0C5B" w:rsidRDefault="00723D63" w:rsidP="00723D63">
      <w:pPr>
        <w:numPr>
          <w:ilvl w:val="0"/>
          <w:numId w:val="6"/>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new or progressive and persistent infiltrates</w:t>
      </w:r>
    </w:p>
    <w:p w14:paraId="18E7E9B6" w14:textId="77777777" w:rsidR="00723D63" w:rsidRPr="004D0C5B" w:rsidRDefault="00723D63" w:rsidP="00723D63">
      <w:pPr>
        <w:numPr>
          <w:ilvl w:val="0"/>
          <w:numId w:val="6"/>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consolidation</w:t>
      </w:r>
    </w:p>
    <w:p w14:paraId="13FDA424" w14:textId="77777777" w:rsidR="00723D63" w:rsidRPr="004D0C5B" w:rsidRDefault="00723D63" w:rsidP="00723D63">
      <w:pPr>
        <w:numPr>
          <w:ilvl w:val="0"/>
          <w:numId w:val="6"/>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cavitation;</w:t>
      </w:r>
    </w:p>
    <w:p w14:paraId="048EB553"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color w:val="333333"/>
        </w:rPr>
        <w:t>at least one of the following</w:t>
      </w:r>
    </w:p>
    <w:p w14:paraId="71CEE620" w14:textId="77777777" w:rsidR="00723D63" w:rsidRPr="004D0C5B" w:rsidRDefault="00723D63" w:rsidP="00723D63">
      <w:pPr>
        <w:numPr>
          <w:ilvl w:val="0"/>
          <w:numId w:val="7"/>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fever (&gt;38°C) with no other recognised cause</w:t>
      </w:r>
    </w:p>
    <w:p w14:paraId="295F4393" w14:textId="77777777" w:rsidR="00723D63" w:rsidRPr="004D0C5B" w:rsidRDefault="00723D63" w:rsidP="00723D63">
      <w:pPr>
        <w:numPr>
          <w:ilvl w:val="0"/>
          <w:numId w:val="7"/>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leucopaenia (white cell count &lt; 4 × 10</w:t>
      </w:r>
      <w:r w:rsidRPr="004D0C5B">
        <w:rPr>
          <w:rFonts w:ascii="Cambria" w:eastAsia="Times New Roman" w:hAnsi="Cambria" w:cs="Times New Roman"/>
          <w:color w:val="333333"/>
          <w:vertAlign w:val="superscript"/>
        </w:rPr>
        <w:t>9</w:t>
      </w:r>
      <w:r w:rsidRPr="004D0C5B">
        <w:rPr>
          <w:rFonts w:ascii="Cambria" w:eastAsia="Times New Roman" w:hAnsi="Cambria" w:cs="Times New Roman"/>
          <w:color w:val="333333"/>
        </w:rPr>
        <w:t> l</w:t>
      </w:r>
      <w:r w:rsidRPr="004D0C5B">
        <w:rPr>
          <w:rFonts w:ascii="Cambria" w:eastAsia="Times New Roman" w:hAnsi="Cambria" w:cs="Times New Roman"/>
          <w:color w:val="333333"/>
          <w:vertAlign w:val="superscript"/>
        </w:rPr>
        <w:t>−1</w:t>
      </w:r>
      <w:r w:rsidRPr="004D0C5B">
        <w:rPr>
          <w:rFonts w:ascii="Cambria" w:eastAsia="Times New Roman" w:hAnsi="Cambria" w:cs="Times New Roman"/>
          <w:color w:val="333333"/>
        </w:rPr>
        <w:t>) or leucocytosis (white cell count &gt;12 × 10</w:t>
      </w:r>
      <w:r w:rsidRPr="004D0C5B">
        <w:rPr>
          <w:rFonts w:ascii="Cambria" w:eastAsia="Times New Roman" w:hAnsi="Cambria" w:cs="Times New Roman"/>
          <w:color w:val="333333"/>
          <w:vertAlign w:val="superscript"/>
        </w:rPr>
        <w:t>9</w:t>
      </w:r>
      <w:r w:rsidRPr="004D0C5B">
        <w:rPr>
          <w:rFonts w:ascii="Cambria" w:eastAsia="Times New Roman" w:hAnsi="Cambria" w:cs="Times New Roman"/>
          <w:color w:val="333333"/>
        </w:rPr>
        <w:t> l</w:t>
      </w:r>
      <w:r w:rsidRPr="004D0C5B">
        <w:rPr>
          <w:rFonts w:ascii="Cambria" w:eastAsia="Times New Roman" w:hAnsi="Cambria" w:cs="Times New Roman"/>
          <w:color w:val="333333"/>
          <w:vertAlign w:val="superscript"/>
        </w:rPr>
        <w:t>−1</w:t>
      </w:r>
      <w:r w:rsidRPr="004D0C5B">
        <w:rPr>
          <w:rFonts w:ascii="Cambria" w:eastAsia="Times New Roman" w:hAnsi="Cambria" w:cs="Times New Roman"/>
          <w:color w:val="333333"/>
        </w:rPr>
        <w:t>)</w:t>
      </w:r>
    </w:p>
    <w:p w14:paraId="46B0323F" w14:textId="77777777" w:rsidR="00723D63" w:rsidRPr="004D0C5B" w:rsidRDefault="00723D63" w:rsidP="00723D63">
      <w:pPr>
        <w:numPr>
          <w:ilvl w:val="0"/>
          <w:numId w:val="7"/>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for adults &gt;70 years old, altered mental status with no other recognised cause;</w:t>
      </w:r>
    </w:p>
    <w:p w14:paraId="70847E8A" w14:textId="77777777" w:rsidR="00723D63" w:rsidRPr="004D0C5B" w:rsidRDefault="00723D63" w:rsidP="00723D63">
      <w:pPr>
        <w:shd w:val="clear" w:color="auto" w:fill="FFFFFF"/>
        <w:spacing w:after="0" w:line="360" w:lineRule="auto"/>
        <w:rPr>
          <w:rFonts w:ascii="Cambria" w:hAnsi="Cambria" w:cs="Times New Roman"/>
          <w:color w:val="333333"/>
        </w:rPr>
      </w:pPr>
      <w:r w:rsidRPr="004D0C5B">
        <w:rPr>
          <w:rFonts w:ascii="Cambria" w:hAnsi="Cambria" w:cs="Times New Roman"/>
          <w:color w:val="333333"/>
        </w:rPr>
        <w:t>and at least two of the following</w:t>
      </w:r>
    </w:p>
    <w:p w14:paraId="25F7644D" w14:textId="77777777" w:rsidR="00723D63" w:rsidRPr="004D0C5B" w:rsidRDefault="00723D63" w:rsidP="00723D63">
      <w:pPr>
        <w:numPr>
          <w:ilvl w:val="0"/>
          <w:numId w:val="8"/>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new onset of purulent sputum or change in character of sputum, or increased respiratory secretions, or increased suctioning requirements</w:t>
      </w:r>
    </w:p>
    <w:p w14:paraId="1ECFB4AB" w14:textId="77777777" w:rsidR="00723D63" w:rsidRPr="004D0C5B" w:rsidRDefault="00723D63" w:rsidP="00723D63">
      <w:pPr>
        <w:numPr>
          <w:ilvl w:val="0"/>
          <w:numId w:val="8"/>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new onset or worsening cough, or dyspnoea, or tachypnoea</w:t>
      </w:r>
    </w:p>
    <w:p w14:paraId="2152BDAB" w14:textId="77777777" w:rsidR="00723D63" w:rsidRPr="004D0C5B" w:rsidRDefault="00723D63" w:rsidP="00723D63">
      <w:pPr>
        <w:numPr>
          <w:ilvl w:val="0"/>
          <w:numId w:val="8"/>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râles or bronchial breath sounds</w:t>
      </w:r>
    </w:p>
    <w:p w14:paraId="7E430FC6" w14:textId="77777777" w:rsidR="00723D63" w:rsidRPr="004D0C5B" w:rsidRDefault="00723D63" w:rsidP="00723D63">
      <w:pPr>
        <w:numPr>
          <w:ilvl w:val="0"/>
          <w:numId w:val="8"/>
        </w:numPr>
        <w:shd w:val="clear" w:color="auto" w:fill="FFFFFF"/>
        <w:spacing w:after="0" w:line="360" w:lineRule="auto"/>
        <w:rPr>
          <w:rFonts w:ascii="Cambria" w:eastAsia="Times New Roman" w:hAnsi="Cambria" w:cs="Times New Roman"/>
          <w:color w:val="333333"/>
        </w:rPr>
      </w:pPr>
      <w:r w:rsidRPr="004D0C5B">
        <w:rPr>
          <w:rFonts w:ascii="Cambria" w:eastAsia="Times New Roman" w:hAnsi="Cambria" w:cs="Times New Roman"/>
          <w:color w:val="333333"/>
        </w:rPr>
        <w:t>worsening gas exchange (hypoxaemia, increased oxygen requirement, increased ventilator demand).</w:t>
      </w:r>
    </w:p>
    <w:p w14:paraId="6DC12A25" w14:textId="77777777" w:rsidR="00723D63" w:rsidRPr="004D0C5B" w:rsidRDefault="00723D63" w:rsidP="00723D63">
      <w:pPr>
        <w:spacing w:after="0" w:line="360" w:lineRule="auto"/>
      </w:pPr>
    </w:p>
    <w:p w14:paraId="267ABA2A" w14:textId="77777777" w:rsidR="00723D63" w:rsidRPr="004D0C5B" w:rsidRDefault="00723D63" w:rsidP="00723D63">
      <w:pPr>
        <w:spacing w:after="0" w:line="360" w:lineRule="auto"/>
      </w:pPr>
    </w:p>
    <w:p w14:paraId="4D44A650" w14:textId="77777777" w:rsidR="00723D63" w:rsidRPr="004D0C5B" w:rsidRDefault="00723D63" w:rsidP="00723D63">
      <w:pPr>
        <w:spacing w:after="0" w:line="360" w:lineRule="auto"/>
      </w:pPr>
    </w:p>
    <w:p w14:paraId="5DAD28B9" w14:textId="77777777" w:rsidR="00723D63" w:rsidRPr="004D0C5B" w:rsidRDefault="00723D63" w:rsidP="00723D63">
      <w:pPr>
        <w:spacing w:after="0" w:line="360" w:lineRule="auto"/>
      </w:pPr>
    </w:p>
    <w:p w14:paraId="57001CFE" w14:textId="77777777" w:rsidR="00723D63" w:rsidRPr="004D0C5B" w:rsidRDefault="00723D63" w:rsidP="00723D63">
      <w:pPr>
        <w:pStyle w:val="BodyText"/>
        <w:spacing w:before="0" w:after="0" w:line="360" w:lineRule="auto"/>
        <w:rPr>
          <w:b/>
        </w:rPr>
      </w:pPr>
      <w:bookmarkStart w:id="2" w:name="summary-for-predictive-performance-of-th"/>
      <w:r w:rsidRPr="004D0C5B">
        <w:rPr>
          <w:b/>
        </w:rPr>
        <w:lastRenderedPageBreak/>
        <w:t>Appendix 3. Logit predictive model</w:t>
      </w:r>
    </w:p>
    <w:p w14:paraId="3A6529AB" w14:textId="77777777" w:rsidR="00723D63" w:rsidRPr="004D0C5B" w:rsidRDefault="00723D63" w:rsidP="00723D63">
      <w:pPr>
        <w:pStyle w:val="BodyText"/>
        <w:spacing w:before="0" w:after="0" w:line="360" w:lineRule="auto"/>
      </w:pPr>
      <w:r w:rsidRPr="004D0C5B">
        <w:t>Pr(PICs=1)= exp(0.0316*(Gender=Male)–0.0127*(ASA=II)+0.0447*(ASA=III)+0.1353*(ASA=IV)+0.0938*(Coronary artery disease=Yes)+0.0268*(Chronic comorbid disease of other=Yes) – 0.0358*(Urology and kidney=Yes) – 0.0383*(Head and neck=Yes)+0.2908*(Cardiac=Yes)-0.0370*(Surgical procedure of other=Yes) – 0.0504*(Sedation/local anesthesia=Yes)-0.0674*(Laparoscopic surgery=Yes) – 0.0271*(Severity of surgical=Intermediate)+0.0800*(Severity of surgery=Major))/(1 + exp(0.0316*(Gender=Male)–0.0127*(ASA=II)+0.0447*(ASA=III)+0.1353*(ASA=IV)+0.0938*(Coronary artery disease=Yes)+0.0268*(Chronic comorbid disease of other=Yes) – 0.0358*(Urology and kidney=Yes) – 0.0383*(Head and neck=Yes)+0.2908*(Cardiac=Yes)-0.0370*(Surgical procedure of other=Yes) – 0.0504*(Sedation/local anesthesia=Yes)-0.0674*(Laparoscopic surgery=Yes) – 0.0271*(Severity of surgical=Intermediate)+0.0800*(Severity of surgery=Major)))</w:t>
      </w:r>
    </w:p>
    <w:bookmarkEnd w:id="2"/>
    <w:p w14:paraId="55FC6674" w14:textId="77777777" w:rsidR="00723D63" w:rsidRPr="004D0C5B" w:rsidRDefault="00723D63" w:rsidP="00723D63">
      <w:pPr>
        <w:spacing w:after="0" w:line="360" w:lineRule="auto"/>
      </w:pPr>
    </w:p>
    <w:p w14:paraId="4EF3481B" w14:textId="77777777" w:rsidR="00723D63" w:rsidRPr="004D0C5B" w:rsidRDefault="00723D63" w:rsidP="00723D63">
      <w:pPr>
        <w:spacing w:after="0" w:line="360" w:lineRule="auto"/>
        <w:rPr>
          <w:b/>
          <w:lang w:eastAsia="zh-CN"/>
        </w:rPr>
      </w:pPr>
    </w:p>
    <w:p w14:paraId="66221716" w14:textId="77777777" w:rsidR="00723D63" w:rsidRPr="004D0C5B" w:rsidRDefault="00723D63" w:rsidP="00723D63">
      <w:pPr>
        <w:spacing w:after="0" w:line="360" w:lineRule="auto"/>
        <w:rPr>
          <w:b/>
          <w:lang w:eastAsia="zh-CN"/>
        </w:rPr>
      </w:pPr>
    </w:p>
    <w:p w14:paraId="44DC9AAE" w14:textId="77777777" w:rsidR="00723D63" w:rsidRPr="004D0C5B" w:rsidRDefault="00723D63" w:rsidP="00723D63">
      <w:pPr>
        <w:spacing w:after="0" w:line="360" w:lineRule="auto"/>
        <w:rPr>
          <w:b/>
          <w:lang w:eastAsia="zh-CN"/>
        </w:rPr>
      </w:pPr>
    </w:p>
    <w:p w14:paraId="5E26F06F" w14:textId="77777777" w:rsidR="00723D63" w:rsidRPr="004D0C5B" w:rsidRDefault="00723D63" w:rsidP="00723D63">
      <w:pPr>
        <w:spacing w:after="0" w:line="360" w:lineRule="auto"/>
        <w:rPr>
          <w:b/>
          <w:lang w:eastAsia="zh-CN"/>
        </w:rPr>
      </w:pPr>
    </w:p>
    <w:p w14:paraId="16E2A965" w14:textId="77777777" w:rsidR="00723D63" w:rsidRPr="004D0C5B" w:rsidRDefault="00723D63" w:rsidP="00723D63">
      <w:pPr>
        <w:spacing w:after="0" w:line="360" w:lineRule="auto"/>
        <w:rPr>
          <w:b/>
          <w:lang w:eastAsia="zh-CN"/>
        </w:rPr>
      </w:pPr>
    </w:p>
    <w:p w14:paraId="70541F73" w14:textId="77777777" w:rsidR="00723D63" w:rsidRPr="004D0C5B" w:rsidRDefault="00723D63" w:rsidP="004E0F9A">
      <w:pPr>
        <w:spacing w:line="360" w:lineRule="auto"/>
        <w:rPr>
          <w:b/>
          <w:bCs/>
          <w:lang w:eastAsia="zh-CN"/>
        </w:rPr>
      </w:pPr>
    </w:p>
    <w:p w14:paraId="17A8A269" w14:textId="77777777" w:rsidR="00723D63" w:rsidRPr="004D0C5B" w:rsidRDefault="00723D63" w:rsidP="004E0F9A">
      <w:pPr>
        <w:spacing w:line="360" w:lineRule="auto"/>
        <w:rPr>
          <w:b/>
          <w:bCs/>
          <w:lang w:eastAsia="zh-CN"/>
        </w:rPr>
      </w:pPr>
    </w:p>
    <w:p w14:paraId="3B6B6438" w14:textId="77777777" w:rsidR="00723D63" w:rsidRPr="004D0C5B" w:rsidRDefault="00723D63" w:rsidP="004E0F9A">
      <w:pPr>
        <w:spacing w:line="360" w:lineRule="auto"/>
        <w:rPr>
          <w:b/>
          <w:bCs/>
          <w:lang w:eastAsia="zh-CN"/>
        </w:rPr>
      </w:pPr>
    </w:p>
    <w:p w14:paraId="21F09C86" w14:textId="77777777" w:rsidR="00723D63" w:rsidRPr="004D0C5B" w:rsidRDefault="00723D63" w:rsidP="004E0F9A">
      <w:pPr>
        <w:spacing w:line="360" w:lineRule="auto"/>
        <w:rPr>
          <w:b/>
          <w:bCs/>
          <w:lang w:eastAsia="zh-CN"/>
        </w:rPr>
      </w:pPr>
    </w:p>
    <w:p w14:paraId="26B194E7" w14:textId="77777777" w:rsidR="00723D63" w:rsidRPr="004D0C5B" w:rsidRDefault="00723D63" w:rsidP="004E0F9A">
      <w:pPr>
        <w:spacing w:line="360" w:lineRule="auto"/>
        <w:rPr>
          <w:b/>
          <w:bCs/>
          <w:lang w:eastAsia="zh-CN"/>
        </w:rPr>
      </w:pPr>
    </w:p>
    <w:p w14:paraId="05AA1BB1" w14:textId="77777777" w:rsidR="00723D63" w:rsidRPr="004D0C5B" w:rsidRDefault="00723D63" w:rsidP="004E0F9A">
      <w:pPr>
        <w:spacing w:line="360" w:lineRule="auto"/>
        <w:rPr>
          <w:b/>
          <w:bCs/>
          <w:lang w:eastAsia="zh-CN"/>
        </w:rPr>
      </w:pPr>
    </w:p>
    <w:p w14:paraId="69F50A7F" w14:textId="77777777" w:rsidR="00723D63" w:rsidRPr="004D0C5B" w:rsidRDefault="00723D63" w:rsidP="004E0F9A">
      <w:pPr>
        <w:spacing w:line="360" w:lineRule="auto"/>
        <w:rPr>
          <w:b/>
          <w:bCs/>
          <w:lang w:eastAsia="zh-CN"/>
        </w:rPr>
      </w:pPr>
    </w:p>
    <w:p w14:paraId="0DE0DC2A" w14:textId="7CE133FB" w:rsidR="00B7467D" w:rsidRPr="004D0C5B" w:rsidRDefault="00077405" w:rsidP="004E0F9A">
      <w:pPr>
        <w:spacing w:line="360" w:lineRule="auto"/>
        <w:rPr>
          <w:b/>
          <w:bCs/>
          <w:lang w:eastAsia="zh-CN"/>
        </w:rPr>
      </w:pPr>
      <w:r w:rsidRPr="004D0C5B">
        <w:rPr>
          <w:rFonts w:hint="eastAsia"/>
          <w:b/>
          <w:bCs/>
          <w:color w:val="FF0000"/>
          <w:lang w:eastAsia="zh-CN"/>
        </w:rPr>
        <w:lastRenderedPageBreak/>
        <w:t>7</w:t>
      </w:r>
      <w:r w:rsidR="003D5B61" w:rsidRPr="004D0C5B">
        <w:rPr>
          <w:rFonts w:hint="eastAsia"/>
          <w:b/>
          <w:bCs/>
          <w:color w:val="FF0000"/>
          <w:lang w:eastAsia="zh-CN"/>
        </w:rPr>
        <w:t xml:space="preserve"> </w:t>
      </w:r>
      <w:r w:rsidR="00804A1A" w:rsidRPr="004D0C5B">
        <w:rPr>
          <w:rFonts w:hint="eastAsia"/>
          <w:b/>
          <w:bCs/>
          <w:lang w:eastAsia="zh-CN"/>
        </w:rPr>
        <w:t>supplemental</w:t>
      </w:r>
      <w:r w:rsidR="00B7467D" w:rsidRPr="004D0C5B">
        <w:rPr>
          <w:rFonts w:hint="eastAsia"/>
          <w:b/>
          <w:bCs/>
          <w:lang w:eastAsia="zh-CN"/>
        </w:rPr>
        <w:t xml:space="preserve"> tables and</w:t>
      </w:r>
      <w:r w:rsidR="00A6597D" w:rsidRPr="004D0C5B">
        <w:rPr>
          <w:rFonts w:hint="eastAsia"/>
          <w:b/>
          <w:bCs/>
          <w:lang w:eastAsia="zh-CN"/>
        </w:rPr>
        <w:t xml:space="preserve"> 6</w:t>
      </w:r>
      <w:r w:rsidR="00B7467D" w:rsidRPr="004D0C5B">
        <w:rPr>
          <w:rFonts w:hint="eastAsia"/>
          <w:b/>
          <w:bCs/>
          <w:lang w:eastAsia="zh-CN"/>
        </w:rPr>
        <w:t xml:space="preserve"> supplemental figures</w:t>
      </w:r>
      <w:r w:rsidR="00A8738C" w:rsidRPr="004D0C5B">
        <w:rPr>
          <w:b/>
          <w:bCs/>
          <w:lang w:eastAsia="zh-CN"/>
        </w:rPr>
        <w:t>:</w:t>
      </w:r>
    </w:p>
    <w:p w14:paraId="6F12730C" w14:textId="3F7657CB" w:rsidR="00A8738C" w:rsidRPr="004D0C5B" w:rsidRDefault="00A8738C" w:rsidP="005B4346">
      <w:pPr>
        <w:spacing w:line="360" w:lineRule="auto"/>
        <w:rPr>
          <w:bCs/>
          <w:iCs/>
          <w:u w:val="single"/>
          <w:lang w:eastAsia="zh-CN"/>
        </w:rPr>
      </w:pPr>
      <w:r w:rsidRPr="004D0C5B">
        <w:rPr>
          <w:bCs/>
          <w:iCs/>
          <w:u w:val="single"/>
          <w:lang w:eastAsia="zh-CN"/>
        </w:rPr>
        <w:t>Tables</w:t>
      </w:r>
    </w:p>
    <w:p w14:paraId="04905567" w14:textId="6AB64F70" w:rsidR="005B4346" w:rsidRPr="004D0C5B" w:rsidRDefault="00550FCA" w:rsidP="005B4346">
      <w:pPr>
        <w:spacing w:line="360" w:lineRule="auto"/>
        <w:rPr>
          <w:bCs/>
          <w:iCs/>
        </w:rPr>
      </w:pPr>
      <w:r w:rsidRPr="004D0C5B">
        <w:rPr>
          <w:rFonts w:hint="eastAsia"/>
          <w:bCs/>
          <w:iCs/>
          <w:lang w:eastAsia="zh-CN"/>
        </w:rPr>
        <w:t xml:space="preserve">Supplemental </w:t>
      </w:r>
      <w:r w:rsidR="00F6260E" w:rsidRPr="004D0C5B">
        <w:rPr>
          <w:rFonts w:hint="eastAsia"/>
          <w:bCs/>
          <w:iCs/>
          <w:lang w:eastAsia="zh-CN"/>
        </w:rPr>
        <w:t>Table 1</w:t>
      </w:r>
      <w:r w:rsidR="00F6260E" w:rsidRPr="004D0C5B">
        <w:rPr>
          <w:bCs/>
          <w:iCs/>
        </w:rPr>
        <w:t>. Unadjusted and adjusted odds ratio (OR) and 95% confidence interval (95%CI) using simple logistic regression model and inverse probability weights method</w:t>
      </w:r>
    </w:p>
    <w:p w14:paraId="669413D3" w14:textId="391FC79B" w:rsidR="00077405" w:rsidRPr="004D0C5B" w:rsidRDefault="00077405" w:rsidP="005B4346">
      <w:pPr>
        <w:spacing w:line="360" w:lineRule="auto"/>
        <w:rPr>
          <w:bCs/>
          <w:iCs/>
          <w:color w:val="FF0000"/>
        </w:rPr>
      </w:pPr>
      <w:r w:rsidRPr="004D0C5B">
        <w:rPr>
          <w:bCs/>
          <w:iCs/>
          <w:color w:val="FF0000"/>
        </w:rPr>
        <w:t xml:space="preserve">Supplemental Table 2. </w:t>
      </w:r>
      <w:r w:rsidR="00E72BA8" w:rsidRPr="004D0C5B">
        <w:rPr>
          <w:bCs/>
          <w:iCs/>
          <w:color w:val="FF0000"/>
        </w:rPr>
        <w:t>Some clinical aspects and information related with infections</w:t>
      </w:r>
    </w:p>
    <w:p w14:paraId="6C23EBF3" w14:textId="03427222" w:rsidR="00E72BA8" w:rsidRPr="004D0C5B" w:rsidRDefault="00E72BA8" w:rsidP="005B4346">
      <w:pPr>
        <w:spacing w:line="360" w:lineRule="auto"/>
        <w:rPr>
          <w:rFonts w:ascii="Times New Roman" w:hAnsi="Times New Roman" w:cs="Times New Roman"/>
          <w:b/>
          <w:bCs/>
          <w:color w:val="FF0000"/>
        </w:rPr>
      </w:pPr>
      <w:r w:rsidRPr="004D0C5B">
        <w:rPr>
          <w:bCs/>
          <w:iCs/>
          <w:color w:val="FF0000"/>
        </w:rPr>
        <w:t xml:space="preserve">Supplemental Table 3. Time period for surgery and infection diagnosis </w:t>
      </w:r>
      <w:r w:rsidR="00F531AA" w:rsidRPr="004D0C5B">
        <w:rPr>
          <w:bCs/>
          <w:iCs/>
          <w:color w:val="FF0000"/>
        </w:rPr>
        <w:t>according with type of surgery</w:t>
      </w:r>
    </w:p>
    <w:p w14:paraId="1FD0ED49" w14:textId="2AF91A2E" w:rsidR="00F6260E" w:rsidRPr="004D0C5B" w:rsidRDefault="00550FCA" w:rsidP="005B4346">
      <w:pPr>
        <w:spacing w:line="360" w:lineRule="auto"/>
        <w:rPr>
          <w:rFonts w:ascii="Times New Roman" w:hAnsi="Times New Roman" w:cs="Times New Roman"/>
          <w:b/>
          <w:bCs/>
        </w:rPr>
      </w:pPr>
      <w:r w:rsidRPr="004D0C5B">
        <w:rPr>
          <w:rFonts w:hint="eastAsia"/>
          <w:lang w:eastAsia="zh-CN"/>
        </w:rPr>
        <w:t xml:space="preserve">Supplemental </w:t>
      </w:r>
      <w:r w:rsidR="00CB120C" w:rsidRPr="004D0C5B">
        <w:t xml:space="preserve">Table </w:t>
      </w:r>
      <w:r w:rsidR="00077405" w:rsidRPr="004D0C5B">
        <w:rPr>
          <w:rFonts w:hint="eastAsia"/>
          <w:color w:val="FF0000"/>
          <w:lang w:eastAsia="zh-CN"/>
        </w:rPr>
        <w:t>4</w:t>
      </w:r>
      <w:r w:rsidR="00CB120C" w:rsidRPr="004D0C5B">
        <w:t>. Coefficients of logit predictive model using associations of independent risk factors with</w:t>
      </w:r>
      <w:r w:rsidR="00CB120C" w:rsidRPr="004D0C5B">
        <w:rPr>
          <w:rFonts w:hint="eastAsia"/>
          <w:lang w:eastAsia="zh-CN"/>
        </w:rPr>
        <w:t xml:space="preserve"> postop</w:t>
      </w:r>
      <w:r w:rsidR="00807CAF" w:rsidRPr="004D0C5B">
        <w:rPr>
          <w:rFonts w:hint="eastAsia"/>
          <w:lang w:eastAsia="zh-CN"/>
        </w:rPr>
        <w:t>erative infections</w:t>
      </w:r>
    </w:p>
    <w:p w14:paraId="3E2FDD78" w14:textId="67A32CEC" w:rsidR="009D0E24" w:rsidRPr="004D0C5B" w:rsidRDefault="002241FC" w:rsidP="004E0F9A">
      <w:pPr>
        <w:spacing w:line="360" w:lineRule="auto"/>
        <w:rPr>
          <w:lang w:eastAsia="zh-CN"/>
        </w:rPr>
      </w:pPr>
      <w:r w:rsidRPr="004D0C5B">
        <w:rPr>
          <w:rFonts w:hint="eastAsia"/>
          <w:lang w:eastAsia="zh-CN"/>
        </w:rPr>
        <w:t xml:space="preserve">Supplemental </w:t>
      </w:r>
      <w:r w:rsidR="00B7467D" w:rsidRPr="004D0C5B">
        <w:rPr>
          <w:rFonts w:hint="eastAsia"/>
          <w:lang w:eastAsia="zh-CN"/>
        </w:rPr>
        <w:t xml:space="preserve">Table </w:t>
      </w:r>
      <w:r w:rsidR="00077405" w:rsidRPr="004D0C5B">
        <w:rPr>
          <w:rFonts w:hint="eastAsia"/>
          <w:color w:val="FF0000"/>
          <w:lang w:eastAsia="zh-CN"/>
        </w:rPr>
        <w:t>5</w:t>
      </w:r>
      <w:r w:rsidR="00B7467D" w:rsidRPr="004D0C5B">
        <w:rPr>
          <w:rFonts w:hint="eastAsia"/>
          <w:lang w:eastAsia="zh-CN"/>
        </w:rPr>
        <w:t xml:space="preserve">: </w:t>
      </w:r>
      <w:r w:rsidR="003D5B61" w:rsidRPr="004D0C5B">
        <w:t xml:space="preserve">Distributions of independent risk factors among training dataset according to the status of </w:t>
      </w:r>
      <w:r w:rsidR="003D5B61" w:rsidRPr="004D0C5B">
        <w:rPr>
          <w:rFonts w:hint="eastAsia"/>
          <w:lang w:eastAsia="zh-CN"/>
        </w:rPr>
        <w:t>postopera</w:t>
      </w:r>
      <w:r w:rsidR="00807CAF" w:rsidRPr="004D0C5B">
        <w:rPr>
          <w:rFonts w:hint="eastAsia"/>
          <w:lang w:eastAsia="zh-CN"/>
        </w:rPr>
        <w:t>tive infections</w:t>
      </w:r>
      <w:r w:rsidR="003D5B61" w:rsidRPr="004D0C5B" w:rsidDel="00804A1A">
        <w:t xml:space="preserve"> </w:t>
      </w:r>
    </w:p>
    <w:p w14:paraId="1FA20487" w14:textId="53978474" w:rsidR="00CB120C" w:rsidRPr="004D0C5B" w:rsidRDefault="002241FC" w:rsidP="004E0F9A">
      <w:pPr>
        <w:spacing w:line="360" w:lineRule="auto"/>
        <w:rPr>
          <w:lang w:eastAsia="zh-CN"/>
        </w:rPr>
      </w:pPr>
      <w:r w:rsidRPr="004D0C5B">
        <w:rPr>
          <w:rFonts w:hint="eastAsia"/>
          <w:lang w:eastAsia="zh-CN"/>
        </w:rPr>
        <w:t xml:space="preserve">Supplemental </w:t>
      </w:r>
      <w:r w:rsidR="00077405" w:rsidRPr="004D0C5B">
        <w:rPr>
          <w:rFonts w:hint="eastAsia"/>
          <w:lang w:eastAsia="zh-CN"/>
        </w:rPr>
        <w:t xml:space="preserve">Table </w:t>
      </w:r>
      <w:r w:rsidR="00077405" w:rsidRPr="004D0C5B">
        <w:rPr>
          <w:rFonts w:hint="eastAsia"/>
          <w:color w:val="FF0000"/>
          <w:lang w:eastAsia="zh-CN"/>
        </w:rPr>
        <w:t>6</w:t>
      </w:r>
      <w:r w:rsidR="009D0E24" w:rsidRPr="004D0C5B">
        <w:rPr>
          <w:rFonts w:hint="eastAsia"/>
          <w:lang w:eastAsia="zh-CN"/>
        </w:rPr>
        <w:t xml:space="preserve">: </w:t>
      </w:r>
      <w:r w:rsidR="009D0E24" w:rsidRPr="004D0C5B">
        <w:t>Distributions of independent risk factors among validation dataset according to the status of postop</w:t>
      </w:r>
      <w:r w:rsidR="00807CAF" w:rsidRPr="004D0C5B">
        <w:t>erative infections</w:t>
      </w:r>
    </w:p>
    <w:p w14:paraId="4BADB64B" w14:textId="6F0C62D1" w:rsidR="00CB120C" w:rsidRPr="004D0C5B" w:rsidRDefault="002241FC" w:rsidP="00A33AA6">
      <w:pPr>
        <w:spacing w:line="360" w:lineRule="auto"/>
        <w:rPr>
          <w:bCs/>
          <w:iCs/>
          <w:lang w:eastAsia="zh-CN"/>
        </w:rPr>
      </w:pPr>
      <w:r w:rsidRPr="004D0C5B">
        <w:rPr>
          <w:rFonts w:hint="eastAsia"/>
          <w:bCs/>
          <w:iCs/>
          <w:lang w:eastAsia="zh-CN"/>
        </w:rPr>
        <w:t xml:space="preserve">Supplemental </w:t>
      </w:r>
      <w:r w:rsidR="00CB120C" w:rsidRPr="004D0C5B">
        <w:rPr>
          <w:bCs/>
          <w:iCs/>
        </w:rPr>
        <w:t>Table</w:t>
      </w:r>
      <w:r w:rsidR="00CB120C" w:rsidRPr="004D0C5B">
        <w:rPr>
          <w:bCs/>
          <w:iCs/>
          <w:color w:val="FF0000"/>
        </w:rPr>
        <w:t xml:space="preserve"> </w:t>
      </w:r>
      <w:r w:rsidR="00077405" w:rsidRPr="004D0C5B">
        <w:rPr>
          <w:rFonts w:hint="eastAsia"/>
          <w:bCs/>
          <w:iCs/>
          <w:color w:val="FF0000"/>
          <w:lang w:eastAsia="zh-CN"/>
        </w:rPr>
        <w:t>7</w:t>
      </w:r>
      <w:r w:rsidR="00CB120C" w:rsidRPr="004D0C5B">
        <w:rPr>
          <w:rFonts w:hint="eastAsia"/>
          <w:bCs/>
          <w:iCs/>
          <w:lang w:eastAsia="zh-CN"/>
        </w:rPr>
        <w:t>.</w:t>
      </w:r>
      <w:r w:rsidR="00CB120C" w:rsidRPr="004D0C5B">
        <w:rPr>
          <w:bCs/>
          <w:iCs/>
        </w:rPr>
        <w:t xml:space="preserve"> Optimal structure of </w:t>
      </w:r>
      <w:r w:rsidR="00CB120C" w:rsidRPr="004D0C5B">
        <w:rPr>
          <w:rFonts w:hint="eastAsia"/>
          <w:bCs/>
          <w:iCs/>
          <w:lang w:eastAsia="zh-CN"/>
        </w:rPr>
        <w:t>various</w:t>
      </w:r>
      <w:r w:rsidR="00CB120C" w:rsidRPr="004D0C5B">
        <w:rPr>
          <w:bCs/>
          <w:iCs/>
        </w:rPr>
        <w:t xml:space="preserve"> neural network predictive model</w:t>
      </w:r>
      <w:r w:rsidR="00CB120C" w:rsidRPr="004D0C5B">
        <w:rPr>
          <w:rFonts w:hint="eastAsia"/>
          <w:bCs/>
          <w:iCs/>
          <w:lang w:eastAsia="zh-CN"/>
        </w:rPr>
        <w:t>s</w:t>
      </w:r>
    </w:p>
    <w:p w14:paraId="79A2433B" w14:textId="77777777" w:rsidR="00A8738C" w:rsidRPr="004D0C5B" w:rsidRDefault="00A8738C" w:rsidP="00A33AA6">
      <w:pPr>
        <w:rPr>
          <w:rFonts w:ascii="Times New Roman" w:hAnsi="Times New Roman" w:cs="Times New Roman"/>
          <w:bCs/>
          <w:u w:val="single"/>
          <w:lang w:eastAsia="zh-CN"/>
        </w:rPr>
      </w:pPr>
      <w:r w:rsidRPr="004D0C5B">
        <w:rPr>
          <w:rFonts w:ascii="Times New Roman" w:hAnsi="Times New Roman" w:cs="Times New Roman"/>
          <w:bCs/>
          <w:u w:val="single"/>
          <w:lang w:eastAsia="zh-CN"/>
        </w:rPr>
        <w:t>Figures</w:t>
      </w:r>
    </w:p>
    <w:p w14:paraId="0F237E60" w14:textId="73D2D0D4" w:rsidR="00137BBA" w:rsidRPr="004D0C5B" w:rsidRDefault="002241FC" w:rsidP="00A33AA6">
      <w:pP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137BBA" w:rsidRPr="004D0C5B">
        <w:rPr>
          <w:rFonts w:ascii="Times New Roman" w:hAnsi="Times New Roman" w:cs="Times New Roman" w:hint="eastAsia"/>
          <w:bCs/>
        </w:rPr>
        <w:t xml:space="preserve">Figure 1. Model for </w:t>
      </w:r>
      <w:r w:rsidR="00137BBA" w:rsidRPr="004D0C5B">
        <w:rPr>
          <w:rFonts w:ascii="Times New Roman" w:hAnsi="Times New Roman" w:cs="Times New Roman"/>
          <w:bCs/>
        </w:rPr>
        <w:t>“</w:t>
      </w:r>
      <w:r w:rsidR="00137BBA" w:rsidRPr="004D0C5B">
        <w:rPr>
          <w:rFonts w:ascii="Times New Roman" w:hAnsi="Times New Roman" w:cs="Times New Roman" w:hint="eastAsia"/>
          <w:bCs/>
        </w:rPr>
        <w:t>neural network</w:t>
      </w:r>
      <w:r w:rsidR="00137BBA" w:rsidRPr="004D0C5B">
        <w:rPr>
          <w:rFonts w:ascii="Times New Roman" w:hAnsi="Times New Roman" w:cs="Times New Roman"/>
          <w:bCs/>
        </w:rPr>
        <w:t>”</w:t>
      </w:r>
      <w:r w:rsidR="00137BBA" w:rsidRPr="004D0C5B">
        <w:rPr>
          <w:rFonts w:ascii="Times New Roman" w:hAnsi="Times New Roman" w:cs="Times New Roman" w:hint="eastAsia"/>
          <w:bCs/>
        </w:rPr>
        <w:t xml:space="preserve"> </w:t>
      </w:r>
      <w:r w:rsidR="00137BBA" w:rsidRPr="004D0C5B">
        <w:rPr>
          <w:rFonts w:ascii="Times New Roman" w:hAnsi="Times New Roman" w:cs="Times New Roman"/>
          <w:bCs/>
        </w:rPr>
        <w:t>analysis</w:t>
      </w:r>
      <w:r w:rsidR="00137BBA" w:rsidRPr="004D0C5B">
        <w:rPr>
          <w:rFonts w:ascii="Times New Roman" w:hAnsi="Times New Roman" w:cs="Times New Roman" w:hint="eastAsia"/>
          <w:bCs/>
        </w:rPr>
        <w:t xml:space="preserve"> process</w:t>
      </w:r>
    </w:p>
    <w:p w14:paraId="2A5A6733" w14:textId="6F087FA8" w:rsidR="00ED4213" w:rsidRPr="004D0C5B" w:rsidRDefault="002241FC" w:rsidP="00A33AA6">
      <w:pPr>
        <w:rPr>
          <w:rFonts w:ascii="Times New Roman" w:hAnsi="Times New Roman" w:cs="Times New Roman"/>
          <w:bCs/>
          <w:lang w:eastAsia="zh-CN"/>
        </w:rPr>
      </w:pPr>
      <w:r w:rsidRPr="004D0C5B">
        <w:rPr>
          <w:rFonts w:ascii="Times New Roman" w:hAnsi="Times New Roman" w:cs="Times New Roman" w:hint="eastAsia"/>
          <w:bCs/>
          <w:lang w:eastAsia="zh-CN"/>
        </w:rPr>
        <w:t xml:space="preserve">Supplemental </w:t>
      </w:r>
      <w:r w:rsidR="00A6597D" w:rsidRPr="004D0C5B">
        <w:rPr>
          <w:rFonts w:ascii="Times New Roman" w:hAnsi="Times New Roman" w:cs="Times New Roman"/>
          <w:bCs/>
        </w:rPr>
        <w:t xml:space="preserve">Figure </w:t>
      </w:r>
      <w:r w:rsidR="00ED7EA7" w:rsidRPr="004D0C5B">
        <w:rPr>
          <w:rFonts w:ascii="Times New Roman" w:hAnsi="Times New Roman" w:cs="Times New Roman"/>
          <w:bCs/>
          <w:lang w:eastAsia="zh-CN"/>
        </w:rPr>
        <w:t>2</w:t>
      </w:r>
      <w:r w:rsidR="00ED4213" w:rsidRPr="004D0C5B">
        <w:rPr>
          <w:rFonts w:ascii="Times New Roman" w:hAnsi="Times New Roman" w:cs="Times New Roman"/>
          <w:bCs/>
        </w:rPr>
        <w:t xml:space="preserve">. The area under the receivers operating characteristic curve </w:t>
      </w:r>
      <w:r w:rsidR="00ED4213" w:rsidRPr="004D0C5B">
        <w:rPr>
          <w:rFonts w:ascii="Times New Roman" w:hAnsi="Times New Roman" w:cs="Times New Roman" w:hint="eastAsia"/>
          <w:bCs/>
        </w:rPr>
        <w:t xml:space="preserve">(AUC) </w:t>
      </w:r>
      <w:r w:rsidR="00ED4213" w:rsidRPr="004D0C5B">
        <w:rPr>
          <w:rFonts w:ascii="Times New Roman" w:hAnsi="Times New Roman" w:cs="Times New Roman"/>
          <w:bCs/>
        </w:rPr>
        <w:t>for possible structures of neural network predictive model I</w:t>
      </w:r>
    </w:p>
    <w:p w14:paraId="7F20D87B" w14:textId="53482B33" w:rsidR="00053B7B" w:rsidRPr="004D0C5B" w:rsidRDefault="002241FC" w:rsidP="00A33AA6">
      <w:pP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053B7B" w:rsidRPr="004D0C5B">
        <w:rPr>
          <w:rFonts w:ascii="Times New Roman" w:hAnsi="Times New Roman" w:cs="Times New Roman"/>
          <w:bCs/>
        </w:rPr>
        <w:t xml:space="preserve">Figure </w:t>
      </w:r>
      <w:r w:rsidR="00ED7EA7" w:rsidRPr="004D0C5B">
        <w:rPr>
          <w:rFonts w:ascii="Times New Roman" w:hAnsi="Times New Roman" w:cs="Times New Roman"/>
          <w:bCs/>
        </w:rPr>
        <w:t>3</w:t>
      </w:r>
      <w:r w:rsidR="00053B7B" w:rsidRPr="004D0C5B">
        <w:rPr>
          <w:rFonts w:ascii="Times New Roman" w:hAnsi="Times New Roman" w:cs="Times New Roman"/>
          <w:bCs/>
        </w:rPr>
        <w:t>. The optimal structure of the neural network predictive model I</w:t>
      </w:r>
    </w:p>
    <w:p w14:paraId="1D25CF47" w14:textId="3FD6EC39" w:rsidR="00140B76" w:rsidRPr="004D0C5B" w:rsidRDefault="002F0FFF" w:rsidP="00A33AA6">
      <w:pPr>
        <w:rPr>
          <w:rFonts w:ascii="Times New Roman" w:hAnsi="Times New Roman" w:cs="Times New Roman"/>
          <w:bCs/>
          <w:lang w:eastAsia="zh-CN"/>
        </w:rPr>
      </w:pPr>
      <w:r w:rsidRPr="004D0C5B">
        <w:rPr>
          <w:rFonts w:ascii="Times New Roman" w:hAnsi="Times New Roman" w:cs="Times New Roman" w:hint="eastAsia"/>
          <w:bCs/>
          <w:lang w:eastAsia="zh-CN"/>
        </w:rPr>
        <w:t xml:space="preserve">Supplemental </w:t>
      </w:r>
      <w:r w:rsidR="00A6597D" w:rsidRPr="004D0C5B">
        <w:rPr>
          <w:rFonts w:ascii="Times New Roman" w:hAnsi="Times New Roman" w:cs="Times New Roman"/>
          <w:bCs/>
        </w:rPr>
        <w:t xml:space="preserve">Figure </w:t>
      </w:r>
      <w:r w:rsidR="00ED7EA7" w:rsidRPr="004D0C5B">
        <w:rPr>
          <w:rFonts w:ascii="Times New Roman" w:hAnsi="Times New Roman" w:cs="Times New Roman"/>
          <w:bCs/>
          <w:lang w:eastAsia="zh-CN"/>
        </w:rPr>
        <w:t>4</w:t>
      </w:r>
      <w:r w:rsidR="00140B76" w:rsidRPr="004D0C5B">
        <w:rPr>
          <w:rFonts w:ascii="Times New Roman" w:hAnsi="Times New Roman" w:cs="Times New Roman"/>
          <w:bCs/>
        </w:rPr>
        <w:t>.</w:t>
      </w:r>
      <w:r w:rsidR="00140B76" w:rsidRPr="004D0C5B">
        <w:rPr>
          <w:rFonts w:ascii="Times New Roman" w:hAnsi="Times New Roman" w:cs="Times New Roman" w:hint="eastAsia"/>
          <w:bCs/>
        </w:rPr>
        <w:t xml:space="preserve"> </w:t>
      </w:r>
      <w:r w:rsidR="00140B76" w:rsidRPr="004D0C5B">
        <w:rPr>
          <w:rFonts w:ascii="Times New Roman" w:hAnsi="Times New Roman" w:cs="Times New Roman"/>
          <w:bCs/>
        </w:rPr>
        <w:t xml:space="preserve">The area under the receivers operating characteristic curve </w:t>
      </w:r>
      <w:r w:rsidR="00140B76" w:rsidRPr="004D0C5B">
        <w:rPr>
          <w:rFonts w:ascii="Times New Roman" w:hAnsi="Times New Roman" w:cs="Times New Roman" w:hint="eastAsia"/>
          <w:bCs/>
        </w:rPr>
        <w:t xml:space="preserve">(AUC) </w:t>
      </w:r>
      <w:r w:rsidR="00140B76" w:rsidRPr="004D0C5B">
        <w:rPr>
          <w:rFonts w:ascii="Times New Roman" w:hAnsi="Times New Roman" w:cs="Times New Roman"/>
          <w:bCs/>
        </w:rPr>
        <w:t>for possible structures of neural network predictive model I</w:t>
      </w:r>
      <w:r w:rsidR="00140B76" w:rsidRPr="004D0C5B">
        <w:rPr>
          <w:rFonts w:ascii="Times New Roman" w:hAnsi="Times New Roman" w:cs="Times New Roman" w:hint="eastAsia"/>
          <w:bCs/>
        </w:rPr>
        <w:t>I</w:t>
      </w:r>
    </w:p>
    <w:p w14:paraId="1C13CD63" w14:textId="7C5BE7D1" w:rsidR="00140B76" w:rsidRPr="004D0C5B" w:rsidRDefault="002F0FFF" w:rsidP="00A33AA6">
      <w:pP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140B76" w:rsidRPr="004D0C5B">
        <w:rPr>
          <w:rFonts w:ascii="Times New Roman" w:hAnsi="Times New Roman" w:cs="Times New Roman"/>
          <w:bCs/>
        </w:rPr>
        <w:t xml:space="preserve">Figure </w:t>
      </w:r>
      <w:r w:rsidR="00ED7EA7" w:rsidRPr="004D0C5B">
        <w:rPr>
          <w:rFonts w:ascii="Times New Roman" w:hAnsi="Times New Roman" w:cs="Times New Roman"/>
          <w:bCs/>
          <w:lang w:eastAsia="zh-CN"/>
        </w:rPr>
        <w:t>5</w:t>
      </w:r>
      <w:r w:rsidR="00140B76" w:rsidRPr="004D0C5B">
        <w:rPr>
          <w:rFonts w:ascii="Times New Roman" w:hAnsi="Times New Roman" w:cs="Times New Roman"/>
          <w:bCs/>
        </w:rPr>
        <w:t>. The optimal structure of the neural network predictive model I</w:t>
      </w:r>
      <w:r w:rsidR="00140B76" w:rsidRPr="004D0C5B">
        <w:rPr>
          <w:rFonts w:ascii="Times New Roman" w:hAnsi="Times New Roman" w:cs="Times New Roman" w:hint="eastAsia"/>
          <w:bCs/>
        </w:rPr>
        <w:t>I</w:t>
      </w:r>
    </w:p>
    <w:p w14:paraId="5E984331" w14:textId="77777777" w:rsidR="00140B76" w:rsidRPr="004D0C5B" w:rsidRDefault="00140B76" w:rsidP="00A33AA6">
      <w:pPr>
        <w:rPr>
          <w:rFonts w:ascii="Times New Roman" w:hAnsi="Times New Roman" w:cs="Times New Roman"/>
          <w:bCs/>
          <w:lang w:eastAsia="zh-CN"/>
        </w:rPr>
      </w:pPr>
    </w:p>
    <w:p w14:paraId="2EA10FF6" w14:textId="77777777" w:rsidR="00A6597D" w:rsidRPr="004D0C5B" w:rsidRDefault="00A6597D" w:rsidP="00A33AA6">
      <w:pPr>
        <w:rPr>
          <w:rFonts w:ascii="Times New Roman" w:hAnsi="Times New Roman" w:cs="Times New Roman"/>
          <w:bCs/>
          <w:lang w:eastAsia="zh-CN"/>
        </w:rPr>
      </w:pPr>
    </w:p>
    <w:p w14:paraId="73EE1E84" w14:textId="77777777" w:rsidR="00A6597D" w:rsidRPr="004D0C5B" w:rsidRDefault="00A6597D" w:rsidP="00A33AA6">
      <w:pPr>
        <w:rPr>
          <w:rFonts w:ascii="Times New Roman" w:hAnsi="Times New Roman" w:cs="Times New Roman"/>
          <w:bCs/>
          <w:lang w:eastAsia="zh-CN"/>
        </w:rPr>
      </w:pPr>
    </w:p>
    <w:p w14:paraId="1CE83D73" w14:textId="33145090" w:rsidR="00411219" w:rsidRPr="004D0C5B" w:rsidRDefault="00ED7D89" w:rsidP="00442202">
      <w:pPr>
        <w:spacing w:after="0"/>
        <w:rPr>
          <w:rFonts w:ascii="Times New Roman" w:hAnsi="Times New Roman" w:cs="Times New Roman"/>
          <w:b/>
          <w:bCs/>
        </w:rPr>
      </w:pPr>
      <w:r w:rsidRPr="004D0C5B">
        <w:rPr>
          <w:rFonts w:hint="eastAsia"/>
          <w:bCs/>
          <w:iCs/>
          <w:lang w:eastAsia="zh-CN"/>
        </w:rPr>
        <w:lastRenderedPageBreak/>
        <w:t xml:space="preserve">Supplemental </w:t>
      </w:r>
      <w:r w:rsidR="00411219" w:rsidRPr="004D0C5B">
        <w:rPr>
          <w:rFonts w:hint="eastAsia"/>
          <w:bCs/>
          <w:iCs/>
          <w:lang w:eastAsia="zh-CN"/>
        </w:rPr>
        <w:t>Table 1</w:t>
      </w:r>
      <w:r w:rsidR="00411219" w:rsidRPr="004D0C5B">
        <w:rPr>
          <w:bCs/>
          <w:iCs/>
        </w:rPr>
        <w:t>. Unadjusted and adjusted odds ratio (OR) and 95% confidence interval (95%CI) using simple logistic regression model and inverse probability weights method</w:t>
      </w:r>
    </w:p>
    <w:tbl>
      <w:tblPr>
        <w:tblStyle w:val="Table"/>
        <w:tblW w:w="5377" w:type="pct"/>
        <w:tblInd w:w="-284" w:type="dxa"/>
        <w:tblLook w:val="07E0" w:firstRow="1" w:lastRow="1" w:firstColumn="1" w:lastColumn="1" w:noHBand="1" w:noVBand="1"/>
        <w:tblCaption w:val="Table 4. Unadjusted and adjusted odds ratio (OR) and 95% confidence intervals (95CIs)"/>
      </w:tblPr>
      <w:tblGrid>
        <w:gridCol w:w="4161"/>
        <w:gridCol w:w="2128"/>
        <w:gridCol w:w="930"/>
        <w:gridCol w:w="1915"/>
        <w:gridCol w:w="932"/>
      </w:tblGrid>
      <w:tr w:rsidR="00411219" w:rsidRPr="004D0C5B" w14:paraId="2E673C22" w14:textId="77777777" w:rsidTr="00C25494">
        <w:tc>
          <w:tcPr>
            <w:tcW w:w="2067" w:type="pct"/>
            <w:vMerge w:val="restart"/>
            <w:tcBorders>
              <w:top w:val="single" w:sz="4" w:space="0" w:color="auto"/>
            </w:tcBorders>
            <w:vAlign w:val="bottom"/>
          </w:tcPr>
          <w:p w14:paraId="148A2FA2" w14:textId="77777777" w:rsidR="00411219" w:rsidRPr="004D0C5B" w:rsidRDefault="00411219" w:rsidP="00442202">
            <w:pPr>
              <w:pStyle w:val="Compact"/>
              <w:spacing w:before="0" w:after="0"/>
            </w:pPr>
            <w:r w:rsidRPr="004D0C5B">
              <w:t>Risk factors</w:t>
            </w:r>
          </w:p>
        </w:tc>
        <w:tc>
          <w:tcPr>
            <w:tcW w:w="0" w:type="auto"/>
            <w:gridSpan w:val="2"/>
            <w:tcBorders>
              <w:top w:val="single" w:sz="4" w:space="0" w:color="auto"/>
              <w:bottom w:val="single" w:sz="4" w:space="0" w:color="auto"/>
            </w:tcBorders>
            <w:vAlign w:val="bottom"/>
          </w:tcPr>
          <w:p w14:paraId="14521EF0" w14:textId="77777777" w:rsidR="00411219" w:rsidRPr="004D0C5B" w:rsidRDefault="00411219" w:rsidP="00442202">
            <w:pPr>
              <w:pStyle w:val="Compact"/>
              <w:spacing w:before="0" w:after="0"/>
            </w:pPr>
            <w:r w:rsidRPr="004D0C5B">
              <w:t>Unadjusted</w:t>
            </w:r>
          </w:p>
        </w:tc>
        <w:tc>
          <w:tcPr>
            <w:tcW w:w="1414" w:type="pct"/>
            <w:gridSpan w:val="2"/>
            <w:tcBorders>
              <w:top w:val="single" w:sz="4" w:space="0" w:color="auto"/>
              <w:bottom w:val="single" w:sz="4" w:space="0" w:color="auto"/>
            </w:tcBorders>
            <w:vAlign w:val="bottom"/>
          </w:tcPr>
          <w:p w14:paraId="2D79A2CC" w14:textId="77777777" w:rsidR="00411219" w:rsidRPr="004D0C5B" w:rsidRDefault="00411219" w:rsidP="00442202">
            <w:pPr>
              <w:pStyle w:val="Compact"/>
              <w:spacing w:before="0" w:after="0"/>
            </w:pPr>
            <w:r w:rsidRPr="004D0C5B">
              <w:t>Adjusted</w:t>
            </w:r>
          </w:p>
        </w:tc>
      </w:tr>
      <w:tr w:rsidR="00411219" w:rsidRPr="004D0C5B" w14:paraId="1C5EF8BF" w14:textId="77777777" w:rsidTr="00C25494">
        <w:tc>
          <w:tcPr>
            <w:tcW w:w="2067" w:type="pct"/>
            <w:vMerge/>
            <w:tcBorders>
              <w:bottom w:val="single" w:sz="4" w:space="0" w:color="auto"/>
            </w:tcBorders>
            <w:vAlign w:val="bottom"/>
          </w:tcPr>
          <w:p w14:paraId="497ABDE4" w14:textId="77777777" w:rsidR="00411219" w:rsidRPr="004D0C5B" w:rsidRDefault="00411219" w:rsidP="00442202">
            <w:pPr>
              <w:pStyle w:val="Compact"/>
              <w:spacing w:before="0" w:after="0"/>
            </w:pPr>
          </w:p>
        </w:tc>
        <w:tc>
          <w:tcPr>
            <w:tcW w:w="1057" w:type="pct"/>
            <w:tcBorders>
              <w:top w:val="single" w:sz="4" w:space="0" w:color="auto"/>
              <w:bottom w:val="single" w:sz="4" w:space="0" w:color="auto"/>
            </w:tcBorders>
            <w:vAlign w:val="bottom"/>
          </w:tcPr>
          <w:p w14:paraId="04D3AFFE" w14:textId="77777777" w:rsidR="00411219" w:rsidRPr="004D0C5B" w:rsidRDefault="00411219" w:rsidP="00442202">
            <w:pPr>
              <w:pStyle w:val="Compact"/>
              <w:spacing w:before="0" w:after="0"/>
            </w:pPr>
            <w:r w:rsidRPr="004D0C5B">
              <w:t>OR (95% CI)</w:t>
            </w:r>
          </w:p>
        </w:tc>
        <w:tc>
          <w:tcPr>
            <w:tcW w:w="462" w:type="pct"/>
            <w:tcBorders>
              <w:top w:val="single" w:sz="4" w:space="0" w:color="auto"/>
              <w:bottom w:val="single" w:sz="4" w:space="0" w:color="auto"/>
            </w:tcBorders>
            <w:vAlign w:val="bottom"/>
          </w:tcPr>
          <w:p w14:paraId="481366C9" w14:textId="77777777" w:rsidR="00411219" w:rsidRPr="004D0C5B" w:rsidRDefault="00411219" w:rsidP="00442202">
            <w:pPr>
              <w:pStyle w:val="Compact"/>
              <w:spacing w:before="0" w:after="0"/>
              <w:rPr>
                <w:i/>
                <w:iCs/>
              </w:rPr>
            </w:pPr>
            <w:r w:rsidRPr="004D0C5B">
              <w:rPr>
                <w:i/>
                <w:iCs/>
              </w:rPr>
              <w:t>P</w:t>
            </w:r>
          </w:p>
        </w:tc>
        <w:tc>
          <w:tcPr>
            <w:tcW w:w="951" w:type="pct"/>
            <w:tcBorders>
              <w:top w:val="single" w:sz="4" w:space="0" w:color="auto"/>
              <w:bottom w:val="single" w:sz="4" w:space="0" w:color="auto"/>
            </w:tcBorders>
            <w:vAlign w:val="bottom"/>
          </w:tcPr>
          <w:p w14:paraId="2B5AF9BF" w14:textId="77777777" w:rsidR="00411219" w:rsidRPr="004D0C5B" w:rsidRDefault="00411219" w:rsidP="00442202">
            <w:pPr>
              <w:pStyle w:val="Compact"/>
              <w:spacing w:before="0" w:after="0"/>
            </w:pPr>
            <w:r w:rsidRPr="004D0C5B">
              <w:t>OR (95% CI)</w:t>
            </w:r>
          </w:p>
        </w:tc>
        <w:tc>
          <w:tcPr>
            <w:tcW w:w="463" w:type="pct"/>
            <w:tcBorders>
              <w:top w:val="single" w:sz="4" w:space="0" w:color="auto"/>
              <w:bottom w:val="single" w:sz="4" w:space="0" w:color="auto"/>
            </w:tcBorders>
            <w:vAlign w:val="bottom"/>
          </w:tcPr>
          <w:p w14:paraId="5C2BEE39" w14:textId="77777777" w:rsidR="00411219" w:rsidRPr="004D0C5B" w:rsidRDefault="00411219" w:rsidP="00442202">
            <w:pPr>
              <w:pStyle w:val="Compact"/>
              <w:spacing w:before="0" w:after="0"/>
              <w:rPr>
                <w:i/>
                <w:iCs/>
              </w:rPr>
            </w:pPr>
            <w:r w:rsidRPr="004D0C5B">
              <w:rPr>
                <w:i/>
                <w:iCs/>
              </w:rPr>
              <w:t>P</w:t>
            </w:r>
          </w:p>
        </w:tc>
      </w:tr>
      <w:tr w:rsidR="00411219" w:rsidRPr="004D0C5B" w14:paraId="0FB5B96A" w14:textId="77777777" w:rsidTr="00C25494">
        <w:tc>
          <w:tcPr>
            <w:tcW w:w="2067" w:type="pct"/>
            <w:tcBorders>
              <w:top w:val="single" w:sz="4" w:space="0" w:color="auto"/>
            </w:tcBorders>
          </w:tcPr>
          <w:p w14:paraId="02796A6B" w14:textId="77777777" w:rsidR="00411219" w:rsidRPr="004D0C5B" w:rsidRDefault="00411219" w:rsidP="00442202">
            <w:pPr>
              <w:pStyle w:val="Compact"/>
              <w:spacing w:before="0" w:after="0"/>
            </w:pPr>
            <w:r w:rsidRPr="004D0C5B">
              <w:t>Age</w:t>
            </w:r>
          </w:p>
        </w:tc>
        <w:tc>
          <w:tcPr>
            <w:tcW w:w="1057" w:type="pct"/>
            <w:tcBorders>
              <w:top w:val="single" w:sz="4" w:space="0" w:color="auto"/>
            </w:tcBorders>
          </w:tcPr>
          <w:p w14:paraId="06F432BD" w14:textId="77777777" w:rsidR="00411219" w:rsidRPr="004D0C5B" w:rsidRDefault="00411219" w:rsidP="00442202">
            <w:pPr>
              <w:pStyle w:val="Compact"/>
              <w:spacing w:before="0" w:after="0"/>
            </w:pPr>
            <w:r w:rsidRPr="004D0C5B">
              <w:t>1.02 (1.00,1.05)</w:t>
            </w:r>
          </w:p>
        </w:tc>
        <w:tc>
          <w:tcPr>
            <w:tcW w:w="462" w:type="pct"/>
            <w:tcBorders>
              <w:top w:val="single" w:sz="4" w:space="0" w:color="auto"/>
            </w:tcBorders>
          </w:tcPr>
          <w:p w14:paraId="614B220D" w14:textId="77777777" w:rsidR="00411219" w:rsidRPr="004D0C5B" w:rsidRDefault="00411219" w:rsidP="00442202">
            <w:pPr>
              <w:pStyle w:val="Compact"/>
              <w:spacing w:before="0" w:after="0"/>
            </w:pPr>
            <w:r w:rsidRPr="004D0C5B">
              <w:t>0.036</w:t>
            </w:r>
          </w:p>
        </w:tc>
        <w:tc>
          <w:tcPr>
            <w:tcW w:w="951" w:type="pct"/>
            <w:tcBorders>
              <w:top w:val="single" w:sz="4" w:space="0" w:color="auto"/>
            </w:tcBorders>
          </w:tcPr>
          <w:p w14:paraId="1A662FB2" w14:textId="77777777" w:rsidR="00411219" w:rsidRPr="004D0C5B" w:rsidRDefault="00411219" w:rsidP="00442202">
            <w:pPr>
              <w:pStyle w:val="Compact"/>
              <w:spacing w:before="0" w:after="0"/>
            </w:pPr>
            <w:r w:rsidRPr="004D0C5B">
              <w:t>1.00 (1.00,1.00)</w:t>
            </w:r>
          </w:p>
        </w:tc>
        <w:tc>
          <w:tcPr>
            <w:tcW w:w="463" w:type="pct"/>
            <w:tcBorders>
              <w:top w:val="single" w:sz="4" w:space="0" w:color="auto"/>
            </w:tcBorders>
          </w:tcPr>
          <w:p w14:paraId="5D408831" w14:textId="77777777" w:rsidR="00411219" w:rsidRPr="004D0C5B" w:rsidRDefault="00411219" w:rsidP="00442202">
            <w:pPr>
              <w:pStyle w:val="Compact"/>
              <w:spacing w:before="0" w:after="0"/>
            </w:pPr>
            <w:r w:rsidRPr="004D0C5B">
              <w:t>0.220</w:t>
            </w:r>
          </w:p>
        </w:tc>
      </w:tr>
      <w:tr w:rsidR="00411219" w:rsidRPr="004D0C5B" w14:paraId="1DF68AC1" w14:textId="77777777" w:rsidTr="00C25494">
        <w:tc>
          <w:tcPr>
            <w:tcW w:w="2067" w:type="pct"/>
          </w:tcPr>
          <w:p w14:paraId="4996C36A" w14:textId="77777777" w:rsidR="00411219" w:rsidRPr="004D0C5B" w:rsidRDefault="00411219" w:rsidP="00442202">
            <w:pPr>
              <w:pStyle w:val="Compact"/>
              <w:spacing w:before="0" w:after="0"/>
            </w:pPr>
            <w:r w:rsidRPr="004D0C5B">
              <w:t>Gender (Male vs. Female)</w:t>
            </w:r>
          </w:p>
        </w:tc>
        <w:tc>
          <w:tcPr>
            <w:tcW w:w="1057" w:type="pct"/>
          </w:tcPr>
          <w:p w14:paraId="37D3A448" w14:textId="77777777" w:rsidR="00411219" w:rsidRPr="004D0C5B" w:rsidRDefault="00411219" w:rsidP="00442202">
            <w:pPr>
              <w:pStyle w:val="Compact"/>
              <w:spacing w:before="0" w:after="0"/>
            </w:pPr>
            <w:r w:rsidRPr="004D0C5B">
              <w:t>1.57 (1.12,2.20)</w:t>
            </w:r>
          </w:p>
        </w:tc>
        <w:tc>
          <w:tcPr>
            <w:tcW w:w="462" w:type="pct"/>
          </w:tcPr>
          <w:p w14:paraId="4D5231C7" w14:textId="77777777" w:rsidR="00411219" w:rsidRPr="004D0C5B" w:rsidRDefault="00411219" w:rsidP="00442202">
            <w:pPr>
              <w:pStyle w:val="Compact"/>
              <w:spacing w:before="0" w:after="0"/>
            </w:pPr>
            <w:r w:rsidRPr="004D0C5B">
              <w:t>0.008</w:t>
            </w:r>
          </w:p>
        </w:tc>
        <w:tc>
          <w:tcPr>
            <w:tcW w:w="951" w:type="pct"/>
          </w:tcPr>
          <w:p w14:paraId="654C6E0A" w14:textId="77777777" w:rsidR="00411219" w:rsidRPr="004D0C5B" w:rsidRDefault="00411219" w:rsidP="00442202">
            <w:pPr>
              <w:pStyle w:val="Compact"/>
              <w:spacing w:before="0" w:after="0"/>
            </w:pPr>
            <w:r w:rsidRPr="004D0C5B">
              <w:t>1.03 (1.00,1.06)</w:t>
            </w:r>
          </w:p>
        </w:tc>
        <w:tc>
          <w:tcPr>
            <w:tcW w:w="463" w:type="pct"/>
          </w:tcPr>
          <w:p w14:paraId="4026722A" w14:textId="77777777" w:rsidR="00411219" w:rsidRPr="004D0C5B" w:rsidRDefault="00411219" w:rsidP="00442202">
            <w:pPr>
              <w:pStyle w:val="Compact"/>
              <w:spacing w:before="0" w:after="0"/>
            </w:pPr>
            <w:r w:rsidRPr="004D0C5B">
              <w:t>0.023</w:t>
            </w:r>
          </w:p>
        </w:tc>
      </w:tr>
      <w:tr w:rsidR="00411219" w:rsidRPr="004D0C5B" w14:paraId="4E74C8BA" w14:textId="77777777" w:rsidTr="00C25494">
        <w:tc>
          <w:tcPr>
            <w:tcW w:w="2067" w:type="pct"/>
          </w:tcPr>
          <w:p w14:paraId="1635CB42" w14:textId="4FCD7F13" w:rsidR="00411219" w:rsidRPr="004D0C5B" w:rsidRDefault="00EB10E3" w:rsidP="00442202">
            <w:pPr>
              <w:pStyle w:val="Compact"/>
              <w:spacing w:before="0" w:after="0"/>
            </w:pPr>
            <w:r w:rsidRPr="004D0C5B">
              <w:t xml:space="preserve">Current </w:t>
            </w:r>
            <w:r w:rsidR="00411219" w:rsidRPr="004D0C5B">
              <w:t>smoker (Yes vs. No)</w:t>
            </w:r>
          </w:p>
        </w:tc>
        <w:tc>
          <w:tcPr>
            <w:tcW w:w="1057" w:type="pct"/>
          </w:tcPr>
          <w:p w14:paraId="28C35ED9" w14:textId="77777777" w:rsidR="00411219" w:rsidRPr="004D0C5B" w:rsidRDefault="00411219" w:rsidP="00442202">
            <w:pPr>
              <w:pStyle w:val="Compact"/>
              <w:spacing w:before="0" w:after="0"/>
            </w:pPr>
            <w:r w:rsidRPr="004D0C5B">
              <w:t>1.31 (0.87,1.96)</w:t>
            </w:r>
          </w:p>
        </w:tc>
        <w:tc>
          <w:tcPr>
            <w:tcW w:w="462" w:type="pct"/>
          </w:tcPr>
          <w:p w14:paraId="6A1A6353" w14:textId="77777777" w:rsidR="00411219" w:rsidRPr="004D0C5B" w:rsidRDefault="00411219" w:rsidP="00442202">
            <w:pPr>
              <w:pStyle w:val="Compact"/>
              <w:spacing w:before="0" w:after="0"/>
            </w:pPr>
            <w:r w:rsidRPr="004D0C5B">
              <w:t>0.192</w:t>
            </w:r>
          </w:p>
        </w:tc>
        <w:tc>
          <w:tcPr>
            <w:tcW w:w="951" w:type="pct"/>
          </w:tcPr>
          <w:p w14:paraId="116165B6" w14:textId="77777777" w:rsidR="00411219" w:rsidRPr="004D0C5B" w:rsidRDefault="00411219" w:rsidP="00442202">
            <w:pPr>
              <w:pStyle w:val="Compact"/>
              <w:spacing w:before="0" w:after="0"/>
            </w:pPr>
            <w:r w:rsidRPr="004D0C5B">
              <w:t>1.02 (0.98,1.06)</w:t>
            </w:r>
          </w:p>
        </w:tc>
        <w:tc>
          <w:tcPr>
            <w:tcW w:w="463" w:type="pct"/>
          </w:tcPr>
          <w:p w14:paraId="6087A293" w14:textId="77777777" w:rsidR="00411219" w:rsidRPr="004D0C5B" w:rsidRDefault="00411219" w:rsidP="00442202">
            <w:pPr>
              <w:pStyle w:val="Compact"/>
              <w:spacing w:before="0" w:after="0"/>
            </w:pPr>
            <w:r w:rsidRPr="004D0C5B">
              <w:t>0.302</w:t>
            </w:r>
          </w:p>
        </w:tc>
      </w:tr>
      <w:tr w:rsidR="00411219" w:rsidRPr="004D0C5B" w14:paraId="6A751D4E" w14:textId="77777777" w:rsidTr="00C25494">
        <w:tc>
          <w:tcPr>
            <w:tcW w:w="2067" w:type="pct"/>
          </w:tcPr>
          <w:p w14:paraId="714573EA" w14:textId="77777777" w:rsidR="00411219" w:rsidRPr="004D0C5B" w:rsidRDefault="00411219" w:rsidP="00442202">
            <w:pPr>
              <w:pStyle w:val="Compact"/>
              <w:spacing w:before="0" w:after="0"/>
            </w:pPr>
            <w:r w:rsidRPr="004D0C5B">
              <w:t>ASA Score</w:t>
            </w:r>
          </w:p>
        </w:tc>
        <w:tc>
          <w:tcPr>
            <w:tcW w:w="1057" w:type="pct"/>
          </w:tcPr>
          <w:p w14:paraId="107CCAE0" w14:textId="77777777" w:rsidR="00411219" w:rsidRPr="004D0C5B" w:rsidRDefault="00411219" w:rsidP="00442202">
            <w:pPr>
              <w:pStyle w:val="Compact"/>
              <w:spacing w:before="0" w:after="0"/>
            </w:pPr>
          </w:p>
        </w:tc>
        <w:tc>
          <w:tcPr>
            <w:tcW w:w="462" w:type="pct"/>
          </w:tcPr>
          <w:p w14:paraId="1E7FB863" w14:textId="77777777" w:rsidR="00411219" w:rsidRPr="004D0C5B" w:rsidRDefault="00411219" w:rsidP="00442202">
            <w:pPr>
              <w:pStyle w:val="Compact"/>
              <w:spacing w:before="0" w:after="0"/>
            </w:pPr>
          </w:p>
        </w:tc>
        <w:tc>
          <w:tcPr>
            <w:tcW w:w="951" w:type="pct"/>
          </w:tcPr>
          <w:p w14:paraId="24D16C9B" w14:textId="77777777" w:rsidR="00411219" w:rsidRPr="004D0C5B" w:rsidRDefault="00411219" w:rsidP="00442202">
            <w:pPr>
              <w:pStyle w:val="Compact"/>
              <w:spacing w:before="0" w:after="0"/>
            </w:pPr>
          </w:p>
        </w:tc>
        <w:tc>
          <w:tcPr>
            <w:tcW w:w="463" w:type="pct"/>
          </w:tcPr>
          <w:p w14:paraId="11404A75" w14:textId="77777777" w:rsidR="00411219" w:rsidRPr="004D0C5B" w:rsidRDefault="00411219" w:rsidP="00442202">
            <w:pPr>
              <w:pStyle w:val="Compact"/>
              <w:spacing w:before="0" w:after="0"/>
            </w:pPr>
          </w:p>
        </w:tc>
      </w:tr>
      <w:tr w:rsidR="00411219" w:rsidRPr="004D0C5B" w14:paraId="7D4B245D" w14:textId="77777777" w:rsidTr="00C25494">
        <w:tc>
          <w:tcPr>
            <w:tcW w:w="2067" w:type="pct"/>
          </w:tcPr>
          <w:p w14:paraId="29F21905" w14:textId="77777777" w:rsidR="00411219" w:rsidRPr="004D0C5B" w:rsidRDefault="00411219" w:rsidP="00442202">
            <w:pPr>
              <w:pStyle w:val="Compact"/>
              <w:spacing w:before="0" w:after="0"/>
            </w:pPr>
            <w:r w:rsidRPr="004D0C5B">
              <w:t xml:space="preserve">    I</w:t>
            </w:r>
          </w:p>
        </w:tc>
        <w:tc>
          <w:tcPr>
            <w:tcW w:w="1057" w:type="pct"/>
          </w:tcPr>
          <w:p w14:paraId="47B6ACEF" w14:textId="77777777" w:rsidR="00411219" w:rsidRPr="004D0C5B" w:rsidRDefault="00411219" w:rsidP="00442202">
            <w:pPr>
              <w:pStyle w:val="Compact"/>
              <w:spacing w:before="0" w:after="0"/>
            </w:pPr>
          </w:p>
        </w:tc>
        <w:tc>
          <w:tcPr>
            <w:tcW w:w="462" w:type="pct"/>
          </w:tcPr>
          <w:p w14:paraId="461517AD" w14:textId="77777777" w:rsidR="00411219" w:rsidRPr="004D0C5B" w:rsidRDefault="00411219" w:rsidP="00442202">
            <w:pPr>
              <w:pStyle w:val="Compact"/>
              <w:spacing w:before="0" w:after="0"/>
            </w:pPr>
          </w:p>
        </w:tc>
        <w:tc>
          <w:tcPr>
            <w:tcW w:w="951" w:type="pct"/>
          </w:tcPr>
          <w:p w14:paraId="323A334C" w14:textId="77777777" w:rsidR="00411219" w:rsidRPr="004D0C5B" w:rsidRDefault="00411219" w:rsidP="00442202">
            <w:pPr>
              <w:pStyle w:val="Compact"/>
              <w:spacing w:before="0" w:after="0"/>
            </w:pPr>
          </w:p>
        </w:tc>
        <w:tc>
          <w:tcPr>
            <w:tcW w:w="463" w:type="pct"/>
          </w:tcPr>
          <w:p w14:paraId="7DCEB037" w14:textId="77777777" w:rsidR="00411219" w:rsidRPr="004D0C5B" w:rsidRDefault="00411219" w:rsidP="00442202">
            <w:pPr>
              <w:pStyle w:val="Compact"/>
              <w:spacing w:before="0" w:after="0"/>
            </w:pPr>
          </w:p>
        </w:tc>
      </w:tr>
      <w:tr w:rsidR="00411219" w:rsidRPr="004D0C5B" w14:paraId="7B1E3DF8" w14:textId="77777777" w:rsidTr="00C25494">
        <w:tc>
          <w:tcPr>
            <w:tcW w:w="2067" w:type="pct"/>
          </w:tcPr>
          <w:p w14:paraId="46BF03B0" w14:textId="77777777" w:rsidR="00411219" w:rsidRPr="004D0C5B" w:rsidRDefault="00411219" w:rsidP="00442202">
            <w:pPr>
              <w:pStyle w:val="Compact"/>
              <w:spacing w:before="0" w:after="0"/>
            </w:pPr>
            <w:r w:rsidRPr="004D0C5B">
              <w:t xml:space="preserve">    II</w:t>
            </w:r>
          </w:p>
        </w:tc>
        <w:tc>
          <w:tcPr>
            <w:tcW w:w="1057" w:type="pct"/>
          </w:tcPr>
          <w:p w14:paraId="28FD532D" w14:textId="77777777" w:rsidR="00411219" w:rsidRPr="004D0C5B" w:rsidRDefault="00411219" w:rsidP="00442202">
            <w:pPr>
              <w:pStyle w:val="Compact"/>
              <w:spacing w:before="0" w:after="0"/>
            </w:pPr>
            <w:r w:rsidRPr="004D0C5B">
              <w:t>1.39 (0.73,2.64)</w:t>
            </w:r>
          </w:p>
        </w:tc>
        <w:tc>
          <w:tcPr>
            <w:tcW w:w="462" w:type="pct"/>
          </w:tcPr>
          <w:p w14:paraId="196CAFD4" w14:textId="77777777" w:rsidR="00411219" w:rsidRPr="004D0C5B" w:rsidRDefault="00411219" w:rsidP="00442202">
            <w:pPr>
              <w:pStyle w:val="Compact"/>
              <w:spacing w:before="0" w:after="0"/>
            </w:pPr>
            <w:r w:rsidRPr="004D0C5B">
              <w:t>0.312</w:t>
            </w:r>
          </w:p>
        </w:tc>
        <w:tc>
          <w:tcPr>
            <w:tcW w:w="951" w:type="pct"/>
          </w:tcPr>
          <w:p w14:paraId="79A2209E" w14:textId="77777777" w:rsidR="00411219" w:rsidRPr="004D0C5B" w:rsidRDefault="00411219" w:rsidP="00442202">
            <w:pPr>
              <w:pStyle w:val="Compact"/>
              <w:spacing w:before="0" w:after="0"/>
            </w:pPr>
            <w:r w:rsidRPr="004D0C5B">
              <w:t>0.99 (0.96,1.02)</w:t>
            </w:r>
          </w:p>
        </w:tc>
        <w:tc>
          <w:tcPr>
            <w:tcW w:w="463" w:type="pct"/>
          </w:tcPr>
          <w:p w14:paraId="5BCA4DF9" w14:textId="77777777" w:rsidR="00411219" w:rsidRPr="004D0C5B" w:rsidRDefault="00411219" w:rsidP="00442202">
            <w:pPr>
              <w:pStyle w:val="Compact"/>
              <w:spacing w:before="0" w:after="0"/>
            </w:pPr>
            <w:r w:rsidRPr="004D0C5B">
              <w:t>0.391</w:t>
            </w:r>
          </w:p>
        </w:tc>
      </w:tr>
      <w:tr w:rsidR="00411219" w:rsidRPr="004D0C5B" w14:paraId="2797F42D" w14:textId="77777777" w:rsidTr="00C25494">
        <w:tc>
          <w:tcPr>
            <w:tcW w:w="2067" w:type="pct"/>
          </w:tcPr>
          <w:p w14:paraId="523C3E3E" w14:textId="77777777" w:rsidR="00411219" w:rsidRPr="004D0C5B" w:rsidRDefault="00411219" w:rsidP="00442202">
            <w:pPr>
              <w:pStyle w:val="Compact"/>
              <w:spacing w:before="0" w:after="0"/>
            </w:pPr>
            <w:r w:rsidRPr="004D0C5B">
              <w:t xml:space="preserve">    III</w:t>
            </w:r>
          </w:p>
        </w:tc>
        <w:tc>
          <w:tcPr>
            <w:tcW w:w="1057" w:type="pct"/>
          </w:tcPr>
          <w:p w14:paraId="6C2CA0C5" w14:textId="77777777" w:rsidR="00411219" w:rsidRPr="004D0C5B" w:rsidRDefault="00411219" w:rsidP="00442202">
            <w:pPr>
              <w:pStyle w:val="Compact"/>
              <w:spacing w:before="0" w:after="0"/>
            </w:pPr>
            <w:r w:rsidRPr="004D0C5B">
              <w:t>3.28 (1.66,6.50)</w:t>
            </w:r>
          </w:p>
        </w:tc>
        <w:tc>
          <w:tcPr>
            <w:tcW w:w="462" w:type="pct"/>
          </w:tcPr>
          <w:p w14:paraId="07209404" w14:textId="77777777" w:rsidR="00411219" w:rsidRPr="004D0C5B" w:rsidRDefault="00411219" w:rsidP="00442202">
            <w:pPr>
              <w:pStyle w:val="Compact"/>
              <w:spacing w:before="0" w:after="0"/>
            </w:pPr>
            <w:r w:rsidRPr="004D0C5B">
              <w:t>&lt;0.001</w:t>
            </w:r>
          </w:p>
        </w:tc>
        <w:tc>
          <w:tcPr>
            <w:tcW w:w="951" w:type="pct"/>
          </w:tcPr>
          <w:p w14:paraId="07DB070B" w14:textId="77777777" w:rsidR="00411219" w:rsidRPr="004D0C5B" w:rsidRDefault="00411219" w:rsidP="00442202">
            <w:pPr>
              <w:pStyle w:val="Compact"/>
              <w:spacing w:before="0" w:after="0"/>
            </w:pPr>
            <w:r w:rsidRPr="004D0C5B">
              <w:t>1.05 (1.01,1.08)</w:t>
            </w:r>
          </w:p>
        </w:tc>
        <w:tc>
          <w:tcPr>
            <w:tcW w:w="463" w:type="pct"/>
          </w:tcPr>
          <w:p w14:paraId="78A9DD33" w14:textId="77777777" w:rsidR="00411219" w:rsidRPr="004D0C5B" w:rsidRDefault="00411219" w:rsidP="00442202">
            <w:pPr>
              <w:pStyle w:val="Compact"/>
              <w:spacing w:before="0" w:after="0"/>
            </w:pPr>
            <w:r w:rsidRPr="004D0C5B">
              <w:t>0.015</w:t>
            </w:r>
          </w:p>
        </w:tc>
      </w:tr>
      <w:tr w:rsidR="00411219" w:rsidRPr="004D0C5B" w14:paraId="2256FFC6" w14:textId="77777777" w:rsidTr="00C25494">
        <w:tc>
          <w:tcPr>
            <w:tcW w:w="2067" w:type="pct"/>
          </w:tcPr>
          <w:p w14:paraId="0B7F2590" w14:textId="77777777" w:rsidR="00411219" w:rsidRPr="004D0C5B" w:rsidRDefault="00411219" w:rsidP="00442202">
            <w:pPr>
              <w:pStyle w:val="Compact"/>
              <w:spacing w:before="0" w:after="0"/>
            </w:pPr>
            <w:r w:rsidRPr="004D0C5B">
              <w:t xml:space="preserve">    IV</w:t>
            </w:r>
          </w:p>
        </w:tc>
        <w:tc>
          <w:tcPr>
            <w:tcW w:w="1057" w:type="pct"/>
          </w:tcPr>
          <w:p w14:paraId="27D0B62B" w14:textId="77777777" w:rsidR="00411219" w:rsidRPr="004D0C5B" w:rsidRDefault="00411219" w:rsidP="00442202">
            <w:pPr>
              <w:pStyle w:val="Compact"/>
              <w:spacing w:before="0" w:after="0"/>
            </w:pPr>
            <w:r w:rsidRPr="004D0C5B">
              <w:t>5.33 (1.52,18.77)</w:t>
            </w:r>
          </w:p>
        </w:tc>
        <w:tc>
          <w:tcPr>
            <w:tcW w:w="462" w:type="pct"/>
          </w:tcPr>
          <w:p w14:paraId="0CE95396" w14:textId="77777777" w:rsidR="00411219" w:rsidRPr="004D0C5B" w:rsidRDefault="00411219" w:rsidP="00442202">
            <w:pPr>
              <w:pStyle w:val="Compact"/>
              <w:spacing w:before="0" w:after="0"/>
            </w:pPr>
            <w:r w:rsidRPr="004D0C5B">
              <w:t>0.009</w:t>
            </w:r>
          </w:p>
        </w:tc>
        <w:tc>
          <w:tcPr>
            <w:tcW w:w="951" w:type="pct"/>
          </w:tcPr>
          <w:p w14:paraId="6E384B4D" w14:textId="77777777" w:rsidR="00411219" w:rsidRPr="004D0C5B" w:rsidRDefault="00411219" w:rsidP="00442202">
            <w:pPr>
              <w:pStyle w:val="Compact"/>
              <w:spacing w:before="0" w:after="0"/>
            </w:pPr>
            <w:r w:rsidRPr="004D0C5B">
              <w:t>1.14 (0.95,1.38)</w:t>
            </w:r>
          </w:p>
        </w:tc>
        <w:tc>
          <w:tcPr>
            <w:tcW w:w="463" w:type="pct"/>
          </w:tcPr>
          <w:p w14:paraId="00ADB074" w14:textId="77777777" w:rsidR="00411219" w:rsidRPr="004D0C5B" w:rsidRDefault="00411219" w:rsidP="00442202">
            <w:pPr>
              <w:pStyle w:val="Compact"/>
              <w:spacing w:before="0" w:after="0"/>
            </w:pPr>
            <w:r w:rsidRPr="004D0C5B">
              <w:t>0.149</w:t>
            </w:r>
          </w:p>
        </w:tc>
      </w:tr>
      <w:tr w:rsidR="00411219" w:rsidRPr="004D0C5B" w14:paraId="4C0A0412" w14:textId="77777777" w:rsidTr="00C25494">
        <w:tc>
          <w:tcPr>
            <w:tcW w:w="2067" w:type="pct"/>
          </w:tcPr>
          <w:p w14:paraId="7E9F1A28" w14:textId="77777777" w:rsidR="00411219" w:rsidRPr="004D0C5B" w:rsidRDefault="00411219" w:rsidP="00442202">
            <w:pPr>
              <w:pStyle w:val="Compact"/>
              <w:spacing w:before="0" w:after="0"/>
            </w:pPr>
            <w:r w:rsidRPr="004D0C5B">
              <w:t>Chronic comorbid disease (Yes vs. No)</w:t>
            </w:r>
          </w:p>
        </w:tc>
        <w:tc>
          <w:tcPr>
            <w:tcW w:w="1057" w:type="pct"/>
          </w:tcPr>
          <w:p w14:paraId="38BB63F6" w14:textId="77777777" w:rsidR="00411219" w:rsidRPr="004D0C5B" w:rsidRDefault="00411219" w:rsidP="00442202">
            <w:pPr>
              <w:pStyle w:val="Compact"/>
              <w:spacing w:before="0" w:after="0"/>
            </w:pPr>
          </w:p>
        </w:tc>
        <w:tc>
          <w:tcPr>
            <w:tcW w:w="462" w:type="pct"/>
          </w:tcPr>
          <w:p w14:paraId="07F69423" w14:textId="77777777" w:rsidR="00411219" w:rsidRPr="004D0C5B" w:rsidRDefault="00411219" w:rsidP="00442202">
            <w:pPr>
              <w:pStyle w:val="Compact"/>
              <w:spacing w:before="0" w:after="0"/>
            </w:pPr>
          </w:p>
        </w:tc>
        <w:tc>
          <w:tcPr>
            <w:tcW w:w="951" w:type="pct"/>
          </w:tcPr>
          <w:p w14:paraId="199DA5EF" w14:textId="77777777" w:rsidR="00411219" w:rsidRPr="004D0C5B" w:rsidRDefault="00411219" w:rsidP="00442202">
            <w:pPr>
              <w:pStyle w:val="Compact"/>
              <w:spacing w:before="0" w:after="0"/>
            </w:pPr>
          </w:p>
        </w:tc>
        <w:tc>
          <w:tcPr>
            <w:tcW w:w="463" w:type="pct"/>
          </w:tcPr>
          <w:p w14:paraId="4FF38389" w14:textId="77777777" w:rsidR="00411219" w:rsidRPr="004D0C5B" w:rsidRDefault="00411219" w:rsidP="00442202">
            <w:pPr>
              <w:pStyle w:val="Compact"/>
              <w:spacing w:before="0" w:after="0"/>
            </w:pPr>
          </w:p>
        </w:tc>
      </w:tr>
      <w:tr w:rsidR="00411219" w:rsidRPr="004D0C5B" w14:paraId="3B3DE71D" w14:textId="77777777" w:rsidTr="00C25494">
        <w:tc>
          <w:tcPr>
            <w:tcW w:w="2067" w:type="pct"/>
          </w:tcPr>
          <w:p w14:paraId="374B168F" w14:textId="77777777" w:rsidR="00411219" w:rsidRPr="004D0C5B" w:rsidRDefault="00411219" w:rsidP="00442202">
            <w:pPr>
              <w:pStyle w:val="Compact"/>
              <w:spacing w:before="0" w:after="0"/>
            </w:pPr>
            <w:r w:rsidRPr="004D0C5B">
              <w:t xml:space="preserve">    Coronary artery disease</w:t>
            </w:r>
          </w:p>
        </w:tc>
        <w:tc>
          <w:tcPr>
            <w:tcW w:w="1057" w:type="pct"/>
          </w:tcPr>
          <w:p w14:paraId="56AD34A1" w14:textId="77777777" w:rsidR="00411219" w:rsidRPr="004D0C5B" w:rsidRDefault="00411219" w:rsidP="00442202">
            <w:pPr>
              <w:pStyle w:val="Compact"/>
              <w:spacing w:before="0" w:after="0"/>
            </w:pPr>
            <w:r w:rsidRPr="004D0C5B">
              <w:t>2.80 (1.66,4.74)</w:t>
            </w:r>
          </w:p>
        </w:tc>
        <w:tc>
          <w:tcPr>
            <w:tcW w:w="462" w:type="pct"/>
          </w:tcPr>
          <w:p w14:paraId="4DC8E5AB" w14:textId="77777777" w:rsidR="00411219" w:rsidRPr="004D0C5B" w:rsidRDefault="00411219" w:rsidP="00442202">
            <w:pPr>
              <w:pStyle w:val="Compact"/>
              <w:spacing w:before="0" w:after="0"/>
            </w:pPr>
            <w:r w:rsidRPr="004D0C5B">
              <w:t>&lt;0.001</w:t>
            </w:r>
          </w:p>
        </w:tc>
        <w:tc>
          <w:tcPr>
            <w:tcW w:w="951" w:type="pct"/>
          </w:tcPr>
          <w:p w14:paraId="2F1FC184" w14:textId="77777777" w:rsidR="00411219" w:rsidRPr="004D0C5B" w:rsidRDefault="00411219" w:rsidP="00442202">
            <w:pPr>
              <w:pStyle w:val="Compact"/>
              <w:spacing w:before="0" w:after="0"/>
            </w:pPr>
            <w:r w:rsidRPr="004D0C5B">
              <w:t>1.110(1.02,1.8)</w:t>
            </w:r>
          </w:p>
        </w:tc>
        <w:tc>
          <w:tcPr>
            <w:tcW w:w="463" w:type="pct"/>
          </w:tcPr>
          <w:p w14:paraId="704FAA1C" w14:textId="77777777" w:rsidR="00411219" w:rsidRPr="004D0C5B" w:rsidRDefault="00411219" w:rsidP="00442202">
            <w:pPr>
              <w:pStyle w:val="Compact"/>
              <w:spacing w:before="0" w:after="0"/>
            </w:pPr>
            <w:r w:rsidRPr="004D0C5B">
              <w:t>0.008</w:t>
            </w:r>
          </w:p>
        </w:tc>
      </w:tr>
      <w:tr w:rsidR="00411219" w:rsidRPr="004D0C5B" w14:paraId="38C19018" w14:textId="77777777" w:rsidTr="00C25494">
        <w:tc>
          <w:tcPr>
            <w:tcW w:w="2067" w:type="pct"/>
          </w:tcPr>
          <w:p w14:paraId="50D80F96" w14:textId="77777777" w:rsidR="00411219" w:rsidRPr="004D0C5B" w:rsidRDefault="00411219" w:rsidP="00442202">
            <w:pPr>
              <w:pStyle w:val="Compact"/>
              <w:spacing w:before="0" w:after="0"/>
            </w:pPr>
            <w:r w:rsidRPr="004D0C5B">
              <w:t xml:space="preserve">    Heart failure</w:t>
            </w:r>
          </w:p>
        </w:tc>
        <w:tc>
          <w:tcPr>
            <w:tcW w:w="1057" w:type="pct"/>
          </w:tcPr>
          <w:p w14:paraId="0BDAD559" w14:textId="77777777" w:rsidR="00411219" w:rsidRPr="004D0C5B" w:rsidRDefault="00411219" w:rsidP="00442202">
            <w:pPr>
              <w:pStyle w:val="Compact"/>
              <w:spacing w:before="0" w:after="0"/>
            </w:pPr>
            <w:r w:rsidRPr="004D0C5B">
              <w:t>4.11 (1.31,12.89)</w:t>
            </w:r>
          </w:p>
        </w:tc>
        <w:tc>
          <w:tcPr>
            <w:tcW w:w="462" w:type="pct"/>
          </w:tcPr>
          <w:p w14:paraId="6537615D" w14:textId="77777777" w:rsidR="00411219" w:rsidRPr="004D0C5B" w:rsidRDefault="00411219" w:rsidP="00442202">
            <w:pPr>
              <w:pStyle w:val="Compact"/>
              <w:spacing w:before="0" w:after="0"/>
            </w:pPr>
            <w:r w:rsidRPr="004D0C5B">
              <w:t>0.015</w:t>
            </w:r>
          </w:p>
        </w:tc>
        <w:tc>
          <w:tcPr>
            <w:tcW w:w="951" w:type="pct"/>
          </w:tcPr>
          <w:p w14:paraId="189F292B" w14:textId="77777777" w:rsidR="00411219" w:rsidRPr="004D0C5B" w:rsidRDefault="00411219" w:rsidP="00442202">
            <w:pPr>
              <w:pStyle w:val="Compact"/>
              <w:spacing w:before="0" w:after="0"/>
            </w:pPr>
            <w:r w:rsidRPr="004D0C5B">
              <w:t>1.19 (0.96,1.47)</w:t>
            </w:r>
          </w:p>
        </w:tc>
        <w:tc>
          <w:tcPr>
            <w:tcW w:w="463" w:type="pct"/>
          </w:tcPr>
          <w:p w14:paraId="2CFB1E2E" w14:textId="77777777" w:rsidR="00411219" w:rsidRPr="004D0C5B" w:rsidRDefault="00411219" w:rsidP="00442202">
            <w:pPr>
              <w:pStyle w:val="Compact"/>
              <w:spacing w:before="0" w:after="0"/>
            </w:pPr>
            <w:r w:rsidRPr="004D0C5B">
              <w:t>0.108</w:t>
            </w:r>
          </w:p>
        </w:tc>
      </w:tr>
      <w:tr w:rsidR="00411219" w:rsidRPr="004D0C5B" w14:paraId="24947F97" w14:textId="77777777" w:rsidTr="00C25494">
        <w:tc>
          <w:tcPr>
            <w:tcW w:w="2067" w:type="pct"/>
          </w:tcPr>
          <w:p w14:paraId="74C1CA33" w14:textId="77777777" w:rsidR="00411219" w:rsidRPr="004D0C5B" w:rsidRDefault="00411219" w:rsidP="00442202">
            <w:pPr>
              <w:pStyle w:val="Compact"/>
              <w:spacing w:before="0" w:after="0"/>
            </w:pPr>
            <w:r w:rsidRPr="004D0C5B">
              <w:t xml:space="preserve">    Diabetes mellitus</w:t>
            </w:r>
          </w:p>
        </w:tc>
        <w:tc>
          <w:tcPr>
            <w:tcW w:w="1057" w:type="pct"/>
          </w:tcPr>
          <w:p w14:paraId="4976EC6E" w14:textId="77777777" w:rsidR="00411219" w:rsidRPr="004D0C5B" w:rsidRDefault="00411219" w:rsidP="00442202">
            <w:pPr>
              <w:pStyle w:val="Compact"/>
              <w:spacing w:before="0" w:after="0"/>
            </w:pPr>
            <w:r w:rsidRPr="004D0C5B">
              <w:t>1.59 (0.98,2.59)</w:t>
            </w:r>
          </w:p>
        </w:tc>
        <w:tc>
          <w:tcPr>
            <w:tcW w:w="462" w:type="pct"/>
          </w:tcPr>
          <w:p w14:paraId="725912FF" w14:textId="77777777" w:rsidR="00411219" w:rsidRPr="004D0C5B" w:rsidRDefault="00411219" w:rsidP="00442202">
            <w:pPr>
              <w:pStyle w:val="Compact"/>
              <w:spacing w:before="0" w:after="0"/>
            </w:pPr>
            <w:r w:rsidRPr="004D0C5B">
              <w:t>0.062</w:t>
            </w:r>
          </w:p>
        </w:tc>
        <w:tc>
          <w:tcPr>
            <w:tcW w:w="951" w:type="pct"/>
          </w:tcPr>
          <w:p w14:paraId="5E3AB513" w14:textId="77777777" w:rsidR="00411219" w:rsidRPr="004D0C5B" w:rsidRDefault="00411219" w:rsidP="00442202">
            <w:pPr>
              <w:pStyle w:val="Compact"/>
              <w:spacing w:before="0" w:after="0"/>
            </w:pPr>
            <w:r w:rsidRPr="004D0C5B">
              <w:t>1.03 (0.99,1.09)</w:t>
            </w:r>
          </w:p>
        </w:tc>
        <w:tc>
          <w:tcPr>
            <w:tcW w:w="463" w:type="pct"/>
          </w:tcPr>
          <w:p w14:paraId="0D417E3C" w14:textId="77777777" w:rsidR="00411219" w:rsidRPr="004D0C5B" w:rsidRDefault="00411219" w:rsidP="00442202">
            <w:pPr>
              <w:pStyle w:val="Compact"/>
              <w:spacing w:before="0" w:after="0"/>
            </w:pPr>
            <w:r w:rsidRPr="004D0C5B">
              <w:t>0.166</w:t>
            </w:r>
          </w:p>
        </w:tc>
      </w:tr>
      <w:tr w:rsidR="00411219" w:rsidRPr="004D0C5B" w14:paraId="7C98DF39" w14:textId="77777777" w:rsidTr="00C25494">
        <w:tc>
          <w:tcPr>
            <w:tcW w:w="2067" w:type="pct"/>
          </w:tcPr>
          <w:p w14:paraId="6FEF9BBE" w14:textId="77777777" w:rsidR="00411219" w:rsidRPr="004D0C5B" w:rsidRDefault="00411219" w:rsidP="00442202">
            <w:pPr>
              <w:pStyle w:val="Compact"/>
              <w:spacing w:before="0" w:after="0"/>
            </w:pPr>
            <w:r w:rsidRPr="004D0C5B">
              <w:t xml:space="preserve">    Metastatic cancer</w:t>
            </w:r>
          </w:p>
        </w:tc>
        <w:tc>
          <w:tcPr>
            <w:tcW w:w="1057" w:type="pct"/>
          </w:tcPr>
          <w:p w14:paraId="5636CAB3" w14:textId="77777777" w:rsidR="00411219" w:rsidRPr="004D0C5B" w:rsidRDefault="00411219" w:rsidP="00442202">
            <w:pPr>
              <w:pStyle w:val="Compact"/>
              <w:spacing w:before="0" w:after="0"/>
            </w:pPr>
            <w:r w:rsidRPr="004D0C5B">
              <w:t>1.59 (0.98,2.59)</w:t>
            </w:r>
          </w:p>
        </w:tc>
        <w:tc>
          <w:tcPr>
            <w:tcW w:w="462" w:type="pct"/>
          </w:tcPr>
          <w:p w14:paraId="0F0B067A" w14:textId="77777777" w:rsidR="00411219" w:rsidRPr="004D0C5B" w:rsidRDefault="00411219" w:rsidP="00442202">
            <w:pPr>
              <w:pStyle w:val="Compact"/>
              <w:spacing w:before="0" w:after="0"/>
            </w:pPr>
            <w:r w:rsidRPr="004D0C5B">
              <w:t>0.062</w:t>
            </w:r>
          </w:p>
        </w:tc>
        <w:tc>
          <w:tcPr>
            <w:tcW w:w="951" w:type="pct"/>
          </w:tcPr>
          <w:p w14:paraId="35043ACE" w14:textId="77777777" w:rsidR="00411219" w:rsidRPr="004D0C5B" w:rsidRDefault="00411219" w:rsidP="00442202">
            <w:pPr>
              <w:pStyle w:val="Compact"/>
              <w:spacing w:before="0" w:after="0"/>
            </w:pPr>
            <w:r w:rsidRPr="004D0C5B">
              <w:t>1.05 (0.94,1.18)</w:t>
            </w:r>
          </w:p>
        </w:tc>
        <w:tc>
          <w:tcPr>
            <w:tcW w:w="463" w:type="pct"/>
          </w:tcPr>
          <w:p w14:paraId="7E50CB6C" w14:textId="77777777" w:rsidR="00411219" w:rsidRPr="004D0C5B" w:rsidRDefault="00411219" w:rsidP="00442202">
            <w:pPr>
              <w:pStyle w:val="Compact"/>
              <w:spacing w:before="0" w:after="0"/>
            </w:pPr>
            <w:r w:rsidRPr="004D0C5B">
              <w:t>0.389</w:t>
            </w:r>
          </w:p>
        </w:tc>
      </w:tr>
      <w:tr w:rsidR="00411219" w:rsidRPr="004D0C5B" w14:paraId="25D9C933" w14:textId="77777777" w:rsidTr="00C25494">
        <w:tc>
          <w:tcPr>
            <w:tcW w:w="2067" w:type="pct"/>
          </w:tcPr>
          <w:p w14:paraId="0FB88A9E" w14:textId="77777777" w:rsidR="00411219" w:rsidRPr="004D0C5B" w:rsidRDefault="00411219" w:rsidP="00442202">
            <w:pPr>
              <w:pStyle w:val="Compact"/>
              <w:spacing w:before="0" w:after="0"/>
            </w:pPr>
            <w:r w:rsidRPr="004D0C5B">
              <w:t xml:space="preserve">    Cirrhosis</w:t>
            </w:r>
          </w:p>
        </w:tc>
        <w:tc>
          <w:tcPr>
            <w:tcW w:w="1057" w:type="pct"/>
          </w:tcPr>
          <w:p w14:paraId="35AA7B15" w14:textId="77777777" w:rsidR="00411219" w:rsidRPr="004D0C5B" w:rsidRDefault="00411219" w:rsidP="00442202">
            <w:pPr>
              <w:pStyle w:val="Compact"/>
              <w:spacing w:before="0" w:after="0"/>
            </w:pPr>
            <w:r w:rsidRPr="004D0C5B">
              <w:t>2.71 (0.58,12.64)</w:t>
            </w:r>
          </w:p>
        </w:tc>
        <w:tc>
          <w:tcPr>
            <w:tcW w:w="462" w:type="pct"/>
          </w:tcPr>
          <w:p w14:paraId="6840AA7F" w14:textId="77777777" w:rsidR="00411219" w:rsidRPr="004D0C5B" w:rsidRDefault="00411219" w:rsidP="00442202">
            <w:pPr>
              <w:pStyle w:val="Compact"/>
              <w:spacing w:before="0" w:after="0"/>
            </w:pPr>
            <w:r w:rsidRPr="004D0C5B">
              <w:t>0.205</w:t>
            </w:r>
          </w:p>
        </w:tc>
        <w:tc>
          <w:tcPr>
            <w:tcW w:w="951" w:type="pct"/>
          </w:tcPr>
          <w:p w14:paraId="13D9AA1F" w14:textId="77777777" w:rsidR="00411219" w:rsidRPr="004D0C5B" w:rsidRDefault="00411219" w:rsidP="00442202">
            <w:pPr>
              <w:pStyle w:val="Compact"/>
              <w:spacing w:before="0" w:after="0"/>
            </w:pPr>
            <w:r w:rsidRPr="004D0C5B">
              <w:t>1.11 (0.88,1.39)</w:t>
            </w:r>
          </w:p>
        </w:tc>
        <w:tc>
          <w:tcPr>
            <w:tcW w:w="463" w:type="pct"/>
          </w:tcPr>
          <w:p w14:paraId="206034E4" w14:textId="77777777" w:rsidR="00411219" w:rsidRPr="004D0C5B" w:rsidRDefault="00411219" w:rsidP="00442202">
            <w:pPr>
              <w:pStyle w:val="Compact"/>
              <w:spacing w:before="0" w:after="0"/>
            </w:pPr>
            <w:r w:rsidRPr="004D0C5B">
              <w:t>0.365</w:t>
            </w:r>
          </w:p>
        </w:tc>
      </w:tr>
      <w:tr w:rsidR="00411219" w:rsidRPr="004D0C5B" w14:paraId="21F17013" w14:textId="77777777" w:rsidTr="00C25494">
        <w:tc>
          <w:tcPr>
            <w:tcW w:w="2067" w:type="pct"/>
          </w:tcPr>
          <w:p w14:paraId="2F08701C" w14:textId="77777777" w:rsidR="00411219" w:rsidRPr="004D0C5B" w:rsidRDefault="00411219" w:rsidP="00442202">
            <w:pPr>
              <w:pStyle w:val="Compact"/>
              <w:spacing w:before="0" w:after="0"/>
            </w:pPr>
            <w:r w:rsidRPr="004D0C5B">
              <w:t xml:space="preserve">    Stroke</w:t>
            </w:r>
          </w:p>
        </w:tc>
        <w:tc>
          <w:tcPr>
            <w:tcW w:w="1057" w:type="pct"/>
          </w:tcPr>
          <w:p w14:paraId="71C1C00E" w14:textId="77777777" w:rsidR="00411219" w:rsidRPr="004D0C5B" w:rsidRDefault="00411219" w:rsidP="00442202">
            <w:pPr>
              <w:pStyle w:val="Compact"/>
              <w:spacing w:before="0" w:after="0"/>
            </w:pPr>
            <w:r w:rsidRPr="004D0C5B">
              <w:t>0.64 (0.20,2.07)</w:t>
            </w:r>
          </w:p>
        </w:tc>
        <w:tc>
          <w:tcPr>
            <w:tcW w:w="462" w:type="pct"/>
          </w:tcPr>
          <w:p w14:paraId="30F1C9C8" w14:textId="77777777" w:rsidR="00411219" w:rsidRPr="004D0C5B" w:rsidRDefault="00411219" w:rsidP="00442202">
            <w:pPr>
              <w:pStyle w:val="Compact"/>
              <w:spacing w:before="0" w:after="0"/>
            </w:pPr>
            <w:r w:rsidRPr="004D0C5B">
              <w:t>0.456</w:t>
            </w:r>
          </w:p>
        </w:tc>
        <w:tc>
          <w:tcPr>
            <w:tcW w:w="951" w:type="pct"/>
          </w:tcPr>
          <w:p w14:paraId="46D6B853" w14:textId="77777777" w:rsidR="00411219" w:rsidRPr="004D0C5B" w:rsidRDefault="00411219" w:rsidP="00442202">
            <w:pPr>
              <w:pStyle w:val="Compact"/>
              <w:spacing w:before="0" w:after="0"/>
            </w:pPr>
            <w:r w:rsidRPr="004D0C5B">
              <w:t>0.97 (0.92,1.03)</w:t>
            </w:r>
          </w:p>
        </w:tc>
        <w:tc>
          <w:tcPr>
            <w:tcW w:w="463" w:type="pct"/>
          </w:tcPr>
          <w:p w14:paraId="366A2A9C" w14:textId="77777777" w:rsidR="00411219" w:rsidRPr="004D0C5B" w:rsidRDefault="00411219" w:rsidP="00442202">
            <w:pPr>
              <w:pStyle w:val="Compact"/>
              <w:spacing w:before="0" w:after="0"/>
            </w:pPr>
            <w:r w:rsidRPr="004D0C5B">
              <w:t>0.374</w:t>
            </w:r>
          </w:p>
        </w:tc>
      </w:tr>
      <w:tr w:rsidR="00411219" w:rsidRPr="004D0C5B" w14:paraId="762D0765" w14:textId="77777777" w:rsidTr="00C25494">
        <w:tc>
          <w:tcPr>
            <w:tcW w:w="2067" w:type="pct"/>
          </w:tcPr>
          <w:p w14:paraId="466554BB" w14:textId="77777777" w:rsidR="00411219" w:rsidRPr="004D0C5B" w:rsidRDefault="00411219" w:rsidP="00442202">
            <w:pPr>
              <w:pStyle w:val="Compact"/>
              <w:spacing w:before="0" w:after="0"/>
            </w:pPr>
            <w:r w:rsidRPr="004D0C5B">
              <w:t xml:space="preserve">    COPD/Asthma</w:t>
            </w:r>
          </w:p>
        </w:tc>
        <w:tc>
          <w:tcPr>
            <w:tcW w:w="1057" w:type="pct"/>
          </w:tcPr>
          <w:p w14:paraId="38705CE1" w14:textId="77777777" w:rsidR="00411219" w:rsidRPr="004D0C5B" w:rsidRDefault="00411219" w:rsidP="00442202">
            <w:pPr>
              <w:pStyle w:val="Compact"/>
              <w:spacing w:before="0" w:after="0"/>
            </w:pPr>
            <w:r w:rsidRPr="004D0C5B">
              <w:t>1.88 (0.83,4.23)</w:t>
            </w:r>
          </w:p>
        </w:tc>
        <w:tc>
          <w:tcPr>
            <w:tcW w:w="462" w:type="pct"/>
          </w:tcPr>
          <w:p w14:paraId="49A80080" w14:textId="77777777" w:rsidR="00411219" w:rsidRPr="004D0C5B" w:rsidRDefault="00411219" w:rsidP="00442202">
            <w:pPr>
              <w:pStyle w:val="Compact"/>
              <w:spacing w:before="0" w:after="0"/>
            </w:pPr>
            <w:r w:rsidRPr="004D0C5B">
              <w:t>0.129</w:t>
            </w:r>
          </w:p>
        </w:tc>
        <w:tc>
          <w:tcPr>
            <w:tcW w:w="951" w:type="pct"/>
          </w:tcPr>
          <w:p w14:paraId="4D280365" w14:textId="77777777" w:rsidR="00411219" w:rsidRPr="004D0C5B" w:rsidRDefault="00411219" w:rsidP="00442202">
            <w:pPr>
              <w:pStyle w:val="Compact"/>
              <w:spacing w:before="0" w:after="0"/>
            </w:pPr>
            <w:r w:rsidRPr="004D0C5B">
              <w:t>1.06 (0.97,1.16)</w:t>
            </w:r>
          </w:p>
        </w:tc>
        <w:tc>
          <w:tcPr>
            <w:tcW w:w="463" w:type="pct"/>
          </w:tcPr>
          <w:p w14:paraId="13170BD1" w14:textId="77777777" w:rsidR="00411219" w:rsidRPr="004D0C5B" w:rsidRDefault="00411219" w:rsidP="00442202">
            <w:pPr>
              <w:pStyle w:val="Compact"/>
              <w:spacing w:before="0" w:after="0"/>
            </w:pPr>
            <w:r w:rsidRPr="004D0C5B">
              <w:t>0.224</w:t>
            </w:r>
          </w:p>
        </w:tc>
      </w:tr>
      <w:tr w:rsidR="00411219" w:rsidRPr="004D0C5B" w14:paraId="6FCEDB38" w14:textId="77777777" w:rsidTr="00C25494">
        <w:tc>
          <w:tcPr>
            <w:tcW w:w="2067" w:type="pct"/>
          </w:tcPr>
          <w:p w14:paraId="3881AFEB" w14:textId="77777777" w:rsidR="00411219" w:rsidRPr="004D0C5B" w:rsidRDefault="00411219" w:rsidP="00442202">
            <w:pPr>
              <w:pStyle w:val="Compact"/>
              <w:spacing w:before="0" w:after="0"/>
            </w:pPr>
            <w:r w:rsidRPr="004D0C5B">
              <w:t xml:space="preserve">    Other</w:t>
            </w:r>
          </w:p>
        </w:tc>
        <w:tc>
          <w:tcPr>
            <w:tcW w:w="1057" w:type="pct"/>
          </w:tcPr>
          <w:p w14:paraId="62469885" w14:textId="77777777" w:rsidR="00411219" w:rsidRPr="004D0C5B" w:rsidRDefault="00411219" w:rsidP="00442202">
            <w:pPr>
              <w:pStyle w:val="Compact"/>
              <w:spacing w:before="0" w:after="0"/>
            </w:pPr>
            <w:r w:rsidRPr="004D0C5B">
              <w:t>1.33 (0.95,1.86)</w:t>
            </w:r>
          </w:p>
        </w:tc>
        <w:tc>
          <w:tcPr>
            <w:tcW w:w="462" w:type="pct"/>
          </w:tcPr>
          <w:p w14:paraId="49561177" w14:textId="77777777" w:rsidR="00411219" w:rsidRPr="004D0C5B" w:rsidRDefault="00411219" w:rsidP="00442202">
            <w:pPr>
              <w:pStyle w:val="Compact"/>
              <w:spacing w:before="0" w:after="0"/>
            </w:pPr>
            <w:r w:rsidRPr="004D0C5B">
              <w:t>0.091</w:t>
            </w:r>
          </w:p>
        </w:tc>
        <w:tc>
          <w:tcPr>
            <w:tcW w:w="951" w:type="pct"/>
          </w:tcPr>
          <w:p w14:paraId="05E8D255" w14:textId="77777777" w:rsidR="00411219" w:rsidRPr="004D0C5B" w:rsidRDefault="00411219" w:rsidP="00442202">
            <w:pPr>
              <w:pStyle w:val="Compact"/>
              <w:spacing w:before="0" w:after="0"/>
            </w:pPr>
            <w:r w:rsidRPr="004D0C5B">
              <w:t>1.03 (1.00,1.05)</w:t>
            </w:r>
          </w:p>
        </w:tc>
        <w:tc>
          <w:tcPr>
            <w:tcW w:w="463" w:type="pct"/>
          </w:tcPr>
          <w:p w14:paraId="4FD9C106" w14:textId="77777777" w:rsidR="00411219" w:rsidRPr="004D0C5B" w:rsidRDefault="00411219" w:rsidP="00442202">
            <w:pPr>
              <w:pStyle w:val="Compact"/>
              <w:spacing w:before="0" w:after="0"/>
            </w:pPr>
            <w:r w:rsidRPr="004D0C5B">
              <w:t>0.048</w:t>
            </w:r>
          </w:p>
        </w:tc>
      </w:tr>
      <w:tr w:rsidR="00411219" w:rsidRPr="004D0C5B" w14:paraId="02877556" w14:textId="77777777" w:rsidTr="00C25494">
        <w:tc>
          <w:tcPr>
            <w:tcW w:w="2067" w:type="pct"/>
          </w:tcPr>
          <w:p w14:paraId="6DBCDD97" w14:textId="77777777" w:rsidR="00411219" w:rsidRPr="004D0C5B" w:rsidRDefault="00411219" w:rsidP="00442202">
            <w:pPr>
              <w:pStyle w:val="Compact"/>
              <w:spacing w:before="0" w:after="0"/>
            </w:pPr>
            <w:r w:rsidRPr="004D0C5B">
              <w:t>Blood test results</w:t>
            </w:r>
          </w:p>
        </w:tc>
        <w:tc>
          <w:tcPr>
            <w:tcW w:w="1057" w:type="pct"/>
          </w:tcPr>
          <w:p w14:paraId="018DD994" w14:textId="77777777" w:rsidR="00411219" w:rsidRPr="004D0C5B" w:rsidRDefault="00411219" w:rsidP="00442202">
            <w:pPr>
              <w:pStyle w:val="Compact"/>
              <w:spacing w:before="0" w:after="0"/>
            </w:pPr>
          </w:p>
        </w:tc>
        <w:tc>
          <w:tcPr>
            <w:tcW w:w="462" w:type="pct"/>
          </w:tcPr>
          <w:p w14:paraId="39E0AFA6" w14:textId="77777777" w:rsidR="00411219" w:rsidRPr="004D0C5B" w:rsidRDefault="00411219" w:rsidP="00442202">
            <w:pPr>
              <w:pStyle w:val="Compact"/>
              <w:spacing w:before="0" w:after="0"/>
            </w:pPr>
          </w:p>
        </w:tc>
        <w:tc>
          <w:tcPr>
            <w:tcW w:w="951" w:type="pct"/>
          </w:tcPr>
          <w:p w14:paraId="7BBF4593" w14:textId="77777777" w:rsidR="00411219" w:rsidRPr="004D0C5B" w:rsidRDefault="00411219" w:rsidP="00442202">
            <w:pPr>
              <w:pStyle w:val="Compact"/>
              <w:spacing w:before="0" w:after="0"/>
            </w:pPr>
          </w:p>
        </w:tc>
        <w:tc>
          <w:tcPr>
            <w:tcW w:w="463" w:type="pct"/>
          </w:tcPr>
          <w:p w14:paraId="73DD0EA3" w14:textId="77777777" w:rsidR="00411219" w:rsidRPr="004D0C5B" w:rsidRDefault="00411219" w:rsidP="00442202">
            <w:pPr>
              <w:pStyle w:val="Compact"/>
              <w:spacing w:before="0" w:after="0"/>
            </w:pPr>
          </w:p>
        </w:tc>
      </w:tr>
      <w:tr w:rsidR="00411219" w:rsidRPr="004D0C5B" w14:paraId="6A1A21CF" w14:textId="77777777" w:rsidTr="00C25494">
        <w:tc>
          <w:tcPr>
            <w:tcW w:w="2067" w:type="pct"/>
          </w:tcPr>
          <w:p w14:paraId="21AD09EF" w14:textId="77777777" w:rsidR="00411219" w:rsidRPr="004D0C5B" w:rsidRDefault="00411219" w:rsidP="00442202">
            <w:pPr>
              <w:pStyle w:val="Compact"/>
              <w:spacing w:before="0" w:after="0"/>
            </w:pPr>
            <w:r w:rsidRPr="004D0C5B">
              <w:t xml:space="preserve">    Haemoglobin</w:t>
            </w:r>
          </w:p>
        </w:tc>
        <w:tc>
          <w:tcPr>
            <w:tcW w:w="1057" w:type="pct"/>
          </w:tcPr>
          <w:p w14:paraId="0662D751" w14:textId="77777777" w:rsidR="00411219" w:rsidRPr="004D0C5B" w:rsidRDefault="00411219" w:rsidP="00442202">
            <w:pPr>
              <w:pStyle w:val="Compact"/>
              <w:spacing w:before="0" w:after="0"/>
            </w:pPr>
            <w:r w:rsidRPr="004D0C5B">
              <w:t>0.95 (0.88,1.03)</w:t>
            </w:r>
          </w:p>
        </w:tc>
        <w:tc>
          <w:tcPr>
            <w:tcW w:w="462" w:type="pct"/>
          </w:tcPr>
          <w:p w14:paraId="18EAFF77" w14:textId="77777777" w:rsidR="00411219" w:rsidRPr="004D0C5B" w:rsidRDefault="00411219" w:rsidP="00442202">
            <w:pPr>
              <w:pStyle w:val="Compact"/>
              <w:spacing w:before="0" w:after="0"/>
            </w:pPr>
            <w:r w:rsidRPr="004D0C5B">
              <w:t>0.202</w:t>
            </w:r>
          </w:p>
        </w:tc>
        <w:tc>
          <w:tcPr>
            <w:tcW w:w="951" w:type="pct"/>
          </w:tcPr>
          <w:p w14:paraId="0A57452F" w14:textId="77777777" w:rsidR="00411219" w:rsidRPr="004D0C5B" w:rsidRDefault="00411219" w:rsidP="00442202">
            <w:pPr>
              <w:pStyle w:val="Compact"/>
              <w:spacing w:before="0" w:after="0"/>
            </w:pPr>
            <w:r w:rsidRPr="004D0C5B">
              <w:t>1.00 (0.99,1.00)</w:t>
            </w:r>
          </w:p>
        </w:tc>
        <w:tc>
          <w:tcPr>
            <w:tcW w:w="463" w:type="pct"/>
          </w:tcPr>
          <w:p w14:paraId="5105E474" w14:textId="77777777" w:rsidR="00411219" w:rsidRPr="004D0C5B" w:rsidRDefault="00411219" w:rsidP="00442202">
            <w:pPr>
              <w:pStyle w:val="Compact"/>
              <w:spacing w:before="0" w:after="0"/>
            </w:pPr>
            <w:r w:rsidRPr="004D0C5B">
              <w:t>0.642</w:t>
            </w:r>
          </w:p>
        </w:tc>
      </w:tr>
      <w:tr w:rsidR="00411219" w:rsidRPr="004D0C5B" w14:paraId="740C2C84" w14:textId="77777777" w:rsidTr="00C25494">
        <w:tc>
          <w:tcPr>
            <w:tcW w:w="2067" w:type="pct"/>
          </w:tcPr>
          <w:p w14:paraId="07900314" w14:textId="77777777" w:rsidR="00411219" w:rsidRPr="004D0C5B" w:rsidRDefault="00411219" w:rsidP="00442202">
            <w:pPr>
              <w:pStyle w:val="Compact"/>
              <w:spacing w:before="0" w:after="0"/>
            </w:pPr>
            <w:r w:rsidRPr="004D0C5B">
              <w:t xml:space="preserve">    Serum creatinine</w:t>
            </w:r>
          </w:p>
        </w:tc>
        <w:tc>
          <w:tcPr>
            <w:tcW w:w="1057" w:type="pct"/>
          </w:tcPr>
          <w:p w14:paraId="3AD2D9ED" w14:textId="77777777" w:rsidR="00411219" w:rsidRPr="004D0C5B" w:rsidRDefault="00411219" w:rsidP="00442202">
            <w:pPr>
              <w:pStyle w:val="Compact"/>
              <w:spacing w:before="0" w:after="0"/>
            </w:pPr>
            <w:r w:rsidRPr="004D0C5B">
              <w:t>1.11 (0.71,1.72)</w:t>
            </w:r>
          </w:p>
        </w:tc>
        <w:tc>
          <w:tcPr>
            <w:tcW w:w="462" w:type="pct"/>
          </w:tcPr>
          <w:p w14:paraId="45FF33C3" w14:textId="77777777" w:rsidR="00411219" w:rsidRPr="004D0C5B" w:rsidRDefault="00411219" w:rsidP="00442202">
            <w:pPr>
              <w:pStyle w:val="Compact"/>
              <w:spacing w:before="0" w:after="0"/>
            </w:pPr>
            <w:r w:rsidRPr="004D0C5B">
              <w:t>0.655</w:t>
            </w:r>
          </w:p>
        </w:tc>
        <w:tc>
          <w:tcPr>
            <w:tcW w:w="951" w:type="pct"/>
          </w:tcPr>
          <w:p w14:paraId="6A71916F" w14:textId="77777777" w:rsidR="00411219" w:rsidRPr="004D0C5B" w:rsidRDefault="00411219" w:rsidP="00442202">
            <w:pPr>
              <w:pStyle w:val="Compact"/>
              <w:spacing w:before="0" w:after="0"/>
            </w:pPr>
            <w:r w:rsidRPr="004D0C5B">
              <w:t>1.01 (0.98,1.03)</w:t>
            </w:r>
          </w:p>
        </w:tc>
        <w:tc>
          <w:tcPr>
            <w:tcW w:w="463" w:type="pct"/>
          </w:tcPr>
          <w:p w14:paraId="21E5481C" w14:textId="77777777" w:rsidR="00411219" w:rsidRPr="004D0C5B" w:rsidRDefault="00411219" w:rsidP="00442202">
            <w:pPr>
              <w:pStyle w:val="Compact"/>
              <w:spacing w:before="0" w:after="0"/>
            </w:pPr>
            <w:r w:rsidRPr="004D0C5B">
              <w:t>0.695</w:t>
            </w:r>
          </w:p>
        </w:tc>
      </w:tr>
      <w:tr w:rsidR="00411219" w:rsidRPr="004D0C5B" w14:paraId="4DFC2BD5" w14:textId="77777777" w:rsidTr="00C25494">
        <w:tc>
          <w:tcPr>
            <w:tcW w:w="2067" w:type="pct"/>
          </w:tcPr>
          <w:p w14:paraId="1214B5B3" w14:textId="77777777" w:rsidR="00411219" w:rsidRPr="004D0C5B" w:rsidRDefault="00411219" w:rsidP="00442202">
            <w:pPr>
              <w:pStyle w:val="Compact"/>
              <w:spacing w:before="0" w:after="0"/>
            </w:pPr>
            <w:r w:rsidRPr="004D0C5B">
              <w:t xml:space="preserve">    Sodium</w:t>
            </w:r>
          </w:p>
        </w:tc>
        <w:tc>
          <w:tcPr>
            <w:tcW w:w="1057" w:type="pct"/>
          </w:tcPr>
          <w:p w14:paraId="3F8B3D50" w14:textId="77777777" w:rsidR="00411219" w:rsidRPr="004D0C5B" w:rsidRDefault="00411219" w:rsidP="00442202">
            <w:pPr>
              <w:pStyle w:val="Compact"/>
              <w:spacing w:before="0" w:after="0"/>
            </w:pPr>
            <w:r w:rsidRPr="004D0C5B">
              <w:t>0.97 (0.93,1.01)</w:t>
            </w:r>
          </w:p>
        </w:tc>
        <w:tc>
          <w:tcPr>
            <w:tcW w:w="462" w:type="pct"/>
          </w:tcPr>
          <w:p w14:paraId="5BBC031F" w14:textId="77777777" w:rsidR="00411219" w:rsidRPr="004D0C5B" w:rsidRDefault="00411219" w:rsidP="00442202">
            <w:pPr>
              <w:pStyle w:val="Compact"/>
              <w:spacing w:before="0" w:after="0"/>
            </w:pPr>
            <w:r w:rsidRPr="004D0C5B">
              <w:t>0.143</w:t>
            </w:r>
          </w:p>
        </w:tc>
        <w:tc>
          <w:tcPr>
            <w:tcW w:w="951" w:type="pct"/>
          </w:tcPr>
          <w:p w14:paraId="56D0AD07" w14:textId="77777777" w:rsidR="00411219" w:rsidRPr="004D0C5B" w:rsidRDefault="00411219" w:rsidP="00442202">
            <w:pPr>
              <w:pStyle w:val="Compact"/>
              <w:spacing w:before="0" w:after="0"/>
            </w:pPr>
            <w:r w:rsidRPr="004D0C5B">
              <w:t>1.00 (1.00,1.00)</w:t>
            </w:r>
          </w:p>
        </w:tc>
        <w:tc>
          <w:tcPr>
            <w:tcW w:w="463" w:type="pct"/>
          </w:tcPr>
          <w:p w14:paraId="1E8ACD8C" w14:textId="77777777" w:rsidR="00411219" w:rsidRPr="004D0C5B" w:rsidRDefault="00411219" w:rsidP="00442202">
            <w:pPr>
              <w:pStyle w:val="Compact"/>
              <w:spacing w:before="0" w:after="0"/>
            </w:pPr>
            <w:r w:rsidRPr="004D0C5B">
              <w:t>0.296</w:t>
            </w:r>
          </w:p>
        </w:tc>
      </w:tr>
      <w:tr w:rsidR="00411219" w:rsidRPr="004D0C5B" w14:paraId="79F3C90F" w14:textId="77777777" w:rsidTr="00C25494">
        <w:tc>
          <w:tcPr>
            <w:tcW w:w="2067" w:type="pct"/>
          </w:tcPr>
          <w:p w14:paraId="5E2A5827" w14:textId="77777777" w:rsidR="00411219" w:rsidRPr="004D0C5B" w:rsidRDefault="00411219" w:rsidP="00442202">
            <w:pPr>
              <w:pStyle w:val="Compact"/>
              <w:spacing w:before="0" w:after="0"/>
            </w:pPr>
            <w:r w:rsidRPr="004D0C5B">
              <w:t xml:space="preserve">    Leucocytes</w:t>
            </w:r>
          </w:p>
        </w:tc>
        <w:tc>
          <w:tcPr>
            <w:tcW w:w="1057" w:type="pct"/>
          </w:tcPr>
          <w:p w14:paraId="1984BED7" w14:textId="77777777" w:rsidR="00411219" w:rsidRPr="004D0C5B" w:rsidRDefault="00411219" w:rsidP="00442202">
            <w:pPr>
              <w:pStyle w:val="Compact"/>
              <w:spacing w:before="0" w:after="0"/>
            </w:pPr>
            <w:r w:rsidRPr="004D0C5B">
              <w:t>1.57 (1.03,2.40)</w:t>
            </w:r>
          </w:p>
        </w:tc>
        <w:tc>
          <w:tcPr>
            <w:tcW w:w="462" w:type="pct"/>
          </w:tcPr>
          <w:p w14:paraId="1499FC73" w14:textId="77777777" w:rsidR="00411219" w:rsidRPr="004D0C5B" w:rsidRDefault="00411219" w:rsidP="00442202">
            <w:pPr>
              <w:pStyle w:val="Compact"/>
              <w:spacing w:before="0" w:after="0"/>
            </w:pPr>
            <w:r w:rsidRPr="004D0C5B">
              <w:t>0.035</w:t>
            </w:r>
          </w:p>
        </w:tc>
        <w:tc>
          <w:tcPr>
            <w:tcW w:w="951" w:type="pct"/>
          </w:tcPr>
          <w:p w14:paraId="7276800C" w14:textId="77777777" w:rsidR="00411219" w:rsidRPr="004D0C5B" w:rsidRDefault="00411219" w:rsidP="00442202">
            <w:pPr>
              <w:pStyle w:val="Compact"/>
              <w:spacing w:before="0" w:after="0"/>
            </w:pPr>
            <w:r w:rsidRPr="004D0C5B">
              <w:t>1.03 (0.99,1.07)</w:t>
            </w:r>
          </w:p>
        </w:tc>
        <w:tc>
          <w:tcPr>
            <w:tcW w:w="463" w:type="pct"/>
          </w:tcPr>
          <w:p w14:paraId="471B3602" w14:textId="77777777" w:rsidR="00411219" w:rsidRPr="004D0C5B" w:rsidRDefault="00411219" w:rsidP="00442202">
            <w:pPr>
              <w:pStyle w:val="Compact"/>
              <w:spacing w:before="0" w:after="0"/>
            </w:pPr>
            <w:r w:rsidRPr="004D0C5B">
              <w:t>0.197</w:t>
            </w:r>
          </w:p>
        </w:tc>
      </w:tr>
      <w:tr w:rsidR="00411219" w:rsidRPr="004D0C5B" w14:paraId="35CAC269" w14:textId="77777777" w:rsidTr="00C25494">
        <w:tc>
          <w:tcPr>
            <w:tcW w:w="2067" w:type="pct"/>
          </w:tcPr>
          <w:p w14:paraId="18753897" w14:textId="77777777" w:rsidR="00411219" w:rsidRPr="004D0C5B" w:rsidRDefault="00411219" w:rsidP="00442202">
            <w:pPr>
              <w:pStyle w:val="Compact"/>
              <w:spacing w:before="0" w:after="0"/>
            </w:pPr>
            <w:r w:rsidRPr="004D0C5B">
              <w:t>Surgical procedure (Yes vs. No)</w:t>
            </w:r>
          </w:p>
        </w:tc>
        <w:tc>
          <w:tcPr>
            <w:tcW w:w="1057" w:type="pct"/>
          </w:tcPr>
          <w:p w14:paraId="6408C14F" w14:textId="77777777" w:rsidR="00411219" w:rsidRPr="004D0C5B" w:rsidRDefault="00411219" w:rsidP="00442202">
            <w:pPr>
              <w:pStyle w:val="Compact"/>
              <w:spacing w:before="0" w:after="0"/>
            </w:pPr>
          </w:p>
        </w:tc>
        <w:tc>
          <w:tcPr>
            <w:tcW w:w="462" w:type="pct"/>
          </w:tcPr>
          <w:p w14:paraId="3EECE657" w14:textId="77777777" w:rsidR="00411219" w:rsidRPr="004D0C5B" w:rsidRDefault="00411219" w:rsidP="00442202">
            <w:pPr>
              <w:pStyle w:val="Compact"/>
              <w:spacing w:before="0" w:after="0"/>
            </w:pPr>
          </w:p>
        </w:tc>
        <w:tc>
          <w:tcPr>
            <w:tcW w:w="951" w:type="pct"/>
          </w:tcPr>
          <w:p w14:paraId="214D6E00" w14:textId="77777777" w:rsidR="00411219" w:rsidRPr="004D0C5B" w:rsidRDefault="00411219" w:rsidP="00442202">
            <w:pPr>
              <w:pStyle w:val="Compact"/>
              <w:spacing w:before="0" w:after="0"/>
            </w:pPr>
          </w:p>
        </w:tc>
        <w:tc>
          <w:tcPr>
            <w:tcW w:w="463" w:type="pct"/>
          </w:tcPr>
          <w:p w14:paraId="3281BA09" w14:textId="77777777" w:rsidR="00411219" w:rsidRPr="004D0C5B" w:rsidRDefault="00411219" w:rsidP="00442202">
            <w:pPr>
              <w:pStyle w:val="Compact"/>
              <w:spacing w:before="0" w:after="0"/>
            </w:pPr>
          </w:p>
        </w:tc>
      </w:tr>
      <w:tr w:rsidR="00411219" w:rsidRPr="004D0C5B" w14:paraId="1568026D" w14:textId="77777777" w:rsidTr="00C25494">
        <w:tc>
          <w:tcPr>
            <w:tcW w:w="2067" w:type="pct"/>
          </w:tcPr>
          <w:p w14:paraId="3E911980" w14:textId="77777777" w:rsidR="00411219" w:rsidRPr="004D0C5B" w:rsidRDefault="00411219" w:rsidP="00442202">
            <w:pPr>
              <w:pStyle w:val="Compact"/>
              <w:spacing w:before="0" w:after="0"/>
            </w:pPr>
            <w:r w:rsidRPr="004D0C5B">
              <w:t xml:space="preserve">    Orthopedic</w:t>
            </w:r>
          </w:p>
        </w:tc>
        <w:tc>
          <w:tcPr>
            <w:tcW w:w="1057" w:type="pct"/>
          </w:tcPr>
          <w:p w14:paraId="5F8C17CB" w14:textId="77777777" w:rsidR="00411219" w:rsidRPr="004D0C5B" w:rsidRDefault="00411219" w:rsidP="00442202">
            <w:pPr>
              <w:pStyle w:val="Compact"/>
              <w:spacing w:before="0" w:after="0"/>
            </w:pPr>
            <w:r w:rsidRPr="004D0C5B">
              <w:t>1.33 (0.89,1.98)</w:t>
            </w:r>
          </w:p>
        </w:tc>
        <w:tc>
          <w:tcPr>
            <w:tcW w:w="462" w:type="pct"/>
          </w:tcPr>
          <w:p w14:paraId="1C79ADDA" w14:textId="77777777" w:rsidR="00411219" w:rsidRPr="004D0C5B" w:rsidRDefault="00411219" w:rsidP="00442202">
            <w:pPr>
              <w:pStyle w:val="Compact"/>
              <w:spacing w:before="0" w:after="0"/>
            </w:pPr>
            <w:r w:rsidRPr="004D0C5B">
              <w:t>0.163</w:t>
            </w:r>
          </w:p>
        </w:tc>
        <w:tc>
          <w:tcPr>
            <w:tcW w:w="951" w:type="pct"/>
          </w:tcPr>
          <w:p w14:paraId="030F3547" w14:textId="77777777" w:rsidR="00411219" w:rsidRPr="004D0C5B" w:rsidRDefault="00411219" w:rsidP="00442202">
            <w:pPr>
              <w:pStyle w:val="Compact"/>
              <w:spacing w:before="0" w:after="0"/>
            </w:pPr>
            <w:r w:rsidRPr="004D0C5B">
              <w:t>1.01 (0.98,1.05)</w:t>
            </w:r>
          </w:p>
        </w:tc>
        <w:tc>
          <w:tcPr>
            <w:tcW w:w="463" w:type="pct"/>
          </w:tcPr>
          <w:p w14:paraId="797B974B" w14:textId="77777777" w:rsidR="00411219" w:rsidRPr="004D0C5B" w:rsidRDefault="00411219" w:rsidP="00442202">
            <w:pPr>
              <w:pStyle w:val="Compact"/>
              <w:spacing w:before="0" w:after="0"/>
            </w:pPr>
            <w:r w:rsidRPr="004D0C5B">
              <w:t>0.358</w:t>
            </w:r>
          </w:p>
        </w:tc>
      </w:tr>
      <w:tr w:rsidR="00411219" w:rsidRPr="004D0C5B" w14:paraId="27676A58" w14:textId="77777777" w:rsidTr="00C25494">
        <w:tc>
          <w:tcPr>
            <w:tcW w:w="2067" w:type="pct"/>
          </w:tcPr>
          <w:p w14:paraId="5231C279" w14:textId="77777777" w:rsidR="00411219" w:rsidRPr="004D0C5B" w:rsidRDefault="00411219" w:rsidP="00442202">
            <w:pPr>
              <w:pStyle w:val="Compact"/>
              <w:spacing w:before="0" w:after="0"/>
            </w:pPr>
            <w:r w:rsidRPr="004D0C5B">
              <w:t xml:space="preserve">    Obstetrics and gynaecology</w:t>
            </w:r>
          </w:p>
        </w:tc>
        <w:tc>
          <w:tcPr>
            <w:tcW w:w="1057" w:type="pct"/>
          </w:tcPr>
          <w:p w14:paraId="59FE829C" w14:textId="77777777" w:rsidR="00411219" w:rsidRPr="004D0C5B" w:rsidRDefault="00411219" w:rsidP="00442202">
            <w:pPr>
              <w:pStyle w:val="Compact"/>
              <w:spacing w:before="0" w:after="0"/>
            </w:pPr>
            <w:r w:rsidRPr="004D0C5B">
              <w:t>0.87 (0.35,2.19)</w:t>
            </w:r>
          </w:p>
        </w:tc>
        <w:tc>
          <w:tcPr>
            <w:tcW w:w="462" w:type="pct"/>
          </w:tcPr>
          <w:p w14:paraId="13E56EAB" w14:textId="77777777" w:rsidR="00411219" w:rsidRPr="004D0C5B" w:rsidRDefault="00411219" w:rsidP="00442202">
            <w:pPr>
              <w:pStyle w:val="Compact"/>
              <w:spacing w:before="0" w:after="0"/>
            </w:pPr>
            <w:r w:rsidRPr="004D0C5B">
              <w:t>0.769</w:t>
            </w:r>
          </w:p>
        </w:tc>
        <w:tc>
          <w:tcPr>
            <w:tcW w:w="951" w:type="pct"/>
          </w:tcPr>
          <w:p w14:paraId="63D36159" w14:textId="77777777" w:rsidR="00411219" w:rsidRPr="004D0C5B" w:rsidRDefault="00411219" w:rsidP="00442202">
            <w:pPr>
              <w:pStyle w:val="Compact"/>
              <w:spacing w:before="0" w:after="0"/>
            </w:pPr>
            <w:r w:rsidRPr="004D0C5B">
              <w:t>0.99 (0.93,1.05)</w:t>
            </w:r>
          </w:p>
        </w:tc>
        <w:tc>
          <w:tcPr>
            <w:tcW w:w="463" w:type="pct"/>
          </w:tcPr>
          <w:p w14:paraId="3F4A7B42" w14:textId="77777777" w:rsidR="00411219" w:rsidRPr="004D0C5B" w:rsidRDefault="00411219" w:rsidP="00442202">
            <w:pPr>
              <w:pStyle w:val="Compact"/>
              <w:spacing w:before="0" w:after="0"/>
            </w:pPr>
            <w:r w:rsidRPr="004D0C5B">
              <w:t>0.757</w:t>
            </w:r>
          </w:p>
        </w:tc>
      </w:tr>
      <w:tr w:rsidR="00411219" w:rsidRPr="004D0C5B" w14:paraId="4444734D" w14:textId="77777777" w:rsidTr="00C25494">
        <w:tc>
          <w:tcPr>
            <w:tcW w:w="2067" w:type="pct"/>
          </w:tcPr>
          <w:p w14:paraId="456783DE" w14:textId="77777777" w:rsidR="00411219" w:rsidRPr="004D0C5B" w:rsidRDefault="00411219" w:rsidP="00442202">
            <w:pPr>
              <w:pStyle w:val="Compact"/>
              <w:spacing w:before="0" w:after="0"/>
            </w:pPr>
            <w:r w:rsidRPr="004D0C5B">
              <w:t xml:space="preserve">    Urology and kidney</w:t>
            </w:r>
          </w:p>
        </w:tc>
        <w:tc>
          <w:tcPr>
            <w:tcW w:w="1057" w:type="pct"/>
          </w:tcPr>
          <w:p w14:paraId="2F3AA395" w14:textId="77777777" w:rsidR="00411219" w:rsidRPr="004D0C5B" w:rsidRDefault="00411219" w:rsidP="00442202">
            <w:pPr>
              <w:pStyle w:val="Compact"/>
              <w:spacing w:before="0" w:after="0"/>
            </w:pPr>
            <w:r w:rsidRPr="004D0C5B">
              <w:t>0.54 (0.30,0.97)</w:t>
            </w:r>
          </w:p>
        </w:tc>
        <w:tc>
          <w:tcPr>
            <w:tcW w:w="462" w:type="pct"/>
          </w:tcPr>
          <w:p w14:paraId="77A24CFD" w14:textId="77777777" w:rsidR="00411219" w:rsidRPr="004D0C5B" w:rsidRDefault="00411219" w:rsidP="00442202">
            <w:pPr>
              <w:pStyle w:val="Compact"/>
              <w:spacing w:before="0" w:after="0"/>
            </w:pPr>
            <w:r w:rsidRPr="004D0C5B">
              <w:t>0.040</w:t>
            </w:r>
          </w:p>
        </w:tc>
        <w:tc>
          <w:tcPr>
            <w:tcW w:w="951" w:type="pct"/>
          </w:tcPr>
          <w:p w14:paraId="28707927" w14:textId="77777777" w:rsidR="00411219" w:rsidRPr="004D0C5B" w:rsidRDefault="00411219" w:rsidP="00442202">
            <w:pPr>
              <w:pStyle w:val="Compact"/>
              <w:spacing w:before="0" w:after="0"/>
            </w:pPr>
            <w:r w:rsidRPr="004D0C5B">
              <w:t>0.96 (0.94,0.99)</w:t>
            </w:r>
          </w:p>
        </w:tc>
        <w:tc>
          <w:tcPr>
            <w:tcW w:w="463" w:type="pct"/>
          </w:tcPr>
          <w:p w14:paraId="7DE48EBA" w14:textId="77777777" w:rsidR="00411219" w:rsidRPr="004D0C5B" w:rsidRDefault="00411219" w:rsidP="00442202">
            <w:pPr>
              <w:pStyle w:val="Compact"/>
              <w:spacing w:before="0" w:after="0"/>
            </w:pPr>
            <w:r w:rsidRPr="004D0C5B">
              <w:t>0.012</w:t>
            </w:r>
          </w:p>
        </w:tc>
      </w:tr>
      <w:tr w:rsidR="00411219" w:rsidRPr="004D0C5B" w14:paraId="23591078" w14:textId="77777777" w:rsidTr="00C25494">
        <w:tc>
          <w:tcPr>
            <w:tcW w:w="2067" w:type="pct"/>
          </w:tcPr>
          <w:p w14:paraId="11082306" w14:textId="77777777" w:rsidR="00411219" w:rsidRPr="004D0C5B" w:rsidRDefault="00411219" w:rsidP="00442202">
            <w:pPr>
              <w:pStyle w:val="Compact"/>
              <w:spacing w:before="0" w:after="0"/>
            </w:pPr>
            <w:r w:rsidRPr="004D0C5B">
              <w:t xml:space="preserve">    Upper gastrointestinal</w:t>
            </w:r>
          </w:p>
        </w:tc>
        <w:tc>
          <w:tcPr>
            <w:tcW w:w="1057" w:type="pct"/>
          </w:tcPr>
          <w:p w14:paraId="00344CB0" w14:textId="77777777" w:rsidR="00411219" w:rsidRPr="004D0C5B" w:rsidRDefault="00411219" w:rsidP="00442202">
            <w:pPr>
              <w:pStyle w:val="Compact"/>
              <w:spacing w:before="0" w:after="0"/>
            </w:pPr>
            <w:r w:rsidRPr="004D0C5B">
              <w:t>1.91 (0.99,3.68)</w:t>
            </w:r>
          </w:p>
        </w:tc>
        <w:tc>
          <w:tcPr>
            <w:tcW w:w="462" w:type="pct"/>
          </w:tcPr>
          <w:p w14:paraId="716EB58E" w14:textId="77777777" w:rsidR="00411219" w:rsidRPr="004D0C5B" w:rsidRDefault="00411219" w:rsidP="00442202">
            <w:pPr>
              <w:pStyle w:val="Compact"/>
              <w:spacing w:before="0" w:after="0"/>
            </w:pPr>
            <w:r w:rsidRPr="004D0C5B">
              <w:t>0.053</w:t>
            </w:r>
          </w:p>
        </w:tc>
        <w:tc>
          <w:tcPr>
            <w:tcW w:w="951" w:type="pct"/>
          </w:tcPr>
          <w:p w14:paraId="3F37FC94" w14:textId="77777777" w:rsidR="00411219" w:rsidRPr="004D0C5B" w:rsidRDefault="00411219" w:rsidP="00442202">
            <w:pPr>
              <w:pStyle w:val="Compact"/>
              <w:spacing w:before="0" w:after="0"/>
            </w:pPr>
            <w:r w:rsidRPr="004D0C5B">
              <w:t>1.06 (0.98,1.14)</w:t>
            </w:r>
          </w:p>
        </w:tc>
        <w:tc>
          <w:tcPr>
            <w:tcW w:w="463" w:type="pct"/>
          </w:tcPr>
          <w:p w14:paraId="61E18285" w14:textId="77777777" w:rsidR="00411219" w:rsidRPr="004D0C5B" w:rsidRDefault="00411219" w:rsidP="00442202">
            <w:pPr>
              <w:pStyle w:val="Compact"/>
              <w:spacing w:before="0" w:after="0"/>
            </w:pPr>
            <w:r w:rsidRPr="004D0C5B">
              <w:t>0.121</w:t>
            </w:r>
          </w:p>
        </w:tc>
      </w:tr>
      <w:tr w:rsidR="00411219" w:rsidRPr="004D0C5B" w14:paraId="32CE858B" w14:textId="77777777" w:rsidTr="00C25494">
        <w:tc>
          <w:tcPr>
            <w:tcW w:w="2067" w:type="pct"/>
          </w:tcPr>
          <w:p w14:paraId="2AD99181" w14:textId="77777777" w:rsidR="00411219" w:rsidRPr="004D0C5B" w:rsidRDefault="00411219" w:rsidP="00442202">
            <w:pPr>
              <w:pStyle w:val="Compact"/>
              <w:spacing w:before="0" w:after="0"/>
            </w:pPr>
            <w:r w:rsidRPr="004D0C5B">
              <w:t xml:space="preserve">    Lower gastrointestinal</w:t>
            </w:r>
          </w:p>
        </w:tc>
        <w:tc>
          <w:tcPr>
            <w:tcW w:w="1057" w:type="pct"/>
          </w:tcPr>
          <w:p w14:paraId="77AFC765" w14:textId="77777777" w:rsidR="00411219" w:rsidRPr="004D0C5B" w:rsidRDefault="00411219" w:rsidP="00442202">
            <w:pPr>
              <w:pStyle w:val="Compact"/>
              <w:spacing w:before="0" w:after="0"/>
            </w:pPr>
            <w:r w:rsidRPr="004D0C5B">
              <w:t>1.42 (0.83,2.46)</w:t>
            </w:r>
          </w:p>
        </w:tc>
        <w:tc>
          <w:tcPr>
            <w:tcW w:w="462" w:type="pct"/>
          </w:tcPr>
          <w:p w14:paraId="2D815D1C" w14:textId="77777777" w:rsidR="00411219" w:rsidRPr="004D0C5B" w:rsidRDefault="00411219" w:rsidP="00442202">
            <w:pPr>
              <w:pStyle w:val="Compact"/>
              <w:spacing w:before="0" w:after="0"/>
            </w:pPr>
            <w:r w:rsidRPr="004D0C5B">
              <w:t>0.204</w:t>
            </w:r>
          </w:p>
        </w:tc>
        <w:tc>
          <w:tcPr>
            <w:tcW w:w="951" w:type="pct"/>
          </w:tcPr>
          <w:p w14:paraId="56DDD8E8" w14:textId="77777777" w:rsidR="00411219" w:rsidRPr="004D0C5B" w:rsidRDefault="00411219" w:rsidP="00442202">
            <w:pPr>
              <w:pStyle w:val="Compact"/>
              <w:spacing w:before="0" w:after="0"/>
            </w:pPr>
            <w:r w:rsidRPr="004D0C5B">
              <w:t>1.02 (0.97,1.06)</w:t>
            </w:r>
          </w:p>
        </w:tc>
        <w:tc>
          <w:tcPr>
            <w:tcW w:w="463" w:type="pct"/>
          </w:tcPr>
          <w:p w14:paraId="17D71F0A" w14:textId="77777777" w:rsidR="00411219" w:rsidRPr="004D0C5B" w:rsidRDefault="00411219" w:rsidP="00442202">
            <w:pPr>
              <w:pStyle w:val="Compact"/>
              <w:spacing w:before="0" w:after="0"/>
            </w:pPr>
            <w:r w:rsidRPr="004D0C5B">
              <w:t>0.469</w:t>
            </w:r>
          </w:p>
        </w:tc>
      </w:tr>
      <w:tr w:rsidR="00411219" w:rsidRPr="004D0C5B" w14:paraId="1934D0BF" w14:textId="77777777" w:rsidTr="00C25494">
        <w:tc>
          <w:tcPr>
            <w:tcW w:w="2067" w:type="pct"/>
          </w:tcPr>
          <w:p w14:paraId="37E60734" w14:textId="77777777" w:rsidR="00411219" w:rsidRPr="004D0C5B" w:rsidRDefault="00411219" w:rsidP="00442202">
            <w:pPr>
              <w:pStyle w:val="Compact"/>
              <w:spacing w:before="0" w:after="0"/>
            </w:pPr>
            <w:r w:rsidRPr="004D0C5B">
              <w:t xml:space="preserve">    Hepatobiliary</w:t>
            </w:r>
          </w:p>
        </w:tc>
        <w:tc>
          <w:tcPr>
            <w:tcW w:w="1057" w:type="pct"/>
          </w:tcPr>
          <w:p w14:paraId="0EAF2A57" w14:textId="77777777" w:rsidR="00411219" w:rsidRPr="004D0C5B" w:rsidRDefault="00411219" w:rsidP="00442202">
            <w:pPr>
              <w:pStyle w:val="Compact"/>
              <w:spacing w:before="0" w:after="0"/>
            </w:pPr>
            <w:r w:rsidRPr="004D0C5B">
              <w:t>1.17 (0.69,1.99)</w:t>
            </w:r>
          </w:p>
        </w:tc>
        <w:tc>
          <w:tcPr>
            <w:tcW w:w="462" w:type="pct"/>
          </w:tcPr>
          <w:p w14:paraId="70F7F3EA" w14:textId="77777777" w:rsidR="00411219" w:rsidRPr="004D0C5B" w:rsidRDefault="00411219" w:rsidP="00442202">
            <w:pPr>
              <w:pStyle w:val="Compact"/>
              <w:spacing w:before="0" w:after="0"/>
            </w:pPr>
            <w:r w:rsidRPr="004D0C5B">
              <w:t>0.554</w:t>
            </w:r>
          </w:p>
        </w:tc>
        <w:tc>
          <w:tcPr>
            <w:tcW w:w="951" w:type="pct"/>
          </w:tcPr>
          <w:p w14:paraId="73554D91" w14:textId="77777777" w:rsidR="00411219" w:rsidRPr="004D0C5B" w:rsidRDefault="00411219" w:rsidP="00442202">
            <w:pPr>
              <w:pStyle w:val="Compact"/>
              <w:spacing w:before="0" w:after="0"/>
            </w:pPr>
            <w:r w:rsidRPr="004D0C5B">
              <w:t>1.00 (0.96,1.04)</w:t>
            </w:r>
          </w:p>
        </w:tc>
        <w:tc>
          <w:tcPr>
            <w:tcW w:w="463" w:type="pct"/>
          </w:tcPr>
          <w:p w14:paraId="2A8DB3BB" w14:textId="77777777" w:rsidR="00411219" w:rsidRPr="004D0C5B" w:rsidRDefault="00411219" w:rsidP="00442202">
            <w:pPr>
              <w:pStyle w:val="Compact"/>
              <w:spacing w:before="0" w:after="0"/>
            </w:pPr>
            <w:r w:rsidRPr="004D0C5B">
              <w:t>0.899</w:t>
            </w:r>
          </w:p>
        </w:tc>
      </w:tr>
      <w:tr w:rsidR="00411219" w:rsidRPr="004D0C5B" w14:paraId="7087C42B" w14:textId="77777777" w:rsidTr="00C25494">
        <w:tc>
          <w:tcPr>
            <w:tcW w:w="2067" w:type="pct"/>
          </w:tcPr>
          <w:p w14:paraId="1A38F1A0" w14:textId="77777777" w:rsidR="00411219" w:rsidRPr="004D0C5B" w:rsidRDefault="00411219" w:rsidP="00442202">
            <w:pPr>
              <w:pStyle w:val="Compact"/>
              <w:spacing w:before="0" w:after="0"/>
            </w:pPr>
            <w:r w:rsidRPr="004D0C5B">
              <w:t xml:space="preserve">    Vascular</w:t>
            </w:r>
          </w:p>
        </w:tc>
        <w:tc>
          <w:tcPr>
            <w:tcW w:w="1057" w:type="pct"/>
          </w:tcPr>
          <w:p w14:paraId="159A507C" w14:textId="77777777" w:rsidR="00411219" w:rsidRPr="004D0C5B" w:rsidRDefault="00411219" w:rsidP="00442202">
            <w:pPr>
              <w:pStyle w:val="Compact"/>
              <w:spacing w:before="0" w:after="0"/>
            </w:pPr>
            <w:r w:rsidRPr="004D0C5B">
              <w:t>0.54 (0.13,2.26)</w:t>
            </w:r>
          </w:p>
        </w:tc>
        <w:tc>
          <w:tcPr>
            <w:tcW w:w="462" w:type="pct"/>
          </w:tcPr>
          <w:p w14:paraId="5C0E51DA" w14:textId="77777777" w:rsidR="00411219" w:rsidRPr="004D0C5B" w:rsidRDefault="00411219" w:rsidP="00442202">
            <w:pPr>
              <w:pStyle w:val="Compact"/>
              <w:spacing w:before="0" w:after="0"/>
            </w:pPr>
            <w:r w:rsidRPr="004D0C5B">
              <w:t>0.402</w:t>
            </w:r>
          </w:p>
        </w:tc>
        <w:tc>
          <w:tcPr>
            <w:tcW w:w="951" w:type="pct"/>
          </w:tcPr>
          <w:p w14:paraId="2C6709DD" w14:textId="77777777" w:rsidR="00411219" w:rsidRPr="004D0C5B" w:rsidRDefault="00411219" w:rsidP="00442202">
            <w:pPr>
              <w:pStyle w:val="Compact"/>
              <w:spacing w:before="0" w:after="0"/>
            </w:pPr>
            <w:r w:rsidRPr="004D0C5B">
              <w:t>0.97 (0.91,1.03)</w:t>
            </w:r>
          </w:p>
        </w:tc>
        <w:tc>
          <w:tcPr>
            <w:tcW w:w="463" w:type="pct"/>
          </w:tcPr>
          <w:p w14:paraId="07F22BD2" w14:textId="77777777" w:rsidR="00411219" w:rsidRPr="004D0C5B" w:rsidRDefault="00411219" w:rsidP="00442202">
            <w:pPr>
              <w:pStyle w:val="Compact"/>
              <w:spacing w:before="0" w:after="0"/>
            </w:pPr>
            <w:r w:rsidRPr="004D0C5B">
              <w:t>0.271</w:t>
            </w:r>
          </w:p>
        </w:tc>
      </w:tr>
      <w:tr w:rsidR="00411219" w:rsidRPr="004D0C5B" w14:paraId="43C8B688" w14:textId="77777777" w:rsidTr="00C25494">
        <w:tc>
          <w:tcPr>
            <w:tcW w:w="2067" w:type="pct"/>
          </w:tcPr>
          <w:p w14:paraId="237D9E42" w14:textId="77777777" w:rsidR="00411219" w:rsidRPr="004D0C5B" w:rsidRDefault="00411219" w:rsidP="00442202">
            <w:pPr>
              <w:pStyle w:val="Compact"/>
              <w:spacing w:before="0" w:after="0"/>
            </w:pPr>
            <w:r w:rsidRPr="004D0C5B">
              <w:t xml:space="preserve">    Head and neck</w:t>
            </w:r>
          </w:p>
        </w:tc>
        <w:tc>
          <w:tcPr>
            <w:tcW w:w="1057" w:type="pct"/>
          </w:tcPr>
          <w:p w14:paraId="252D0E8A" w14:textId="77777777" w:rsidR="00411219" w:rsidRPr="004D0C5B" w:rsidRDefault="00411219" w:rsidP="00442202">
            <w:pPr>
              <w:pStyle w:val="Compact"/>
              <w:spacing w:before="0" w:after="0"/>
            </w:pPr>
            <w:r w:rsidRPr="004D0C5B">
              <w:t>0.50 (0.29,0.86)</w:t>
            </w:r>
          </w:p>
        </w:tc>
        <w:tc>
          <w:tcPr>
            <w:tcW w:w="462" w:type="pct"/>
          </w:tcPr>
          <w:p w14:paraId="4C937F53" w14:textId="77777777" w:rsidR="00411219" w:rsidRPr="004D0C5B" w:rsidRDefault="00411219" w:rsidP="00442202">
            <w:pPr>
              <w:pStyle w:val="Compact"/>
              <w:spacing w:before="0" w:after="0"/>
            </w:pPr>
            <w:r w:rsidRPr="004D0C5B">
              <w:t>0.012</w:t>
            </w:r>
          </w:p>
        </w:tc>
        <w:tc>
          <w:tcPr>
            <w:tcW w:w="951" w:type="pct"/>
          </w:tcPr>
          <w:p w14:paraId="51888006" w14:textId="77777777" w:rsidR="00411219" w:rsidRPr="004D0C5B" w:rsidRDefault="00411219" w:rsidP="00442202">
            <w:pPr>
              <w:pStyle w:val="Compact"/>
              <w:spacing w:before="0" w:after="0"/>
            </w:pPr>
            <w:r w:rsidRPr="004D0C5B">
              <w:t>0.96 (0.94,0.99)</w:t>
            </w:r>
          </w:p>
        </w:tc>
        <w:tc>
          <w:tcPr>
            <w:tcW w:w="463" w:type="pct"/>
          </w:tcPr>
          <w:p w14:paraId="7CA43D18" w14:textId="77777777" w:rsidR="00411219" w:rsidRPr="004D0C5B" w:rsidRDefault="00411219" w:rsidP="00442202">
            <w:pPr>
              <w:pStyle w:val="Compact"/>
              <w:spacing w:before="0" w:after="0"/>
            </w:pPr>
            <w:r w:rsidRPr="004D0C5B">
              <w:t>0.005</w:t>
            </w:r>
          </w:p>
        </w:tc>
      </w:tr>
      <w:tr w:rsidR="00411219" w:rsidRPr="004D0C5B" w14:paraId="6BADE3B8" w14:textId="77777777" w:rsidTr="00C25494">
        <w:tc>
          <w:tcPr>
            <w:tcW w:w="2067" w:type="pct"/>
          </w:tcPr>
          <w:p w14:paraId="060F6024" w14:textId="77777777" w:rsidR="00411219" w:rsidRPr="004D0C5B" w:rsidRDefault="00411219" w:rsidP="00442202">
            <w:pPr>
              <w:pStyle w:val="Compact"/>
              <w:spacing w:before="0" w:after="0"/>
            </w:pPr>
            <w:r w:rsidRPr="004D0C5B">
              <w:t xml:space="preserve">    Cardiac</w:t>
            </w:r>
          </w:p>
        </w:tc>
        <w:tc>
          <w:tcPr>
            <w:tcW w:w="1057" w:type="pct"/>
          </w:tcPr>
          <w:p w14:paraId="16E80BAA" w14:textId="77777777" w:rsidR="00411219" w:rsidRPr="004D0C5B" w:rsidRDefault="00411219" w:rsidP="00442202">
            <w:pPr>
              <w:pStyle w:val="Compact"/>
              <w:spacing w:before="0" w:after="0"/>
            </w:pPr>
            <w:r w:rsidRPr="004D0C5B">
              <w:t>7.56 (4.14,13.82)</w:t>
            </w:r>
          </w:p>
        </w:tc>
        <w:tc>
          <w:tcPr>
            <w:tcW w:w="462" w:type="pct"/>
          </w:tcPr>
          <w:p w14:paraId="5F143047" w14:textId="77777777" w:rsidR="00411219" w:rsidRPr="004D0C5B" w:rsidRDefault="00411219" w:rsidP="00442202">
            <w:pPr>
              <w:pStyle w:val="Compact"/>
              <w:spacing w:before="0" w:after="0"/>
            </w:pPr>
            <w:r w:rsidRPr="004D0C5B">
              <w:t>&lt;0.001</w:t>
            </w:r>
          </w:p>
        </w:tc>
        <w:tc>
          <w:tcPr>
            <w:tcW w:w="951" w:type="pct"/>
          </w:tcPr>
          <w:p w14:paraId="248D047D" w14:textId="77777777" w:rsidR="00411219" w:rsidRPr="004D0C5B" w:rsidRDefault="00411219" w:rsidP="00442202">
            <w:pPr>
              <w:pStyle w:val="Compact"/>
              <w:spacing w:before="0" w:after="0"/>
            </w:pPr>
            <w:r w:rsidRPr="004D0C5B">
              <w:t>1.34 (1.17,1.53)</w:t>
            </w:r>
          </w:p>
        </w:tc>
        <w:tc>
          <w:tcPr>
            <w:tcW w:w="463" w:type="pct"/>
          </w:tcPr>
          <w:p w14:paraId="50F1EA14" w14:textId="77777777" w:rsidR="00411219" w:rsidRPr="004D0C5B" w:rsidRDefault="00411219" w:rsidP="00442202">
            <w:pPr>
              <w:pStyle w:val="Compact"/>
              <w:spacing w:before="0" w:after="0"/>
            </w:pPr>
            <w:r w:rsidRPr="004D0C5B">
              <w:t>&lt;0.001</w:t>
            </w:r>
          </w:p>
        </w:tc>
      </w:tr>
      <w:tr w:rsidR="00411219" w:rsidRPr="004D0C5B" w14:paraId="1BCD8704" w14:textId="77777777" w:rsidTr="00C25494">
        <w:tc>
          <w:tcPr>
            <w:tcW w:w="2067" w:type="pct"/>
          </w:tcPr>
          <w:p w14:paraId="0905FD9D" w14:textId="77777777" w:rsidR="00411219" w:rsidRPr="004D0C5B" w:rsidRDefault="00411219" w:rsidP="00442202">
            <w:pPr>
              <w:pStyle w:val="Compact"/>
              <w:spacing w:before="0" w:after="0"/>
            </w:pPr>
            <w:r w:rsidRPr="004D0C5B">
              <w:t xml:space="preserve">    Thoracic</w:t>
            </w:r>
          </w:p>
        </w:tc>
        <w:tc>
          <w:tcPr>
            <w:tcW w:w="1057" w:type="pct"/>
          </w:tcPr>
          <w:p w14:paraId="45DF1593" w14:textId="77777777" w:rsidR="00411219" w:rsidRPr="004D0C5B" w:rsidRDefault="00411219" w:rsidP="00442202">
            <w:pPr>
              <w:pStyle w:val="Compact"/>
              <w:spacing w:before="0" w:after="0"/>
            </w:pPr>
            <w:r w:rsidRPr="004D0C5B">
              <w:t>1.41 (0.74,2.70)</w:t>
            </w:r>
          </w:p>
        </w:tc>
        <w:tc>
          <w:tcPr>
            <w:tcW w:w="462" w:type="pct"/>
          </w:tcPr>
          <w:p w14:paraId="1A4B8252" w14:textId="77777777" w:rsidR="00411219" w:rsidRPr="004D0C5B" w:rsidRDefault="00411219" w:rsidP="00442202">
            <w:pPr>
              <w:pStyle w:val="Compact"/>
              <w:spacing w:before="0" w:after="0"/>
            </w:pPr>
            <w:r w:rsidRPr="004D0C5B">
              <w:t>0.294</w:t>
            </w:r>
          </w:p>
        </w:tc>
        <w:tc>
          <w:tcPr>
            <w:tcW w:w="951" w:type="pct"/>
          </w:tcPr>
          <w:p w14:paraId="5DD33611" w14:textId="77777777" w:rsidR="00411219" w:rsidRPr="004D0C5B" w:rsidRDefault="00411219" w:rsidP="00442202">
            <w:pPr>
              <w:pStyle w:val="Compact"/>
              <w:spacing w:before="0" w:after="0"/>
            </w:pPr>
            <w:r w:rsidRPr="004D0C5B">
              <w:t>1.03 (0.97,1.09)</w:t>
            </w:r>
          </w:p>
        </w:tc>
        <w:tc>
          <w:tcPr>
            <w:tcW w:w="463" w:type="pct"/>
          </w:tcPr>
          <w:p w14:paraId="0ACDFF73" w14:textId="77777777" w:rsidR="00411219" w:rsidRPr="004D0C5B" w:rsidRDefault="00411219" w:rsidP="00442202">
            <w:pPr>
              <w:pStyle w:val="Compact"/>
              <w:spacing w:before="0" w:after="0"/>
            </w:pPr>
            <w:r w:rsidRPr="004D0C5B">
              <w:t>0.367</w:t>
            </w:r>
          </w:p>
        </w:tc>
      </w:tr>
      <w:tr w:rsidR="00411219" w:rsidRPr="004D0C5B" w14:paraId="1357896D" w14:textId="77777777" w:rsidTr="00C25494">
        <w:tc>
          <w:tcPr>
            <w:tcW w:w="2067" w:type="pct"/>
          </w:tcPr>
          <w:p w14:paraId="36C16CAF" w14:textId="77777777" w:rsidR="00411219" w:rsidRPr="004D0C5B" w:rsidRDefault="00411219" w:rsidP="00442202">
            <w:pPr>
              <w:pStyle w:val="Compact"/>
              <w:spacing w:before="0" w:after="0"/>
            </w:pPr>
            <w:r w:rsidRPr="004D0C5B">
              <w:t xml:space="preserve">    Other</w:t>
            </w:r>
          </w:p>
        </w:tc>
        <w:tc>
          <w:tcPr>
            <w:tcW w:w="1057" w:type="pct"/>
          </w:tcPr>
          <w:p w14:paraId="3573534F" w14:textId="77777777" w:rsidR="00411219" w:rsidRPr="004D0C5B" w:rsidRDefault="00411219" w:rsidP="00442202">
            <w:pPr>
              <w:pStyle w:val="Compact"/>
              <w:spacing w:before="0" w:after="0"/>
            </w:pPr>
            <w:r w:rsidRPr="004D0C5B">
              <w:t>0.55 (0.30,1.01)</w:t>
            </w:r>
          </w:p>
        </w:tc>
        <w:tc>
          <w:tcPr>
            <w:tcW w:w="462" w:type="pct"/>
          </w:tcPr>
          <w:p w14:paraId="244FE075" w14:textId="77777777" w:rsidR="00411219" w:rsidRPr="004D0C5B" w:rsidRDefault="00411219" w:rsidP="00442202">
            <w:pPr>
              <w:pStyle w:val="Compact"/>
              <w:spacing w:before="0" w:after="0"/>
            </w:pPr>
            <w:r w:rsidRPr="004D0C5B">
              <w:t>0.054</w:t>
            </w:r>
          </w:p>
        </w:tc>
        <w:tc>
          <w:tcPr>
            <w:tcW w:w="951" w:type="pct"/>
          </w:tcPr>
          <w:p w14:paraId="2762AB6B" w14:textId="77777777" w:rsidR="00411219" w:rsidRPr="004D0C5B" w:rsidRDefault="00411219" w:rsidP="00442202">
            <w:pPr>
              <w:pStyle w:val="Compact"/>
              <w:spacing w:before="0" w:after="0"/>
            </w:pPr>
            <w:r w:rsidRPr="004D0C5B">
              <w:t>0.96 (0.94,0.99)</w:t>
            </w:r>
          </w:p>
        </w:tc>
        <w:tc>
          <w:tcPr>
            <w:tcW w:w="463" w:type="pct"/>
          </w:tcPr>
          <w:p w14:paraId="0F56E338" w14:textId="77777777" w:rsidR="00411219" w:rsidRPr="004D0C5B" w:rsidRDefault="00411219" w:rsidP="00442202">
            <w:pPr>
              <w:pStyle w:val="Compact"/>
              <w:spacing w:before="0" w:after="0"/>
            </w:pPr>
            <w:r w:rsidRPr="004D0C5B">
              <w:t>0.010</w:t>
            </w:r>
          </w:p>
        </w:tc>
      </w:tr>
      <w:tr w:rsidR="00411219" w:rsidRPr="004D0C5B" w14:paraId="20AE8FA2" w14:textId="77777777" w:rsidTr="00C25494">
        <w:tc>
          <w:tcPr>
            <w:tcW w:w="2067" w:type="pct"/>
          </w:tcPr>
          <w:p w14:paraId="203FE946" w14:textId="77777777" w:rsidR="00411219" w:rsidRPr="004D0C5B" w:rsidRDefault="00411219" w:rsidP="00442202">
            <w:pPr>
              <w:pStyle w:val="Compact"/>
              <w:spacing w:before="0" w:after="0"/>
              <w:rPr>
                <w:lang w:eastAsia="zh-CN"/>
              </w:rPr>
            </w:pPr>
            <w:r w:rsidRPr="004D0C5B">
              <w:rPr>
                <w:lang w:eastAsia="zh-CN"/>
              </w:rPr>
              <w:t>Anesthetic technique (Yes vs. No)</w:t>
            </w:r>
          </w:p>
        </w:tc>
        <w:tc>
          <w:tcPr>
            <w:tcW w:w="1057" w:type="pct"/>
          </w:tcPr>
          <w:p w14:paraId="4EE4F1A1" w14:textId="77777777" w:rsidR="00411219" w:rsidRPr="004D0C5B" w:rsidRDefault="00411219" w:rsidP="00442202">
            <w:pPr>
              <w:pStyle w:val="Compact"/>
              <w:spacing w:before="0" w:after="0"/>
            </w:pPr>
          </w:p>
        </w:tc>
        <w:tc>
          <w:tcPr>
            <w:tcW w:w="462" w:type="pct"/>
          </w:tcPr>
          <w:p w14:paraId="4016871A" w14:textId="77777777" w:rsidR="00411219" w:rsidRPr="004D0C5B" w:rsidRDefault="00411219" w:rsidP="00442202">
            <w:pPr>
              <w:pStyle w:val="Compact"/>
              <w:spacing w:before="0" w:after="0"/>
            </w:pPr>
          </w:p>
        </w:tc>
        <w:tc>
          <w:tcPr>
            <w:tcW w:w="951" w:type="pct"/>
          </w:tcPr>
          <w:p w14:paraId="3B49D393" w14:textId="77777777" w:rsidR="00411219" w:rsidRPr="004D0C5B" w:rsidRDefault="00411219" w:rsidP="00442202">
            <w:pPr>
              <w:pStyle w:val="Compact"/>
              <w:spacing w:before="0" w:after="0"/>
            </w:pPr>
          </w:p>
        </w:tc>
        <w:tc>
          <w:tcPr>
            <w:tcW w:w="463" w:type="pct"/>
          </w:tcPr>
          <w:p w14:paraId="1A469428" w14:textId="77777777" w:rsidR="00411219" w:rsidRPr="004D0C5B" w:rsidRDefault="00411219" w:rsidP="00442202">
            <w:pPr>
              <w:pStyle w:val="Compact"/>
              <w:spacing w:before="0" w:after="0"/>
            </w:pPr>
          </w:p>
        </w:tc>
      </w:tr>
      <w:tr w:rsidR="00411219" w:rsidRPr="004D0C5B" w14:paraId="7180E343" w14:textId="77777777" w:rsidTr="00C25494">
        <w:tc>
          <w:tcPr>
            <w:tcW w:w="2067" w:type="pct"/>
          </w:tcPr>
          <w:p w14:paraId="63C9102B" w14:textId="77777777" w:rsidR="00411219" w:rsidRPr="004D0C5B" w:rsidRDefault="00411219" w:rsidP="00442202">
            <w:pPr>
              <w:pStyle w:val="Compact"/>
              <w:spacing w:before="0" w:after="0"/>
            </w:pPr>
            <w:r w:rsidRPr="004D0C5B">
              <w:t xml:space="preserve">    General</w:t>
            </w:r>
          </w:p>
        </w:tc>
        <w:tc>
          <w:tcPr>
            <w:tcW w:w="1057" w:type="pct"/>
          </w:tcPr>
          <w:p w14:paraId="337E250D" w14:textId="77777777" w:rsidR="00411219" w:rsidRPr="004D0C5B" w:rsidRDefault="00411219" w:rsidP="00442202">
            <w:pPr>
              <w:pStyle w:val="Compact"/>
              <w:spacing w:before="0" w:after="0"/>
            </w:pPr>
            <w:r w:rsidRPr="004D0C5B">
              <w:t>1.34 (0.93,1.94)</w:t>
            </w:r>
          </w:p>
        </w:tc>
        <w:tc>
          <w:tcPr>
            <w:tcW w:w="462" w:type="pct"/>
          </w:tcPr>
          <w:p w14:paraId="09603EFD" w14:textId="77777777" w:rsidR="00411219" w:rsidRPr="004D0C5B" w:rsidRDefault="00411219" w:rsidP="00442202">
            <w:pPr>
              <w:pStyle w:val="Compact"/>
              <w:spacing w:before="0" w:after="0"/>
            </w:pPr>
            <w:r w:rsidRPr="004D0C5B">
              <w:t>0.112</w:t>
            </w:r>
          </w:p>
        </w:tc>
        <w:tc>
          <w:tcPr>
            <w:tcW w:w="951" w:type="pct"/>
          </w:tcPr>
          <w:p w14:paraId="4C5D2C87" w14:textId="77777777" w:rsidR="00411219" w:rsidRPr="004D0C5B" w:rsidRDefault="00411219" w:rsidP="00442202">
            <w:pPr>
              <w:pStyle w:val="Compact"/>
              <w:spacing w:before="0" w:after="0"/>
            </w:pPr>
            <w:r w:rsidRPr="004D0C5B">
              <w:t>1.02 (1.00,1.05)</w:t>
            </w:r>
          </w:p>
        </w:tc>
        <w:tc>
          <w:tcPr>
            <w:tcW w:w="463" w:type="pct"/>
          </w:tcPr>
          <w:p w14:paraId="2D820EDC" w14:textId="77777777" w:rsidR="00411219" w:rsidRPr="004D0C5B" w:rsidRDefault="00411219" w:rsidP="00442202">
            <w:pPr>
              <w:pStyle w:val="Compact"/>
              <w:spacing w:before="0" w:after="0"/>
            </w:pPr>
            <w:r w:rsidRPr="004D0C5B">
              <w:t>0.078</w:t>
            </w:r>
          </w:p>
        </w:tc>
      </w:tr>
      <w:tr w:rsidR="00411219" w:rsidRPr="004D0C5B" w14:paraId="03DFF723" w14:textId="77777777" w:rsidTr="00C25494">
        <w:tc>
          <w:tcPr>
            <w:tcW w:w="2067" w:type="pct"/>
          </w:tcPr>
          <w:p w14:paraId="789B7D45" w14:textId="77777777" w:rsidR="00411219" w:rsidRPr="004D0C5B" w:rsidRDefault="00411219" w:rsidP="00442202">
            <w:pPr>
              <w:pStyle w:val="Compact"/>
              <w:spacing w:before="0" w:after="0"/>
            </w:pPr>
            <w:r w:rsidRPr="004D0C5B">
              <w:t xml:space="preserve">    Spinal</w:t>
            </w:r>
          </w:p>
        </w:tc>
        <w:tc>
          <w:tcPr>
            <w:tcW w:w="1057" w:type="pct"/>
          </w:tcPr>
          <w:p w14:paraId="0021AAB2" w14:textId="77777777" w:rsidR="00411219" w:rsidRPr="004D0C5B" w:rsidRDefault="00411219" w:rsidP="00442202">
            <w:pPr>
              <w:pStyle w:val="Compact"/>
              <w:spacing w:before="0" w:after="0"/>
            </w:pPr>
            <w:r w:rsidRPr="004D0C5B">
              <w:t>1.16 (0.72,1.88)</w:t>
            </w:r>
          </w:p>
        </w:tc>
        <w:tc>
          <w:tcPr>
            <w:tcW w:w="462" w:type="pct"/>
          </w:tcPr>
          <w:p w14:paraId="269E0E10" w14:textId="77777777" w:rsidR="00411219" w:rsidRPr="004D0C5B" w:rsidRDefault="00411219" w:rsidP="00442202">
            <w:pPr>
              <w:pStyle w:val="Compact"/>
              <w:spacing w:before="0" w:after="0"/>
            </w:pPr>
            <w:r w:rsidRPr="004D0C5B">
              <w:t>0.548</w:t>
            </w:r>
          </w:p>
        </w:tc>
        <w:tc>
          <w:tcPr>
            <w:tcW w:w="951" w:type="pct"/>
          </w:tcPr>
          <w:p w14:paraId="188E336A" w14:textId="77777777" w:rsidR="00411219" w:rsidRPr="004D0C5B" w:rsidRDefault="00411219" w:rsidP="00442202">
            <w:pPr>
              <w:pStyle w:val="Compact"/>
              <w:spacing w:before="0" w:after="0"/>
            </w:pPr>
            <w:r w:rsidRPr="004D0C5B">
              <w:t>1.00 (0.95,1.05)</w:t>
            </w:r>
          </w:p>
        </w:tc>
        <w:tc>
          <w:tcPr>
            <w:tcW w:w="463" w:type="pct"/>
          </w:tcPr>
          <w:p w14:paraId="225722D5" w14:textId="77777777" w:rsidR="00411219" w:rsidRPr="004D0C5B" w:rsidRDefault="00411219" w:rsidP="00442202">
            <w:pPr>
              <w:pStyle w:val="Compact"/>
              <w:spacing w:before="0" w:after="0"/>
            </w:pPr>
            <w:r w:rsidRPr="004D0C5B">
              <w:t>0.931</w:t>
            </w:r>
          </w:p>
        </w:tc>
      </w:tr>
      <w:tr w:rsidR="00411219" w:rsidRPr="004D0C5B" w14:paraId="45CE0214" w14:textId="77777777" w:rsidTr="00C25494">
        <w:tc>
          <w:tcPr>
            <w:tcW w:w="2067" w:type="pct"/>
          </w:tcPr>
          <w:p w14:paraId="42189E35" w14:textId="77777777" w:rsidR="00411219" w:rsidRPr="004D0C5B" w:rsidRDefault="00411219" w:rsidP="00442202">
            <w:pPr>
              <w:pStyle w:val="Compact"/>
              <w:spacing w:before="0" w:after="0"/>
            </w:pPr>
            <w:r w:rsidRPr="004D0C5B">
              <w:t xml:space="preserve">    Epidural</w:t>
            </w:r>
          </w:p>
        </w:tc>
        <w:tc>
          <w:tcPr>
            <w:tcW w:w="1057" w:type="pct"/>
          </w:tcPr>
          <w:p w14:paraId="457A1C56" w14:textId="77777777" w:rsidR="00411219" w:rsidRPr="004D0C5B" w:rsidRDefault="00411219" w:rsidP="00442202">
            <w:pPr>
              <w:pStyle w:val="Compact"/>
              <w:spacing w:before="0" w:after="0"/>
            </w:pPr>
            <w:r w:rsidRPr="004D0C5B">
              <w:t>1.17 (0.75,1.82)</w:t>
            </w:r>
          </w:p>
        </w:tc>
        <w:tc>
          <w:tcPr>
            <w:tcW w:w="462" w:type="pct"/>
          </w:tcPr>
          <w:p w14:paraId="789DFB36" w14:textId="77777777" w:rsidR="00411219" w:rsidRPr="004D0C5B" w:rsidRDefault="00411219" w:rsidP="00442202">
            <w:pPr>
              <w:pStyle w:val="Compact"/>
              <w:spacing w:before="0" w:after="0"/>
            </w:pPr>
            <w:r w:rsidRPr="004D0C5B">
              <w:t>0.483</w:t>
            </w:r>
          </w:p>
        </w:tc>
        <w:tc>
          <w:tcPr>
            <w:tcW w:w="951" w:type="pct"/>
          </w:tcPr>
          <w:p w14:paraId="5FBB3D01" w14:textId="77777777" w:rsidR="00411219" w:rsidRPr="004D0C5B" w:rsidRDefault="00411219" w:rsidP="00442202">
            <w:pPr>
              <w:pStyle w:val="Compact"/>
              <w:spacing w:before="0" w:after="0"/>
            </w:pPr>
            <w:r w:rsidRPr="004D0C5B">
              <w:t>1.03 (0.98,1.09)</w:t>
            </w:r>
          </w:p>
        </w:tc>
        <w:tc>
          <w:tcPr>
            <w:tcW w:w="463" w:type="pct"/>
          </w:tcPr>
          <w:p w14:paraId="2D2028E7" w14:textId="77777777" w:rsidR="00411219" w:rsidRPr="004D0C5B" w:rsidRDefault="00411219" w:rsidP="00442202">
            <w:pPr>
              <w:pStyle w:val="Compact"/>
              <w:spacing w:before="0" w:after="0"/>
            </w:pPr>
            <w:r w:rsidRPr="004D0C5B">
              <w:t>0.270</w:t>
            </w:r>
          </w:p>
        </w:tc>
      </w:tr>
      <w:tr w:rsidR="00411219" w:rsidRPr="004D0C5B" w14:paraId="3C11A6B9" w14:textId="77777777" w:rsidTr="00C25494">
        <w:tc>
          <w:tcPr>
            <w:tcW w:w="2067" w:type="pct"/>
          </w:tcPr>
          <w:p w14:paraId="0B32A325" w14:textId="77777777" w:rsidR="00411219" w:rsidRPr="004D0C5B" w:rsidRDefault="00411219" w:rsidP="00442202">
            <w:pPr>
              <w:pStyle w:val="Compact"/>
              <w:spacing w:before="0" w:after="0"/>
            </w:pPr>
            <w:r w:rsidRPr="004D0C5B">
              <w:t xml:space="preserve">    Sedation/Local</w:t>
            </w:r>
          </w:p>
        </w:tc>
        <w:tc>
          <w:tcPr>
            <w:tcW w:w="1057" w:type="pct"/>
          </w:tcPr>
          <w:p w14:paraId="30A968CE" w14:textId="77777777" w:rsidR="00411219" w:rsidRPr="004D0C5B" w:rsidRDefault="00411219" w:rsidP="00442202">
            <w:pPr>
              <w:pStyle w:val="Compact"/>
              <w:spacing w:before="0" w:after="0"/>
            </w:pPr>
            <w:r w:rsidRPr="004D0C5B">
              <w:t>0.30 (0.15,0.63)</w:t>
            </w:r>
          </w:p>
        </w:tc>
        <w:tc>
          <w:tcPr>
            <w:tcW w:w="462" w:type="pct"/>
          </w:tcPr>
          <w:p w14:paraId="6E2680AC" w14:textId="77777777" w:rsidR="00411219" w:rsidRPr="004D0C5B" w:rsidRDefault="00411219" w:rsidP="00442202">
            <w:pPr>
              <w:pStyle w:val="Compact"/>
              <w:spacing w:before="0" w:after="0"/>
            </w:pPr>
            <w:r w:rsidRPr="004D0C5B">
              <w:t>0.001</w:t>
            </w:r>
          </w:p>
        </w:tc>
        <w:tc>
          <w:tcPr>
            <w:tcW w:w="951" w:type="pct"/>
          </w:tcPr>
          <w:p w14:paraId="56233E85" w14:textId="77777777" w:rsidR="00411219" w:rsidRPr="004D0C5B" w:rsidRDefault="00411219" w:rsidP="00442202">
            <w:pPr>
              <w:pStyle w:val="Compact"/>
              <w:spacing w:before="0" w:after="0"/>
            </w:pPr>
            <w:r w:rsidRPr="004D0C5B">
              <w:t>0.95 (0.92,0.99)</w:t>
            </w:r>
          </w:p>
        </w:tc>
        <w:tc>
          <w:tcPr>
            <w:tcW w:w="463" w:type="pct"/>
          </w:tcPr>
          <w:p w14:paraId="21224DDC" w14:textId="77777777" w:rsidR="00411219" w:rsidRPr="004D0C5B" w:rsidRDefault="00411219" w:rsidP="00442202">
            <w:pPr>
              <w:pStyle w:val="Compact"/>
              <w:spacing w:before="0" w:after="0"/>
            </w:pPr>
            <w:r w:rsidRPr="004D0C5B">
              <w:t>0.006</w:t>
            </w:r>
          </w:p>
        </w:tc>
      </w:tr>
      <w:tr w:rsidR="00411219" w:rsidRPr="004D0C5B" w14:paraId="77A5FABC" w14:textId="77777777" w:rsidTr="00C25494">
        <w:tc>
          <w:tcPr>
            <w:tcW w:w="2067" w:type="pct"/>
          </w:tcPr>
          <w:p w14:paraId="0C35CAB9" w14:textId="77777777" w:rsidR="00411219" w:rsidRPr="004D0C5B" w:rsidRDefault="00411219" w:rsidP="00442202">
            <w:pPr>
              <w:pStyle w:val="Compact"/>
              <w:spacing w:before="0" w:after="0"/>
            </w:pPr>
            <w:r w:rsidRPr="004D0C5B">
              <w:t>Laparoscopic surgery (Yes vs. No)</w:t>
            </w:r>
          </w:p>
        </w:tc>
        <w:tc>
          <w:tcPr>
            <w:tcW w:w="1057" w:type="pct"/>
          </w:tcPr>
          <w:p w14:paraId="06AEC193" w14:textId="77777777" w:rsidR="00411219" w:rsidRPr="004D0C5B" w:rsidRDefault="00411219" w:rsidP="00442202">
            <w:pPr>
              <w:pStyle w:val="Compact"/>
              <w:spacing w:before="0" w:after="0"/>
            </w:pPr>
            <w:r w:rsidRPr="004D0C5B">
              <w:t>0.33 (0.18,0.62)</w:t>
            </w:r>
          </w:p>
        </w:tc>
        <w:tc>
          <w:tcPr>
            <w:tcW w:w="462" w:type="pct"/>
          </w:tcPr>
          <w:p w14:paraId="7944D7E0" w14:textId="77777777" w:rsidR="00411219" w:rsidRPr="004D0C5B" w:rsidRDefault="00411219" w:rsidP="00442202">
            <w:pPr>
              <w:pStyle w:val="Compact"/>
              <w:spacing w:before="0" w:after="0"/>
            </w:pPr>
            <w:r w:rsidRPr="004D0C5B">
              <w:t>&lt;0.001</w:t>
            </w:r>
          </w:p>
        </w:tc>
        <w:tc>
          <w:tcPr>
            <w:tcW w:w="951" w:type="pct"/>
          </w:tcPr>
          <w:p w14:paraId="611AA469" w14:textId="77777777" w:rsidR="00411219" w:rsidRPr="004D0C5B" w:rsidRDefault="00411219" w:rsidP="00442202">
            <w:pPr>
              <w:pStyle w:val="Compact"/>
              <w:spacing w:before="0" w:after="0"/>
            </w:pPr>
            <w:r w:rsidRPr="004D0C5B">
              <w:t>0.94 (0.92,0.97)</w:t>
            </w:r>
          </w:p>
        </w:tc>
        <w:tc>
          <w:tcPr>
            <w:tcW w:w="463" w:type="pct"/>
          </w:tcPr>
          <w:p w14:paraId="562229AF" w14:textId="77777777" w:rsidR="00411219" w:rsidRPr="004D0C5B" w:rsidRDefault="00411219" w:rsidP="00442202">
            <w:pPr>
              <w:pStyle w:val="Compact"/>
              <w:spacing w:before="0" w:after="0"/>
            </w:pPr>
            <w:r w:rsidRPr="004D0C5B">
              <w:t>&lt;0.001</w:t>
            </w:r>
          </w:p>
        </w:tc>
      </w:tr>
      <w:tr w:rsidR="00411219" w:rsidRPr="004D0C5B" w14:paraId="2A1766A0" w14:textId="77777777" w:rsidTr="00C25494">
        <w:tc>
          <w:tcPr>
            <w:tcW w:w="2067" w:type="pct"/>
          </w:tcPr>
          <w:p w14:paraId="3590E82C" w14:textId="77777777" w:rsidR="00411219" w:rsidRPr="004D0C5B" w:rsidRDefault="00411219" w:rsidP="00442202">
            <w:pPr>
              <w:pStyle w:val="Compact"/>
              <w:spacing w:before="0" w:after="0"/>
            </w:pPr>
            <w:r w:rsidRPr="004D0C5B">
              <w:lastRenderedPageBreak/>
              <w:t>Cancer surgery (Yes vs. No)</w:t>
            </w:r>
          </w:p>
        </w:tc>
        <w:tc>
          <w:tcPr>
            <w:tcW w:w="1057" w:type="pct"/>
          </w:tcPr>
          <w:p w14:paraId="1327ACCA" w14:textId="77777777" w:rsidR="00411219" w:rsidRPr="004D0C5B" w:rsidRDefault="00411219" w:rsidP="00442202">
            <w:pPr>
              <w:pStyle w:val="Compact"/>
              <w:spacing w:before="0" w:after="0"/>
            </w:pPr>
            <w:r w:rsidRPr="004D0C5B">
              <w:t>1.23 (0.84,1.79)</w:t>
            </w:r>
          </w:p>
        </w:tc>
        <w:tc>
          <w:tcPr>
            <w:tcW w:w="462" w:type="pct"/>
          </w:tcPr>
          <w:p w14:paraId="741C7BD3" w14:textId="77777777" w:rsidR="00411219" w:rsidRPr="004D0C5B" w:rsidRDefault="00411219" w:rsidP="00442202">
            <w:pPr>
              <w:pStyle w:val="Compact"/>
              <w:spacing w:before="0" w:after="0"/>
            </w:pPr>
            <w:r w:rsidRPr="004D0C5B">
              <w:t>0.290</w:t>
            </w:r>
          </w:p>
        </w:tc>
        <w:tc>
          <w:tcPr>
            <w:tcW w:w="951" w:type="pct"/>
          </w:tcPr>
          <w:p w14:paraId="03C74192" w14:textId="77777777" w:rsidR="00411219" w:rsidRPr="004D0C5B" w:rsidRDefault="00411219" w:rsidP="00442202">
            <w:pPr>
              <w:pStyle w:val="Compact"/>
              <w:spacing w:before="0" w:after="0"/>
            </w:pPr>
            <w:r w:rsidRPr="004D0C5B">
              <w:t>1.00 (0.97,1.03)</w:t>
            </w:r>
          </w:p>
        </w:tc>
        <w:tc>
          <w:tcPr>
            <w:tcW w:w="463" w:type="pct"/>
          </w:tcPr>
          <w:p w14:paraId="0E2B3185" w14:textId="77777777" w:rsidR="00411219" w:rsidRPr="004D0C5B" w:rsidRDefault="00411219" w:rsidP="00442202">
            <w:pPr>
              <w:pStyle w:val="Compact"/>
              <w:spacing w:before="0" w:after="0"/>
            </w:pPr>
            <w:r w:rsidRPr="004D0C5B">
              <w:t>0.877</w:t>
            </w:r>
          </w:p>
        </w:tc>
      </w:tr>
      <w:tr w:rsidR="00411219" w:rsidRPr="004D0C5B" w14:paraId="3DC2F93C" w14:textId="77777777" w:rsidTr="00C25494">
        <w:tc>
          <w:tcPr>
            <w:tcW w:w="2067" w:type="pct"/>
          </w:tcPr>
          <w:p w14:paraId="5EC8E183" w14:textId="77777777" w:rsidR="00411219" w:rsidRPr="004D0C5B" w:rsidRDefault="00411219" w:rsidP="00442202">
            <w:pPr>
              <w:pStyle w:val="Compact"/>
              <w:spacing w:before="0" w:after="0"/>
            </w:pPr>
            <w:r w:rsidRPr="004D0C5B">
              <w:t>Severity of surgical</w:t>
            </w:r>
          </w:p>
        </w:tc>
        <w:tc>
          <w:tcPr>
            <w:tcW w:w="1057" w:type="pct"/>
          </w:tcPr>
          <w:p w14:paraId="5B80532D" w14:textId="77777777" w:rsidR="00411219" w:rsidRPr="004D0C5B" w:rsidRDefault="00411219" w:rsidP="00442202">
            <w:pPr>
              <w:pStyle w:val="Compact"/>
              <w:spacing w:before="0" w:after="0"/>
            </w:pPr>
          </w:p>
        </w:tc>
        <w:tc>
          <w:tcPr>
            <w:tcW w:w="462" w:type="pct"/>
          </w:tcPr>
          <w:p w14:paraId="6503D776" w14:textId="77777777" w:rsidR="00411219" w:rsidRPr="004D0C5B" w:rsidRDefault="00411219" w:rsidP="00442202">
            <w:pPr>
              <w:pStyle w:val="Compact"/>
              <w:spacing w:before="0" w:after="0"/>
            </w:pPr>
          </w:p>
        </w:tc>
        <w:tc>
          <w:tcPr>
            <w:tcW w:w="951" w:type="pct"/>
          </w:tcPr>
          <w:p w14:paraId="5F6DBC35" w14:textId="77777777" w:rsidR="00411219" w:rsidRPr="004D0C5B" w:rsidRDefault="00411219" w:rsidP="00442202">
            <w:pPr>
              <w:pStyle w:val="Compact"/>
              <w:spacing w:before="0" w:after="0"/>
            </w:pPr>
          </w:p>
        </w:tc>
        <w:tc>
          <w:tcPr>
            <w:tcW w:w="463" w:type="pct"/>
          </w:tcPr>
          <w:p w14:paraId="0FDA1E24" w14:textId="77777777" w:rsidR="00411219" w:rsidRPr="004D0C5B" w:rsidRDefault="00411219" w:rsidP="00442202">
            <w:pPr>
              <w:pStyle w:val="Compact"/>
              <w:spacing w:before="0" w:after="0"/>
            </w:pPr>
          </w:p>
        </w:tc>
      </w:tr>
      <w:tr w:rsidR="00411219" w:rsidRPr="004D0C5B" w14:paraId="6E54594A" w14:textId="77777777" w:rsidTr="00C25494">
        <w:tc>
          <w:tcPr>
            <w:tcW w:w="2067" w:type="pct"/>
          </w:tcPr>
          <w:p w14:paraId="7BE04870" w14:textId="77777777" w:rsidR="00411219" w:rsidRPr="004D0C5B" w:rsidRDefault="00411219" w:rsidP="00442202">
            <w:pPr>
              <w:pStyle w:val="Compact"/>
              <w:spacing w:before="0" w:after="0"/>
            </w:pPr>
            <w:r w:rsidRPr="004D0C5B">
              <w:t xml:space="preserve">    Minor</w:t>
            </w:r>
          </w:p>
        </w:tc>
        <w:tc>
          <w:tcPr>
            <w:tcW w:w="1057" w:type="pct"/>
          </w:tcPr>
          <w:p w14:paraId="6647E220" w14:textId="77777777" w:rsidR="00411219" w:rsidRPr="004D0C5B" w:rsidRDefault="00411219" w:rsidP="00442202">
            <w:pPr>
              <w:pStyle w:val="Compact"/>
              <w:spacing w:before="0" w:after="0"/>
            </w:pPr>
          </w:p>
        </w:tc>
        <w:tc>
          <w:tcPr>
            <w:tcW w:w="462" w:type="pct"/>
          </w:tcPr>
          <w:p w14:paraId="6EBAE620" w14:textId="77777777" w:rsidR="00411219" w:rsidRPr="004D0C5B" w:rsidRDefault="00411219" w:rsidP="00442202">
            <w:pPr>
              <w:pStyle w:val="Compact"/>
              <w:spacing w:before="0" w:after="0"/>
            </w:pPr>
          </w:p>
        </w:tc>
        <w:tc>
          <w:tcPr>
            <w:tcW w:w="951" w:type="pct"/>
          </w:tcPr>
          <w:p w14:paraId="131B472C" w14:textId="77777777" w:rsidR="00411219" w:rsidRPr="004D0C5B" w:rsidRDefault="00411219" w:rsidP="00442202">
            <w:pPr>
              <w:pStyle w:val="Compact"/>
              <w:spacing w:before="0" w:after="0"/>
            </w:pPr>
          </w:p>
        </w:tc>
        <w:tc>
          <w:tcPr>
            <w:tcW w:w="463" w:type="pct"/>
          </w:tcPr>
          <w:p w14:paraId="18862C0B" w14:textId="77777777" w:rsidR="00411219" w:rsidRPr="004D0C5B" w:rsidRDefault="00411219" w:rsidP="00442202">
            <w:pPr>
              <w:pStyle w:val="Compact"/>
              <w:spacing w:before="0" w:after="0"/>
            </w:pPr>
          </w:p>
        </w:tc>
      </w:tr>
      <w:tr w:rsidR="00411219" w:rsidRPr="004D0C5B" w14:paraId="5721D04F" w14:textId="77777777" w:rsidTr="00C25494">
        <w:tc>
          <w:tcPr>
            <w:tcW w:w="2067" w:type="pct"/>
          </w:tcPr>
          <w:p w14:paraId="34F26E09" w14:textId="77777777" w:rsidR="00411219" w:rsidRPr="004D0C5B" w:rsidRDefault="00411219" w:rsidP="00442202">
            <w:pPr>
              <w:pStyle w:val="Compact"/>
              <w:spacing w:before="0" w:after="0"/>
            </w:pPr>
            <w:r w:rsidRPr="004D0C5B">
              <w:t xml:space="preserve">    Intermediate</w:t>
            </w:r>
          </w:p>
        </w:tc>
        <w:tc>
          <w:tcPr>
            <w:tcW w:w="1057" w:type="pct"/>
          </w:tcPr>
          <w:p w14:paraId="53741660" w14:textId="77777777" w:rsidR="00411219" w:rsidRPr="004D0C5B" w:rsidRDefault="00411219" w:rsidP="00442202">
            <w:pPr>
              <w:pStyle w:val="Compact"/>
              <w:spacing w:before="0" w:after="0"/>
            </w:pPr>
            <w:r w:rsidRPr="004D0C5B">
              <w:t>1.47 (0.78,2.79)</w:t>
            </w:r>
          </w:p>
        </w:tc>
        <w:tc>
          <w:tcPr>
            <w:tcW w:w="462" w:type="pct"/>
          </w:tcPr>
          <w:p w14:paraId="278B492D" w14:textId="77777777" w:rsidR="00411219" w:rsidRPr="004D0C5B" w:rsidRDefault="00411219" w:rsidP="00442202">
            <w:pPr>
              <w:pStyle w:val="Compact"/>
              <w:spacing w:before="0" w:after="0"/>
            </w:pPr>
            <w:r w:rsidRPr="004D0C5B">
              <w:t>0.234</w:t>
            </w:r>
          </w:p>
        </w:tc>
        <w:tc>
          <w:tcPr>
            <w:tcW w:w="951" w:type="pct"/>
          </w:tcPr>
          <w:p w14:paraId="25831732" w14:textId="77777777" w:rsidR="00411219" w:rsidRPr="004D0C5B" w:rsidRDefault="00411219" w:rsidP="00442202">
            <w:pPr>
              <w:pStyle w:val="Compact"/>
              <w:spacing w:before="0" w:after="0"/>
            </w:pPr>
            <w:r w:rsidRPr="004D0C5B">
              <w:t>0.97 (0.95,0.99)</w:t>
            </w:r>
          </w:p>
        </w:tc>
        <w:tc>
          <w:tcPr>
            <w:tcW w:w="463" w:type="pct"/>
          </w:tcPr>
          <w:p w14:paraId="311D9675" w14:textId="77777777" w:rsidR="00411219" w:rsidRPr="004D0C5B" w:rsidRDefault="00411219" w:rsidP="00442202">
            <w:pPr>
              <w:pStyle w:val="Compact"/>
              <w:spacing w:before="0" w:after="0"/>
            </w:pPr>
            <w:r w:rsidRPr="004D0C5B">
              <w:t>0.007</w:t>
            </w:r>
          </w:p>
        </w:tc>
      </w:tr>
      <w:tr w:rsidR="00411219" w:rsidRPr="004D0C5B" w14:paraId="7EC8CFC8" w14:textId="77777777" w:rsidTr="00C25494">
        <w:tc>
          <w:tcPr>
            <w:tcW w:w="2067" w:type="pct"/>
          </w:tcPr>
          <w:p w14:paraId="47413D51" w14:textId="77777777" w:rsidR="00411219" w:rsidRPr="004D0C5B" w:rsidRDefault="00411219" w:rsidP="00442202">
            <w:pPr>
              <w:pStyle w:val="Compact"/>
              <w:spacing w:before="0" w:after="0"/>
            </w:pPr>
            <w:r w:rsidRPr="004D0C5B">
              <w:t xml:space="preserve">    Major</w:t>
            </w:r>
          </w:p>
        </w:tc>
        <w:tc>
          <w:tcPr>
            <w:tcW w:w="1057" w:type="pct"/>
          </w:tcPr>
          <w:p w14:paraId="2CDA255E" w14:textId="77777777" w:rsidR="00411219" w:rsidRPr="004D0C5B" w:rsidRDefault="00411219" w:rsidP="00442202">
            <w:pPr>
              <w:pStyle w:val="Compact"/>
              <w:spacing w:before="0" w:after="0"/>
            </w:pPr>
            <w:r w:rsidRPr="004D0C5B">
              <w:t>4.66 (2.58,8.40)</w:t>
            </w:r>
          </w:p>
        </w:tc>
        <w:tc>
          <w:tcPr>
            <w:tcW w:w="462" w:type="pct"/>
          </w:tcPr>
          <w:p w14:paraId="47D851ED" w14:textId="77777777" w:rsidR="00411219" w:rsidRPr="004D0C5B" w:rsidRDefault="00411219" w:rsidP="00442202">
            <w:pPr>
              <w:pStyle w:val="Compact"/>
              <w:spacing w:before="0" w:after="0"/>
            </w:pPr>
            <w:r w:rsidRPr="004D0C5B">
              <w:t>&lt;0.001</w:t>
            </w:r>
          </w:p>
        </w:tc>
        <w:tc>
          <w:tcPr>
            <w:tcW w:w="951" w:type="pct"/>
          </w:tcPr>
          <w:p w14:paraId="50CBD593" w14:textId="77777777" w:rsidR="00411219" w:rsidRPr="004D0C5B" w:rsidRDefault="00411219" w:rsidP="00442202">
            <w:pPr>
              <w:pStyle w:val="Compact"/>
              <w:spacing w:before="0" w:after="0"/>
            </w:pPr>
            <w:r w:rsidRPr="004D0C5B">
              <w:t>1.08 (1.06,1.11)</w:t>
            </w:r>
          </w:p>
        </w:tc>
        <w:tc>
          <w:tcPr>
            <w:tcW w:w="463" w:type="pct"/>
          </w:tcPr>
          <w:p w14:paraId="36CD587F" w14:textId="77777777" w:rsidR="00411219" w:rsidRPr="004D0C5B" w:rsidRDefault="00411219" w:rsidP="00442202">
            <w:pPr>
              <w:pStyle w:val="Compact"/>
              <w:spacing w:before="0" w:after="0"/>
            </w:pPr>
            <w:r w:rsidRPr="004D0C5B">
              <w:t>&lt;0.001</w:t>
            </w:r>
          </w:p>
        </w:tc>
      </w:tr>
      <w:tr w:rsidR="00411219" w:rsidRPr="004D0C5B" w14:paraId="62F55BAB" w14:textId="77777777" w:rsidTr="00C25494">
        <w:tc>
          <w:tcPr>
            <w:tcW w:w="2067" w:type="pct"/>
            <w:tcBorders>
              <w:bottom w:val="single" w:sz="4" w:space="0" w:color="auto"/>
            </w:tcBorders>
          </w:tcPr>
          <w:p w14:paraId="78D82F14" w14:textId="77777777" w:rsidR="00411219" w:rsidRPr="004D0C5B" w:rsidRDefault="00411219" w:rsidP="00442202">
            <w:pPr>
              <w:pStyle w:val="Compact"/>
              <w:spacing w:before="0" w:after="0"/>
              <w:rPr>
                <w:lang w:eastAsia="zh-CN"/>
              </w:rPr>
            </w:pPr>
            <w:r w:rsidRPr="004D0C5B">
              <w:t>Surgical check list used (Yes vs. No)</w:t>
            </w:r>
          </w:p>
        </w:tc>
        <w:tc>
          <w:tcPr>
            <w:tcW w:w="1057" w:type="pct"/>
            <w:tcBorders>
              <w:bottom w:val="single" w:sz="4" w:space="0" w:color="auto"/>
            </w:tcBorders>
          </w:tcPr>
          <w:p w14:paraId="1893032F" w14:textId="77777777" w:rsidR="00411219" w:rsidRPr="004D0C5B" w:rsidRDefault="00411219" w:rsidP="00442202">
            <w:pPr>
              <w:pStyle w:val="Compact"/>
              <w:spacing w:before="0" w:after="0"/>
            </w:pPr>
            <w:r w:rsidRPr="004D0C5B">
              <w:t>1.76 (0.55,5.69)</w:t>
            </w:r>
          </w:p>
        </w:tc>
        <w:tc>
          <w:tcPr>
            <w:tcW w:w="462" w:type="pct"/>
            <w:tcBorders>
              <w:bottom w:val="single" w:sz="4" w:space="0" w:color="auto"/>
            </w:tcBorders>
          </w:tcPr>
          <w:p w14:paraId="5AEDF1B9" w14:textId="77777777" w:rsidR="00411219" w:rsidRPr="004D0C5B" w:rsidRDefault="00411219" w:rsidP="00442202">
            <w:pPr>
              <w:pStyle w:val="Compact"/>
              <w:spacing w:before="0" w:after="0"/>
            </w:pPr>
            <w:r w:rsidRPr="004D0C5B">
              <w:t>0.341</w:t>
            </w:r>
          </w:p>
        </w:tc>
        <w:tc>
          <w:tcPr>
            <w:tcW w:w="951" w:type="pct"/>
            <w:tcBorders>
              <w:bottom w:val="single" w:sz="4" w:space="0" w:color="auto"/>
            </w:tcBorders>
          </w:tcPr>
          <w:p w14:paraId="755F2344" w14:textId="77777777" w:rsidR="00411219" w:rsidRPr="004D0C5B" w:rsidRDefault="00411219" w:rsidP="00442202">
            <w:pPr>
              <w:pStyle w:val="Compact"/>
              <w:spacing w:before="0" w:after="0"/>
            </w:pPr>
            <w:r w:rsidRPr="004D0C5B">
              <w:t>1.03 (0.98,1.09)</w:t>
            </w:r>
          </w:p>
        </w:tc>
        <w:tc>
          <w:tcPr>
            <w:tcW w:w="463" w:type="pct"/>
            <w:tcBorders>
              <w:bottom w:val="single" w:sz="4" w:space="0" w:color="auto"/>
            </w:tcBorders>
          </w:tcPr>
          <w:p w14:paraId="5DD8D878" w14:textId="77777777" w:rsidR="00411219" w:rsidRPr="004D0C5B" w:rsidRDefault="00411219" w:rsidP="00442202">
            <w:pPr>
              <w:pStyle w:val="Compact"/>
              <w:spacing w:before="0" w:after="0"/>
            </w:pPr>
            <w:r w:rsidRPr="004D0C5B">
              <w:t>0.198</w:t>
            </w:r>
          </w:p>
        </w:tc>
      </w:tr>
    </w:tbl>
    <w:p w14:paraId="79CA946C" w14:textId="146DBE16" w:rsidR="00411219" w:rsidRPr="004D0C5B" w:rsidRDefault="00411219" w:rsidP="00A8738C">
      <w:pPr>
        <w:spacing w:after="0"/>
        <w:rPr>
          <w:lang w:eastAsia="zh-CN"/>
        </w:rPr>
      </w:pPr>
      <w:r w:rsidRPr="004D0C5B">
        <w:rPr>
          <w:rFonts w:hint="eastAsia"/>
        </w:rPr>
        <w:t xml:space="preserve">ASA: American Society of </w:t>
      </w:r>
      <w:r w:rsidRPr="004D0C5B">
        <w:rPr>
          <w:rFonts w:hint="eastAsia"/>
          <w:lang w:eastAsia="zh-CN"/>
        </w:rPr>
        <w:t>Anesthesiologists; COPD: Chronic obstructive pulmonary disease</w:t>
      </w:r>
    </w:p>
    <w:p w14:paraId="451F8E95" w14:textId="66ADB415" w:rsidR="00A8738C" w:rsidRPr="004D0C5B" w:rsidRDefault="00A8738C" w:rsidP="00A8738C">
      <w:pPr>
        <w:spacing w:after="0"/>
        <w:rPr>
          <w:lang w:eastAsia="zh-CN"/>
        </w:rPr>
      </w:pPr>
    </w:p>
    <w:p w14:paraId="30E26E2F" w14:textId="79A9D1C5" w:rsidR="00A8738C" w:rsidRPr="004D0C5B" w:rsidRDefault="00A8738C" w:rsidP="00A8738C">
      <w:pPr>
        <w:spacing w:after="0"/>
        <w:rPr>
          <w:lang w:eastAsia="zh-CN"/>
        </w:rPr>
      </w:pPr>
    </w:p>
    <w:p w14:paraId="595892C1" w14:textId="77777777" w:rsidR="00726329" w:rsidRPr="004D0C5B" w:rsidRDefault="00726329" w:rsidP="00A8738C">
      <w:pPr>
        <w:spacing w:after="0"/>
        <w:rPr>
          <w:lang w:eastAsia="zh-CN"/>
        </w:rPr>
      </w:pPr>
    </w:p>
    <w:p w14:paraId="3602EED3" w14:textId="77777777" w:rsidR="00726329" w:rsidRPr="004D0C5B" w:rsidRDefault="00726329" w:rsidP="00A8738C">
      <w:pPr>
        <w:spacing w:after="0"/>
        <w:rPr>
          <w:lang w:eastAsia="zh-CN"/>
        </w:rPr>
      </w:pPr>
    </w:p>
    <w:p w14:paraId="2990E008" w14:textId="77777777" w:rsidR="00726329" w:rsidRPr="004D0C5B" w:rsidRDefault="00726329" w:rsidP="00A8738C">
      <w:pPr>
        <w:spacing w:after="0"/>
        <w:rPr>
          <w:lang w:eastAsia="zh-CN"/>
        </w:rPr>
      </w:pPr>
    </w:p>
    <w:p w14:paraId="35EF6268" w14:textId="77777777" w:rsidR="00726329" w:rsidRPr="004D0C5B" w:rsidRDefault="00726329" w:rsidP="00A8738C">
      <w:pPr>
        <w:spacing w:after="0"/>
        <w:rPr>
          <w:lang w:eastAsia="zh-CN"/>
        </w:rPr>
      </w:pPr>
    </w:p>
    <w:p w14:paraId="3B9EFEE8" w14:textId="77777777" w:rsidR="00726329" w:rsidRPr="004D0C5B" w:rsidRDefault="00726329" w:rsidP="00A8738C">
      <w:pPr>
        <w:spacing w:after="0"/>
        <w:rPr>
          <w:lang w:eastAsia="zh-CN"/>
        </w:rPr>
      </w:pPr>
    </w:p>
    <w:p w14:paraId="5DA5DCED" w14:textId="77777777" w:rsidR="00726329" w:rsidRPr="004D0C5B" w:rsidRDefault="00726329" w:rsidP="00A8738C">
      <w:pPr>
        <w:spacing w:after="0"/>
        <w:rPr>
          <w:lang w:eastAsia="zh-CN"/>
        </w:rPr>
      </w:pPr>
    </w:p>
    <w:p w14:paraId="3F195759" w14:textId="77777777" w:rsidR="00726329" w:rsidRPr="004D0C5B" w:rsidRDefault="00726329" w:rsidP="00A8738C">
      <w:pPr>
        <w:spacing w:after="0"/>
        <w:rPr>
          <w:lang w:eastAsia="zh-CN"/>
        </w:rPr>
      </w:pPr>
    </w:p>
    <w:p w14:paraId="4A38D6B6" w14:textId="77777777" w:rsidR="00726329" w:rsidRPr="004D0C5B" w:rsidRDefault="00726329" w:rsidP="00A8738C">
      <w:pPr>
        <w:spacing w:after="0"/>
        <w:rPr>
          <w:lang w:eastAsia="zh-CN"/>
        </w:rPr>
      </w:pPr>
    </w:p>
    <w:p w14:paraId="0191D4BF" w14:textId="77777777" w:rsidR="00726329" w:rsidRPr="004D0C5B" w:rsidRDefault="00726329" w:rsidP="00A8738C">
      <w:pPr>
        <w:spacing w:after="0"/>
        <w:rPr>
          <w:lang w:eastAsia="zh-CN"/>
        </w:rPr>
      </w:pPr>
    </w:p>
    <w:p w14:paraId="529B4195" w14:textId="77777777" w:rsidR="00726329" w:rsidRPr="004D0C5B" w:rsidRDefault="00726329" w:rsidP="00A8738C">
      <w:pPr>
        <w:spacing w:after="0"/>
        <w:rPr>
          <w:lang w:eastAsia="zh-CN"/>
        </w:rPr>
      </w:pPr>
    </w:p>
    <w:p w14:paraId="292FD2B0" w14:textId="77777777" w:rsidR="00726329" w:rsidRPr="004D0C5B" w:rsidRDefault="00726329" w:rsidP="00A8738C">
      <w:pPr>
        <w:spacing w:after="0"/>
        <w:rPr>
          <w:lang w:eastAsia="zh-CN"/>
        </w:rPr>
      </w:pPr>
    </w:p>
    <w:p w14:paraId="2AB27BE9" w14:textId="77777777" w:rsidR="00726329" w:rsidRPr="004D0C5B" w:rsidRDefault="00726329" w:rsidP="00A8738C">
      <w:pPr>
        <w:spacing w:after="0"/>
        <w:rPr>
          <w:lang w:eastAsia="zh-CN"/>
        </w:rPr>
      </w:pPr>
    </w:p>
    <w:p w14:paraId="1C48688C" w14:textId="77777777" w:rsidR="00726329" w:rsidRPr="004D0C5B" w:rsidRDefault="00726329" w:rsidP="00A8738C">
      <w:pPr>
        <w:spacing w:after="0"/>
        <w:rPr>
          <w:lang w:eastAsia="zh-CN"/>
        </w:rPr>
      </w:pPr>
    </w:p>
    <w:p w14:paraId="20DF809A" w14:textId="77777777" w:rsidR="00726329" w:rsidRPr="004D0C5B" w:rsidRDefault="00726329" w:rsidP="00A8738C">
      <w:pPr>
        <w:spacing w:after="0"/>
        <w:rPr>
          <w:lang w:eastAsia="zh-CN"/>
        </w:rPr>
      </w:pPr>
    </w:p>
    <w:p w14:paraId="39556132" w14:textId="77777777" w:rsidR="00726329" w:rsidRPr="004D0C5B" w:rsidRDefault="00726329" w:rsidP="00A8738C">
      <w:pPr>
        <w:spacing w:after="0"/>
        <w:rPr>
          <w:lang w:eastAsia="zh-CN"/>
        </w:rPr>
      </w:pPr>
    </w:p>
    <w:p w14:paraId="1B7E9F6C" w14:textId="77777777" w:rsidR="00726329" w:rsidRPr="004D0C5B" w:rsidRDefault="00726329" w:rsidP="00A8738C">
      <w:pPr>
        <w:spacing w:after="0"/>
        <w:rPr>
          <w:lang w:eastAsia="zh-CN"/>
        </w:rPr>
      </w:pPr>
    </w:p>
    <w:p w14:paraId="63B6A70F" w14:textId="77777777" w:rsidR="00726329" w:rsidRPr="004D0C5B" w:rsidRDefault="00726329" w:rsidP="00A8738C">
      <w:pPr>
        <w:spacing w:after="0"/>
        <w:rPr>
          <w:lang w:eastAsia="zh-CN"/>
        </w:rPr>
      </w:pPr>
    </w:p>
    <w:p w14:paraId="7133C675" w14:textId="77777777" w:rsidR="00726329" w:rsidRPr="004D0C5B" w:rsidRDefault="00726329" w:rsidP="00A8738C">
      <w:pPr>
        <w:spacing w:after="0"/>
        <w:rPr>
          <w:lang w:eastAsia="zh-CN"/>
        </w:rPr>
      </w:pPr>
    </w:p>
    <w:p w14:paraId="6A5178CD" w14:textId="77777777" w:rsidR="00726329" w:rsidRPr="004D0C5B" w:rsidRDefault="00726329" w:rsidP="00A8738C">
      <w:pPr>
        <w:spacing w:after="0"/>
        <w:rPr>
          <w:lang w:eastAsia="zh-CN"/>
        </w:rPr>
      </w:pPr>
    </w:p>
    <w:p w14:paraId="52944BE1" w14:textId="77777777" w:rsidR="00726329" w:rsidRPr="004D0C5B" w:rsidRDefault="00726329" w:rsidP="00A8738C">
      <w:pPr>
        <w:spacing w:after="0"/>
        <w:rPr>
          <w:lang w:eastAsia="zh-CN"/>
        </w:rPr>
      </w:pPr>
    </w:p>
    <w:p w14:paraId="1E2FD6CC" w14:textId="77777777" w:rsidR="00726329" w:rsidRPr="004D0C5B" w:rsidRDefault="00726329" w:rsidP="00A8738C">
      <w:pPr>
        <w:spacing w:after="0"/>
        <w:rPr>
          <w:lang w:eastAsia="zh-CN"/>
        </w:rPr>
      </w:pPr>
    </w:p>
    <w:p w14:paraId="2C5024B4" w14:textId="77777777" w:rsidR="00726329" w:rsidRPr="004D0C5B" w:rsidRDefault="00726329" w:rsidP="00A8738C">
      <w:pPr>
        <w:spacing w:after="0"/>
        <w:rPr>
          <w:lang w:eastAsia="zh-CN"/>
        </w:rPr>
      </w:pPr>
    </w:p>
    <w:p w14:paraId="199CEA01" w14:textId="77777777" w:rsidR="00726329" w:rsidRPr="004D0C5B" w:rsidRDefault="00726329" w:rsidP="00A8738C">
      <w:pPr>
        <w:spacing w:after="0"/>
        <w:rPr>
          <w:lang w:eastAsia="zh-CN"/>
        </w:rPr>
      </w:pPr>
    </w:p>
    <w:p w14:paraId="33C9EF52" w14:textId="77777777" w:rsidR="00726329" w:rsidRPr="004D0C5B" w:rsidRDefault="00726329" w:rsidP="00A8738C">
      <w:pPr>
        <w:spacing w:after="0"/>
        <w:rPr>
          <w:lang w:eastAsia="zh-CN"/>
        </w:rPr>
      </w:pPr>
    </w:p>
    <w:p w14:paraId="64EEF727" w14:textId="77777777" w:rsidR="00726329" w:rsidRPr="004D0C5B" w:rsidRDefault="00726329" w:rsidP="00A8738C">
      <w:pPr>
        <w:spacing w:after="0"/>
        <w:rPr>
          <w:lang w:eastAsia="zh-CN"/>
        </w:rPr>
      </w:pPr>
    </w:p>
    <w:p w14:paraId="3E8C6F41" w14:textId="77777777" w:rsidR="00726329" w:rsidRPr="004D0C5B" w:rsidRDefault="00726329" w:rsidP="00A8738C">
      <w:pPr>
        <w:spacing w:after="0"/>
        <w:rPr>
          <w:lang w:eastAsia="zh-CN"/>
        </w:rPr>
      </w:pPr>
    </w:p>
    <w:p w14:paraId="2C94F385" w14:textId="77777777" w:rsidR="00726329" w:rsidRPr="004D0C5B" w:rsidRDefault="00726329" w:rsidP="00A8738C">
      <w:pPr>
        <w:spacing w:after="0"/>
        <w:rPr>
          <w:lang w:eastAsia="zh-CN"/>
        </w:rPr>
      </w:pPr>
    </w:p>
    <w:p w14:paraId="694F0629" w14:textId="77777777" w:rsidR="00726329" w:rsidRPr="004D0C5B" w:rsidRDefault="00726329" w:rsidP="00A8738C">
      <w:pPr>
        <w:spacing w:after="0"/>
        <w:rPr>
          <w:lang w:eastAsia="zh-CN"/>
        </w:rPr>
      </w:pPr>
    </w:p>
    <w:p w14:paraId="17AC52BA" w14:textId="77777777" w:rsidR="00726329" w:rsidRPr="004D0C5B" w:rsidRDefault="00726329" w:rsidP="00A8738C">
      <w:pPr>
        <w:spacing w:after="0"/>
        <w:rPr>
          <w:lang w:eastAsia="zh-CN"/>
        </w:rPr>
      </w:pPr>
    </w:p>
    <w:p w14:paraId="48EE5866" w14:textId="77777777" w:rsidR="00726329" w:rsidRPr="004D0C5B" w:rsidRDefault="00726329" w:rsidP="00A8738C">
      <w:pPr>
        <w:spacing w:after="0"/>
        <w:rPr>
          <w:lang w:eastAsia="zh-CN"/>
        </w:rPr>
      </w:pPr>
    </w:p>
    <w:p w14:paraId="7AC22F0C" w14:textId="77777777" w:rsidR="00726329" w:rsidRPr="004D0C5B" w:rsidRDefault="00726329" w:rsidP="00A8738C">
      <w:pPr>
        <w:spacing w:after="0"/>
        <w:rPr>
          <w:lang w:eastAsia="zh-CN"/>
        </w:rPr>
      </w:pPr>
    </w:p>
    <w:p w14:paraId="0693D214" w14:textId="77777777" w:rsidR="00726329" w:rsidRPr="004D0C5B" w:rsidRDefault="00726329" w:rsidP="00A8738C">
      <w:pPr>
        <w:spacing w:after="0"/>
        <w:rPr>
          <w:lang w:eastAsia="zh-CN"/>
        </w:rPr>
      </w:pPr>
    </w:p>
    <w:p w14:paraId="6FEF0056" w14:textId="77777777" w:rsidR="00726329" w:rsidRPr="004D0C5B" w:rsidRDefault="00726329" w:rsidP="00A8738C">
      <w:pPr>
        <w:spacing w:after="0"/>
        <w:rPr>
          <w:lang w:eastAsia="zh-CN"/>
        </w:rPr>
      </w:pPr>
    </w:p>
    <w:p w14:paraId="3EECD07D" w14:textId="77777777" w:rsidR="00726329" w:rsidRPr="004D0C5B" w:rsidRDefault="00726329" w:rsidP="00A8738C">
      <w:pPr>
        <w:spacing w:after="0"/>
        <w:rPr>
          <w:lang w:eastAsia="zh-CN"/>
        </w:rPr>
      </w:pPr>
    </w:p>
    <w:p w14:paraId="1E071EF5" w14:textId="77777777" w:rsidR="00726329" w:rsidRPr="004D0C5B" w:rsidRDefault="00726329" w:rsidP="00A8738C">
      <w:pPr>
        <w:spacing w:after="0"/>
        <w:rPr>
          <w:lang w:eastAsia="zh-CN"/>
        </w:rPr>
      </w:pPr>
    </w:p>
    <w:p w14:paraId="123B64CA" w14:textId="77777777" w:rsidR="00726329" w:rsidRPr="004D0C5B" w:rsidRDefault="00726329" w:rsidP="00A8738C">
      <w:pPr>
        <w:spacing w:after="0"/>
        <w:rPr>
          <w:lang w:eastAsia="zh-CN"/>
        </w:rPr>
      </w:pPr>
    </w:p>
    <w:p w14:paraId="0B964D50" w14:textId="77777777" w:rsidR="00726329" w:rsidRPr="004D0C5B" w:rsidRDefault="00726329" w:rsidP="00A8738C">
      <w:pPr>
        <w:spacing w:after="0"/>
        <w:rPr>
          <w:lang w:eastAsia="zh-CN"/>
        </w:rPr>
      </w:pPr>
    </w:p>
    <w:p w14:paraId="2020A4D2" w14:textId="39467D1D" w:rsidR="00726329" w:rsidRPr="004D0C5B" w:rsidRDefault="00726329" w:rsidP="00726329">
      <w:pPr>
        <w:spacing w:line="360" w:lineRule="auto"/>
        <w:rPr>
          <w:bCs/>
          <w:iCs/>
          <w:color w:val="FF0000"/>
        </w:rPr>
      </w:pPr>
      <w:r w:rsidRPr="004D0C5B">
        <w:rPr>
          <w:bCs/>
          <w:iCs/>
          <w:color w:val="FF0000"/>
        </w:rPr>
        <w:lastRenderedPageBreak/>
        <w:t>Supplemental Table 2. Some clinical aspects and information related with infections</w:t>
      </w:r>
    </w:p>
    <w:tbl>
      <w:tblPr>
        <w:tblStyle w:val="Table"/>
        <w:tblW w:w="5459" w:type="pct"/>
        <w:tblInd w:w="-243" w:type="dxa"/>
        <w:tblLook w:val="07E0" w:firstRow="1" w:lastRow="1" w:firstColumn="1" w:lastColumn="1" w:noHBand="1" w:noVBand="1"/>
        <w:tblCaption w:val="Table 9. Distributions of independent risk factors among validation dataset according to the status of postoperative infectious complications"/>
      </w:tblPr>
      <w:tblGrid>
        <w:gridCol w:w="3407"/>
        <w:gridCol w:w="1639"/>
        <w:gridCol w:w="2228"/>
        <w:gridCol w:w="2015"/>
        <w:gridCol w:w="930"/>
      </w:tblGrid>
      <w:tr w:rsidR="00726329" w:rsidRPr="004D0C5B" w14:paraId="206A04C5" w14:textId="77777777" w:rsidTr="00881106">
        <w:trPr>
          <w:trHeight w:val="225"/>
        </w:trPr>
        <w:tc>
          <w:tcPr>
            <w:tcW w:w="1667" w:type="pct"/>
            <w:tcBorders>
              <w:top w:val="single" w:sz="4" w:space="0" w:color="auto"/>
              <w:bottom w:val="single" w:sz="4" w:space="0" w:color="auto"/>
            </w:tcBorders>
            <w:vAlign w:val="bottom"/>
          </w:tcPr>
          <w:p w14:paraId="7E7E95F8" w14:textId="77777777" w:rsidR="007F67F8" w:rsidRPr="004D0C5B" w:rsidRDefault="007F67F8" w:rsidP="00881106">
            <w:pPr>
              <w:pStyle w:val="Compact"/>
              <w:spacing w:before="0" w:after="0"/>
              <w:rPr>
                <w:color w:val="FF0000"/>
              </w:rPr>
            </w:pPr>
          </w:p>
        </w:tc>
        <w:tc>
          <w:tcPr>
            <w:tcW w:w="802" w:type="pct"/>
            <w:tcBorders>
              <w:top w:val="single" w:sz="4" w:space="0" w:color="auto"/>
              <w:bottom w:val="single" w:sz="4" w:space="0" w:color="auto"/>
            </w:tcBorders>
            <w:vAlign w:val="bottom"/>
          </w:tcPr>
          <w:p w14:paraId="594C3EDB" w14:textId="77777777" w:rsidR="007F67F8" w:rsidRPr="004D0C5B" w:rsidRDefault="007F67F8" w:rsidP="00881106">
            <w:pPr>
              <w:pStyle w:val="Compact"/>
              <w:spacing w:before="0" w:after="0"/>
              <w:rPr>
                <w:color w:val="FF0000"/>
              </w:rPr>
            </w:pPr>
            <w:r w:rsidRPr="004D0C5B">
              <w:rPr>
                <w:color w:val="FF0000"/>
              </w:rPr>
              <w:t>Overall</w:t>
            </w:r>
          </w:p>
        </w:tc>
        <w:tc>
          <w:tcPr>
            <w:tcW w:w="1090" w:type="pct"/>
            <w:tcBorders>
              <w:top w:val="single" w:sz="4" w:space="0" w:color="auto"/>
              <w:bottom w:val="single" w:sz="4" w:space="0" w:color="auto"/>
            </w:tcBorders>
            <w:vAlign w:val="bottom"/>
          </w:tcPr>
          <w:p w14:paraId="5D1449D3" w14:textId="77777777" w:rsidR="007F67F8" w:rsidRPr="004D0C5B" w:rsidRDefault="007F67F8" w:rsidP="00881106">
            <w:pPr>
              <w:pStyle w:val="Compact"/>
              <w:spacing w:before="0" w:after="0"/>
              <w:rPr>
                <w:color w:val="FF0000"/>
              </w:rPr>
            </w:pPr>
            <w:r w:rsidRPr="004D0C5B">
              <w:rPr>
                <w:color w:val="FF0000"/>
              </w:rPr>
              <w:t>No Postoperative infections</w:t>
            </w:r>
          </w:p>
        </w:tc>
        <w:tc>
          <w:tcPr>
            <w:tcW w:w="0" w:type="auto"/>
            <w:tcBorders>
              <w:top w:val="single" w:sz="4" w:space="0" w:color="auto"/>
              <w:bottom w:val="single" w:sz="4" w:space="0" w:color="auto"/>
            </w:tcBorders>
            <w:vAlign w:val="bottom"/>
          </w:tcPr>
          <w:p w14:paraId="6E60FD90" w14:textId="77777777" w:rsidR="007F67F8" w:rsidRPr="004D0C5B" w:rsidRDefault="007F67F8" w:rsidP="00881106">
            <w:pPr>
              <w:pStyle w:val="Compact"/>
              <w:spacing w:before="0" w:after="0"/>
              <w:rPr>
                <w:color w:val="FF0000"/>
              </w:rPr>
            </w:pPr>
            <w:r w:rsidRPr="004D0C5B">
              <w:rPr>
                <w:color w:val="FF0000"/>
              </w:rPr>
              <w:t>Postoperative infections</w:t>
            </w:r>
          </w:p>
        </w:tc>
        <w:tc>
          <w:tcPr>
            <w:tcW w:w="0" w:type="auto"/>
            <w:tcBorders>
              <w:top w:val="single" w:sz="4" w:space="0" w:color="auto"/>
              <w:bottom w:val="single" w:sz="4" w:space="0" w:color="auto"/>
            </w:tcBorders>
            <w:vAlign w:val="bottom"/>
          </w:tcPr>
          <w:p w14:paraId="19EC7C52" w14:textId="77777777" w:rsidR="007F67F8" w:rsidRPr="004D0C5B" w:rsidRDefault="007F67F8" w:rsidP="00881106">
            <w:pPr>
              <w:pStyle w:val="Compact"/>
              <w:spacing w:before="0" w:after="0"/>
              <w:rPr>
                <w:i/>
                <w:color w:val="FF0000"/>
              </w:rPr>
            </w:pPr>
            <w:r w:rsidRPr="004D0C5B">
              <w:rPr>
                <w:i/>
                <w:color w:val="FF0000"/>
              </w:rPr>
              <w:t>P</w:t>
            </w:r>
          </w:p>
        </w:tc>
      </w:tr>
      <w:tr w:rsidR="00726329" w:rsidRPr="004D0C5B" w14:paraId="3C5CBCB4" w14:textId="77777777" w:rsidTr="00881106">
        <w:trPr>
          <w:trHeight w:val="1003"/>
        </w:trPr>
        <w:tc>
          <w:tcPr>
            <w:tcW w:w="1667" w:type="pct"/>
            <w:tcBorders>
              <w:top w:val="single" w:sz="4" w:space="0" w:color="auto"/>
            </w:tcBorders>
          </w:tcPr>
          <w:p w14:paraId="1E45CF23" w14:textId="77777777" w:rsidR="007F67F8" w:rsidRPr="004D0C5B" w:rsidRDefault="007F67F8" w:rsidP="00881106">
            <w:pPr>
              <w:pStyle w:val="Compact"/>
              <w:spacing w:before="0" w:after="0"/>
              <w:rPr>
                <w:color w:val="FF0000"/>
              </w:rPr>
            </w:pPr>
            <w:r w:rsidRPr="004D0C5B">
              <w:rPr>
                <w:color w:val="FF0000"/>
              </w:rPr>
              <w:t>Medication (Yes, %)</w:t>
            </w:r>
          </w:p>
          <w:p w14:paraId="772835D2" w14:textId="77777777" w:rsidR="007F67F8" w:rsidRPr="004D0C5B" w:rsidRDefault="007F67F8" w:rsidP="00881106">
            <w:pPr>
              <w:pStyle w:val="Compact"/>
              <w:spacing w:before="0" w:after="0"/>
              <w:rPr>
                <w:color w:val="FF0000"/>
              </w:rPr>
            </w:pPr>
            <w:r w:rsidRPr="004D0C5B">
              <w:rPr>
                <w:color w:val="FF0000"/>
              </w:rPr>
              <w:t xml:space="preserve">Nutrition Support (Yes, %) </w:t>
            </w:r>
          </w:p>
          <w:p w14:paraId="5CA5BDC3" w14:textId="77777777" w:rsidR="007F67F8" w:rsidRPr="004D0C5B" w:rsidRDefault="007F67F8" w:rsidP="00881106">
            <w:pPr>
              <w:pStyle w:val="Compact"/>
              <w:spacing w:before="0" w:after="0"/>
              <w:rPr>
                <w:color w:val="FF0000"/>
              </w:rPr>
            </w:pPr>
            <w:r w:rsidRPr="004D0C5B">
              <w:rPr>
                <w:color w:val="FF0000"/>
              </w:rPr>
              <w:t>Time period from baseline evaluation and surgery (Days, SD)</w:t>
            </w:r>
          </w:p>
        </w:tc>
        <w:tc>
          <w:tcPr>
            <w:tcW w:w="802" w:type="pct"/>
            <w:tcBorders>
              <w:top w:val="single" w:sz="4" w:space="0" w:color="auto"/>
            </w:tcBorders>
          </w:tcPr>
          <w:p w14:paraId="5D6DC112" w14:textId="77777777" w:rsidR="007F67F8" w:rsidRPr="004D0C5B" w:rsidRDefault="007F67F8" w:rsidP="00881106">
            <w:pPr>
              <w:pStyle w:val="Compact"/>
              <w:spacing w:before="0" w:after="0"/>
              <w:rPr>
                <w:color w:val="FF0000"/>
              </w:rPr>
            </w:pPr>
            <w:r w:rsidRPr="004D0C5B">
              <w:rPr>
                <w:color w:val="FF0000"/>
              </w:rPr>
              <w:t>198 (9.8)</w:t>
            </w:r>
          </w:p>
          <w:p w14:paraId="5694CA92" w14:textId="77777777" w:rsidR="007F67F8" w:rsidRPr="004D0C5B" w:rsidRDefault="007F67F8" w:rsidP="00881106">
            <w:pPr>
              <w:pStyle w:val="Compact"/>
              <w:spacing w:before="0" w:after="0"/>
              <w:rPr>
                <w:color w:val="FF0000"/>
              </w:rPr>
            </w:pPr>
            <w:r w:rsidRPr="004D0C5B">
              <w:rPr>
                <w:color w:val="FF0000"/>
              </w:rPr>
              <w:t>427 (21.2)</w:t>
            </w:r>
          </w:p>
          <w:p w14:paraId="252C269F" w14:textId="77777777" w:rsidR="007F67F8" w:rsidRPr="004D0C5B" w:rsidRDefault="007F67F8" w:rsidP="00881106">
            <w:pPr>
              <w:pStyle w:val="Compact"/>
              <w:spacing w:before="0" w:after="0"/>
              <w:rPr>
                <w:color w:val="FF0000"/>
              </w:rPr>
            </w:pPr>
            <w:r w:rsidRPr="004D0C5B">
              <w:rPr>
                <w:color w:val="FF0000"/>
              </w:rPr>
              <w:t>2.11 (0.50)</w:t>
            </w:r>
          </w:p>
        </w:tc>
        <w:tc>
          <w:tcPr>
            <w:tcW w:w="1090" w:type="pct"/>
            <w:tcBorders>
              <w:top w:val="single" w:sz="4" w:space="0" w:color="auto"/>
            </w:tcBorders>
          </w:tcPr>
          <w:p w14:paraId="29D26499" w14:textId="77777777" w:rsidR="007F67F8" w:rsidRPr="004D0C5B" w:rsidRDefault="007F67F8" w:rsidP="00881106">
            <w:pPr>
              <w:pStyle w:val="Compact"/>
              <w:spacing w:before="0" w:after="0"/>
              <w:rPr>
                <w:color w:val="FF0000"/>
              </w:rPr>
            </w:pPr>
            <w:r w:rsidRPr="004D0C5B">
              <w:rPr>
                <w:color w:val="FF0000"/>
              </w:rPr>
              <w:t>177 (9.5)</w:t>
            </w:r>
          </w:p>
          <w:p w14:paraId="076A1C53" w14:textId="77777777" w:rsidR="007F67F8" w:rsidRPr="004D0C5B" w:rsidRDefault="007F67F8" w:rsidP="00881106">
            <w:pPr>
              <w:pStyle w:val="Compact"/>
              <w:spacing w:before="0" w:after="0"/>
              <w:rPr>
                <w:color w:val="FF0000"/>
              </w:rPr>
            </w:pPr>
            <w:r w:rsidRPr="004D0C5B">
              <w:rPr>
                <w:color w:val="FF0000"/>
              </w:rPr>
              <w:t>400 (21.5)</w:t>
            </w:r>
          </w:p>
          <w:p w14:paraId="0CCD4E5C" w14:textId="77777777" w:rsidR="007F67F8" w:rsidRPr="004D0C5B" w:rsidRDefault="007F67F8" w:rsidP="00881106">
            <w:pPr>
              <w:pStyle w:val="Compact"/>
              <w:spacing w:before="0" w:after="0"/>
              <w:rPr>
                <w:color w:val="FF0000"/>
              </w:rPr>
            </w:pPr>
            <w:r w:rsidRPr="004D0C5B">
              <w:rPr>
                <w:color w:val="FF0000"/>
              </w:rPr>
              <w:t>2.11 (0.49)</w:t>
            </w:r>
          </w:p>
        </w:tc>
        <w:tc>
          <w:tcPr>
            <w:tcW w:w="0" w:type="auto"/>
            <w:tcBorders>
              <w:top w:val="single" w:sz="4" w:space="0" w:color="auto"/>
            </w:tcBorders>
          </w:tcPr>
          <w:p w14:paraId="3B43C75C" w14:textId="77777777" w:rsidR="007F67F8" w:rsidRPr="004D0C5B" w:rsidRDefault="007F67F8" w:rsidP="00881106">
            <w:pPr>
              <w:pStyle w:val="Compact"/>
              <w:spacing w:before="0" w:after="0"/>
              <w:rPr>
                <w:color w:val="FF0000"/>
              </w:rPr>
            </w:pPr>
            <w:r w:rsidRPr="004D0C5B">
              <w:rPr>
                <w:color w:val="FF0000"/>
              </w:rPr>
              <w:t>21 (13.6)</w:t>
            </w:r>
          </w:p>
          <w:p w14:paraId="3243E725" w14:textId="77777777" w:rsidR="007F67F8" w:rsidRPr="004D0C5B" w:rsidRDefault="007F67F8" w:rsidP="00881106">
            <w:pPr>
              <w:pStyle w:val="Compact"/>
              <w:spacing w:before="0" w:after="0"/>
              <w:rPr>
                <w:color w:val="FF0000"/>
              </w:rPr>
            </w:pPr>
            <w:r w:rsidRPr="004D0C5B">
              <w:rPr>
                <w:color w:val="FF0000"/>
              </w:rPr>
              <w:t>27 (17.5)</w:t>
            </w:r>
          </w:p>
          <w:p w14:paraId="72073E4B" w14:textId="77777777" w:rsidR="007F67F8" w:rsidRPr="004D0C5B" w:rsidRDefault="007F67F8" w:rsidP="00881106">
            <w:pPr>
              <w:pStyle w:val="Compact"/>
              <w:spacing w:before="0" w:after="0"/>
              <w:rPr>
                <w:color w:val="FF0000"/>
              </w:rPr>
            </w:pPr>
            <w:r w:rsidRPr="004D0C5B">
              <w:rPr>
                <w:color w:val="FF0000"/>
              </w:rPr>
              <w:t>2.12 (0.56)</w:t>
            </w:r>
          </w:p>
        </w:tc>
        <w:tc>
          <w:tcPr>
            <w:tcW w:w="0" w:type="auto"/>
            <w:tcBorders>
              <w:top w:val="single" w:sz="4" w:space="0" w:color="auto"/>
            </w:tcBorders>
          </w:tcPr>
          <w:p w14:paraId="1AEDCADE" w14:textId="77777777" w:rsidR="007F67F8" w:rsidRPr="004D0C5B" w:rsidRDefault="007F67F8" w:rsidP="00881106">
            <w:pPr>
              <w:pStyle w:val="Compact"/>
              <w:spacing w:before="0" w:after="0"/>
              <w:rPr>
                <w:color w:val="FF0000"/>
              </w:rPr>
            </w:pPr>
            <w:r w:rsidRPr="004D0C5B">
              <w:rPr>
                <w:color w:val="FF0000"/>
              </w:rPr>
              <w:t>0.131</w:t>
            </w:r>
          </w:p>
          <w:p w14:paraId="2F8C77CC" w14:textId="77777777" w:rsidR="007F67F8" w:rsidRPr="004D0C5B" w:rsidRDefault="007F67F8" w:rsidP="00881106">
            <w:pPr>
              <w:pStyle w:val="Compact"/>
              <w:spacing w:before="0" w:after="0"/>
              <w:rPr>
                <w:color w:val="FF0000"/>
              </w:rPr>
            </w:pPr>
            <w:r w:rsidRPr="004D0C5B">
              <w:rPr>
                <w:color w:val="FF0000"/>
              </w:rPr>
              <w:t>0.291</w:t>
            </w:r>
          </w:p>
          <w:p w14:paraId="3ADC9C16" w14:textId="77777777" w:rsidR="007F67F8" w:rsidRPr="004D0C5B" w:rsidRDefault="007F67F8" w:rsidP="00881106">
            <w:pPr>
              <w:pStyle w:val="Compact"/>
              <w:spacing w:before="0" w:after="0"/>
              <w:rPr>
                <w:color w:val="FF0000"/>
              </w:rPr>
            </w:pPr>
            <w:r w:rsidRPr="004D0C5B">
              <w:rPr>
                <w:color w:val="FF0000"/>
              </w:rPr>
              <w:t>0.793</w:t>
            </w:r>
          </w:p>
        </w:tc>
      </w:tr>
      <w:tr w:rsidR="00726329" w:rsidRPr="004D0C5B" w14:paraId="097B056F" w14:textId="77777777" w:rsidTr="00881106">
        <w:trPr>
          <w:trHeight w:val="5723"/>
        </w:trPr>
        <w:tc>
          <w:tcPr>
            <w:tcW w:w="1667" w:type="pct"/>
            <w:tcBorders>
              <w:bottom w:val="single" w:sz="4" w:space="0" w:color="auto"/>
            </w:tcBorders>
          </w:tcPr>
          <w:p w14:paraId="4CC00E85" w14:textId="77777777" w:rsidR="007F67F8" w:rsidRPr="004D0C5B" w:rsidRDefault="007F67F8" w:rsidP="00881106">
            <w:pPr>
              <w:pStyle w:val="Compact"/>
              <w:spacing w:before="0" w:after="0"/>
              <w:rPr>
                <w:color w:val="FF0000"/>
              </w:rPr>
            </w:pPr>
            <w:r w:rsidRPr="004D0C5B">
              <w:rPr>
                <w:color w:val="FF0000"/>
              </w:rPr>
              <w:t>Surgical procedure category (%)</w:t>
            </w:r>
          </w:p>
          <w:p w14:paraId="7EF9E8F1" w14:textId="77777777" w:rsidR="007F67F8" w:rsidRPr="004D0C5B" w:rsidRDefault="007F67F8" w:rsidP="00881106">
            <w:pPr>
              <w:pStyle w:val="Compact"/>
              <w:spacing w:before="0" w:after="0"/>
              <w:rPr>
                <w:color w:val="FF0000"/>
              </w:rPr>
            </w:pPr>
            <w:r w:rsidRPr="004D0C5B">
              <w:rPr>
                <w:color w:val="FF0000"/>
              </w:rPr>
              <w:t xml:space="preserve"> Breast              </w:t>
            </w:r>
          </w:p>
          <w:p w14:paraId="546A6394" w14:textId="77777777" w:rsidR="007F67F8" w:rsidRPr="004D0C5B" w:rsidRDefault="007F67F8" w:rsidP="00881106">
            <w:pPr>
              <w:pStyle w:val="Compact"/>
              <w:spacing w:before="0" w:after="0"/>
              <w:rPr>
                <w:color w:val="FF0000"/>
              </w:rPr>
            </w:pPr>
            <w:r w:rsidRPr="004D0C5B">
              <w:rPr>
                <w:color w:val="FF0000"/>
              </w:rPr>
              <w:t xml:space="preserve">  Cardiac</w:t>
            </w:r>
          </w:p>
          <w:p w14:paraId="107B12B0" w14:textId="77777777" w:rsidR="007F67F8" w:rsidRPr="004D0C5B" w:rsidRDefault="007F67F8" w:rsidP="00881106">
            <w:pPr>
              <w:pStyle w:val="Compact"/>
              <w:spacing w:before="0" w:after="0"/>
              <w:rPr>
                <w:color w:val="FF0000"/>
              </w:rPr>
            </w:pPr>
            <w:r w:rsidRPr="004D0C5B">
              <w:rPr>
                <w:color w:val="FF0000"/>
              </w:rPr>
              <w:t xml:space="preserve">  Head and neck</w:t>
            </w:r>
          </w:p>
          <w:p w14:paraId="5C88AF52" w14:textId="77777777" w:rsidR="007F67F8" w:rsidRPr="004D0C5B" w:rsidRDefault="007F67F8" w:rsidP="00881106">
            <w:pPr>
              <w:pStyle w:val="Compact"/>
              <w:spacing w:before="0" w:after="0"/>
              <w:rPr>
                <w:color w:val="FF0000"/>
              </w:rPr>
            </w:pPr>
            <w:r w:rsidRPr="004D0C5B">
              <w:rPr>
                <w:color w:val="FF0000"/>
              </w:rPr>
              <w:t xml:space="preserve">  Hepato-biliary</w:t>
            </w:r>
          </w:p>
          <w:p w14:paraId="02BABE46" w14:textId="77777777" w:rsidR="007F67F8" w:rsidRPr="004D0C5B" w:rsidRDefault="007F67F8" w:rsidP="00881106">
            <w:pPr>
              <w:pStyle w:val="Compact"/>
              <w:spacing w:before="0" w:after="0"/>
              <w:rPr>
                <w:color w:val="FF0000"/>
              </w:rPr>
            </w:pPr>
            <w:r w:rsidRPr="004D0C5B">
              <w:rPr>
                <w:color w:val="FF0000"/>
              </w:rPr>
              <w:t xml:space="preserve">  Lower gastro-intestinal</w:t>
            </w:r>
          </w:p>
          <w:p w14:paraId="512242F8" w14:textId="77777777" w:rsidR="007F67F8" w:rsidRPr="004D0C5B" w:rsidRDefault="007F67F8" w:rsidP="00881106">
            <w:pPr>
              <w:pStyle w:val="Compact"/>
              <w:spacing w:before="0" w:after="0"/>
              <w:rPr>
                <w:color w:val="FF0000"/>
              </w:rPr>
            </w:pPr>
            <w:r w:rsidRPr="004D0C5B">
              <w:rPr>
                <w:color w:val="FF0000"/>
              </w:rPr>
              <w:t xml:space="preserve">  Gynaecology</w:t>
            </w:r>
          </w:p>
          <w:p w14:paraId="2A6FFF23" w14:textId="77777777" w:rsidR="007F67F8" w:rsidRPr="004D0C5B" w:rsidRDefault="007F67F8" w:rsidP="00881106">
            <w:pPr>
              <w:pStyle w:val="Compact"/>
              <w:spacing w:before="0" w:after="0"/>
              <w:rPr>
                <w:color w:val="FF0000"/>
              </w:rPr>
            </w:pPr>
            <w:r w:rsidRPr="004D0C5B">
              <w:rPr>
                <w:color w:val="FF0000"/>
              </w:rPr>
              <w:t xml:space="preserve">  Orthopaedic</w:t>
            </w:r>
          </w:p>
          <w:p w14:paraId="259BA06F" w14:textId="77777777" w:rsidR="007F67F8" w:rsidRPr="004D0C5B" w:rsidRDefault="007F67F8" w:rsidP="00881106">
            <w:pPr>
              <w:pStyle w:val="Compact"/>
              <w:spacing w:before="0" w:after="0"/>
              <w:rPr>
                <w:color w:val="FF0000"/>
              </w:rPr>
            </w:pPr>
            <w:r w:rsidRPr="004D0C5B">
              <w:rPr>
                <w:color w:val="FF0000"/>
              </w:rPr>
              <w:t xml:space="preserve">  Other</w:t>
            </w:r>
          </w:p>
          <w:p w14:paraId="5E667712" w14:textId="77777777" w:rsidR="007F67F8" w:rsidRPr="004D0C5B" w:rsidRDefault="007F67F8" w:rsidP="00881106">
            <w:pPr>
              <w:pStyle w:val="Compact"/>
              <w:spacing w:before="0" w:after="0"/>
              <w:rPr>
                <w:color w:val="FF0000"/>
              </w:rPr>
            </w:pPr>
            <w:r w:rsidRPr="004D0C5B">
              <w:rPr>
                <w:color w:val="FF0000"/>
              </w:rPr>
              <w:t xml:space="preserve">  Plastics/Cutaneous</w:t>
            </w:r>
          </w:p>
          <w:p w14:paraId="1BF2E8F3" w14:textId="77777777" w:rsidR="007F67F8" w:rsidRPr="004D0C5B" w:rsidRDefault="007F67F8" w:rsidP="00881106">
            <w:pPr>
              <w:pStyle w:val="Compact"/>
              <w:spacing w:before="0" w:after="0"/>
              <w:rPr>
                <w:color w:val="FF0000"/>
              </w:rPr>
            </w:pPr>
            <w:r w:rsidRPr="004D0C5B">
              <w:rPr>
                <w:color w:val="FF0000"/>
              </w:rPr>
              <w:t xml:space="preserve">  Thoracic (gut)</w:t>
            </w:r>
          </w:p>
          <w:p w14:paraId="50DF6BF9" w14:textId="77777777" w:rsidR="007F67F8" w:rsidRPr="004D0C5B" w:rsidRDefault="007F67F8" w:rsidP="00881106">
            <w:pPr>
              <w:pStyle w:val="Compact"/>
              <w:spacing w:before="0" w:after="0"/>
              <w:rPr>
                <w:color w:val="FF0000"/>
              </w:rPr>
            </w:pPr>
            <w:r w:rsidRPr="004D0C5B">
              <w:rPr>
                <w:color w:val="FF0000"/>
              </w:rPr>
              <w:t xml:space="preserve">  Thoracic (lung &amp; other)</w:t>
            </w:r>
          </w:p>
          <w:p w14:paraId="263E040E" w14:textId="77777777" w:rsidR="007F67F8" w:rsidRPr="004D0C5B" w:rsidRDefault="007F67F8" w:rsidP="00881106">
            <w:pPr>
              <w:pStyle w:val="Compact"/>
              <w:spacing w:before="0" w:after="0"/>
              <w:rPr>
                <w:color w:val="FF0000"/>
              </w:rPr>
            </w:pPr>
            <w:r w:rsidRPr="004D0C5B">
              <w:rPr>
                <w:color w:val="FF0000"/>
              </w:rPr>
              <w:t xml:space="preserve">  Upper gastro-intestinal</w:t>
            </w:r>
          </w:p>
          <w:p w14:paraId="342E4356" w14:textId="77777777" w:rsidR="007F67F8" w:rsidRPr="004D0C5B" w:rsidRDefault="007F67F8" w:rsidP="00881106">
            <w:pPr>
              <w:pStyle w:val="Compact"/>
              <w:spacing w:before="0" w:after="0"/>
              <w:rPr>
                <w:color w:val="FF0000"/>
              </w:rPr>
            </w:pPr>
            <w:r w:rsidRPr="004D0C5B">
              <w:rPr>
                <w:color w:val="FF0000"/>
              </w:rPr>
              <w:t xml:space="preserve">  Urology &amp; Kidney</w:t>
            </w:r>
          </w:p>
          <w:p w14:paraId="6DDA0132" w14:textId="77777777" w:rsidR="007F67F8" w:rsidRPr="004D0C5B" w:rsidRDefault="007F67F8" w:rsidP="00881106">
            <w:pPr>
              <w:pStyle w:val="Compact"/>
              <w:spacing w:before="0" w:after="0"/>
              <w:rPr>
                <w:color w:val="FF0000"/>
              </w:rPr>
            </w:pPr>
            <w:r w:rsidRPr="004D0C5B">
              <w:rPr>
                <w:color w:val="FF0000"/>
              </w:rPr>
              <w:t xml:space="preserve">  Vascular</w:t>
            </w:r>
          </w:p>
          <w:p w14:paraId="5F6CDBE4" w14:textId="77777777" w:rsidR="007F67F8" w:rsidRPr="004D0C5B" w:rsidRDefault="007F67F8" w:rsidP="00881106">
            <w:pPr>
              <w:pStyle w:val="Compact"/>
              <w:spacing w:before="0" w:after="0"/>
              <w:rPr>
                <w:color w:val="FF0000"/>
              </w:rPr>
            </w:pPr>
            <w:r w:rsidRPr="004D0C5B">
              <w:rPr>
                <w:color w:val="FF0000"/>
              </w:rPr>
              <w:t>Days in hospital after surgery (SD)</w:t>
            </w:r>
          </w:p>
        </w:tc>
        <w:tc>
          <w:tcPr>
            <w:tcW w:w="802" w:type="pct"/>
            <w:tcBorders>
              <w:bottom w:val="single" w:sz="4" w:space="0" w:color="auto"/>
            </w:tcBorders>
          </w:tcPr>
          <w:p w14:paraId="6E3C9610" w14:textId="77777777" w:rsidR="007F67F8" w:rsidRPr="004D0C5B" w:rsidRDefault="007F67F8" w:rsidP="00881106">
            <w:pPr>
              <w:pStyle w:val="Compact"/>
              <w:spacing w:before="0" w:after="0"/>
              <w:rPr>
                <w:color w:val="FF0000"/>
              </w:rPr>
            </w:pPr>
          </w:p>
          <w:p w14:paraId="2555D4A8" w14:textId="77777777" w:rsidR="007F67F8" w:rsidRPr="004D0C5B" w:rsidRDefault="007F67F8" w:rsidP="00881106">
            <w:pPr>
              <w:pStyle w:val="Compact"/>
              <w:spacing w:before="0" w:after="0"/>
              <w:rPr>
                <w:color w:val="FF0000"/>
              </w:rPr>
            </w:pPr>
          </w:p>
          <w:p w14:paraId="68CBF9C9" w14:textId="77777777" w:rsidR="007F67F8" w:rsidRPr="004D0C5B" w:rsidRDefault="007F67F8" w:rsidP="00881106">
            <w:pPr>
              <w:pStyle w:val="Compact"/>
              <w:spacing w:before="0" w:after="0"/>
              <w:rPr>
                <w:color w:val="FF0000"/>
              </w:rPr>
            </w:pPr>
            <w:r w:rsidRPr="004D0C5B">
              <w:rPr>
                <w:color w:val="FF0000"/>
              </w:rPr>
              <w:t>41(2.0)</w:t>
            </w:r>
          </w:p>
          <w:p w14:paraId="743A7C2B" w14:textId="77777777" w:rsidR="007F67F8" w:rsidRPr="004D0C5B" w:rsidRDefault="007F67F8" w:rsidP="00881106">
            <w:pPr>
              <w:pStyle w:val="Compact"/>
              <w:spacing w:before="0" w:after="0"/>
              <w:rPr>
                <w:color w:val="FF0000"/>
              </w:rPr>
            </w:pPr>
            <w:r w:rsidRPr="004D0C5B">
              <w:rPr>
                <w:color w:val="FF0000"/>
              </w:rPr>
              <w:t>50 (2.5)</w:t>
            </w:r>
          </w:p>
          <w:p w14:paraId="02BA69E6" w14:textId="77777777" w:rsidR="007F67F8" w:rsidRPr="004D0C5B" w:rsidRDefault="007F67F8" w:rsidP="00881106">
            <w:pPr>
              <w:pStyle w:val="Compact"/>
              <w:spacing w:before="0" w:after="0"/>
              <w:rPr>
                <w:color w:val="FF0000"/>
              </w:rPr>
            </w:pPr>
            <w:r w:rsidRPr="004D0C5B">
              <w:rPr>
                <w:color w:val="FF0000"/>
              </w:rPr>
              <w:t>347 (17.2)</w:t>
            </w:r>
          </w:p>
          <w:p w14:paraId="447D3BCD" w14:textId="77777777" w:rsidR="007F67F8" w:rsidRPr="004D0C5B" w:rsidRDefault="007F67F8" w:rsidP="00881106">
            <w:pPr>
              <w:pStyle w:val="Compact"/>
              <w:spacing w:before="0" w:after="0"/>
              <w:rPr>
                <w:color w:val="FF0000"/>
              </w:rPr>
            </w:pPr>
            <w:r w:rsidRPr="004D0C5B">
              <w:rPr>
                <w:color w:val="FF0000"/>
              </w:rPr>
              <w:t>195 (9.7)</w:t>
            </w:r>
          </w:p>
          <w:p w14:paraId="136BF780" w14:textId="77777777" w:rsidR="007F67F8" w:rsidRPr="004D0C5B" w:rsidRDefault="007F67F8" w:rsidP="00881106">
            <w:pPr>
              <w:pStyle w:val="Compact"/>
              <w:spacing w:before="0" w:after="0"/>
              <w:rPr>
                <w:color w:val="FF0000"/>
              </w:rPr>
            </w:pPr>
            <w:r w:rsidRPr="004D0C5B">
              <w:rPr>
                <w:color w:val="FF0000"/>
              </w:rPr>
              <w:t>156 (7.7)</w:t>
            </w:r>
          </w:p>
          <w:p w14:paraId="3002B3AE" w14:textId="77777777" w:rsidR="007F67F8" w:rsidRPr="004D0C5B" w:rsidRDefault="007F67F8" w:rsidP="00881106">
            <w:pPr>
              <w:pStyle w:val="Compact"/>
              <w:spacing w:before="0" w:after="0"/>
              <w:rPr>
                <w:color w:val="FF0000"/>
              </w:rPr>
            </w:pPr>
            <w:r w:rsidRPr="004D0C5B">
              <w:rPr>
                <w:color w:val="FF0000"/>
              </w:rPr>
              <w:t>74 (3.7)</w:t>
            </w:r>
          </w:p>
          <w:p w14:paraId="72B3ED4E" w14:textId="77777777" w:rsidR="007F67F8" w:rsidRPr="004D0C5B" w:rsidRDefault="007F67F8" w:rsidP="00881106">
            <w:pPr>
              <w:pStyle w:val="Compact"/>
              <w:spacing w:before="0" w:after="0"/>
              <w:rPr>
                <w:color w:val="FF0000"/>
              </w:rPr>
            </w:pPr>
            <w:r w:rsidRPr="004D0C5B">
              <w:rPr>
                <w:color w:val="FF0000"/>
              </w:rPr>
              <w:t>361 (17.9)</w:t>
            </w:r>
          </w:p>
          <w:p w14:paraId="7BA3B408" w14:textId="77777777" w:rsidR="007F67F8" w:rsidRPr="004D0C5B" w:rsidRDefault="007F67F8" w:rsidP="00881106">
            <w:pPr>
              <w:pStyle w:val="Compact"/>
              <w:spacing w:before="0" w:after="0"/>
              <w:rPr>
                <w:color w:val="FF0000"/>
              </w:rPr>
            </w:pPr>
            <w:r w:rsidRPr="004D0C5B">
              <w:rPr>
                <w:color w:val="FF0000"/>
              </w:rPr>
              <w:t>259 (12.9)</w:t>
            </w:r>
          </w:p>
          <w:p w14:paraId="523E89EC" w14:textId="77777777" w:rsidR="007F67F8" w:rsidRPr="004D0C5B" w:rsidRDefault="007F67F8" w:rsidP="00881106">
            <w:pPr>
              <w:pStyle w:val="Compact"/>
              <w:spacing w:before="0" w:after="0"/>
              <w:rPr>
                <w:color w:val="FF0000"/>
              </w:rPr>
            </w:pPr>
            <w:r w:rsidRPr="004D0C5B">
              <w:rPr>
                <w:color w:val="FF0000"/>
              </w:rPr>
              <w:t>12 (0.6)</w:t>
            </w:r>
          </w:p>
          <w:p w14:paraId="443DF5AE" w14:textId="77777777" w:rsidR="007F67F8" w:rsidRPr="004D0C5B" w:rsidRDefault="007F67F8" w:rsidP="00881106">
            <w:pPr>
              <w:pStyle w:val="Compact"/>
              <w:spacing w:before="0" w:after="0"/>
              <w:rPr>
                <w:color w:val="FF0000"/>
              </w:rPr>
            </w:pPr>
            <w:r w:rsidRPr="004D0C5B">
              <w:rPr>
                <w:color w:val="FF0000"/>
              </w:rPr>
              <w:t>36 (1.8)</w:t>
            </w:r>
          </w:p>
          <w:p w14:paraId="1806F0FA" w14:textId="77777777" w:rsidR="007F67F8" w:rsidRPr="004D0C5B" w:rsidRDefault="007F67F8" w:rsidP="00881106">
            <w:pPr>
              <w:pStyle w:val="Compact"/>
              <w:spacing w:before="0" w:after="0"/>
              <w:rPr>
                <w:color w:val="FF0000"/>
              </w:rPr>
            </w:pPr>
            <w:r w:rsidRPr="004D0C5B">
              <w:rPr>
                <w:color w:val="FF0000"/>
              </w:rPr>
              <w:t>71 (3.5)</w:t>
            </w:r>
          </w:p>
          <w:p w14:paraId="5D575559" w14:textId="77777777" w:rsidR="007F67F8" w:rsidRPr="004D0C5B" w:rsidRDefault="007F67F8" w:rsidP="00881106">
            <w:pPr>
              <w:pStyle w:val="Compact"/>
              <w:spacing w:before="0" w:after="0"/>
              <w:rPr>
                <w:color w:val="FF0000"/>
              </w:rPr>
            </w:pPr>
            <w:r w:rsidRPr="004D0C5B">
              <w:rPr>
                <w:color w:val="FF0000"/>
              </w:rPr>
              <w:t>83 (4.1)</w:t>
            </w:r>
          </w:p>
          <w:p w14:paraId="7A722FD0" w14:textId="77777777" w:rsidR="007F67F8" w:rsidRPr="004D0C5B" w:rsidRDefault="007F67F8" w:rsidP="00881106">
            <w:pPr>
              <w:pStyle w:val="Compact"/>
              <w:spacing w:before="0" w:after="0"/>
              <w:rPr>
                <w:color w:val="FF0000"/>
              </w:rPr>
            </w:pPr>
            <w:r w:rsidRPr="004D0C5B">
              <w:rPr>
                <w:color w:val="FF0000"/>
              </w:rPr>
              <w:t>283 (14.1)</w:t>
            </w:r>
          </w:p>
          <w:p w14:paraId="09A141C4" w14:textId="77777777" w:rsidR="007F67F8" w:rsidRPr="004D0C5B" w:rsidRDefault="007F67F8" w:rsidP="00881106">
            <w:pPr>
              <w:pStyle w:val="Compact"/>
              <w:spacing w:before="0" w:after="0"/>
              <w:rPr>
                <w:color w:val="FF0000"/>
              </w:rPr>
            </w:pPr>
            <w:r w:rsidRPr="004D0C5B">
              <w:rPr>
                <w:color w:val="FF0000"/>
              </w:rPr>
              <w:t>46 (2.3)</w:t>
            </w:r>
          </w:p>
          <w:p w14:paraId="0A64B1C8" w14:textId="77777777" w:rsidR="007F67F8" w:rsidRPr="004D0C5B" w:rsidRDefault="007F67F8" w:rsidP="00881106">
            <w:pPr>
              <w:pStyle w:val="Compact"/>
              <w:spacing w:before="0" w:after="0"/>
              <w:rPr>
                <w:color w:val="FF0000"/>
              </w:rPr>
            </w:pPr>
          </w:p>
          <w:p w14:paraId="5404F443" w14:textId="77777777" w:rsidR="007F67F8" w:rsidRPr="004D0C5B" w:rsidRDefault="007F67F8" w:rsidP="00881106">
            <w:pPr>
              <w:pStyle w:val="Compact"/>
              <w:spacing w:before="0" w:after="0"/>
              <w:rPr>
                <w:color w:val="FF0000"/>
              </w:rPr>
            </w:pPr>
            <w:r w:rsidRPr="004D0C5B">
              <w:rPr>
                <w:color w:val="FF0000"/>
              </w:rPr>
              <w:t>8.21 (5.82)</w:t>
            </w:r>
          </w:p>
        </w:tc>
        <w:tc>
          <w:tcPr>
            <w:tcW w:w="1090" w:type="pct"/>
            <w:tcBorders>
              <w:bottom w:val="single" w:sz="4" w:space="0" w:color="auto"/>
            </w:tcBorders>
          </w:tcPr>
          <w:p w14:paraId="5D1B876E" w14:textId="77777777" w:rsidR="007F67F8" w:rsidRPr="004D0C5B" w:rsidRDefault="007F67F8" w:rsidP="00881106">
            <w:pPr>
              <w:pStyle w:val="Compact"/>
              <w:spacing w:before="0" w:after="0"/>
              <w:rPr>
                <w:color w:val="FF0000"/>
              </w:rPr>
            </w:pPr>
          </w:p>
          <w:p w14:paraId="04275FAE" w14:textId="77777777" w:rsidR="007F67F8" w:rsidRPr="004D0C5B" w:rsidRDefault="007F67F8" w:rsidP="00881106">
            <w:pPr>
              <w:pStyle w:val="Compact"/>
              <w:spacing w:before="0" w:after="0"/>
              <w:rPr>
                <w:color w:val="FF0000"/>
              </w:rPr>
            </w:pPr>
          </w:p>
          <w:p w14:paraId="758E4C15" w14:textId="77777777" w:rsidR="007F67F8" w:rsidRPr="004D0C5B" w:rsidRDefault="007F67F8" w:rsidP="00881106">
            <w:pPr>
              <w:pStyle w:val="Compact"/>
              <w:spacing w:before="0" w:after="0"/>
              <w:rPr>
                <w:color w:val="FF0000"/>
              </w:rPr>
            </w:pPr>
            <w:r w:rsidRPr="004D0C5B">
              <w:rPr>
                <w:color w:val="FF0000"/>
              </w:rPr>
              <w:t>41 (2.2)</w:t>
            </w:r>
          </w:p>
          <w:p w14:paraId="6F09B278" w14:textId="77777777" w:rsidR="007F67F8" w:rsidRPr="004D0C5B" w:rsidRDefault="007F67F8" w:rsidP="00881106">
            <w:pPr>
              <w:pStyle w:val="Compact"/>
              <w:spacing w:before="0" w:after="0"/>
              <w:rPr>
                <w:color w:val="FF0000"/>
              </w:rPr>
            </w:pPr>
            <w:r w:rsidRPr="004D0C5B">
              <w:rPr>
                <w:color w:val="FF0000"/>
              </w:rPr>
              <w:t>32 (1.7)</w:t>
            </w:r>
          </w:p>
          <w:p w14:paraId="621094B6" w14:textId="77777777" w:rsidR="007F67F8" w:rsidRPr="004D0C5B" w:rsidRDefault="007F67F8" w:rsidP="00881106">
            <w:pPr>
              <w:pStyle w:val="Compact"/>
              <w:spacing w:before="0" w:after="0"/>
              <w:rPr>
                <w:color w:val="FF0000"/>
              </w:rPr>
            </w:pPr>
            <w:r w:rsidRPr="004D0C5B">
              <w:rPr>
                <w:color w:val="FF0000"/>
              </w:rPr>
              <w:t>332 (17.8)</w:t>
            </w:r>
          </w:p>
          <w:p w14:paraId="3125F258" w14:textId="77777777" w:rsidR="007F67F8" w:rsidRPr="004D0C5B" w:rsidRDefault="007F67F8" w:rsidP="00881106">
            <w:pPr>
              <w:pStyle w:val="Compact"/>
              <w:spacing w:before="0" w:after="0"/>
              <w:rPr>
                <w:color w:val="FF0000"/>
              </w:rPr>
            </w:pPr>
            <w:r w:rsidRPr="004D0C5B">
              <w:rPr>
                <w:color w:val="FF0000"/>
              </w:rPr>
              <w:t>178 (9.6)</w:t>
            </w:r>
          </w:p>
          <w:p w14:paraId="17CEE6D9" w14:textId="77777777" w:rsidR="007F67F8" w:rsidRPr="004D0C5B" w:rsidRDefault="007F67F8" w:rsidP="00881106">
            <w:pPr>
              <w:pStyle w:val="Compact"/>
              <w:spacing w:before="0" w:after="0"/>
              <w:rPr>
                <w:color w:val="FF0000"/>
              </w:rPr>
            </w:pPr>
            <w:r w:rsidRPr="004D0C5B">
              <w:rPr>
                <w:color w:val="FF0000"/>
              </w:rPr>
              <w:t>140 (7.5)</w:t>
            </w:r>
          </w:p>
          <w:p w14:paraId="777AD43E" w14:textId="77777777" w:rsidR="007F67F8" w:rsidRPr="004D0C5B" w:rsidRDefault="007F67F8" w:rsidP="00881106">
            <w:pPr>
              <w:pStyle w:val="Compact"/>
              <w:spacing w:before="0" w:after="0"/>
              <w:rPr>
                <w:color w:val="FF0000"/>
              </w:rPr>
            </w:pPr>
            <w:r w:rsidRPr="004D0C5B">
              <w:rPr>
                <w:color w:val="FF0000"/>
              </w:rPr>
              <w:t>69 (3.7)</w:t>
            </w:r>
          </w:p>
          <w:p w14:paraId="3E2D3E51" w14:textId="77777777" w:rsidR="007F67F8" w:rsidRPr="004D0C5B" w:rsidRDefault="007F67F8" w:rsidP="00881106">
            <w:pPr>
              <w:pStyle w:val="Compact"/>
              <w:spacing w:before="0" w:after="0"/>
              <w:rPr>
                <w:color w:val="FF0000"/>
              </w:rPr>
            </w:pPr>
            <w:r w:rsidRPr="004D0C5B">
              <w:rPr>
                <w:color w:val="FF0000"/>
              </w:rPr>
              <w:t>327 (17.6)</w:t>
            </w:r>
          </w:p>
          <w:p w14:paraId="68BC8390" w14:textId="77777777" w:rsidR="007F67F8" w:rsidRPr="004D0C5B" w:rsidRDefault="007F67F8" w:rsidP="00881106">
            <w:pPr>
              <w:pStyle w:val="Compact"/>
              <w:spacing w:before="0" w:after="0"/>
              <w:rPr>
                <w:color w:val="FF0000"/>
              </w:rPr>
            </w:pPr>
            <w:r w:rsidRPr="004D0C5B">
              <w:rPr>
                <w:color w:val="FF0000"/>
              </w:rPr>
              <w:t>247 (13.3)</w:t>
            </w:r>
          </w:p>
          <w:p w14:paraId="231018DC" w14:textId="77777777" w:rsidR="007F67F8" w:rsidRPr="004D0C5B" w:rsidRDefault="007F67F8" w:rsidP="00881106">
            <w:pPr>
              <w:pStyle w:val="Compact"/>
              <w:spacing w:before="0" w:after="0"/>
              <w:rPr>
                <w:color w:val="FF0000"/>
              </w:rPr>
            </w:pPr>
            <w:r w:rsidRPr="004D0C5B">
              <w:rPr>
                <w:color w:val="FF0000"/>
              </w:rPr>
              <w:t>12 (0.6)</w:t>
            </w:r>
          </w:p>
          <w:p w14:paraId="3B9678D4" w14:textId="77777777" w:rsidR="007F67F8" w:rsidRPr="004D0C5B" w:rsidRDefault="007F67F8" w:rsidP="00881106">
            <w:pPr>
              <w:pStyle w:val="Compact"/>
              <w:spacing w:before="0" w:after="0"/>
              <w:rPr>
                <w:color w:val="FF0000"/>
              </w:rPr>
            </w:pPr>
            <w:r w:rsidRPr="004D0C5B">
              <w:rPr>
                <w:color w:val="FF0000"/>
              </w:rPr>
              <w:t>32 (1.7)</w:t>
            </w:r>
          </w:p>
          <w:p w14:paraId="16A62CBE" w14:textId="77777777" w:rsidR="007F67F8" w:rsidRPr="004D0C5B" w:rsidRDefault="007F67F8" w:rsidP="00881106">
            <w:pPr>
              <w:pStyle w:val="Compact"/>
              <w:spacing w:before="0" w:after="0"/>
              <w:rPr>
                <w:color w:val="FF0000"/>
              </w:rPr>
            </w:pPr>
            <w:r w:rsidRPr="004D0C5B">
              <w:rPr>
                <w:color w:val="FF0000"/>
              </w:rPr>
              <w:t>64 (3.4)</w:t>
            </w:r>
          </w:p>
          <w:p w14:paraId="000F32B2" w14:textId="77777777" w:rsidR="007F67F8" w:rsidRPr="004D0C5B" w:rsidRDefault="007F67F8" w:rsidP="00881106">
            <w:pPr>
              <w:pStyle w:val="Compact"/>
              <w:spacing w:before="0" w:after="0"/>
              <w:rPr>
                <w:color w:val="FF0000"/>
              </w:rPr>
            </w:pPr>
            <w:r w:rsidRPr="004D0C5B">
              <w:rPr>
                <w:color w:val="FF0000"/>
              </w:rPr>
              <w:t>72 (3.9)</w:t>
            </w:r>
          </w:p>
          <w:p w14:paraId="62187695" w14:textId="77777777" w:rsidR="007F67F8" w:rsidRPr="004D0C5B" w:rsidRDefault="007F67F8" w:rsidP="00881106">
            <w:pPr>
              <w:pStyle w:val="Compact"/>
              <w:spacing w:before="0" w:after="0"/>
              <w:rPr>
                <w:color w:val="FF0000"/>
              </w:rPr>
            </w:pPr>
            <w:r w:rsidRPr="004D0C5B">
              <w:rPr>
                <w:color w:val="FF0000"/>
              </w:rPr>
              <w:t>270 (14.5)</w:t>
            </w:r>
          </w:p>
          <w:p w14:paraId="5F8A1A81" w14:textId="77777777" w:rsidR="007F67F8" w:rsidRPr="004D0C5B" w:rsidRDefault="007F67F8" w:rsidP="00881106">
            <w:pPr>
              <w:pStyle w:val="Compact"/>
              <w:spacing w:before="0" w:after="0"/>
              <w:rPr>
                <w:color w:val="FF0000"/>
              </w:rPr>
            </w:pPr>
            <w:r w:rsidRPr="004D0C5B">
              <w:rPr>
                <w:color w:val="FF0000"/>
              </w:rPr>
              <w:t>44 (2.4)</w:t>
            </w:r>
          </w:p>
          <w:p w14:paraId="5027AF50" w14:textId="77777777" w:rsidR="007F67F8" w:rsidRPr="004D0C5B" w:rsidRDefault="007F67F8" w:rsidP="00881106">
            <w:pPr>
              <w:pStyle w:val="Compact"/>
              <w:spacing w:before="0" w:after="0"/>
              <w:rPr>
                <w:color w:val="FF0000"/>
              </w:rPr>
            </w:pPr>
          </w:p>
          <w:p w14:paraId="1D7D71D9" w14:textId="77777777" w:rsidR="007F67F8" w:rsidRPr="004D0C5B" w:rsidRDefault="007F67F8" w:rsidP="00881106">
            <w:pPr>
              <w:pStyle w:val="Compact"/>
              <w:spacing w:before="0" w:after="0"/>
              <w:rPr>
                <w:color w:val="FF0000"/>
              </w:rPr>
            </w:pPr>
            <w:r w:rsidRPr="004D0C5B">
              <w:rPr>
                <w:color w:val="FF0000"/>
              </w:rPr>
              <w:t>7.89 (5.61)</w:t>
            </w:r>
          </w:p>
        </w:tc>
        <w:tc>
          <w:tcPr>
            <w:tcW w:w="0" w:type="auto"/>
            <w:tcBorders>
              <w:bottom w:val="single" w:sz="4" w:space="0" w:color="auto"/>
            </w:tcBorders>
          </w:tcPr>
          <w:p w14:paraId="708546E1" w14:textId="77777777" w:rsidR="007F67F8" w:rsidRPr="004D0C5B" w:rsidRDefault="007F67F8" w:rsidP="00881106">
            <w:pPr>
              <w:pStyle w:val="Compact"/>
              <w:spacing w:before="0" w:after="0"/>
              <w:rPr>
                <w:color w:val="FF0000"/>
              </w:rPr>
            </w:pPr>
          </w:p>
          <w:p w14:paraId="43FD16A8" w14:textId="77777777" w:rsidR="007F67F8" w:rsidRPr="004D0C5B" w:rsidRDefault="007F67F8" w:rsidP="00881106">
            <w:pPr>
              <w:pStyle w:val="Compact"/>
              <w:spacing w:before="0" w:after="0"/>
              <w:rPr>
                <w:color w:val="FF0000"/>
              </w:rPr>
            </w:pPr>
          </w:p>
          <w:p w14:paraId="5F5AFAAE" w14:textId="77777777" w:rsidR="007F67F8" w:rsidRPr="004D0C5B" w:rsidRDefault="007F67F8" w:rsidP="00881106">
            <w:pPr>
              <w:pStyle w:val="Compact"/>
              <w:spacing w:before="0" w:after="0"/>
              <w:rPr>
                <w:color w:val="FF0000"/>
              </w:rPr>
            </w:pPr>
            <w:r w:rsidRPr="004D0C5B">
              <w:rPr>
                <w:color w:val="FF0000"/>
              </w:rPr>
              <w:t>0 (0.0)</w:t>
            </w:r>
          </w:p>
          <w:p w14:paraId="404FC246" w14:textId="77777777" w:rsidR="007F67F8" w:rsidRPr="004D0C5B" w:rsidRDefault="007F67F8" w:rsidP="00881106">
            <w:pPr>
              <w:pStyle w:val="Compact"/>
              <w:spacing w:before="0" w:after="0"/>
              <w:rPr>
                <w:color w:val="FF0000"/>
              </w:rPr>
            </w:pPr>
            <w:r w:rsidRPr="004D0C5B">
              <w:rPr>
                <w:color w:val="FF0000"/>
              </w:rPr>
              <w:t>18 (11.7)</w:t>
            </w:r>
          </w:p>
          <w:p w14:paraId="4EDCC1D5" w14:textId="77777777" w:rsidR="007F67F8" w:rsidRPr="004D0C5B" w:rsidRDefault="007F67F8" w:rsidP="00881106">
            <w:pPr>
              <w:pStyle w:val="Compact"/>
              <w:spacing w:before="0" w:after="0"/>
              <w:rPr>
                <w:color w:val="FF0000"/>
              </w:rPr>
            </w:pPr>
            <w:r w:rsidRPr="004D0C5B">
              <w:rPr>
                <w:color w:val="FF0000"/>
              </w:rPr>
              <w:t>15 (9.7)</w:t>
            </w:r>
          </w:p>
          <w:p w14:paraId="0604F062" w14:textId="77777777" w:rsidR="007F67F8" w:rsidRPr="004D0C5B" w:rsidRDefault="007F67F8" w:rsidP="00881106">
            <w:pPr>
              <w:pStyle w:val="Compact"/>
              <w:spacing w:before="0" w:after="0"/>
              <w:rPr>
                <w:color w:val="FF0000"/>
              </w:rPr>
            </w:pPr>
            <w:r w:rsidRPr="004D0C5B">
              <w:rPr>
                <w:color w:val="FF0000"/>
              </w:rPr>
              <w:t>17 (11.0)</w:t>
            </w:r>
          </w:p>
          <w:p w14:paraId="06869794" w14:textId="77777777" w:rsidR="007F67F8" w:rsidRPr="004D0C5B" w:rsidRDefault="007F67F8" w:rsidP="00881106">
            <w:pPr>
              <w:pStyle w:val="Compact"/>
              <w:spacing w:before="0" w:after="0"/>
              <w:rPr>
                <w:color w:val="FF0000"/>
              </w:rPr>
            </w:pPr>
            <w:r w:rsidRPr="004D0C5B">
              <w:rPr>
                <w:color w:val="FF0000"/>
              </w:rPr>
              <w:t>16 (10.4)</w:t>
            </w:r>
          </w:p>
          <w:p w14:paraId="7471B02D" w14:textId="77777777" w:rsidR="007F67F8" w:rsidRPr="004D0C5B" w:rsidRDefault="007F67F8" w:rsidP="00881106">
            <w:pPr>
              <w:pStyle w:val="Compact"/>
              <w:spacing w:before="0" w:after="0"/>
              <w:rPr>
                <w:color w:val="FF0000"/>
              </w:rPr>
            </w:pPr>
            <w:r w:rsidRPr="004D0C5B">
              <w:rPr>
                <w:color w:val="FF0000"/>
              </w:rPr>
              <w:t>5 (3.2)</w:t>
            </w:r>
          </w:p>
          <w:p w14:paraId="48809D04" w14:textId="77777777" w:rsidR="007F67F8" w:rsidRPr="004D0C5B" w:rsidRDefault="007F67F8" w:rsidP="00881106">
            <w:pPr>
              <w:pStyle w:val="Compact"/>
              <w:spacing w:before="0" w:after="0"/>
              <w:rPr>
                <w:color w:val="FF0000"/>
              </w:rPr>
            </w:pPr>
            <w:r w:rsidRPr="004D0C5B">
              <w:rPr>
                <w:color w:val="FF0000"/>
              </w:rPr>
              <w:t>34 (22.1)</w:t>
            </w:r>
          </w:p>
          <w:p w14:paraId="0914873C" w14:textId="77777777" w:rsidR="007F67F8" w:rsidRPr="004D0C5B" w:rsidRDefault="007F67F8" w:rsidP="00881106">
            <w:pPr>
              <w:pStyle w:val="Compact"/>
              <w:spacing w:before="0" w:after="0"/>
              <w:rPr>
                <w:color w:val="FF0000"/>
              </w:rPr>
            </w:pPr>
            <w:r w:rsidRPr="004D0C5B">
              <w:rPr>
                <w:color w:val="FF0000"/>
              </w:rPr>
              <w:t>12 (7.8)</w:t>
            </w:r>
          </w:p>
          <w:p w14:paraId="7394C809" w14:textId="77777777" w:rsidR="007F67F8" w:rsidRPr="004D0C5B" w:rsidRDefault="007F67F8" w:rsidP="00881106">
            <w:pPr>
              <w:pStyle w:val="Compact"/>
              <w:spacing w:before="0" w:after="0"/>
              <w:rPr>
                <w:color w:val="FF0000"/>
              </w:rPr>
            </w:pPr>
            <w:r w:rsidRPr="004D0C5B">
              <w:rPr>
                <w:color w:val="FF0000"/>
              </w:rPr>
              <w:t>0 (0.0)</w:t>
            </w:r>
          </w:p>
          <w:p w14:paraId="2DCAE6CC" w14:textId="77777777" w:rsidR="007F67F8" w:rsidRPr="004D0C5B" w:rsidRDefault="007F67F8" w:rsidP="00881106">
            <w:pPr>
              <w:pStyle w:val="Compact"/>
              <w:spacing w:before="0" w:after="0"/>
              <w:rPr>
                <w:color w:val="FF0000"/>
              </w:rPr>
            </w:pPr>
            <w:r w:rsidRPr="004D0C5B">
              <w:rPr>
                <w:color w:val="FF0000"/>
              </w:rPr>
              <w:t>4 (2.6)</w:t>
            </w:r>
          </w:p>
          <w:p w14:paraId="5C04FEBE" w14:textId="77777777" w:rsidR="007F67F8" w:rsidRPr="004D0C5B" w:rsidRDefault="007F67F8" w:rsidP="00881106">
            <w:pPr>
              <w:pStyle w:val="Compact"/>
              <w:spacing w:before="0" w:after="0"/>
              <w:rPr>
                <w:color w:val="FF0000"/>
              </w:rPr>
            </w:pPr>
            <w:r w:rsidRPr="004D0C5B">
              <w:rPr>
                <w:color w:val="FF0000"/>
              </w:rPr>
              <w:t>7 (4.5)</w:t>
            </w:r>
          </w:p>
          <w:p w14:paraId="46ADA8AC" w14:textId="77777777" w:rsidR="007F67F8" w:rsidRPr="004D0C5B" w:rsidRDefault="007F67F8" w:rsidP="00881106">
            <w:pPr>
              <w:pStyle w:val="Compact"/>
              <w:spacing w:before="0" w:after="0"/>
              <w:rPr>
                <w:color w:val="FF0000"/>
              </w:rPr>
            </w:pPr>
            <w:r w:rsidRPr="004D0C5B">
              <w:rPr>
                <w:color w:val="FF0000"/>
              </w:rPr>
              <w:t>11 (7.1)</w:t>
            </w:r>
          </w:p>
          <w:p w14:paraId="0F2CACAC" w14:textId="77777777" w:rsidR="007F67F8" w:rsidRPr="004D0C5B" w:rsidRDefault="007F67F8" w:rsidP="00881106">
            <w:pPr>
              <w:pStyle w:val="Compact"/>
              <w:spacing w:before="0" w:after="0"/>
              <w:rPr>
                <w:color w:val="FF0000"/>
              </w:rPr>
            </w:pPr>
            <w:r w:rsidRPr="004D0C5B">
              <w:rPr>
                <w:color w:val="FF0000"/>
              </w:rPr>
              <w:t>13 (8.4)</w:t>
            </w:r>
          </w:p>
          <w:p w14:paraId="3FE90253" w14:textId="77777777" w:rsidR="007F67F8" w:rsidRPr="004D0C5B" w:rsidRDefault="007F67F8" w:rsidP="00881106">
            <w:pPr>
              <w:pStyle w:val="Compact"/>
              <w:spacing w:before="0" w:after="0"/>
              <w:rPr>
                <w:color w:val="FF0000"/>
              </w:rPr>
            </w:pPr>
            <w:r w:rsidRPr="004D0C5B">
              <w:rPr>
                <w:color w:val="FF0000"/>
              </w:rPr>
              <w:t>2 (1.3)</w:t>
            </w:r>
          </w:p>
          <w:p w14:paraId="690AFAB3" w14:textId="77777777" w:rsidR="007F67F8" w:rsidRPr="004D0C5B" w:rsidRDefault="007F67F8" w:rsidP="00881106">
            <w:pPr>
              <w:pStyle w:val="Compact"/>
              <w:spacing w:before="0" w:after="0"/>
              <w:rPr>
                <w:color w:val="FF0000"/>
              </w:rPr>
            </w:pPr>
          </w:p>
          <w:p w14:paraId="654088FB" w14:textId="77777777" w:rsidR="007F67F8" w:rsidRPr="004D0C5B" w:rsidRDefault="007F67F8" w:rsidP="00881106">
            <w:pPr>
              <w:pStyle w:val="Compact"/>
              <w:spacing w:before="0" w:after="0"/>
              <w:rPr>
                <w:color w:val="FF0000"/>
              </w:rPr>
            </w:pPr>
            <w:r w:rsidRPr="004D0C5B">
              <w:rPr>
                <w:color w:val="FF0000"/>
              </w:rPr>
              <w:t xml:space="preserve">12.06 (6.82)             </w:t>
            </w:r>
          </w:p>
        </w:tc>
        <w:tc>
          <w:tcPr>
            <w:tcW w:w="0" w:type="auto"/>
            <w:tcBorders>
              <w:bottom w:val="single" w:sz="4" w:space="0" w:color="auto"/>
            </w:tcBorders>
          </w:tcPr>
          <w:p w14:paraId="77D3EADC" w14:textId="77777777" w:rsidR="007F67F8" w:rsidRPr="004D0C5B" w:rsidRDefault="007F67F8" w:rsidP="00881106">
            <w:pPr>
              <w:pStyle w:val="Compact"/>
              <w:spacing w:before="0" w:after="0"/>
              <w:rPr>
                <w:color w:val="FF0000"/>
              </w:rPr>
            </w:pPr>
          </w:p>
          <w:p w14:paraId="17E5E66C" w14:textId="77777777" w:rsidR="007F67F8" w:rsidRPr="004D0C5B" w:rsidRDefault="007F67F8" w:rsidP="00881106">
            <w:pPr>
              <w:pStyle w:val="Compact"/>
              <w:spacing w:before="0" w:after="0"/>
              <w:rPr>
                <w:color w:val="FF0000"/>
              </w:rPr>
            </w:pPr>
            <w:r w:rsidRPr="004D0C5B">
              <w:rPr>
                <w:color w:val="FF0000"/>
              </w:rPr>
              <w:t>&lt;0.001</w:t>
            </w:r>
          </w:p>
          <w:p w14:paraId="69C5714F" w14:textId="77777777" w:rsidR="007F67F8" w:rsidRPr="004D0C5B" w:rsidRDefault="007F67F8" w:rsidP="00881106">
            <w:pPr>
              <w:pStyle w:val="Compact"/>
              <w:spacing w:before="0" w:after="0"/>
              <w:rPr>
                <w:color w:val="FF0000"/>
              </w:rPr>
            </w:pPr>
          </w:p>
          <w:p w14:paraId="5698C6C1" w14:textId="77777777" w:rsidR="007F67F8" w:rsidRPr="004D0C5B" w:rsidRDefault="007F67F8" w:rsidP="00881106">
            <w:pPr>
              <w:pStyle w:val="Compact"/>
              <w:spacing w:before="0" w:after="0"/>
              <w:rPr>
                <w:color w:val="FF0000"/>
              </w:rPr>
            </w:pPr>
          </w:p>
          <w:p w14:paraId="3E0DB8E6" w14:textId="77777777" w:rsidR="007F67F8" w:rsidRPr="004D0C5B" w:rsidRDefault="007F67F8" w:rsidP="00881106">
            <w:pPr>
              <w:pStyle w:val="Compact"/>
              <w:spacing w:before="0" w:after="0"/>
              <w:rPr>
                <w:color w:val="FF0000"/>
              </w:rPr>
            </w:pPr>
          </w:p>
          <w:p w14:paraId="2F7B20C7" w14:textId="77777777" w:rsidR="007F67F8" w:rsidRPr="004D0C5B" w:rsidRDefault="007F67F8" w:rsidP="00881106">
            <w:pPr>
              <w:pStyle w:val="Compact"/>
              <w:spacing w:before="0" w:after="0"/>
              <w:rPr>
                <w:color w:val="FF0000"/>
              </w:rPr>
            </w:pPr>
          </w:p>
          <w:p w14:paraId="21A5483D" w14:textId="77777777" w:rsidR="007F67F8" w:rsidRPr="004D0C5B" w:rsidRDefault="007F67F8" w:rsidP="00881106">
            <w:pPr>
              <w:pStyle w:val="Compact"/>
              <w:spacing w:before="0" w:after="0"/>
              <w:rPr>
                <w:color w:val="FF0000"/>
              </w:rPr>
            </w:pPr>
          </w:p>
          <w:p w14:paraId="5CD10CBF" w14:textId="77777777" w:rsidR="007F67F8" w:rsidRPr="004D0C5B" w:rsidRDefault="007F67F8" w:rsidP="00881106">
            <w:pPr>
              <w:pStyle w:val="Compact"/>
              <w:spacing w:before="0" w:after="0"/>
              <w:rPr>
                <w:color w:val="FF0000"/>
              </w:rPr>
            </w:pPr>
          </w:p>
          <w:p w14:paraId="5AE2EB41" w14:textId="77777777" w:rsidR="007F67F8" w:rsidRPr="004D0C5B" w:rsidRDefault="007F67F8" w:rsidP="00881106">
            <w:pPr>
              <w:pStyle w:val="Compact"/>
              <w:spacing w:before="0" w:after="0"/>
              <w:rPr>
                <w:color w:val="FF0000"/>
              </w:rPr>
            </w:pPr>
          </w:p>
          <w:p w14:paraId="4E67FDB8" w14:textId="77777777" w:rsidR="007F67F8" w:rsidRPr="004D0C5B" w:rsidRDefault="007F67F8" w:rsidP="00881106">
            <w:pPr>
              <w:pStyle w:val="Compact"/>
              <w:spacing w:before="0" w:after="0"/>
              <w:rPr>
                <w:color w:val="FF0000"/>
              </w:rPr>
            </w:pPr>
          </w:p>
          <w:p w14:paraId="067D6546" w14:textId="77777777" w:rsidR="007F67F8" w:rsidRPr="004D0C5B" w:rsidRDefault="007F67F8" w:rsidP="00881106">
            <w:pPr>
              <w:pStyle w:val="Compact"/>
              <w:spacing w:before="0" w:after="0"/>
              <w:rPr>
                <w:color w:val="FF0000"/>
              </w:rPr>
            </w:pPr>
          </w:p>
          <w:p w14:paraId="13A2D159" w14:textId="77777777" w:rsidR="007F67F8" w:rsidRPr="004D0C5B" w:rsidRDefault="007F67F8" w:rsidP="00881106">
            <w:pPr>
              <w:pStyle w:val="Compact"/>
              <w:spacing w:before="0" w:after="0"/>
              <w:rPr>
                <w:color w:val="FF0000"/>
              </w:rPr>
            </w:pPr>
          </w:p>
          <w:p w14:paraId="68460F88" w14:textId="77777777" w:rsidR="007F67F8" w:rsidRPr="004D0C5B" w:rsidRDefault="007F67F8" w:rsidP="00881106">
            <w:pPr>
              <w:pStyle w:val="Compact"/>
              <w:spacing w:before="0" w:after="0"/>
              <w:rPr>
                <w:color w:val="FF0000"/>
              </w:rPr>
            </w:pPr>
          </w:p>
          <w:p w14:paraId="62CECA31" w14:textId="77777777" w:rsidR="007F67F8" w:rsidRPr="004D0C5B" w:rsidRDefault="007F67F8" w:rsidP="00881106">
            <w:pPr>
              <w:pStyle w:val="Compact"/>
              <w:spacing w:before="0" w:after="0"/>
              <w:rPr>
                <w:color w:val="FF0000"/>
              </w:rPr>
            </w:pPr>
          </w:p>
          <w:p w14:paraId="322FA852" w14:textId="77777777" w:rsidR="007F67F8" w:rsidRPr="004D0C5B" w:rsidRDefault="007F67F8" w:rsidP="00881106">
            <w:pPr>
              <w:pStyle w:val="Compact"/>
              <w:spacing w:before="0" w:after="0"/>
              <w:rPr>
                <w:color w:val="FF0000"/>
              </w:rPr>
            </w:pPr>
          </w:p>
          <w:p w14:paraId="6959288E" w14:textId="77777777" w:rsidR="007F67F8" w:rsidRPr="004D0C5B" w:rsidRDefault="007F67F8" w:rsidP="00881106">
            <w:pPr>
              <w:pStyle w:val="Compact"/>
              <w:spacing w:before="0" w:after="0"/>
              <w:rPr>
                <w:color w:val="FF0000"/>
              </w:rPr>
            </w:pPr>
          </w:p>
          <w:p w14:paraId="1C75B677" w14:textId="77777777" w:rsidR="007F67F8" w:rsidRPr="004D0C5B" w:rsidRDefault="007F67F8" w:rsidP="00881106">
            <w:pPr>
              <w:pStyle w:val="Compact"/>
              <w:spacing w:before="0" w:after="0"/>
              <w:rPr>
                <w:color w:val="FF0000"/>
              </w:rPr>
            </w:pPr>
          </w:p>
          <w:p w14:paraId="6AE5B5C4" w14:textId="77777777" w:rsidR="007F67F8" w:rsidRPr="004D0C5B" w:rsidRDefault="007F67F8" w:rsidP="00881106">
            <w:pPr>
              <w:pStyle w:val="Compact"/>
              <w:spacing w:before="0" w:after="0"/>
              <w:rPr>
                <w:color w:val="FF0000"/>
              </w:rPr>
            </w:pPr>
            <w:r w:rsidRPr="004D0C5B">
              <w:rPr>
                <w:color w:val="FF0000"/>
              </w:rPr>
              <w:t>&lt;0.001</w:t>
            </w:r>
          </w:p>
        </w:tc>
      </w:tr>
    </w:tbl>
    <w:p w14:paraId="02E16476" w14:textId="1BD7B9F1" w:rsidR="00A8738C" w:rsidRPr="004D0C5B" w:rsidRDefault="00A8738C" w:rsidP="00A8738C">
      <w:pPr>
        <w:spacing w:after="0"/>
        <w:rPr>
          <w:lang w:eastAsia="zh-CN"/>
        </w:rPr>
      </w:pPr>
    </w:p>
    <w:p w14:paraId="3E051970" w14:textId="77777777" w:rsidR="00A8738C" w:rsidRPr="004D0C5B" w:rsidRDefault="00A8738C" w:rsidP="00442202">
      <w:pPr>
        <w:spacing w:after="0"/>
        <w:rPr>
          <w:lang w:eastAsia="zh-CN"/>
        </w:rPr>
      </w:pPr>
    </w:p>
    <w:p w14:paraId="6306085F" w14:textId="77777777" w:rsidR="0075230A" w:rsidRPr="004D0C5B" w:rsidRDefault="0075230A" w:rsidP="00442202">
      <w:pPr>
        <w:spacing w:after="0"/>
        <w:rPr>
          <w:lang w:eastAsia="zh-CN"/>
        </w:rPr>
      </w:pPr>
    </w:p>
    <w:p w14:paraId="797C1CFE" w14:textId="77777777" w:rsidR="0075230A" w:rsidRPr="004D0C5B" w:rsidRDefault="0075230A" w:rsidP="00442202">
      <w:pPr>
        <w:spacing w:after="0"/>
        <w:rPr>
          <w:lang w:eastAsia="zh-CN"/>
        </w:rPr>
      </w:pPr>
    </w:p>
    <w:p w14:paraId="29713F79" w14:textId="77777777" w:rsidR="0075230A" w:rsidRPr="004D0C5B" w:rsidRDefault="0075230A" w:rsidP="00442202">
      <w:pPr>
        <w:spacing w:after="0"/>
        <w:rPr>
          <w:lang w:eastAsia="zh-CN"/>
        </w:rPr>
      </w:pPr>
    </w:p>
    <w:p w14:paraId="789CE0E4" w14:textId="77777777" w:rsidR="0075230A" w:rsidRPr="004D0C5B" w:rsidRDefault="0075230A" w:rsidP="00442202">
      <w:pPr>
        <w:spacing w:after="0"/>
        <w:rPr>
          <w:lang w:eastAsia="zh-CN"/>
        </w:rPr>
      </w:pPr>
    </w:p>
    <w:p w14:paraId="356C8629" w14:textId="77777777" w:rsidR="0075230A" w:rsidRPr="004D0C5B" w:rsidRDefault="0075230A" w:rsidP="00442202">
      <w:pPr>
        <w:spacing w:after="0"/>
        <w:rPr>
          <w:lang w:eastAsia="zh-CN"/>
        </w:rPr>
      </w:pPr>
    </w:p>
    <w:p w14:paraId="1F63AC23" w14:textId="77777777" w:rsidR="0075230A" w:rsidRPr="004D0C5B" w:rsidRDefault="0075230A" w:rsidP="00442202">
      <w:pPr>
        <w:spacing w:after="0"/>
        <w:rPr>
          <w:lang w:eastAsia="zh-CN"/>
        </w:rPr>
      </w:pPr>
    </w:p>
    <w:p w14:paraId="4DCF7B01" w14:textId="77777777" w:rsidR="0075230A" w:rsidRPr="004D0C5B" w:rsidRDefault="0075230A" w:rsidP="00442202">
      <w:pPr>
        <w:spacing w:after="0"/>
        <w:rPr>
          <w:lang w:eastAsia="zh-CN"/>
        </w:rPr>
      </w:pPr>
    </w:p>
    <w:p w14:paraId="2BAEA95C" w14:textId="77777777" w:rsidR="0075230A" w:rsidRPr="004D0C5B" w:rsidRDefault="0075230A" w:rsidP="00442202">
      <w:pPr>
        <w:spacing w:after="0"/>
        <w:rPr>
          <w:lang w:eastAsia="zh-CN"/>
        </w:rPr>
      </w:pPr>
    </w:p>
    <w:p w14:paraId="66A3F9A6" w14:textId="77777777" w:rsidR="0075230A" w:rsidRPr="004D0C5B" w:rsidRDefault="0075230A" w:rsidP="00442202">
      <w:pPr>
        <w:spacing w:after="0"/>
        <w:rPr>
          <w:lang w:eastAsia="zh-CN"/>
        </w:rPr>
      </w:pPr>
    </w:p>
    <w:p w14:paraId="3BAD3D3B" w14:textId="77777777" w:rsidR="0075230A" w:rsidRPr="004D0C5B" w:rsidRDefault="0075230A" w:rsidP="00442202">
      <w:pPr>
        <w:spacing w:after="0"/>
        <w:rPr>
          <w:lang w:eastAsia="zh-CN"/>
        </w:rPr>
      </w:pPr>
    </w:p>
    <w:p w14:paraId="0012D7CE" w14:textId="77777777" w:rsidR="0075230A" w:rsidRPr="004D0C5B" w:rsidRDefault="0075230A" w:rsidP="00442202">
      <w:pPr>
        <w:spacing w:after="0"/>
        <w:rPr>
          <w:lang w:eastAsia="zh-CN"/>
        </w:rPr>
      </w:pPr>
    </w:p>
    <w:p w14:paraId="6DEDA55E" w14:textId="77777777" w:rsidR="0075230A" w:rsidRPr="004D0C5B" w:rsidRDefault="0075230A" w:rsidP="00442202">
      <w:pPr>
        <w:spacing w:after="0"/>
        <w:rPr>
          <w:lang w:eastAsia="zh-CN"/>
        </w:rPr>
      </w:pPr>
    </w:p>
    <w:p w14:paraId="50EDF572" w14:textId="77777777" w:rsidR="0075230A" w:rsidRPr="004D0C5B" w:rsidRDefault="0075230A" w:rsidP="00442202">
      <w:pPr>
        <w:spacing w:after="0"/>
        <w:rPr>
          <w:lang w:eastAsia="zh-CN"/>
        </w:rPr>
      </w:pPr>
    </w:p>
    <w:p w14:paraId="24EC2DF5" w14:textId="77777777" w:rsidR="00773A10" w:rsidRPr="004D0C5B" w:rsidRDefault="00773A10" w:rsidP="00442202">
      <w:pPr>
        <w:spacing w:after="0"/>
        <w:rPr>
          <w:lang w:eastAsia="zh-CN"/>
        </w:rPr>
      </w:pPr>
    </w:p>
    <w:p w14:paraId="4E59454E" w14:textId="77777777" w:rsidR="00932C88" w:rsidRPr="004D0C5B" w:rsidRDefault="00932C88" w:rsidP="00932C88">
      <w:pPr>
        <w:spacing w:line="360" w:lineRule="auto"/>
        <w:rPr>
          <w:rFonts w:ascii="Times New Roman" w:hAnsi="Times New Roman" w:cs="Times New Roman"/>
          <w:b/>
          <w:bCs/>
          <w:color w:val="FF0000"/>
        </w:rPr>
      </w:pPr>
      <w:r w:rsidRPr="004D0C5B">
        <w:rPr>
          <w:bCs/>
          <w:iCs/>
          <w:color w:val="FF0000"/>
        </w:rPr>
        <w:lastRenderedPageBreak/>
        <w:t>Supplemental Table 3. Time period for surgery and infection diagnosis according with type of surgery</w:t>
      </w:r>
    </w:p>
    <w:tbl>
      <w:tblPr>
        <w:tblStyle w:val="Table"/>
        <w:tblpPr w:leftFromText="180" w:rightFromText="180" w:vertAnchor="text" w:horzAnchor="page" w:tblpX="1990" w:tblpY="621"/>
        <w:tblW w:w="4529" w:type="pct"/>
        <w:tblLayout w:type="fixed"/>
        <w:tblLook w:val="07E0" w:firstRow="1" w:lastRow="1" w:firstColumn="1" w:lastColumn="1" w:noHBand="1" w:noVBand="1"/>
        <w:tblCaption w:val="Table 5. Independent risk factors for patients with PICs"/>
      </w:tblPr>
      <w:tblGrid>
        <w:gridCol w:w="3340"/>
        <w:gridCol w:w="1479"/>
        <w:gridCol w:w="2357"/>
        <w:gridCol w:w="31"/>
        <w:gridCol w:w="648"/>
        <w:gridCol w:w="623"/>
      </w:tblGrid>
      <w:tr w:rsidR="00F71AEF" w:rsidRPr="004D0C5B" w14:paraId="36A344E0" w14:textId="77777777" w:rsidTr="00F926EE">
        <w:trPr>
          <w:trHeight w:val="506"/>
        </w:trPr>
        <w:tc>
          <w:tcPr>
            <w:tcW w:w="3340" w:type="dxa"/>
            <w:tcBorders>
              <w:top w:val="single" w:sz="4" w:space="0" w:color="auto"/>
            </w:tcBorders>
          </w:tcPr>
          <w:p w14:paraId="3F2867B9" w14:textId="77777777" w:rsidR="00F71AEF" w:rsidRPr="004D0C5B" w:rsidRDefault="00F71AEF" w:rsidP="00881106">
            <w:pPr>
              <w:pStyle w:val="Compact"/>
              <w:spacing w:before="0" w:after="0" w:line="360" w:lineRule="auto"/>
              <w:rPr>
                <w:color w:val="FF0000"/>
                <w:lang w:eastAsia="zh-CN"/>
              </w:rPr>
            </w:pPr>
          </w:p>
        </w:tc>
        <w:tc>
          <w:tcPr>
            <w:tcW w:w="4515" w:type="dxa"/>
            <w:gridSpan w:val="4"/>
            <w:tcBorders>
              <w:top w:val="single" w:sz="4" w:space="0" w:color="auto"/>
            </w:tcBorders>
          </w:tcPr>
          <w:p w14:paraId="0C1FFF2C" w14:textId="77777777" w:rsidR="00F71AEF" w:rsidRPr="004D0C5B" w:rsidRDefault="00F71AEF" w:rsidP="00881106">
            <w:pPr>
              <w:pStyle w:val="Compact"/>
              <w:spacing w:before="0" w:after="0" w:line="360" w:lineRule="auto"/>
              <w:rPr>
                <w:color w:val="FF0000"/>
              </w:rPr>
            </w:pPr>
            <w:r w:rsidRPr="004D0C5B">
              <w:rPr>
                <w:color w:val="FF0000"/>
              </w:rPr>
              <w:t>Time period for surgery and</w:t>
            </w:r>
          </w:p>
          <w:p w14:paraId="428D0217" w14:textId="3A2CDA0E" w:rsidR="00F71AEF" w:rsidRPr="004D0C5B" w:rsidRDefault="00F71AEF" w:rsidP="00881106">
            <w:pPr>
              <w:pStyle w:val="Compact"/>
              <w:spacing w:before="0" w:after="0" w:line="360" w:lineRule="auto"/>
              <w:rPr>
                <w:color w:val="FF0000"/>
              </w:rPr>
            </w:pPr>
            <w:r w:rsidRPr="004D0C5B">
              <w:rPr>
                <w:color w:val="FF0000"/>
              </w:rPr>
              <w:t xml:space="preserve"> infection diagnosis (Days, SD)      </w:t>
            </w:r>
            <w:r w:rsidR="00DB5566" w:rsidRPr="004D0C5B">
              <w:rPr>
                <w:color w:val="FF0000"/>
              </w:rPr>
              <w:t xml:space="preserve">         </w:t>
            </w:r>
            <w:r w:rsidRPr="004D0C5B">
              <w:rPr>
                <w:color w:val="FF0000"/>
              </w:rPr>
              <w:t>P</w:t>
            </w:r>
          </w:p>
        </w:tc>
        <w:tc>
          <w:tcPr>
            <w:tcW w:w="623" w:type="dxa"/>
            <w:tcBorders>
              <w:top w:val="single" w:sz="4" w:space="0" w:color="auto"/>
            </w:tcBorders>
          </w:tcPr>
          <w:p w14:paraId="369614A8" w14:textId="77777777" w:rsidR="00F71AEF" w:rsidRPr="004D0C5B" w:rsidRDefault="00F71AEF" w:rsidP="00881106">
            <w:pPr>
              <w:pStyle w:val="Compact"/>
              <w:spacing w:before="0" w:after="0" w:line="360" w:lineRule="auto"/>
              <w:rPr>
                <w:color w:val="FF0000"/>
              </w:rPr>
            </w:pPr>
          </w:p>
        </w:tc>
      </w:tr>
      <w:tr w:rsidR="00F71AEF" w:rsidRPr="004D0C5B" w14:paraId="0FE0DA3D" w14:textId="77777777" w:rsidTr="00F926EE">
        <w:trPr>
          <w:trHeight w:val="506"/>
        </w:trPr>
        <w:tc>
          <w:tcPr>
            <w:tcW w:w="4819" w:type="dxa"/>
            <w:gridSpan w:val="2"/>
            <w:tcBorders>
              <w:top w:val="single" w:sz="4" w:space="0" w:color="auto"/>
            </w:tcBorders>
          </w:tcPr>
          <w:p w14:paraId="30962908" w14:textId="77777777" w:rsidR="00F71AEF" w:rsidRPr="004D0C5B" w:rsidRDefault="00F71AEF" w:rsidP="00881106">
            <w:pPr>
              <w:pStyle w:val="Compact"/>
              <w:spacing w:before="0" w:after="0" w:line="360" w:lineRule="auto"/>
              <w:rPr>
                <w:color w:val="FF0000"/>
              </w:rPr>
            </w:pPr>
            <w:r w:rsidRPr="004D0C5B">
              <w:rPr>
                <w:color w:val="FF0000"/>
              </w:rPr>
              <w:t>Type of surgery</w:t>
            </w:r>
          </w:p>
        </w:tc>
        <w:tc>
          <w:tcPr>
            <w:tcW w:w="2357" w:type="dxa"/>
            <w:tcBorders>
              <w:top w:val="single" w:sz="4" w:space="0" w:color="auto"/>
            </w:tcBorders>
          </w:tcPr>
          <w:p w14:paraId="0BB0E1B7" w14:textId="77777777" w:rsidR="00F71AEF" w:rsidRPr="004D0C5B" w:rsidRDefault="00F71AEF" w:rsidP="00881106">
            <w:pPr>
              <w:pStyle w:val="Compact"/>
              <w:spacing w:before="0" w:after="0" w:line="360" w:lineRule="auto"/>
              <w:rPr>
                <w:color w:val="FF0000"/>
              </w:rPr>
            </w:pPr>
          </w:p>
        </w:tc>
        <w:tc>
          <w:tcPr>
            <w:tcW w:w="1302" w:type="dxa"/>
            <w:gridSpan w:val="3"/>
            <w:tcBorders>
              <w:top w:val="single" w:sz="4" w:space="0" w:color="auto"/>
            </w:tcBorders>
          </w:tcPr>
          <w:p w14:paraId="1BCFD9BD" w14:textId="77777777" w:rsidR="00F71AEF" w:rsidRPr="004D0C5B" w:rsidRDefault="00F71AEF" w:rsidP="00881106">
            <w:pPr>
              <w:pStyle w:val="Compact"/>
              <w:spacing w:before="0" w:after="0" w:line="360" w:lineRule="auto"/>
              <w:rPr>
                <w:color w:val="FF0000"/>
              </w:rPr>
            </w:pPr>
            <w:r w:rsidRPr="004D0C5B">
              <w:rPr>
                <w:color w:val="FF0000"/>
              </w:rPr>
              <w:t>0.851</w:t>
            </w:r>
          </w:p>
        </w:tc>
      </w:tr>
      <w:tr w:rsidR="00F71AEF" w:rsidRPr="004D0C5B" w14:paraId="7D6832D7" w14:textId="77777777" w:rsidTr="00F926EE">
        <w:trPr>
          <w:trHeight w:val="472"/>
        </w:trPr>
        <w:tc>
          <w:tcPr>
            <w:tcW w:w="4819" w:type="dxa"/>
            <w:gridSpan w:val="2"/>
          </w:tcPr>
          <w:p w14:paraId="402120F0" w14:textId="77777777" w:rsidR="00F71AEF" w:rsidRPr="004D0C5B" w:rsidRDefault="00F71AEF" w:rsidP="00881106">
            <w:pPr>
              <w:pStyle w:val="Compact"/>
              <w:spacing w:before="0" w:after="0" w:line="360" w:lineRule="auto"/>
              <w:rPr>
                <w:color w:val="FF0000"/>
              </w:rPr>
            </w:pPr>
            <w:r w:rsidRPr="004D0C5B">
              <w:rPr>
                <w:color w:val="FF0000"/>
              </w:rPr>
              <w:t>Overall</w:t>
            </w:r>
          </w:p>
        </w:tc>
        <w:tc>
          <w:tcPr>
            <w:tcW w:w="2357" w:type="dxa"/>
          </w:tcPr>
          <w:p w14:paraId="51F97BAA" w14:textId="77777777" w:rsidR="00F71AEF" w:rsidRPr="004D0C5B" w:rsidRDefault="00F71AEF" w:rsidP="00881106">
            <w:pPr>
              <w:pStyle w:val="Compact"/>
              <w:spacing w:before="0" w:after="0" w:line="360" w:lineRule="auto"/>
              <w:rPr>
                <w:color w:val="FF0000"/>
              </w:rPr>
            </w:pPr>
            <w:r w:rsidRPr="004D0C5B">
              <w:rPr>
                <w:color w:val="FF0000"/>
              </w:rPr>
              <w:t>2.21 (0.81)</w:t>
            </w:r>
          </w:p>
        </w:tc>
        <w:tc>
          <w:tcPr>
            <w:tcW w:w="1302" w:type="dxa"/>
            <w:gridSpan w:val="3"/>
          </w:tcPr>
          <w:p w14:paraId="6B0A18D9" w14:textId="77777777" w:rsidR="00F71AEF" w:rsidRPr="004D0C5B" w:rsidRDefault="00F71AEF" w:rsidP="00881106">
            <w:pPr>
              <w:pStyle w:val="Compact"/>
              <w:spacing w:before="0" w:after="0" w:line="360" w:lineRule="auto"/>
              <w:rPr>
                <w:color w:val="FF0000"/>
              </w:rPr>
            </w:pPr>
          </w:p>
        </w:tc>
      </w:tr>
      <w:tr w:rsidR="00F71AEF" w:rsidRPr="004D0C5B" w14:paraId="5CBD11F4" w14:textId="77777777" w:rsidTr="00F926EE">
        <w:trPr>
          <w:trHeight w:val="457"/>
        </w:trPr>
        <w:tc>
          <w:tcPr>
            <w:tcW w:w="4819" w:type="dxa"/>
            <w:gridSpan w:val="2"/>
          </w:tcPr>
          <w:p w14:paraId="2173659B" w14:textId="77777777" w:rsidR="00F71AEF" w:rsidRPr="004D0C5B" w:rsidRDefault="00F71AEF" w:rsidP="00881106">
            <w:pPr>
              <w:pStyle w:val="Compact"/>
              <w:spacing w:before="0" w:after="0" w:line="360" w:lineRule="auto"/>
              <w:rPr>
                <w:color w:val="FF0000"/>
              </w:rPr>
            </w:pPr>
            <w:r w:rsidRPr="004D0C5B">
              <w:rPr>
                <w:color w:val="FF0000"/>
              </w:rPr>
              <w:t xml:space="preserve">    Cardiac</w:t>
            </w:r>
          </w:p>
        </w:tc>
        <w:tc>
          <w:tcPr>
            <w:tcW w:w="2357" w:type="dxa"/>
          </w:tcPr>
          <w:p w14:paraId="630DBCC1" w14:textId="77777777" w:rsidR="00F71AEF" w:rsidRPr="004D0C5B" w:rsidRDefault="00F71AEF" w:rsidP="00881106">
            <w:pPr>
              <w:pStyle w:val="Compact"/>
              <w:spacing w:before="0" w:after="0" w:line="360" w:lineRule="auto"/>
              <w:rPr>
                <w:color w:val="FF0000"/>
              </w:rPr>
            </w:pPr>
            <w:r w:rsidRPr="004D0C5B">
              <w:rPr>
                <w:color w:val="FF0000"/>
              </w:rPr>
              <w:t>2.17 (0.86)</w:t>
            </w:r>
          </w:p>
        </w:tc>
        <w:tc>
          <w:tcPr>
            <w:tcW w:w="1302" w:type="dxa"/>
            <w:gridSpan w:val="3"/>
          </w:tcPr>
          <w:p w14:paraId="210F22F7" w14:textId="77777777" w:rsidR="00F71AEF" w:rsidRPr="004D0C5B" w:rsidRDefault="00F71AEF" w:rsidP="00881106">
            <w:pPr>
              <w:pStyle w:val="Compact"/>
              <w:spacing w:before="0" w:after="0" w:line="360" w:lineRule="auto"/>
              <w:rPr>
                <w:color w:val="FF0000"/>
              </w:rPr>
            </w:pPr>
          </w:p>
        </w:tc>
      </w:tr>
      <w:tr w:rsidR="00F71AEF" w:rsidRPr="004D0C5B" w14:paraId="640417A8" w14:textId="77777777" w:rsidTr="00F926EE">
        <w:trPr>
          <w:trHeight w:val="472"/>
        </w:trPr>
        <w:tc>
          <w:tcPr>
            <w:tcW w:w="4819" w:type="dxa"/>
            <w:gridSpan w:val="2"/>
          </w:tcPr>
          <w:p w14:paraId="5C66AEA2" w14:textId="77777777" w:rsidR="00F71AEF" w:rsidRPr="004D0C5B" w:rsidRDefault="00F71AEF" w:rsidP="00881106">
            <w:pPr>
              <w:pStyle w:val="Compact"/>
              <w:spacing w:before="0" w:after="0" w:line="360" w:lineRule="auto"/>
              <w:rPr>
                <w:color w:val="FF0000"/>
              </w:rPr>
            </w:pPr>
            <w:r w:rsidRPr="004D0C5B">
              <w:rPr>
                <w:color w:val="FF0000"/>
              </w:rPr>
              <w:t xml:space="preserve">    Head and neck</w:t>
            </w:r>
          </w:p>
        </w:tc>
        <w:tc>
          <w:tcPr>
            <w:tcW w:w="2357" w:type="dxa"/>
          </w:tcPr>
          <w:p w14:paraId="6A465364" w14:textId="77777777" w:rsidR="00F71AEF" w:rsidRPr="004D0C5B" w:rsidRDefault="00F71AEF" w:rsidP="00881106">
            <w:pPr>
              <w:pStyle w:val="Compact"/>
              <w:spacing w:before="0" w:after="0" w:line="360" w:lineRule="auto"/>
              <w:rPr>
                <w:color w:val="FF0000"/>
              </w:rPr>
            </w:pPr>
            <w:r w:rsidRPr="004D0C5B">
              <w:rPr>
                <w:color w:val="FF0000"/>
              </w:rPr>
              <w:t>2.53 (1.30)</w:t>
            </w:r>
          </w:p>
        </w:tc>
        <w:tc>
          <w:tcPr>
            <w:tcW w:w="1302" w:type="dxa"/>
            <w:gridSpan w:val="3"/>
          </w:tcPr>
          <w:p w14:paraId="26FA1BAA" w14:textId="77777777" w:rsidR="00F71AEF" w:rsidRPr="004D0C5B" w:rsidRDefault="00F71AEF" w:rsidP="00881106">
            <w:pPr>
              <w:pStyle w:val="Compact"/>
              <w:spacing w:before="0" w:after="0" w:line="360" w:lineRule="auto"/>
              <w:rPr>
                <w:color w:val="FF0000"/>
              </w:rPr>
            </w:pPr>
          </w:p>
        </w:tc>
      </w:tr>
      <w:tr w:rsidR="00F71AEF" w:rsidRPr="004D0C5B" w14:paraId="218548BD" w14:textId="77777777" w:rsidTr="00F926EE">
        <w:trPr>
          <w:trHeight w:val="472"/>
        </w:trPr>
        <w:tc>
          <w:tcPr>
            <w:tcW w:w="4819" w:type="dxa"/>
            <w:gridSpan w:val="2"/>
          </w:tcPr>
          <w:p w14:paraId="0C0C6C24" w14:textId="77777777" w:rsidR="00F71AEF" w:rsidRPr="004D0C5B" w:rsidRDefault="00F71AEF" w:rsidP="00881106">
            <w:pPr>
              <w:pStyle w:val="Compact"/>
              <w:spacing w:before="0" w:after="0" w:line="360" w:lineRule="auto"/>
              <w:rPr>
                <w:color w:val="FF0000"/>
              </w:rPr>
            </w:pPr>
            <w:r w:rsidRPr="004D0C5B">
              <w:rPr>
                <w:color w:val="FF0000"/>
              </w:rPr>
              <w:t xml:space="preserve">    Hepato-biliary</w:t>
            </w:r>
          </w:p>
        </w:tc>
        <w:tc>
          <w:tcPr>
            <w:tcW w:w="2357" w:type="dxa"/>
          </w:tcPr>
          <w:p w14:paraId="539D47F7" w14:textId="77777777" w:rsidR="00F71AEF" w:rsidRPr="004D0C5B" w:rsidRDefault="00F71AEF" w:rsidP="00881106">
            <w:pPr>
              <w:pStyle w:val="Compact"/>
              <w:spacing w:before="0" w:after="0" w:line="360" w:lineRule="auto"/>
              <w:rPr>
                <w:color w:val="FF0000"/>
              </w:rPr>
            </w:pPr>
            <w:r w:rsidRPr="004D0C5B">
              <w:rPr>
                <w:color w:val="FF0000"/>
              </w:rPr>
              <w:t>2.00 (0.35)</w:t>
            </w:r>
          </w:p>
        </w:tc>
        <w:tc>
          <w:tcPr>
            <w:tcW w:w="1302" w:type="dxa"/>
            <w:gridSpan w:val="3"/>
          </w:tcPr>
          <w:p w14:paraId="53DEB2FC" w14:textId="77777777" w:rsidR="00F71AEF" w:rsidRPr="004D0C5B" w:rsidRDefault="00F71AEF" w:rsidP="00881106">
            <w:pPr>
              <w:pStyle w:val="Compact"/>
              <w:spacing w:before="0" w:after="0" w:line="360" w:lineRule="auto"/>
              <w:rPr>
                <w:color w:val="FF0000"/>
              </w:rPr>
            </w:pPr>
          </w:p>
        </w:tc>
      </w:tr>
      <w:tr w:rsidR="00F71AEF" w:rsidRPr="004D0C5B" w14:paraId="7B0B904F" w14:textId="77777777" w:rsidTr="00F926EE">
        <w:trPr>
          <w:trHeight w:val="472"/>
        </w:trPr>
        <w:tc>
          <w:tcPr>
            <w:tcW w:w="4819" w:type="dxa"/>
            <w:gridSpan w:val="2"/>
          </w:tcPr>
          <w:p w14:paraId="11443050" w14:textId="77777777" w:rsidR="00F71AEF" w:rsidRPr="004D0C5B" w:rsidRDefault="00F71AEF" w:rsidP="00881106">
            <w:pPr>
              <w:pStyle w:val="Compact"/>
              <w:spacing w:before="0" w:after="0" w:line="360" w:lineRule="auto"/>
              <w:rPr>
                <w:color w:val="FF0000"/>
              </w:rPr>
            </w:pPr>
            <w:r w:rsidRPr="004D0C5B">
              <w:rPr>
                <w:color w:val="FF0000"/>
              </w:rPr>
              <w:t xml:space="preserve">    Lower gastro-intestinal</w:t>
            </w:r>
          </w:p>
        </w:tc>
        <w:tc>
          <w:tcPr>
            <w:tcW w:w="2357" w:type="dxa"/>
          </w:tcPr>
          <w:p w14:paraId="7FFE22A2" w14:textId="77777777" w:rsidR="00F71AEF" w:rsidRPr="004D0C5B" w:rsidRDefault="00F71AEF" w:rsidP="00881106">
            <w:pPr>
              <w:pStyle w:val="Compact"/>
              <w:spacing w:before="0" w:after="0" w:line="360" w:lineRule="auto"/>
              <w:rPr>
                <w:color w:val="FF0000"/>
              </w:rPr>
            </w:pPr>
            <w:r w:rsidRPr="004D0C5B">
              <w:rPr>
                <w:color w:val="FF0000"/>
              </w:rPr>
              <w:t>2.31 (0.95)</w:t>
            </w:r>
          </w:p>
        </w:tc>
        <w:tc>
          <w:tcPr>
            <w:tcW w:w="1302" w:type="dxa"/>
            <w:gridSpan w:val="3"/>
          </w:tcPr>
          <w:p w14:paraId="53839C2F" w14:textId="77777777" w:rsidR="00F71AEF" w:rsidRPr="004D0C5B" w:rsidRDefault="00F71AEF" w:rsidP="00881106">
            <w:pPr>
              <w:pStyle w:val="Compact"/>
              <w:spacing w:before="0" w:after="0" w:line="360" w:lineRule="auto"/>
              <w:rPr>
                <w:color w:val="FF0000"/>
              </w:rPr>
            </w:pPr>
          </w:p>
        </w:tc>
      </w:tr>
      <w:tr w:rsidR="00F71AEF" w:rsidRPr="004D0C5B" w14:paraId="65D9DC90" w14:textId="77777777" w:rsidTr="00F926EE">
        <w:trPr>
          <w:trHeight w:val="472"/>
        </w:trPr>
        <w:tc>
          <w:tcPr>
            <w:tcW w:w="4819" w:type="dxa"/>
            <w:gridSpan w:val="2"/>
          </w:tcPr>
          <w:p w14:paraId="05AC33B8" w14:textId="77777777" w:rsidR="00F71AEF" w:rsidRPr="004D0C5B" w:rsidRDefault="00F71AEF" w:rsidP="00881106">
            <w:pPr>
              <w:pStyle w:val="Compact"/>
              <w:spacing w:before="0" w:after="0" w:line="360" w:lineRule="auto"/>
              <w:rPr>
                <w:color w:val="FF0000"/>
              </w:rPr>
            </w:pPr>
            <w:r w:rsidRPr="004D0C5B">
              <w:rPr>
                <w:color w:val="FF0000"/>
              </w:rPr>
              <w:t xml:space="preserve">    Gynaecology</w:t>
            </w:r>
          </w:p>
        </w:tc>
        <w:tc>
          <w:tcPr>
            <w:tcW w:w="2357" w:type="dxa"/>
          </w:tcPr>
          <w:p w14:paraId="3A48C7A0" w14:textId="77777777" w:rsidR="00F71AEF" w:rsidRPr="004D0C5B" w:rsidRDefault="00F71AEF" w:rsidP="00881106">
            <w:pPr>
              <w:pStyle w:val="Compact"/>
              <w:spacing w:before="0" w:after="0" w:line="360" w:lineRule="auto"/>
              <w:rPr>
                <w:color w:val="FF0000"/>
              </w:rPr>
            </w:pPr>
            <w:r w:rsidRPr="004D0C5B">
              <w:rPr>
                <w:color w:val="FF0000"/>
              </w:rPr>
              <w:t>2.20 (1.10)</w:t>
            </w:r>
          </w:p>
        </w:tc>
        <w:tc>
          <w:tcPr>
            <w:tcW w:w="1302" w:type="dxa"/>
            <w:gridSpan w:val="3"/>
          </w:tcPr>
          <w:p w14:paraId="151F1E4B" w14:textId="77777777" w:rsidR="00F71AEF" w:rsidRPr="004D0C5B" w:rsidRDefault="00F71AEF" w:rsidP="00881106">
            <w:pPr>
              <w:pStyle w:val="Compact"/>
              <w:spacing w:before="0" w:after="0" w:line="360" w:lineRule="auto"/>
              <w:rPr>
                <w:color w:val="FF0000"/>
              </w:rPr>
            </w:pPr>
          </w:p>
        </w:tc>
      </w:tr>
      <w:tr w:rsidR="00F71AEF" w:rsidRPr="004D0C5B" w14:paraId="7D358962" w14:textId="77777777" w:rsidTr="00F926EE">
        <w:trPr>
          <w:trHeight w:val="472"/>
        </w:trPr>
        <w:tc>
          <w:tcPr>
            <w:tcW w:w="4819" w:type="dxa"/>
            <w:gridSpan w:val="2"/>
          </w:tcPr>
          <w:p w14:paraId="71EF7ECA" w14:textId="77777777" w:rsidR="00F71AEF" w:rsidRPr="004D0C5B" w:rsidRDefault="00F71AEF" w:rsidP="00881106">
            <w:pPr>
              <w:pStyle w:val="Compact"/>
              <w:spacing w:before="0" w:after="0" w:line="360" w:lineRule="auto"/>
              <w:rPr>
                <w:color w:val="FF0000"/>
              </w:rPr>
            </w:pPr>
            <w:r w:rsidRPr="004D0C5B">
              <w:rPr>
                <w:color w:val="FF0000"/>
              </w:rPr>
              <w:t xml:space="preserve">    Orthopaedic</w:t>
            </w:r>
          </w:p>
        </w:tc>
        <w:tc>
          <w:tcPr>
            <w:tcW w:w="2357" w:type="dxa"/>
          </w:tcPr>
          <w:p w14:paraId="0BDFFC9A" w14:textId="77777777" w:rsidR="00F71AEF" w:rsidRPr="004D0C5B" w:rsidRDefault="00F71AEF" w:rsidP="00881106">
            <w:pPr>
              <w:pStyle w:val="Compact"/>
              <w:spacing w:before="0" w:after="0" w:line="360" w:lineRule="auto"/>
              <w:rPr>
                <w:color w:val="FF0000"/>
              </w:rPr>
            </w:pPr>
            <w:r w:rsidRPr="004D0C5B">
              <w:rPr>
                <w:color w:val="FF0000"/>
              </w:rPr>
              <w:t>2.21 (0.91)</w:t>
            </w:r>
          </w:p>
        </w:tc>
        <w:tc>
          <w:tcPr>
            <w:tcW w:w="1302" w:type="dxa"/>
            <w:gridSpan w:val="3"/>
          </w:tcPr>
          <w:p w14:paraId="2AEA651B" w14:textId="77777777" w:rsidR="00F71AEF" w:rsidRPr="004D0C5B" w:rsidRDefault="00F71AEF" w:rsidP="00881106">
            <w:pPr>
              <w:pStyle w:val="Compact"/>
              <w:spacing w:before="0" w:after="0" w:line="360" w:lineRule="auto"/>
              <w:rPr>
                <w:color w:val="FF0000"/>
              </w:rPr>
            </w:pPr>
          </w:p>
        </w:tc>
      </w:tr>
      <w:tr w:rsidR="00F71AEF" w:rsidRPr="004D0C5B" w14:paraId="798297CC" w14:textId="77777777" w:rsidTr="00F926EE">
        <w:trPr>
          <w:trHeight w:val="457"/>
        </w:trPr>
        <w:tc>
          <w:tcPr>
            <w:tcW w:w="4819" w:type="dxa"/>
            <w:gridSpan w:val="2"/>
          </w:tcPr>
          <w:p w14:paraId="09E466DF" w14:textId="77777777" w:rsidR="00F71AEF" w:rsidRPr="004D0C5B" w:rsidRDefault="00F71AEF" w:rsidP="00881106">
            <w:pPr>
              <w:pStyle w:val="Compact"/>
              <w:spacing w:before="0" w:after="0" w:line="360" w:lineRule="auto"/>
              <w:rPr>
                <w:color w:val="FF0000"/>
              </w:rPr>
            </w:pPr>
            <w:r w:rsidRPr="004D0C5B">
              <w:rPr>
                <w:color w:val="FF0000"/>
              </w:rPr>
              <w:t xml:space="preserve">    Other</w:t>
            </w:r>
          </w:p>
        </w:tc>
        <w:tc>
          <w:tcPr>
            <w:tcW w:w="2357" w:type="dxa"/>
          </w:tcPr>
          <w:p w14:paraId="1A4B2CA4" w14:textId="77777777" w:rsidR="00F71AEF" w:rsidRPr="004D0C5B" w:rsidRDefault="00F71AEF" w:rsidP="00881106">
            <w:pPr>
              <w:pStyle w:val="Compact"/>
              <w:spacing w:before="0" w:after="0" w:line="360" w:lineRule="auto"/>
              <w:rPr>
                <w:color w:val="FF0000"/>
              </w:rPr>
            </w:pPr>
            <w:r w:rsidRPr="004D0C5B">
              <w:rPr>
                <w:color w:val="FF0000"/>
              </w:rPr>
              <w:t>2.00 (0.60)</w:t>
            </w:r>
          </w:p>
        </w:tc>
        <w:tc>
          <w:tcPr>
            <w:tcW w:w="1302" w:type="dxa"/>
            <w:gridSpan w:val="3"/>
          </w:tcPr>
          <w:p w14:paraId="50FC48D3" w14:textId="77777777" w:rsidR="00F71AEF" w:rsidRPr="004D0C5B" w:rsidRDefault="00F71AEF" w:rsidP="00881106">
            <w:pPr>
              <w:pStyle w:val="Compact"/>
              <w:spacing w:before="0" w:after="0" w:line="360" w:lineRule="auto"/>
              <w:rPr>
                <w:color w:val="FF0000"/>
              </w:rPr>
            </w:pPr>
          </w:p>
        </w:tc>
      </w:tr>
      <w:tr w:rsidR="00F71AEF" w:rsidRPr="004D0C5B" w14:paraId="5CF7448B" w14:textId="77777777" w:rsidTr="00F926EE">
        <w:trPr>
          <w:trHeight w:val="472"/>
        </w:trPr>
        <w:tc>
          <w:tcPr>
            <w:tcW w:w="4819" w:type="dxa"/>
            <w:gridSpan w:val="2"/>
          </w:tcPr>
          <w:p w14:paraId="22066273" w14:textId="77777777" w:rsidR="00F71AEF" w:rsidRPr="004D0C5B" w:rsidRDefault="00F71AEF" w:rsidP="00881106">
            <w:pPr>
              <w:pStyle w:val="Compact"/>
              <w:spacing w:before="0" w:after="0" w:line="360" w:lineRule="auto"/>
              <w:rPr>
                <w:color w:val="FF0000"/>
              </w:rPr>
            </w:pPr>
            <w:r w:rsidRPr="004D0C5B">
              <w:rPr>
                <w:color w:val="FF0000"/>
              </w:rPr>
              <w:t xml:space="preserve">    Thoracic (gut)</w:t>
            </w:r>
          </w:p>
        </w:tc>
        <w:tc>
          <w:tcPr>
            <w:tcW w:w="2357" w:type="dxa"/>
          </w:tcPr>
          <w:p w14:paraId="69FB9AA2" w14:textId="77777777" w:rsidR="00F71AEF" w:rsidRPr="004D0C5B" w:rsidRDefault="00F71AEF" w:rsidP="00881106">
            <w:pPr>
              <w:pStyle w:val="Compact"/>
              <w:spacing w:before="0" w:after="0" w:line="360" w:lineRule="auto"/>
              <w:rPr>
                <w:color w:val="FF0000"/>
              </w:rPr>
            </w:pPr>
            <w:r w:rsidRPr="004D0C5B">
              <w:rPr>
                <w:color w:val="FF0000"/>
              </w:rPr>
              <w:t>2.00 (0.00)</w:t>
            </w:r>
          </w:p>
        </w:tc>
        <w:tc>
          <w:tcPr>
            <w:tcW w:w="1302" w:type="dxa"/>
            <w:gridSpan w:val="3"/>
          </w:tcPr>
          <w:p w14:paraId="74683647" w14:textId="77777777" w:rsidR="00F71AEF" w:rsidRPr="004D0C5B" w:rsidRDefault="00F71AEF" w:rsidP="00881106">
            <w:pPr>
              <w:pStyle w:val="Compact"/>
              <w:spacing w:before="0" w:after="0" w:line="360" w:lineRule="auto"/>
              <w:rPr>
                <w:color w:val="FF0000"/>
              </w:rPr>
            </w:pPr>
          </w:p>
        </w:tc>
      </w:tr>
      <w:tr w:rsidR="00F71AEF" w:rsidRPr="004D0C5B" w14:paraId="0DC7B3A2" w14:textId="77777777" w:rsidTr="00F926EE">
        <w:trPr>
          <w:trHeight w:val="503"/>
        </w:trPr>
        <w:tc>
          <w:tcPr>
            <w:tcW w:w="4819" w:type="dxa"/>
            <w:gridSpan w:val="2"/>
          </w:tcPr>
          <w:p w14:paraId="150D60FD" w14:textId="77777777" w:rsidR="00F71AEF" w:rsidRPr="004D0C5B" w:rsidRDefault="00F71AEF" w:rsidP="00881106">
            <w:pPr>
              <w:pStyle w:val="Compact"/>
              <w:spacing w:before="0" w:after="0" w:line="360" w:lineRule="auto"/>
              <w:rPr>
                <w:color w:val="FF0000"/>
              </w:rPr>
            </w:pPr>
            <w:r w:rsidRPr="004D0C5B">
              <w:rPr>
                <w:color w:val="FF0000"/>
              </w:rPr>
              <w:t xml:space="preserve">    Thoracic (lung&amp;other)</w:t>
            </w:r>
          </w:p>
        </w:tc>
        <w:tc>
          <w:tcPr>
            <w:tcW w:w="2357" w:type="dxa"/>
          </w:tcPr>
          <w:p w14:paraId="3D4E913E" w14:textId="77777777" w:rsidR="00F71AEF" w:rsidRPr="004D0C5B" w:rsidRDefault="00F71AEF" w:rsidP="00881106">
            <w:pPr>
              <w:pStyle w:val="Compact"/>
              <w:spacing w:before="0" w:after="0" w:line="360" w:lineRule="auto"/>
              <w:rPr>
                <w:color w:val="FF0000"/>
              </w:rPr>
            </w:pPr>
            <w:r w:rsidRPr="004D0C5B">
              <w:rPr>
                <w:color w:val="FF0000"/>
              </w:rPr>
              <w:t>2.57 (0.79)</w:t>
            </w:r>
          </w:p>
        </w:tc>
        <w:tc>
          <w:tcPr>
            <w:tcW w:w="1302" w:type="dxa"/>
            <w:gridSpan w:val="3"/>
          </w:tcPr>
          <w:p w14:paraId="0A26CE5E" w14:textId="77777777" w:rsidR="00F71AEF" w:rsidRPr="004D0C5B" w:rsidRDefault="00F71AEF" w:rsidP="00881106">
            <w:pPr>
              <w:pStyle w:val="Compact"/>
              <w:spacing w:before="0" w:after="0" w:line="360" w:lineRule="auto"/>
              <w:rPr>
                <w:color w:val="FF0000"/>
              </w:rPr>
            </w:pPr>
          </w:p>
        </w:tc>
      </w:tr>
      <w:tr w:rsidR="00F71AEF" w:rsidRPr="004D0C5B" w14:paraId="5F479FD8" w14:textId="77777777" w:rsidTr="00F926EE">
        <w:trPr>
          <w:trHeight w:val="472"/>
        </w:trPr>
        <w:tc>
          <w:tcPr>
            <w:tcW w:w="4819" w:type="dxa"/>
            <w:gridSpan w:val="2"/>
          </w:tcPr>
          <w:p w14:paraId="41430C44" w14:textId="77777777" w:rsidR="00F71AEF" w:rsidRPr="004D0C5B" w:rsidRDefault="00F71AEF" w:rsidP="00881106">
            <w:pPr>
              <w:pStyle w:val="Compact"/>
              <w:spacing w:before="0" w:after="0" w:line="360" w:lineRule="auto"/>
              <w:rPr>
                <w:color w:val="FF0000"/>
              </w:rPr>
            </w:pPr>
            <w:r w:rsidRPr="004D0C5B">
              <w:rPr>
                <w:color w:val="FF0000"/>
              </w:rPr>
              <w:t xml:space="preserve">    Upper gastro-intestinal</w:t>
            </w:r>
          </w:p>
        </w:tc>
        <w:tc>
          <w:tcPr>
            <w:tcW w:w="2357" w:type="dxa"/>
          </w:tcPr>
          <w:p w14:paraId="443A724E" w14:textId="77777777" w:rsidR="00F71AEF" w:rsidRPr="004D0C5B" w:rsidRDefault="00F71AEF" w:rsidP="00881106">
            <w:pPr>
              <w:pStyle w:val="Compact"/>
              <w:spacing w:before="0" w:after="0" w:line="360" w:lineRule="auto"/>
              <w:rPr>
                <w:color w:val="FF0000"/>
              </w:rPr>
            </w:pPr>
            <w:r w:rsidRPr="004D0C5B">
              <w:rPr>
                <w:color w:val="FF0000"/>
              </w:rPr>
              <w:t>2.18 (0.40)</w:t>
            </w:r>
          </w:p>
        </w:tc>
        <w:tc>
          <w:tcPr>
            <w:tcW w:w="1302" w:type="dxa"/>
            <w:gridSpan w:val="3"/>
          </w:tcPr>
          <w:p w14:paraId="113FFFDE" w14:textId="77777777" w:rsidR="00F71AEF" w:rsidRPr="004D0C5B" w:rsidRDefault="00F71AEF" w:rsidP="00881106">
            <w:pPr>
              <w:pStyle w:val="Compact"/>
              <w:spacing w:before="0" w:after="0" w:line="360" w:lineRule="auto"/>
              <w:rPr>
                <w:color w:val="FF0000"/>
              </w:rPr>
            </w:pPr>
          </w:p>
        </w:tc>
      </w:tr>
      <w:tr w:rsidR="00F71AEF" w:rsidRPr="004D0C5B" w14:paraId="4EC8D412" w14:textId="77777777" w:rsidTr="00F926EE">
        <w:trPr>
          <w:trHeight w:val="472"/>
        </w:trPr>
        <w:tc>
          <w:tcPr>
            <w:tcW w:w="4819" w:type="dxa"/>
            <w:gridSpan w:val="2"/>
          </w:tcPr>
          <w:p w14:paraId="59CC0426" w14:textId="77777777" w:rsidR="00F71AEF" w:rsidRPr="004D0C5B" w:rsidRDefault="00F71AEF" w:rsidP="00881106">
            <w:pPr>
              <w:pStyle w:val="Compact"/>
              <w:spacing w:before="0" w:after="0" w:line="360" w:lineRule="auto"/>
              <w:rPr>
                <w:color w:val="FF0000"/>
                <w:lang w:eastAsia="zh-CN"/>
              </w:rPr>
            </w:pPr>
            <w:r w:rsidRPr="004D0C5B">
              <w:rPr>
                <w:color w:val="FF0000"/>
              </w:rPr>
              <w:t xml:space="preserve">    Urology&amp;Kidney</w:t>
            </w:r>
          </w:p>
        </w:tc>
        <w:tc>
          <w:tcPr>
            <w:tcW w:w="2357" w:type="dxa"/>
          </w:tcPr>
          <w:p w14:paraId="02C8081D" w14:textId="77777777" w:rsidR="00F71AEF" w:rsidRPr="004D0C5B" w:rsidRDefault="00F71AEF" w:rsidP="00881106">
            <w:pPr>
              <w:pStyle w:val="Compact"/>
              <w:spacing w:before="0" w:after="0" w:line="360" w:lineRule="auto"/>
              <w:rPr>
                <w:color w:val="FF0000"/>
              </w:rPr>
            </w:pPr>
            <w:r w:rsidRPr="004D0C5B">
              <w:rPr>
                <w:color w:val="FF0000"/>
              </w:rPr>
              <w:t>2.15 (0.55)</w:t>
            </w:r>
          </w:p>
        </w:tc>
        <w:tc>
          <w:tcPr>
            <w:tcW w:w="1302" w:type="dxa"/>
            <w:gridSpan w:val="3"/>
          </w:tcPr>
          <w:p w14:paraId="4EEC0000" w14:textId="77777777" w:rsidR="00F71AEF" w:rsidRPr="004D0C5B" w:rsidRDefault="00F71AEF" w:rsidP="00881106">
            <w:pPr>
              <w:pStyle w:val="Compact"/>
              <w:spacing w:before="0" w:after="0" w:line="360" w:lineRule="auto"/>
              <w:rPr>
                <w:color w:val="FF0000"/>
              </w:rPr>
            </w:pPr>
          </w:p>
        </w:tc>
      </w:tr>
      <w:tr w:rsidR="00F926EE" w:rsidRPr="004D0C5B" w14:paraId="66C36D99" w14:textId="77777777" w:rsidTr="00F926EE">
        <w:trPr>
          <w:trHeight w:val="472"/>
        </w:trPr>
        <w:tc>
          <w:tcPr>
            <w:tcW w:w="4819" w:type="dxa"/>
            <w:gridSpan w:val="2"/>
            <w:tcBorders>
              <w:bottom w:val="single" w:sz="4" w:space="0" w:color="auto"/>
            </w:tcBorders>
          </w:tcPr>
          <w:p w14:paraId="2089AB89" w14:textId="496A7FEC" w:rsidR="00F926EE" w:rsidRPr="004D0C5B" w:rsidRDefault="00F926EE" w:rsidP="00F926EE">
            <w:pPr>
              <w:pStyle w:val="Compact"/>
              <w:spacing w:before="0" w:after="0" w:line="360" w:lineRule="auto"/>
              <w:rPr>
                <w:color w:val="FF0000"/>
              </w:rPr>
            </w:pPr>
            <w:r w:rsidRPr="004D0C5B">
              <w:rPr>
                <w:color w:val="FF0000"/>
              </w:rPr>
              <w:t xml:space="preserve">    Vascular</w:t>
            </w:r>
          </w:p>
        </w:tc>
        <w:tc>
          <w:tcPr>
            <w:tcW w:w="2388" w:type="dxa"/>
            <w:gridSpan w:val="2"/>
            <w:tcBorders>
              <w:bottom w:val="single" w:sz="4" w:space="0" w:color="auto"/>
            </w:tcBorders>
          </w:tcPr>
          <w:p w14:paraId="5C866EA0" w14:textId="15BA58A1" w:rsidR="00F926EE" w:rsidRPr="004D0C5B" w:rsidRDefault="00F926EE" w:rsidP="00F926EE">
            <w:pPr>
              <w:pStyle w:val="Compact"/>
              <w:spacing w:before="0" w:after="0" w:line="360" w:lineRule="auto"/>
              <w:rPr>
                <w:color w:val="FF0000"/>
              </w:rPr>
            </w:pPr>
            <w:r w:rsidRPr="004D0C5B">
              <w:rPr>
                <w:color w:val="FF0000"/>
              </w:rPr>
              <w:t>2.00 (0.00)</w:t>
            </w:r>
          </w:p>
        </w:tc>
        <w:tc>
          <w:tcPr>
            <w:tcW w:w="1271" w:type="dxa"/>
            <w:gridSpan w:val="2"/>
            <w:tcBorders>
              <w:bottom w:val="single" w:sz="4" w:space="0" w:color="auto"/>
            </w:tcBorders>
          </w:tcPr>
          <w:p w14:paraId="2C4ED162" w14:textId="77777777" w:rsidR="00F926EE" w:rsidRPr="004D0C5B" w:rsidRDefault="00F926EE" w:rsidP="00F926EE">
            <w:pPr>
              <w:pStyle w:val="Compact"/>
              <w:spacing w:before="0" w:after="0" w:line="360" w:lineRule="auto"/>
              <w:rPr>
                <w:color w:val="FF0000"/>
              </w:rPr>
            </w:pPr>
          </w:p>
        </w:tc>
      </w:tr>
    </w:tbl>
    <w:p w14:paraId="39287487" w14:textId="77777777" w:rsidR="00773A10" w:rsidRPr="004D0C5B" w:rsidRDefault="00773A10" w:rsidP="00442202">
      <w:pPr>
        <w:spacing w:after="0"/>
        <w:rPr>
          <w:color w:val="FF0000"/>
          <w:lang w:eastAsia="zh-CN"/>
        </w:rPr>
      </w:pPr>
    </w:p>
    <w:p w14:paraId="53EDE610" w14:textId="77777777" w:rsidR="0075230A" w:rsidRPr="004D0C5B" w:rsidRDefault="0075230A" w:rsidP="00442202">
      <w:pPr>
        <w:spacing w:after="0"/>
        <w:rPr>
          <w:color w:val="FF0000"/>
          <w:lang w:eastAsia="zh-CN"/>
        </w:rPr>
      </w:pPr>
    </w:p>
    <w:p w14:paraId="689FD0DF" w14:textId="77777777" w:rsidR="0075230A" w:rsidRPr="004D0C5B" w:rsidRDefault="0075230A" w:rsidP="00442202">
      <w:pPr>
        <w:spacing w:after="0"/>
        <w:rPr>
          <w:color w:val="FF0000"/>
          <w:lang w:eastAsia="zh-CN"/>
        </w:rPr>
      </w:pPr>
    </w:p>
    <w:p w14:paraId="561CEBC7" w14:textId="77777777" w:rsidR="0075230A" w:rsidRPr="004D0C5B" w:rsidRDefault="0075230A" w:rsidP="00442202">
      <w:pPr>
        <w:spacing w:after="0"/>
        <w:rPr>
          <w:color w:val="FF0000"/>
          <w:lang w:eastAsia="zh-CN"/>
        </w:rPr>
      </w:pPr>
    </w:p>
    <w:p w14:paraId="2E8E194B" w14:textId="77777777" w:rsidR="0075230A" w:rsidRPr="004D0C5B" w:rsidRDefault="0075230A" w:rsidP="00442202">
      <w:pPr>
        <w:spacing w:after="0"/>
        <w:rPr>
          <w:color w:val="FF0000"/>
          <w:lang w:eastAsia="zh-CN"/>
        </w:rPr>
      </w:pPr>
    </w:p>
    <w:p w14:paraId="1C6D3095" w14:textId="77777777" w:rsidR="0075230A" w:rsidRPr="004D0C5B" w:rsidRDefault="0075230A" w:rsidP="00442202">
      <w:pPr>
        <w:spacing w:after="0"/>
        <w:rPr>
          <w:color w:val="FF0000"/>
          <w:lang w:eastAsia="zh-CN"/>
        </w:rPr>
      </w:pPr>
    </w:p>
    <w:p w14:paraId="23ED91E8" w14:textId="77777777" w:rsidR="0075230A" w:rsidRPr="004D0C5B" w:rsidRDefault="0075230A" w:rsidP="00442202">
      <w:pPr>
        <w:spacing w:after="0"/>
        <w:rPr>
          <w:color w:val="FF0000"/>
          <w:lang w:eastAsia="zh-CN"/>
        </w:rPr>
      </w:pPr>
    </w:p>
    <w:p w14:paraId="6C033996" w14:textId="77777777" w:rsidR="0075230A" w:rsidRPr="004D0C5B" w:rsidRDefault="0075230A" w:rsidP="00442202">
      <w:pPr>
        <w:spacing w:after="0"/>
        <w:rPr>
          <w:color w:val="FF0000"/>
          <w:lang w:eastAsia="zh-CN"/>
        </w:rPr>
      </w:pPr>
    </w:p>
    <w:p w14:paraId="52C51432" w14:textId="77777777" w:rsidR="0075230A" w:rsidRPr="004D0C5B" w:rsidRDefault="0075230A" w:rsidP="00442202">
      <w:pPr>
        <w:spacing w:after="0"/>
        <w:rPr>
          <w:color w:val="FF0000"/>
          <w:lang w:eastAsia="zh-CN"/>
        </w:rPr>
      </w:pPr>
    </w:p>
    <w:p w14:paraId="6DA4A0CC" w14:textId="77777777" w:rsidR="0075230A" w:rsidRPr="004D0C5B" w:rsidRDefault="0075230A" w:rsidP="00442202">
      <w:pPr>
        <w:spacing w:after="0"/>
        <w:rPr>
          <w:color w:val="FF0000"/>
          <w:lang w:eastAsia="zh-CN"/>
        </w:rPr>
      </w:pPr>
    </w:p>
    <w:p w14:paraId="5FB99BC2" w14:textId="77777777" w:rsidR="0075230A" w:rsidRPr="004D0C5B" w:rsidRDefault="0075230A" w:rsidP="00442202">
      <w:pPr>
        <w:spacing w:after="0"/>
        <w:rPr>
          <w:color w:val="FF0000"/>
          <w:lang w:eastAsia="zh-CN"/>
        </w:rPr>
      </w:pPr>
    </w:p>
    <w:p w14:paraId="6E993FCF" w14:textId="77777777" w:rsidR="0075230A" w:rsidRPr="004D0C5B" w:rsidRDefault="0075230A" w:rsidP="00442202">
      <w:pPr>
        <w:spacing w:after="0"/>
        <w:rPr>
          <w:color w:val="FF0000"/>
          <w:lang w:eastAsia="zh-CN"/>
        </w:rPr>
      </w:pPr>
    </w:p>
    <w:p w14:paraId="0831DC58" w14:textId="77777777" w:rsidR="0075230A" w:rsidRPr="004D0C5B" w:rsidRDefault="0075230A" w:rsidP="00442202">
      <w:pPr>
        <w:spacing w:after="0"/>
        <w:rPr>
          <w:color w:val="FF0000"/>
          <w:lang w:eastAsia="zh-CN"/>
        </w:rPr>
      </w:pPr>
    </w:p>
    <w:p w14:paraId="7BDEBE0F" w14:textId="77777777" w:rsidR="0075230A" w:rsidRPr="004D0C5B" w:rsidRDefault="0075230A" w:rsidP="00442202">
      <w:pPr>
        <w:spacing w:after="0"/>
        <w:rPr>
          <w:color w:val="FF0000"/>
          <w:lang w:eastAsia="zh-CN"/>
        </w:rPr>
      </w:pPr>
    </w:p>
    <w:p w14:paraId="2B2E3817" w14:textId="77777777" w:rsidR="0075230A" w:rsidRPr="004D0C5B" w:rsidRDefault="0075230A" w:rsidP="00442202">
      <w:pPr>
        <w:spacing w:after="0"/>
        <w:rPr>
          <w:color w:val="FF0000"/>
          <w:lang w:eastAsia="zh-CN"/>
        </w:rPr>
      </w:pPr>
    </w:p>
    <w:p w14:paraId="272AA0E6" w14:textId="77777777" w:rsidR="0075230A" w:rsidRPr="004D0C5B" w:rsidRDefault="0075230A" w:rsidP="00442202">
      <w:pPr>
        <w:spacing w:after="0"/>
        <w:rPr>
          <w:color w:val="FF0000"/>
          <w:lang w:eastAsia="zh-CN"/>
        </w:rPr>
      </w:pPr>
    </w:p>
    <w:p w14:paraId="296B6987" w14:textId="77777777" w:rsidR="0075230A" w:rsidRPr="004D0C5B" w:rsidRDefault="0075230A" w:rsidP="00442202">
      <w:pPr>
        <w:spacing w:after="0"/>
        <w:rPr>
          <w:color w:val="FF0000"/>
          <w:lang w:eastAsia="zh-CN"/>
        </w:rPr>
      </w:pPr>
    </w:p>
    <w:p w14:paraId="18BC2EF2" w14:textId="77777777" w:rsidR="0075230A" w:rsidRPr="004D0C5B" w:rsidRDefault="0075230A" w:rsidP="00442202">
      <w:pPr>
        <w:spacing w:after="0"/>
        <w:rPr>
          <w:color w:val="FF0000"/>
          <w:lang w:eastAsia="zh-CN"/>
        </w:rPr>
      </w:pPr>
    </w:p>
    <w:p w14:paraId="0661B7A9" w14:textId="77777777" w:rsidR="0075230A" w:rsidRPr="004D0C5B" w:rsidRDefault="0075230A" w:rsidP="00442202">
      <w:pPr>
        <w:spacing w:after="0"/>
        <w:rPr>
          <w:color w:val="FF0000"/>
          <w:lang w:eastAsia="zh-CN"/>
        </w:rPr>
      </w:pPr>
    </w:p>
    <w:p w14:paraId="6DCF7548" w14:textId="77777777" w:rsidR="0075230A" w:rsidRPr="004D0C5B" w:rsidRDefault="0075230A" w:rsidP="00442202">
      <w:pPr>
        <w:spacing w:after="0"/>
        <w:rPr>
          <w:color w:val="FF0000"/>
          <w:lang w:eastAsia="zh-CN"/>
        </w:rPr>
      </w:pPr>
    </w:p>
    <w:p w14:paraId="4AD32F69" w14:textId="77777777" w:rsidR="0075230A" w:rsidRPr="004D0C5B" w:rsidRDefault="0075230A" w:rsidP="00442202">
      <w:pPr>
        <w:spacing w:after="0"/>
        <w:rPr>
          <w:color w:val="FF0000"/>
          <w:lang w:eastAsia="zh-CN"/>
        </w:rPr>
      </w:pPr>
    </w:p>
    <w:p w14:paraId="22CEAA7C" w14:textId="77777777" w:rsidR="0075230A" w:rsidRPr="004D0C5B" w:rsidRDefault="0075230A" w:rsidP="00442202">
      <w:pPr>
        <w:spacing w:after="0"/>
        <w:rPr>
          <w:color w:val="FF0000"/>
          <w:lang w:eastAsia="zh-CN"/>
        </w:rPr>
      </w:pPr>
    </w:p>
    <w:p w14:paraId="18E1F15A" w14:textId="77777777" w:rsidR="003E0A41" w:rsidRPr="004D0C5B" w:rsidRDefault="003E0A41" w:rsidP="00442202">
      <w:pPr>
        <w:spacing w:after="0"/>
        <w:rPr>
          <w:color w:val="FF0000"/>
          <w:lang w:eastAsia="zh-CN"/>
        </w:rPr>
      </w:pPr>
    </w:p>
    <w:p w14:paraId="49CC525B" w14:textId="77777777" w:rsidR="003E0A41" w:rsidRPr="004D0C5B" w:rsidRDefault="003E0A41" w:rsidP="00442202">
      <w:pPr>
        <w:spacing w:after="0"/>
        <w:rPr>
          <w:color w:val="FF0000"/>
          <w:lang w:eastAsia="zh-CN"/>
        </w:rPr>
      </w:pPr>
    </w:p>
    <w:p w14:paraId="72506DFB" w14:textId="77777777" w:rsidR="00F71AEF" w:rsidRPr="004D0C5B" w:rsidRDefault="00F71AEF" w:rsidP="00442202">
      <w:pPr>
        <w:spacing w:after="0"/>
        <w:rPr>
          <w:color w:val="FF0000"/>
          <w:lang w:eastAsia="zh-CN"/>
        </w:rPr>
      </w:pPr>
    </w:p>
    <w:p w14:paraId="12982980" w14:textId="77777777" w:rsidR="00F71AEF" w:rsidRPr="004D0C5B" w:rsidRDefault="00F71AEF" w:rsidP="00442202">
      <w:pPr>
        <w:spacing w:after="0"/>
        <w:rPr>
          <w:color w:val="FF0000"/>
          <w:lang w:eastAsia="zh-CN"/>
        </w:rPr>
      </w:pPr>
    </w:p>
    <w:p w14:paraId="727CDBF4" w14:textId="77777777" w:rsidR="00F71AEF" w:rsidRPr="004D0C5B" w:rsidRDefault="00F71AEF" w:rsidP="00442202">
      <w:pPr>
        <w:spacing w:after="0"/>
        <w:rPr>
          <w:color w:val="FF0000"/>
          <w:lang w:eastAsia="zh-CN"/>
        </w:rPr>
      </w:pPr>
    </w:p>
    <w:p w14:paraId="3B0F1248" w14:textId="77777777" w:rsidR="00F71AEF" w:rsidRPr="004D0C5B" w:rsidRDefault="00F71AEF" w:rsidP="00442202">
      <w:pPr>
        <w:spacing w:after="0"/>
        <w:rPr>
          <w:color w:val="FF0000"/>
          <w:lang w:eastAsia="zh-CN"/>
        </w:rPr>
      </w:pPr>
    </w:p>
    <w:p w14:paraId="4C3D2AB3" w14:textId="77777777" w:rsidR="00F71AEF" w:rsidRPr="004D0C5B" w:rsidRDefault="00F71AEF" w:rsidP="00442202">
      <w:pPr>
        <w:spacing w:after="0"/>
        <w:rPr>
          <w:color w:val="FF0000"/>
          <w:lang w:eastAsia="zh-CN"/>
        </w:rPr>
      </w:pPr>
    </w:p>
    <w:p w14:paraId="619BE6FF" w14:textId="77777777" w:rsidR="00F71AEF" w:rsidRPr="004D0C5B" w:rsidRDefault="00F71AEF" w:rsidP="00442202">
      <w:pPr>
        <w:spacing w:after="0"/>
        <w:rPr>
          <w:color w:val="FF0000"/>
          <w:lang w:eastAsia="zh-CN"/>
        </w:rPr>
      </w:pPr>
    </w:p>
    <w:p w14:paraId="34F9B9E7" w14:textId="77777777" w:rsidR="00F71AEF" w:rsidRPr="004D0C5B" w:rsidRDefault="00F71AEF" w:rsidP="00442202">
      <w:pPr>
        <w:spacing w:after="0"/>
        <w:rPr>
          <w:color w:val="FF0000"/>
          <w:lang w:eastAsia="zh-CN"/>
        </w:rPr>
      </w:pPr>
    </w:p>
    <w:p w14:paraId="6B5D90A8" w14:textId="77777777" w:rsidR="00F71AEF" w:rsidRPr="004D0C5B" w:rsidRDefault="00F71AEF" w:rsidP="00442202">
      <w:pPr>
        <w:spacing w:after="0"/>
        <w:rPr>
          <w:color w:val="FF0000"/>
          <w:lang w:eastAsia="zh-CN"/>
        </w:rPr>
      </w:pPr>
    </w:p>
    <w:p w14:paraId="7F8370A4" w14:textId="77777777" w:rsidR="00F71AEF" w:rsidRPr="004D0C5B" w:rsidRDefault="00F71AEF" w:rsidP="00442202">
      <w:pPr>
        <w:spacing w:after="0"/>
        <w:rPr>
          <w:lang w:eastAsia="zh-CN"/>
        </w:rPr>
      </w:pPr>
    </w:p>
    <w:p w14:paraId="70854E45" w14:textId="77777777" w:rsidR="00F71AEF" w:rsidRPr="004D0C5B" w:rsidRDefault="00F71AEF" w:rsidP="00442202">
      <w:pPr>
        <w:spacing w:after="0"/>
        <w:rPr>
          <w:lang w:eastAsia="zh-CN"/>
        </w:rPr>
      </w:pPr>
    </w:p>
    <w:p w14:paraId="45188F4C" w14:textId="77777777" w:rsidR="00F71AEF" w:rsidRPr="004D0C5B" w:rsidRDefault="00F71AEF" w:rsidP="00442202">
      <w:pPr>
        <w:spacing w:after="0"/>
        <w:rPr>
          <w:lang w:eastAsia="zh-CN"/>
        </w:rPr>
      </w:pPr>
    </w:p>
    <w:p w14:paraId="5A3E358B" w14:textId="77777777" w:rsidR="00F71AEF" w:rsidRPr="004D0C5B" w:rsidRDefault="00F71AEF" w:rsidP="00442202">
      <w:pPr>
        <w:spacing w:after="0"/>
        <w:rPr>
          <w:lang w:eastAsia="zh-CN"/>
        </w:rPr>
      </w:pPr>
    </w:p>
    <w:p w14:paraId="1F98F4A8" w14:textId="77777777" w:rsidR="00F71AEF" w:rsidRPr="004D0C5B" w:rsidRDefault="00F71AEF" w:rsidP="00442202">
      <w:pPr>
        <w:spacing w:after="0"/>
        <w:rPr>
          <w:lang w:eastAsia="zh-CN"/>
        </w:rPr>
      </w:pPr>
    </w:p>
    <w:p w14:paraId="49EE9EBB" w14:textId="77777777" w:rsidR="00F71AEF" w:rsidRPr="004D0C5B" w:rsidRDefault="00F71AEF" w:rsidP="00442202">
      <w:pPr>
        <w:spacing w:after="0"/>
        <w:rPr>
          <w:lang w:eastAsia="zh-CN"/>
        </w:rPr>
      </w:pPr>
    </w:p>
    <w:p w14:paraId="624C53A2" w14:textId="77777777" w:rsidR="00F71AEF" w:rsidRPr="004D0C5B" w:rsidRDefault="00F71AEF" w:rsidP="00442202">
      <w:pPr>
        <w:spacing w:after="0"/>
        <w:rPr>
          <w:lang w:eastAsia="zh-CN"/>
        </w:rPr>
      </w:pPr>
    </w:p>
    <w:p w14:paraId="253156AE" w14:textId="77777777" w:rsidR="00F71AEF" w:rsidRPr="004D0C5B" w:rsidRDefault="00F71AEF" w:rsidP="00442202">
      <w:pPr>
        <w:spacing w:after="0"/>
        <w:rPr>
          <w:lang w:eastAsia="zh-CN"/>
        </w:rPr>
      </w:pPr>
    </w:p>
    <w:p w14:paraId="70D7091B" w14:textId="77777777" w:rsidR="00F71AEF" w:rsidRPr="004D0C5B" w:rsidRDefault="00F71AEF" w:rsidP="00442202">
      <w:pPr>
        <w:spacing w:after="0"/>
        <w:rPr>
          <w:lang w:eastAsia="zh-CN"/>
        </w:rPr>
      </w:pPr>
    </w:p>
    <w:p w14:paraId="04853DFC" w14:textId="77777777" w:rsidR="00F71AEF" w:rsidRPr="004D0C5B" w:rsidRDefault="00F71AEF" w:rsidP="00442202">
      <w:pPr>
        <w:spacing w:after="0"/>
        <w:rPr>
          <w:lang w:eastAsia="zh-CN"/>
        </w:rPr>
      </w:pPr>
    </w:p>
    <w:p w14:paraId="6296FD5E" w14:textId="5CFB56E5" w:rsidR="00411219" w:rsidRPr="004D0C5B" w:rsidRDefault="00ED7D89" w:rsidP="00442202">
      <w:pPr>
        <w:spacing w:after="0"/>
        <w:rPr>
          <w:i/>
          <w:lang w:eastAsia="zh-CN"/>
        </w:rPr>
      </w:pPr>
      <w:r w:rsidRPr="004D0C5B">
        <w:rPr>
          <w:rFonts w:hint="eastAsia"/>
          <w:lang w:eastAsia="zh-CN"/>
        </w:rPr>
        <w:lastRenderedPageBreak/>
        <w:t xml:space="preserve">Supplemental </w:t>
      </w:r>
      <w:r w:rsidR="00411219" w:rsidRPr="004D0C5B">
        <w:t xml:space="preserve">Table </w:t>
      </w:r>
      <w:r w:rsidR="003E0A41" w:rsidRPr="004D0C5B">
        <w:rPr>
          <w:rFonts w:hint="eastAsia"/>
          <w:color w:val="FF0000"/>
          <w:lang w:eastAsia="zh-CN"/>
        </w:rPr>
        <w:t>4</w:t>
      </w:r>
      <w:r w:rsidR="00411219" w:rsidRPr="004D0C5B">
        <w:t>. Coefficients of logit predictive model using associations of independent risk factors with</w:t>
      </w:r>
      <w:r w:rsidR="00411219" w:rsidRPr="004D0C5B">
        <w:rPr>
          <w:rFonts w:hint="eastAsia"/>
          <w:lang w:eastAsia="zh-CN"/>
        </w:rPr>
        <w:t xml:space="preserve"> postop</w:t>
      </w:r>
      <w:r w:rsidR="00F855A1" w:rsidRPr="004D0C5B">
        <w:rPr>
          <w:rFonts w:hint="eastAsia"/>
          <w:lang w:eastAsia="zh-CN"/>
        </w:rPr>
        <w:t>erative infections</w:t>
      </w:r>
    </w:p>
    <w:tbl>
      <w:tblPr>
        <w:tblStyle w:val="Table"/>
        <w:tblW w:w="2631" w:type="pct"/>
        <w:jc w:val="center"/>
        <w:tblBorders>
          <w:top w:val="single" w:sz="4" w:space="0" w:color="auto"/>
          <w:bottom w:val="single" w:sz="4" w:space="0" w:color="auto"/>
        </w:tblBorders>
        <w:tblLook w:val="07E0" w:firstRow="1" w:lastRow="1" w:firstColumn="1" w:lastColumn="1" w:noHBand="1" w:noVBand="1"/>
        <w:tblCaption w:val="Figure 6. Coefficients of logistic predictve model using independent risk factoors"/>
      </w:tblPr>
      <w:tblGrid>
        <w:gridCol w:w="3509"/>
        <w:gridCol w:w="1416"/>
      </w:tblGrid>
      <w:tr w:rsidR="00411219" w:rsidRPr="004D0C5B" w14:paraId="1E561F87" w14:textId="77777777" w:rsidTr="00C25494">
        <w:trPr>
          <w:jc w:val="center"/>
        </w:trPr>
        <w:tc>
          <w:tcPr>
            <w:tcW w:w="0" w:type="auto"/>
            <w:tcBorders>
              <w:top w:val="single" w:sz="4" w:space="0" w:color="auto"/>
              <w:bottom w:val="single" w:sz="4" w:space="0" w:color="auto"/>
            </w:tcBorders>
            <w:vAlign w:val="bottom"/>
          </w:tcPr>
          <w:p w14:paraId="5582E75F" w14:textId="77777777" w:rsidR="00411219" w:rsidRPr="004D0C5B" w:rsidRDefault="00411219" w:rsidP="00442202">
            <w:pPr>
              <w:pStyle w:val="Compact"/>
              <w:spacing w:before="0" w:after="0"/>
            </w:pPr>
            <w:r w:rsidRPr="004D0C5B">
              <w:t>Risk factors</w:t>
            </w:r>
          </w:p>
        </w:tc>
        <w:tc>
          <w:tcPr>
            <w:tcW w:w="0" w:type="auto"/>
            <w:tcBorders>
              <w:top w:val="single" w:sz="4" w:space="0" w:color="auto"/>
              <w:bottom w:val="single" w:sz="4" w:space="0" w:color="auto"/>
            </w:tcBorders>
            <w:vAlign w:val="bottom"/>
          </w:tcPr>
          <w:p w14:paraId="19F31AC1" w14:textId="77777777" w:rsidR="00411219" w:rsidRPr="004D0C5B" w:rsidRDefault="00411219" w:rsidP="00442202">
            <w:pPr>
              <w:pStyle w:val="Compact"/>
              <w:spacing w:before="0" w:after="0"/>
              <w:jc w:val="right"/>
            </w:pPr>
            <w:r w:rsidRPr="004D0C5B">
              <w:t>Coefficients</w:t>
            </w:r>
          </w:p>
        </w:tc>
      </w:tr>
      <w:tr w:rsidR="00411219" w:rsidRPr="004D0C5B" w14:paraId="2480D144" w14:textId="77777777" w:rsidTr="00C25494">
        <w:trPr>
          <w:jc w:val="center"/>
        </w:trPr>
        <w:tc>
          <w:tcPr>
            <w:tcW w:w="0" w:type="auto"/>
            <w:tcBorders>
              <w:top w:val="single" w:sz="4" w:space="0" w:color="auto"/>
            </w:tcBorders>
          </w:tcPr>
          <w:p w14:paraId="69044778" w14:textId="77777777" w:rsidR="00411219" w:rsidRPr="004D0C5B" w:rsidRDefault="00411219" w:rsidP="00442202">
            <w:pPr>
              <w:pStyle w:val="Compact"/>
              <w:spacing w:before="0" w:after="0"/>
            </w:pPr>
            <w:r w:rsidRPr="004D0C5B">
              <w:t>Gender (Male)</w:t>
            </w:r>
          </w:p>
        </w:tc>
        <w:tc>
          <w:tcPr>
            <w:tcW w:w="0" w:type="auto"/>
            <w:tcBorders>
              <w:top w:val="single" w:sz="4" w:space="0" w:color="auto"/>
            </w:tcBorders>
          </w:tcPr>
          <w:p w14:paraId="6436C718" w14:textId="77777777" w:rsidR="00411219" w:rsidRPr="004D0C5B" w:rsidRDefault="00411219" w:rsidP="00442202">
            <w:pPr>
              <w:pStyle w:val="Compact"/>
              <w:spacing w:before="0" w:after="0"/>
              <w:jc w:val="right"/>
            </w:pPr>
            <w:r w:rsidRPr="004D0C5B">
              <w:t>0.0317</w:t>
            </w:r>
          </w:p>
        </w:tc>
      </w:tr>
      <w:tr w:rsidR="00411219" w:rsidRPr="004D0C5B" w14:paraId="750C0CB8" w14:textId="77777777" w:rsidTr="00C25494">
        <w:trPr>
          <w:jc w:val="center"/>
        </w:trPr>
        <w:tc>
          <w:tcPr>
            <w:tcW w:w="0" w:type="auto"/>
          </w:tcPr>
          <w:p w14:paraId="7CE8E69B" w14:textId="77777777" w:rsidR="00411219" w:rsidRPr="004D0C5B" w:rsidRDefault="00411219" w:rsidP="00442202">
            <w:pPr>
              <w:pStyle w:val="Compact"/>
              <w:spacing w:before="0" w:after="0"/>
            </w:pPr>
            <w:r w:rsidRPr="004D0C5B">
              <w:t>ASA Score</w:t>
            </w:r>
          </w:p>
        </w:tc>
        <w:tc>
          <w:tcPr>
            <w:tcW w:w="0" w:type="auto"/>
          </w:tcPr>
          <w:p w14:paraId="0DE3BE66" w14:textId="77777777" w:rsidR="00411219" w:rsidRPr="004D0C5B" w:rsidRDefault="00411219" w:rsidP="00442202">
            <w:pPr>
              <w:pStyle w:val="Compact"/>
              <w:spacing w:before="0" w:after="0"/>
              <w:jc w:val="right"/>
            </w:pPr>
          </w:p>
        </w:tc>
      </w:tr>
      <w:tr w:rsidR="00411219" w:rsidRPr="004D0C5B" w14:paraId="380BE393" w14:textId="77777777" w:rsidTr="00C25494">
        <w:trPr>
          <w:jc w:val="center"/>
        </w:trPr>
        <w:tc>
          <w:tcPr>
            <w:tcW w:w="0" w:type="auto"/>
          </w:tcPr>
          <w:p w14:paraId="6A50DB7D" w14:textId="77777777" w:rsidR="00411219" w:rsidRPr="004D0C5B" w:rsidRDefault="00411219" w:rsidP="00442202">
            <w:pPr>
              <w:pStyle w:val="Compact"/>
              <w:spacing w:before="0" w:after="0"/>
            </w:pPr>
            <w:r w:rsidRPr="004D0C5B">
              <w:t xml:space="preserve">    II</w:t>
            </w:r>
          </w:p>
        </w:tc>
        <w:tc>
          <w:tcPr>
            <w:tcW w:w="0" w:type="auto"/>
          </w:tcPr>
          <w:p w14:paraId="3B0132F0" w14:textId="77777777" w:rsidR="00411219" w:rsidRPr="004D0C5B" w:rsidRDefault="00411219" w:rsidP="00442202">
            <w:pPr>
              <w:pStyle w:val="Compact"/>
              <w:spacing w:before="0" w:after="0"/>
              <w:jc w:val="right"/>
            </w:pPr>
            <w:r w:rsidRPr="004D0C5B">
              <w:t>-0.0127</w:t>
            </w:r>
          </w:p>
        </w:tc>
      </w:tr>
      <w:tr w:rsidR="00411219" w:rsidRPr="004D0C5B" w14:paraId="7CFD8B44" w14:textId="77777777" w:rsidTr="00C25494">
        <w:trPr>
          <w:jc w:val="center"/>
        </w:trPr>
        <w:tc>
          <w:tcPr>
            <w:tcW w:w="0" w:type="auto"/>
          </w:tcPr>
          <w:p w14:paraId="3B2655B2" w14:textId="77777777" w:rsidR="00411219" w:rsidRPr="004D0C5B" w:rsidRDefault="00411219" w:rsidP="00442202">
            <w:pPr>
              <w:pStyle w:val="Compact"/>
              <w:spacing w:before="0" w:after="0"/>
            </w:pPr>
            <w:r w:rsidRPr="004D0C5B">
              <w:t xml:space="preserve">    III</w:t>
            </w:r>
          </w:p>
        </w:tc>
        <w:tc>
          <w:tcPr>
            <w:tcW w:w="0" w:type="auto"/>
          </w:tcPr>
          <w:p w14:paraId="48B25898" w14:textId="77777777" w:rsidR="00411219" w:rsidRPr="004D0C5B" w:rsidRDefault="00411219" w:rsidP="00442202">
            <w:pPr>
              <w:pStyle w:val="Compact"/>
              <w:spacing w:before="0" w:after="0"/>
              <w:jc w:val="right"/>
            </w:pPr>
            <w:r w:rsidRPr="004D0C5B">
              <w:t>0.0447</w:t>
            </w:r>
          </w:p>
        </w:tc>
      </w:tr>
      <w:tr w:rsidR="00411219" w:rsidRPr="004D0C5B" w14:paraId="633E0B53" w14:textId="77777777" w:rsidTr="00C25494">
        <w:trPr>
          <w:jc w:val="center"/>
        </w:trPr>
        <w:tc>
          <w:tcPr>
            <w:tcW w:w="0" w:type="auto"/>
          </w:tcPr>
          <w:p w14:paraId="25D4BDEB" w14:textId="77777777" w:rsidR="00411219" w:rsidRPr="004D0C5B" w:rsidRDefault="00411219" w:rsidP="00442202">
            <w:pPr>
              <w:pStyle w:val="Compact"/>
              <w:spacing w:before="0" w:after="0"/>
            </w:pPr>
            <w:r w:rsidRPr="004D0C5B">
              <w:t xml:space="preserve">    IV</w:t>
            </w:r>
          </w:p>
        </w:tc>
        <w:tc>
          <w:tcPr>
            <w:tcW w:w="0" w:type="auto"/>
          </w:tcPr>
          <w:p w14:paraId="6D86B0EB" w14:textId="77777777" w:rsidR="00411219" w:rsidRPr="004D0C5B" w:rsidRDefault="00411219" w:rsidP="00442202">
            <w:pPr>
              <w:pStyle w:val="Compact"/>
              <w:spacing w:before="0" w:after="0"/>
              <w:jc w:val="right"/>
            </w:pPr>
            <w:r w:rsidRPr="004D0C5B">
              <w:t>0.1353</w:t>
            </w:r>
          </w:p>
        </w:tc>
      </w:tr>
      <w:tr w:rsidR="00411219" w:rsidRPr="004D0C5B" w14:paraId="58A290CF" w14:textId="77777777" w:rsidTr="00C25494">
        <w:trPr>
          <w:jc w:val="center"/>
        </w:trPr>
        <w:tc>
          <w:tcPr>
            <w:tcW w:w="0" w:type="auto"/>
          </w:tcPr>
          <w:p w14:paraId="5E4554FA" w14:textId="77777777" w:rsidR="00411219" w:rsidRPr="004D0C5B" w:rsidRDefault="00411219" w:rsidP="00442202">
            <w:pPr>
              <w:pStyle w:val="Compact"/>
              <w:spacing w:before="0" w:after="0"/>
            </w:pPr>
            <w:r w:rsidRPr="004D0C5B">
              <w:t>Chronic comorbid disease (Yes)</w:t>
            </w:r>
          </w:p>
        </w:tc>
        <w:tc>
          <w:tcPr>
            <w:tcW w:w="0" w:type="auto"/>
          </w:tcPr>
          <w:p w14:paraId="24D9F541" w14:textId="77777777" w:rsidR="00411219" w:rsidRPr="004D0C5B" w:rsidRDefault="00411219" w:rsidP="00442202">
            <w:pPr>
              <w:pStyle w:val="Compact"/>
              <w:spacing w:before="0" w:after="0"/>
              <w:jc w:val="right"/>
            </w:pPr>
          </w:p>
        </w:tc>
      </w:tr>
      <w:tr w:rsidR="00411219" w:rsidRPr="004D0C5B" w14:paraId="5FA8E142" w14:textId="77777777" w:rsidTr="00C25494">
        <w:trPr>
          <w:jc w:val="center"/>
        </w:trPr>
        <w:tc>
          <w:tcPr>
            <w:tcW w:w="0" w:type="auto"/>
          </w:tcPr>
          <w:p w14:paraId="6F9A3900" w14:textId="77777777" w:rsidR="00411219" w:rsidRPr="004D0C5B" w:rsidRDefault="00411219" w:rsidP="00442202">
            <w:pPr>
              <w:pStyle w:val="Compact"/>
              <w:spacing w:before="0" w:after="0"/>
            </w:pPr>
            <w:r w:rsidRPr="004D0C5B">
              <w:t xml:space="preserve">    Coronary artery disease </w:t>
            </w:r>
          </w:p>
        </w:tc>
        <w:tc>
          <w:tcPr>
            <w:tcW w:w="0" w:type="auto"/>
          </w:tcPr>
          <w:p w14:paraId="0A89B31C" w14:textId="77777777" w:rsidR="00411219" w:rsidRPr="004D0C5B" w:rsidRDefault="00411219" w:rsidP="00442202">
            <w:pPr>
              <w:pStyle w:val="Compact"/>
              <w:spacing w:before="0" w:after="0"/>
              <w:jc w:val="right"/>
            </w:pPr>
            <w:r w:rsidRPr="004D0C5B">
              <w:t>0.0938</w:t>
            </w:r>
          </w:p>
        </w:tc>
      </w:tr>
      <w:tr w:rsidR="00411219" w:rsidRPr="004D0C5B" w14:paraId="0CDDEC1A" w14:textId="77777777" w:rsidTr="00C25494">
        <w:trPr>
          <w:jc w:val="center"/>
        </w:trPr>
        <w:tc>
          <w:tcPr>
            <w:tcW w:w="0" w:type="auto"/>
          </w:tcPr>
          <w:p w14:paraId="6CD681A2" w14:textId="77777777" w:rsidR="00411219" w:rsidRPr="004D0C5B" w:rsidRDefault="00411219" w:rsidP="00442202">
            <w:pPr>
              <w:pStyle w:val="Compact"/>
              <w:spacing w:before="0" w:after="0"/>
            </w:pPr>
            <w:r w:rsidRPr="004D0C5B">
              <w:t xml:space="preserve">    Other </w:t>
            </w:r>
          </w:p>
        </w:tc>
        <w:tc>
          <w:tcPr>
            <w:tcW w:w="0" w:type="auto"/>
          </w:tcPr>
          <w:p w14:paraId="7C3809D3" w14:textId="77777777" w:rsidR="00411219" w:rsidRPr="004D0C5B" w:rsidRDefault="00411219" w:rsidP="00442202">
            <w:pPr>
              <w:pStyle w:val="Compact"/>
              <w:spacing w:before="0" w:after="0"/>
              <w:jc w:val="right"/>
            </w:pPr>
            <w:r w:rsidRPr="004D0C5B">
              <w:t>0.0268</w:t>
            </w:r>
          </w:p>
        </w:tc>
      </w:tr>
      <w:tr w:rsidR="00411219" w:rsidRPr="004D0C5B" w14:paraId="5B17A712" w14:textId="77777777" w:rsidTr="00C25494">
        <w:trPr>
          <w:jc w:val="center"/>
        </w:trPr>
        <w:tc>
          <w:tcPr>
            <w:tcW w:w="0" w:type="auto"/>
          </w:tcPr>
          <w:p w14:paraId="38B74C15" w14:textId="77777777" w:rsidR="00411219" w:rsidRPr="004D0C5B" w:rsidRDefault="00411219" w:rsidP="00442202">
            <w:pPr>
              <w:pStyle w:val="Compact"/>
              <w:spacing w:before="0" w:after="0"/>
            </w:pPr>
            <w:r w:rsidRPr="004D0C5B">
              <w:t>Surgical procedure (Yes)</w:t>
            </w:r>
          </w:p>
        </w:tc>
        <w:tc>
          <w:tcPr>
            <w:tcW w:w="0" w:type="auto"/>
          </w:tcPr>
          <w:p w14:paraId="6AEE82AA" w14:textId="77777777" w:rsidR="00411219" w:rsidRPr="004D0C5B" w:rsidRDefault="00411219" w:rsidP="00442202">
            <w:pPr>
              <w:pStyle w:val="Compact"/>
              <w:spacing w:before="0" w:after="0"/>
              <w:jc w:val="right"/>
            </w:pPr>
          </w:p>
        </w:tc>
      </w:tr>
      <w:tr w:rsidR="00411219" w:rsidRPr="004D0C5B" w14:paraId="34FE766C" w14:textId="77777777" w:rsidTr="00C25494">
        <w:trPr>
          <w:jc w:val="center"/>
        </w:trPr>
        <w:tc>
          <w:tcPr>
            <w:tcW w:w="0" w:type="auto"/>
          </w:tcPr>
          <w:p w14:paraId="35714C5C" w14:textId="77777777" w:rsidR="00411219" w:rsidRPr="004D0C5B" w:rsidRDefault="00411219" w:rsidP="00442202">
            <w:pPr>
              <w:pStyle w:val="Compact"/>
              <w:spacing w:before="0" w:after="0"/>
            </w:pPr>
            <w:r w:rsidRPr="004D0C5B">
              <w:t xml:space="preserve">    Urology and kidney</w:t>
            </w:r>
          </w:p>
        </w:tc>
        <w:tc>
          <w:tcPr>
            <w:tcW w:w="0" w:type="auto"/>
          </w:tcPr>
          <w:p w14:paraId="568B31B3" w14:textId="77777777" w:rsidR="00411219" w:rsidRPr="004D0C5B" w:rsidRDefault="00411219" w:rsidP="00442202">
            <w:pPr>
              <w:pStyle w:val="Compact"/>
              <w:spacing w:before="0" w:after="0"/>
              <w:jc w:val="right"/>
            </w:pPr>
            <w:r w:rsidRPr="004D0C5B">
              <w:t>-0.0358</w:t>
            </w:r>
          </w:p>
        </w:tc>
      </w:tr>
      <w:tr w:rsidR="00411219" w:rsidRPr="004D0C5B" w14:paraId="709EA39B" w14:textId="77777777" w:rsidTr="00C25494">
        <w:trPr>
          <w:jc w:val="center"/>
        </w:trPr>
        <w:tc>
          <w:tcPr>
            <w:tcW w:w="0" w:type="auto"/>
          </w:tcPr>
          <w:p w14:paraId="2111D145" w14:textId="77777777" w:rsidR="00411219" w:rsidRPr="004D0C5B" w:rsidRDefault="00411219" w:rsidP="00442202">
            <w:pPr>
              <w:pStyle w:val="Compact"/>
              <w:spacing w:before="0" w:after="0"/>
            </w:pPr>
            <w:r w:rsidRPr="004D0C5B">
              <w:t xml:space="preserve">    Head and neck</w:t>
            </w:r>
          </w:p>
        </w:tc>
        <w:tc>
          <w:tcPr>
            <w:tcW w:w="0" w:type="auto"/>
          </w:tcPr>
          <w:p w14:paraId="43961B35" w14:textId="77777777" w:rsidR="00411219" w:rsidRPr="004D0C5B" w:rsidRDefault="00411219" w:rsidP="00442202">
            <w:pPr>
              <w:pStyle w:val="Compact"/>
              <w:spacing w:before="0" w:after="0"/>
              <w:jc w:val="right"/>
            </w:pPr>
            <w:r w:rsidRPr="004D0C5B">
              <w:t>-0.0383</w:t>
            </w:r>
          </w:p>
        </w:tc>
      </w:tr>
      <w:tr w:rsidR="00411219" w:rsidRPr="004D0C5B" w14:paraId="364FA7B1" w14:textId="77777777" w:rsidTr="00C25494">
        <w:trPr>
          <w:jc w:val="center"/>
        </w:trPr>
        <w:tc>
          <w:tcPr>
            <w:tcW w:w="0" w:type="auto"/>
          </w:tcPr>
          <w:p w14:paraId="10F76BF8" w14:textId="77777777" w:rsidR="00411219" w:rsidRPr="004D0C5B" w:rsidRDefault="00411219" w:rsidP="00442202">
            <w:pPr>
              <w:pStyle w:val="Compact"/>
              <w:spacing w:before="0" w:after="0"/>
            </w:pPr>
            <w:r w:rsidRPr="004D0C5B">
              <w:t xml:space="preserve">   Cardiac</w:t>
            </w:r>
          </w:p>
        </w:tc>
        <w:tc>
          <w:tcPr>
            <w:tcW w:w="0" w:type="auto"/>
          </w:tcPr>
          <w:p w14:paraId="7EF5C9E7" w14:textId="77777777" w:rsidR="00411219" w:rsidRPr="004D0C5B" w:rsidRDefault="00411219" w:rsidP="00442202">
            <w:pPr>
              <w:pStyle w:val="Compact"/>
              <w:spacing w:before="0" w:after="0"/>
              <w:jc w:val="right"/>
            </w:pPr>
            <w:r w:rsidRPr="004D0C5B">
              <w:t>0.2908</w:t>
            </w:r>
          </w:p>
        </w:tc>
      </w:tr>
      <w:tr w:rsidR="00411219" w:rsidRPr="004D0C5B" w14:paraId="4CE7BF93" w14:textId="77777777" w:rsidTr="00C25494">
        <w:trPr>
          <w:jc w:val="center"/>
        </w:trPr>
        <w:tc>
          <w:tcPr>
            <w:tcW w:w="0" w:type="auto"/>
          </w:tcPr>
          <w:p w14:paraId="28E1060C" w14:textId="77777777" w:rsidR="00411219" w:rsidRPr="004D0C5B" w:rsidRDefault="00411219" w:rsidP="00442202">
            <w:pPr>
              <w:pStyle w:val="Compact"/>
              <w:spacing w:before="0" w:after="0"/>
            </w:pPr>
            <w:r w:rsidRPr="004D0C5B">
              <w:t xml:space="preserve">   Other</w:t>
            </w:r>
          </w:p>
        </w:tc>
        <w:tc>
          <w:tcPr>
            <w:tcW w:w="0" w:type="auto"/>
          </w:tcPr>
          <w:p w14:paraId="5BB1BE8B" w14:textId="77777777" w:rsidR="00411219" w:rsidRPr="004D0C5B" w:rsidRDefault="00411219" w:rsidP="00442202">
            <w:pPr>
              <w:pStyle w:val="Compact"/>
              <w:spacing w:before="0" w:after="0"/>
              <w:jc w:val="right"/>
            </w:pPr>
            <w:r w:rsidRPr="004D0C5B">
              <w:t>-0.0370</w:t>
            </w:r>
          </w:p>
        </w:tc>
      </w:tr>
      <w:tr w:rsidR="00411219" w:rsidRPr="004D0C5B" w14:paraId="752FEFC4" w14:textId="77777777" w:rsidTr="00C25494">
        <w:trPr>
          <w:jc w:val="center"/>
        </w:trPr>
        <w:tc>
          <w:tcPr>
            <w:tcW w:w="0" w:type="auto"/>
          </w:tcPr>
          <w:p w14:paraId="71AD4583" w14:textId="77777777" w:rsidR="00411219" w:rsidRPr="004D0C5B" w:rsidRDefault="00411219" w:rsidP="00442202">
            <w:pPr>
              <w:pStyle w:val="Compact"/>
              <w:spacing w:before="0" w:after="0"/>
            </w:pPr>
            <w:r w:rsidRPr="004D0C5B">
              <w:t>Sedation/Local anesthesia (Yes)</w:t>
            </w:r>
          </w:p>
        </w:tc>
        <w:tc>
          <w:tcPr>
            <w:tcW w:w="0" w:type="auto"/>
          </w:tcPr>
          <w:p w14:paraId="1F50AE00" w14:textId="77777777" w:rsidR="00411219" w:rsidRPr="004D0C5B" w:rsidRDefault="00411219" w:rsidP="00442202">
            <w:pPr>
              <w:pStyle w:val="Compact"/>
              <w:spacing w:before="0" w:after="0"/>
              <w:jc w:val="right"/>
            </w:pPr>
            <w:r w:rsidRPr="004D0C5B">
              <w:t>-0.0504</w:t>
            </w:r>
          </w:p>
        </w:tc>
      </w:tr>
      <w:tr w:rsidR="00411219" w:rsidRPr="004D0C5B" w14:paraId="4B222BC2" w14:textId="77777777" w:rsidTr="00C25494">
        <w:trPr>
          <w:jc w:val="center"/>
        </w:trPr>
        <w:tc>
          <w:tcPr>
            <w:tcW w:w="0" w:type="auto"/>
          </w:tcPr>
          <w:p w14:paraId="4B0E3421" w14:textId="77777777" w:rsidR="00411219" w:rsidRPr="004D0C5B" w:rsidRDefault="00411219" w:rsidP="00442202">
            <w:pPr>
              <w:pStyle w:val="Compact"/>
              <w:spacing w:before="0" w:after="0"/>
            </w:pPr>
            <w:r w:rsidRPr="004D0C5B">
              <w:t>Laparoscopic surgery (Yes)</w:t>
            </w:r>
          </w:p>
        </w:tc>
        <w:tc>
          <w:tcPr>
            <w:tcW w:w="0" w:type="auto"/>
          </w:tcPr>
          <w:p w14:paraId="7AF2AEA0" w14:textId="77777777" w:rsidR="00411219" w:rsidRPr="004D0C5B" w:rsidRDefault="00411219" w:rsidP="00442202">
            <w:pPr>
              <w:pStyle w:val="Compact"/>
              <w:spacing w:before="0" w:after="0"/>
              <w:jc w:val="right"/>
            </w:pPr>
            <w:r w:rsidRPr="004D0C5B">
              <w:t>-0.0574</w:t>
            </w:r>
          </w:p>
        </w:tc>
      </w:tr>
      <w:tr w:rsidR="00411219" w:rsidRPr="004D0C5B" w14:paraId="5C3384CD" w14:textId="77777777" w:rsidTr="00C25494">
        <w:trPr>
          <w:jc w:val="center"/>
        </w:trPr>
        <w:tc>
          <w:tcPr>
            <w:tcW w:w="0" w:type="auto"/>
          </w:tcPr>
          <w:p w14:paraId="78F58039" w14:textId="77777777" w:rsidR="00411219" w:rsidRPr="004D0C5B" w:rsidRDefault="00411219" w:rsidP="00442202">
            <w:pPr>
              <w:pStyle w:val="Compact"/>
              <w:spacing w:before="0" w:after="0"/>
            </w:pPr>
            <w:r w:rsidRPr="004D0C5B">
              <w:t>Severity of surgery</w:t>
            </w:r>
          </w:p>
        </w:tc>
        <w:tc>
          <w:tcPr>
            <w:tcW w:w="0" w:type="auto"/>
          </w:tcPr>
          <w:p w14:paraId="7D45073C" w14:textId="77777777" w:rsidR="00411219" w:rsidRPr="004D0C5B" w:rsidRDefault="00411219" w:rsidP="00442202">
            <w:pPr>
              <w:pStyle w:val="Compact"/>
              <w:spacing w:before="0" w:after="0"/>
              <w:ind w:right="120"/>
              <w:jc w:val="right"/>
            </w:pPr>
          </w:p>
        </w:tc>
      </w:tr>
      <w:tr w:rsidR="00411219" w:rsidRPr="004D0C5B" w14:paraId="06CBC724" w14:textId="77777777" w:rsidTr="00C25494">
        <w:trPr>
          <w:jc w:val="center"/>
        </w:trPr>
        <w:tc>
          <w:tcPr>
            <w:tcW w:w="0" w:type="auto"/>
          </w:tcPr>
          <w:p w14:paraId="3F7A9DFD" w14:textId="77777777" w:rsidR="00411219" w:rsidRPr="004D0C5B" w:rsidRDefault="00411219" w:rsidP="00442202">
            <w:pPr>
              <w:pStyle w:val="Compact"/>
              <w:spacing w:before="0" w:after="0"/>
            </w:pPr>
            <w:r w:rsidRPr="004D0C5B">
              <w:t xml:space="preserve">    Intermediate</w:t>
            </w:r>
          </w:p>
        </w:tc>
        <w:tc>
          <w:tcPr>
            <w:tcW w:w="0" w:type="auto"/>
          </w:tcPr>
          <w:p w14:paraId="5E0BD3DE" w14:textId="77777777" w:rsidR="00411219" w:rsidRPr="004D0C5B" w:rsidRDefault="00411219" w:rsidP="00442202">
            <w:pPr>
              <w:pStyle w:val="Compact"/>
              <w:spacing w:before="0" w:after="0"/>
              <w:jc w:val="right"/>
            </w:pPr>
            <w:r w:rsidRPr="004D0C5B">
              <w:t>-0.0271</w:t>
            </w:r>
          </w:p>
        </w:tc>
      </w:tr>
      <w:tr w:rsidR="00411219" w:rsidRPr="004D0C5B" w14:paraId="1507A381" w14:textId="77777777" w:rsidTr="00C25494">
        <w:trPr>
          <w:jc w:val="center"/>
        </w:trPr>
        <w:tc>
          <w:tcPr>
            <w:tcW w:w="0" w:type="auto"/>
          </w:tcPr>
          <w:p w14:paraId="52A35B3C" w14:textId="77777777" w:rsidR="00411219" w:rsidRPr="004D0C5B" w:rsidRDefault="00411219" w:rsidP="00442202">
            <w:pPr>
              <w:pStyle w:val="Compact"/>
              <w:spacing w:before="0" w:after="0"/>
            </w:pPr>
            <w:r w:rsidRPr="004D0C5B">
              <w:t xml:space="preserve">    Major</w:t>
            </w:r>
          </w:p>
        </w:tc>
        <w:tc>
          <w:tcPr>
            <w:tcW w:w="0" w:type="auto"/>
          </w:tcPr>
          <w:p w14:paraId="5FEFFE9C" w14:textId="77777777" w:rsidR="00411219" w:rsidRPr="004D0C5B" w:rsidRDefault="00411219" w:rsidP="00442202">
            <w:pPr>
              <w:pStyle w:val="Compact"/>
              <w:spacing w:before="0" w:after="0"/>
              <w:jc w:val="right"/>
            </w:pPr>
            <w:r w:rsidRPr="004D0C5B">
              <w:t>0.0800</w:t>
            </w:r>
          </w:p>
        </w:tc>
      </w:tr>
    </w:tbl>
    <w:p w14:paraId="611856DD" w14:textId="4A5B99A5" w:rsidR="00411219" w:rsidRPr="004D0C5B" w:rsidRDefault="00411219" w:rsidP="00442202">
      <w:pPr>
        <w:spacing w:after="0"/>
        <w:jc w:val="center"/>
        <w:rPr>
          <w:lang w:eastAsia="zh-CN"/>
        </w:rPr>
      </w:pPr>
      <w:r w:rsidRPr="004D0C5B">
        <w:rPr>
          <w:rFonts w:hint="eastAsia"/>
        </w:rPr>
        <w:t xml:space="preserve">ASA: American Society of </w:t>
      </w:r>
      <w:r w:rsidRPr="004D0C5B">
        <w:rPr>
          <w:rFonts w:hint="eastAsia"/>
          <w:lang w:eastAsia="zh-CN"/>
        </w:rPr>
        <w:t>Anesthesiologists</w:t>
      </w:r>
    </w:p>
    <w:p w14:paraId="52B9DA93" w14:textId="77777777" w:rsidR="00B5695F" w:rsidRPr="004D0C5B" w:rsidRDefault="00B5695F" w:rsidP="00A33AA6">
      <w:pPr>
        <w:rPr>
          <w:lang w:eastAsia="zh-CN"/>
        </w:rPr>
      </w:pPr>
    </w:p>
    <w:p w14:paraId="3F032A2B" w14:textId="77777777" w:rsidR="00B5695F" w:rsidRPr="004D0C5B" w:rsidRDefault="00B5695F" w:rsidP="00C83268">
      <w:pPr>
        <w:jc w:val="center"/>
        <w:rPr>
          <w:lang w:eastAsia="zh-CN"/>
        </w:rPr>
      </w:pPr>
    </w:p>
    <w:p w14:paraId="77759B9E" w14:textId="77777777" w:rsidR="00B5695F" w:rsidRPr="004D0C5B" w:rsidRDefault="00B5695F" w:rsidP="00C83268">
      <w:pPr>
        <w:jc w:val="center"/>
        <w:rPr>
          <w:lang w:eastAsia="zh-CN"/>
        </w:rPr>
      </w:pPr>
    </w:p>
    <w:p w14:paraId="75E00118" w14:textId="77777777" w:rsidR="00B5695F" w:rsidRPr="004D0C5B" w:rsidRDefault="00B5695F" w:rsidP="00C83268">
      <w:pPr>
        <w:jc w:val="center"/>
        <w:rPr>
          <w:lang w:eastAsia="zh-CN"/>
        </w:rPr>
      </w:pPr>
    </w:p>
    <w:p w14:paraId="4A58B2A8" w14:textId="64ADA1B8" w:rsidR="00B5695F" w:rsidRPr="004D0C5B" w:rsidRDefault="00B5695F" w:rsidP="00A33AA6">
      <w:pPr>
        <w:rPr>
          <w:lang w:eastAsia="zh-CN"/>
        </w:rPr>
      </w:pPr>
    </w:p>
    <w:p w14:paraId="74220D59" w14:textId="5966F2B0" w:rsidR="00A8738C" w:rsidRPr="004D0C5B" w:rsidRDefault="00A8738C" w:rsidP="00A33AA6">
      <w:pPr>
        <w:rPr>
          <w:lang w:eastAsia="zh-CN"/>
        </w:rPr>
      </w:pPr>
    </w:p>
    <w:p w14:paraId="5D791E61" w14:textId="77777777" w:rsidR="00A8738C" w:rsidRPr="004D0C5B" w:rsidRDefault="00A8738C" w:rsidP="00A33AA6">
      <w:pPr>
        <w:rPr>
          <w:lang w:eastAsia="zh-CN"/>
        </w:rPr>
      </w:pPr>
    </w:p>
    <w:p w14:paraId="6D6F1AA1" w14:textId="77777777" w:rsidR="0075230A" w:rsidRPr="004D0C5B" w:rsidRDefault="0075230A" w:rsidP="00A33AA6">
      <w:pPr>
        <w:rPr>
          <w:lang w:eastAsia="zh-CN"/>
        </w:rPr>
      </w:pPr>
    </w:p>
    <w:p w14:paraId="5A5D8C8C" w14:textId="77777777" w:rsidR="0075230A" w:rsidRPr="004D0C5B" w:rsidRDefault="0075230A" w:rsidP="00A33AA6">
      <w:pPr>
        <w:rPr>
          <w:lang w:eastAsia="zh-CN"/>
        </w:rPr>
      </w:pPr>
    </w:p>
    <w:p w14:paraId="51E5ACA7" w14:textId="77777777" w:rsidR="0075230A" w:rsidRPr="004D0C5B" w:rsidRDefault="0075230A" w:rsidP="00A33AA6">
      <w:pPr>
        <w:rPr>
          <w:lang w:eastAsia="zh-CN"/>
        </w:rPr>
      </w:pPr>
    </w:p>
    <w:p w14:paraId="731D5BAE" w14:textId="77777777" w:rsidR="0075230A" w:rsidRPr="004D0C5B" w:rsidRDefault="0075230A" w:rsidP="00A33AA6">
      <w:pPr>
        <w:rPr>
          <w:lang w:eastAsia="zh-CN"/>
        </w:rPr>
      </w:pPr>
    </w:p>
    <w:p w14:paraId="48531A52" w14:textId="77777777" w:rsidR="0075230A" w:rsidRPr="004D0C5B" w:rsidRDefault="0075230A" w:rsidP="00A33AA6">
      <w:pPr>
        <w:rPr>
          <w:lang w:eastAsia="zh-CN"/>
        </w:rPr>
      </w:pPr>
    </w:p>
    <w:p w14:paraId="37259C39" w14:textId="77777777" w:rsidR="0075230A" w:rsidRPr="004D0C5B" w:rsidRDefault="0075230A" w:rsidP="00A33AA6">
      <w:pPr>
        <w:rPr>
          <w:lang w:eastAsia="zh-CN"/>
        </w:rPr>
      </w:pPr>
    </w:p>
    <w:p w14:paraId="01C76762" w14:textId="07EF8537" w:rsidR="00C83268" w:rsidRPr="004D0C5B" w:rsidRDefault="00B00E7A" w:rsidP="00442202">
      <w:pPr>
        <w:spacing w:after="0"/>
        <w:rPr>
          <w:lang w:eastAsia="zh-CN"/>
        </w:rPr>
      </w:pPr>
      <w:r w:rsidRPr="004D0C5B">
        <w:rPr>
          <w:rFonts w:hint="eastAsia"/>
          <w:lang w:eastAsia="zh-CN"/>
        </w:rPr>
        <w:lastRenderedPageBreak/>
        <w:t xml:space="preserve">Supplemental </w:t>
      </w:r>
      <w:r w:rsidR="00C83268" w:rsidRPr="004D0C5B">
        <w:t xml:space="preserve">Table </w:t>
      </w:r>
      <w:r w:rsidR="006D2478" w:rsidRPr="004D0C5B">
        <w:rPr>
          <w:rFonts w:hint="eastAsia"/>
          <w:color w:val="FF0000"/>
          <w:lang w:eastAsia="zh-CN"/>
        </w:rPr>
        <w:t>5</w:t>
      </w:r>
      <w:r w:rsidR="00C83268" w:rsidRPr="004D0C5B">
        <w:rPr>
          <w:color w:val="FF0000"/>
        </w:rPr>
        <w:t xml:space="preserve"> </w:t>
      </w:r>
      <w:r w:rsidR="00C83268" w:rsidRPr="004D0C5B">
        <w:t xml:space="preserve">Distributions of independent risk factors among training dataset according to the status of </w:t>
      </w:r>
      <w:r w:rsidR="00022F3D" w:rsidRPr="004D0C5B">
        <w:rPr>
          <w:rFonts w:hint="eastAsia"/>
          <w:lang w:eastAsia="zh-CN"/>
        </w:rPr>
        <w:t>postop</w:t>
      </w:r>
      <w:r w:rsidR="00F855A1" w:rsidRPr="004D0C5B">
        <w:rPr>
          <w:rFonts w:hint="eastAsia"/>
          <w:lang w:eastAsia="zh-CN"/>
        </w:rPr>
        <w:t>erative infections</w:t>
      </w:r>
    </w:p>
    <w:tbl>
      <w:tblPr>
        <w:tblStyle w:val="Table"/>
        <w:tblW w:w="5673" w:type="pct"/>
        <w:jc w:val="center"/>
        <w:tblBorders>
          <w:top w:val="single" w:sz="4" w:space="0" w:color="auto"/>
          <w:bottom w:val="single" w:sz="4" w:space="0" w:color="auto"/>
        </w:tblBorders>
        <w:tblLook w:val="07E0" w:firstRow="1" w:lastRow="1" w:firstColumn="1" w:lastColumn="1" w:noHBand="1" w:noVBand="1"/>
        <w:tblCaption w:val="Table 8. Distributions of independent risk factors among training dataset according to the status of postoperative infectious complications"/>
      </w:tblPr>
      <w:tblGrid>
        <w:gridCol w:w="4114"/>
        <w:gridCol w:w="1542"/>
        <w:gridCol w:w="2001"/>
        <w:gridCol w:w="1884"/>
        <w:gridCol w:w="1079"/>
      </w:tblGrid>
      <w:tr w:rsidR="00A445A9" w:rsidRPr="004D0C5B" w14:paraId="53A7145E" w14:textId="77777777" w:rsidTr="00063802">
        <w:trPr>
          <w:trHeight w:val="707"/>
          <w:jc w:val="center"/>
        </w:trPr>
        <w:tc>
          <w:tcPr>
            <w:tcW w:w="1937" w:type="pct"/>
            <w:tcBorders>
              <w:top w:val="single" w:sz="4" w:space="0" w:color="auto"/>
              <w:bottom w:val="single" w:sz="4" w:space="0" w:color="auto"/>
            </w:tcBorders>
          </w:tcPr>
          <w:p w14:paraId="59D5C981" w14:textId="77777777" w:rsidR="00C83268" w:rsidRPr="004D0C5B" w:rsidRDefault="00C83268" w:rsidP="00442202">
            <w:pPr>
              <w:pStyle w:val="Compact"/>
              <w:spacing w:before="0" w:after="0"/>
              <w:contextualSpacing/>
            </w:pPr>
            <w:r w:rsidRPr="004D0C5B">
              <w:t>Independent risk factors</w:t>
            </w:r>
          </w:p>
        </w:tc>
        <w:tc>
          <w:tcPr>
            <w:tcW w:w="726" w:type="pct"/>
            <w:tcBorders>
              <w:top w:val="single" w:sz="4" w:space="0" w:color="auto"/>
              <w:bottom w:val="single" w:sz="4" w:space="0" w:color="auto"/>
            </w:tcBorders>
          </w:tcPr>
          <w:p w14:paraId="79A04ED3" w14:textId="77777777" w:rsidR="00C83268" w:rsidRPr="004D0C5B" w:rsidRDefault="00C83268" w:rsidP="00442202">
            <w:pPr>
              <w:pStyle w:val="Compact"/>
              <w:spacing w:before="0" w:after="0"/>
              <w:contextualSpacing/>
            </w:pPr>
            <w:r w:rsidRPr="004D0C5B">
              <w:t>Overall</w:t>
            </w:r>
          </w:p>
        </w:tc>
        <w:tc>
          <w:tcPr>
            <w:tcW w:w="942" w:type="pct"/>
            <w:tcBorders>
              <w:top w:val="single" w:sz="4" w:space="0" w:color="auto"/>
              <w:bottom w:val="single" w:sz="4" w:space="0" w:color="auto"/>
            </w:tcBorders>
          </w:tcPr>
          <w:p w14:paraId="15FCFA41" w14:textId="7F9E941A" w:rsidR="00C83268" w:rsidRPr="004D0C5B" w:rsidRDefault="000556E1" w:rsidP="00442202">
            <w:pPr>
              <w:pStyle w:val="Compact"/>
              <w:spacing w:before="0" w:after="0"/>
              <w:contextualSpacing/>
            </w:pPr>
            <w:r w:rsidRPr="004D0C5B">
              <w:t>No Postoperative infections</w:t>
            </w:r>
          </w:p>
        </w:tc>
        <w:tc>
          <w:tcPr>
            <w:tcW w:w="887" w:type="pct"/>
            <w:tcBorders>
              <w:top w:val="single" w:sz="4" w:space="0" w:color="auto"/>
              <w:bottom w:val="single" w:sz="4" w:space="0" w:color="auto"/>
            </w:tcBorders>
          </w:tcPr>
          <w:p w14:paraId="25193DFF" w14:textId="6AAE9361" w:rsidR="00C83268" w:rsidRPr="004D0C5B" w:rsidRDefault="000556E1" w:rsidP="00442202">
            <w:pPr>
              <w:pStyle w:val="Compact"/>
              <w:spacing w:before="0" w:after="0"/>
              <w:contextualSpacing/>
            </w:pPr>
            <w:r w:rsidRPr="004D0C5B">
              <w:t>Postoperative infections</w:t>
            </w:r>
          </w:p>
        </w:tc>
        <w:tc>
          <w:tcPr>
            <w:tcW w:w="508" w:type="pct"/>
            <w:tcBorders>
              <w:top w:val="single" w:sz="4" w:space="0" w:color="auto"/>
              <w:bottom w:val="single" w:sz="4" w:space="0" w:color="auto"/>
            </w:tcBorders>
          </w:tcPr>
          <w:p w14:paraId="546C23D2" w14:textId="77777777" w:rsidR="00C83268" w:rsidRPr="004D0C5B" w:rsidRDefault="00C83268" w:rsidP="00442202">
            <w:pPr>
              <w:pStyle w:val="Compact"/>
              <w:spacing w:before="0" w:after="0"/>
              <w:contextualSpacing/>
              <w:rPr>
                <w:i/>
                <w:iCs/>
              </w:rPr>
            </w:pPr>
            <w:r w:rsidRPr="004D0C5B">
              <w:rPr>
                <w:i/>
                <w:iCs/>
              </w:rPr>
              <w:t>P</w:t>
            </w:r>
          </w:p>
        </w:tc>
      </w:tr>
      <w:tr w:rsidR="00A445A9" w:rsidRPr="004D0C5B" w14:paraId="36DE3382" w14:textId="77777777" w:rsidTr="00063802">
        <w:trPr>
          <w:trHeight w:val="507"/>
          <w:jc w:val="center"/>
        </w:trPr>
        <w:tc>
          <w:tcPr>
            <w:tcW w:w="1937" w:type="pct"/>
            <w:tcBorders>
              <w:top w:val="single" w:sz="4" w:space="0" w:color="auto"/>
            </w:tcBorders>
          </w:tcPr>
          <w:p w14:paraId="4BC53543" w14:textId="77777777" w:rsidR="00C83268" w:rsidRPr="004D0C5B" w:rsidRDefault="00C83268" w:rsidP="00442202">
            <w:pPr>
              <w:pStyle w:val="Compact"/>
              <w:spacing w:before="0" w:after="0"/>
              <w:contextualSpacing/>
            </w:pPr>
            <w:r w:rsidRPr="004D0C5B">
              <w:t>n</w:t>
            </w:r>
          </w:p>
        </w:tc>
        <w:tc>
          <w:tcPr>
            <w:tcW w:w="726" w:type="pct"/>
            <w:tcBorders>
              <w:top w:val="single" w:sz="4" w:space="0" w:color="auto"/>
            </w:tcBorders>
          </w:tcPr>
          <w:p w14:paraId="67992062" w14:textId="77777777" w:rsidR="00C83268" w:rsidRPr="004D0C5B" w:rsidRDefault="00C83268" w:rsidP="00442202">
            <w:pPr>
              <w:pStyle w:val="Compact"/>
              <w:spacing w:before="0" w:after="0"/>
              <w:contextualSpacing/>
            </w:pPr>
            <w:r w:rsidRPr="004D0C5B">
              <w:t>1510</w:t>
            </w:r>
          </w:p>
        </w:tc>
        <w:tc>
          <w:tcPr>
            <w:tcW w:w="942" w:type="pct"/>
            <w:tcBorders>
              <w:top w:val="single" w:sz="4" w:space="0" w:color="auto"/>
            </w:tcBorders>
          </w:tcPr>
          <w:p w14:paraId="787C2FA8" w14:textId="77777777" w:rsidR="00C83268" w:rsidRPr="004D0C5B" w:rsidRDefault="00C83268" w:rsidP="00442202">
            <w:pPr>
              <w:pStyle w:val="Compact"/>
              <w:spacing w:before="0" w:after="0"/>
              <w:contextualSpacing/>
            </w:pPr>
            <w:r w:rsidRPr="004D0C5B">
              <w:t>1394</w:t>
            </w:r>
          </w:p>
        </w:tc>
        <w:tc>
          <w:tcPr>
            <w:tcW w:w="887" w:type="pct"/>
            <w:tcBorders>
              <w:top w:val="single" w:sz="4" w:space="0" w:color="auto"/>
            </w:tcBorders>
          </w:tcPr>
          <w:p w14:paraId="4F3D3AFD" w14:textId="77777777" w:rsidR="00C83268" w:rsidRPr="004D0C5B" w:rsidRDefault="00C83268" w:rsidP="00442202">
            <w:pPr>
              <w:pStyle w:val="Compact"/>
              <w:spacing w:before="0" w:after="0"/>
              <w:contextualSpacing/>
            </w:pPr>
            <w:r w:rsidRPr="004D0C5B">
              <w:t>116</w:t>
            </w:r>
          </w:p>
        </w:tc>
        <w:tc>
          <w:tcPr>
            <w:tcW w:w="508" w:type="pct"/>
            <w:tcBorders>
              <w:top w:val="single" w:sz="4" w:space="0" w:color="auto"/>
            </w:tcBorders>
          </w:tcPr>
          <w:p w14:paraId="7B0CD898" w14:textId="77777777" w:rsidR="00C83268" w:rsidRPr="004D0C5B" w:rsidRDefault="00C83268" w:rsidP="00442202">
            <w:pPr>
              <w:pStyle w:val="Compact"/>
              <w:spacing w:before="0" w:after="0"/>
              <w:contextualSpacing/>
            </w:pPr>
          </w:p>
        </w:tc>
      </w:tr>
      <w:tr w:rsidR="00A445A9" w:rsidRPr="004D0C5B" w14:paraId="1A8E0B21" w14:textId="77777777" w:rsidTr="00063802">
        <w:trPr>
          <w:trHeight w:val="490"/>
          <w:jc w:val="center"/>
        </w:trPr>
        <w:tc>
          <w:tcPr>
            <w:tcW w:w="1937" w:type="pct"/>
          </w:tcPr>
          <w:p w14:paraId="056AD879" w14:textId="77777777" w:rsidR="00C83268" w:rsidRPr="004D0C5B" w:rsidRDefault="00C83268" w:rsidP="00442202">
            <w:pPr>
              <w:pStyle w:val="Compact"/>
              <w:spacing w:before="0" w:after="0"/>
              <w:contextualSpacing/>
            </w:pPr>
            <w:r w:rsidRPr="004D0C5B">
              <w:t>Gender (Male, %)</w:t>
            </w:r>
          </w:p>
        </w:tc>
        <w:tc>
          <w:tcPr>
            <w:tcW w:w="726" w:type="pct"/>
          </w:tcPr>
          <w:p w14:paraId="6EFF500D" w14:textId="77777777" w:rsidR="00C83268" w:rsidRPr="004D0C5B" w:rsidRDefault="00C83268" w:rsidP="00442202">
            <w:pPr>
              <w:pStyle w:val="Compact"/>
              <w:spacing w:before="0" w:after="0"/>
              <w:contextualSpacing/>
            </w:pPr>
            <w:r w:rsidRPr="004D0C5B">
              <w:t>754 (49.9)</w:t>
            </w:r>
          </w:p>
        </w:tc>
        <w:tc>
          <w:tcPr>
            <w:tcW w:w="942" w:type="pct"/>
          </w:tcPr>
          <w:p w14:paraId="53AF0878" w14:textId="77777777" w:rsidR="00C83268" w:rsidRPr="004D0C5B" w:rsidRDefault="00C83268" w:rsidP="00442202">
            <w:pPr>
              <w:pStyle w:val="Compact"/>
              <w:spacing w:before="0" w:after="0"/>
              <w:contextualSpacing/>
            </w:pPr>
            <w:r w:rsidRPr="004D0C5B">
              <w:t>682 (48.9)</w:t>
            </w:r>
          </w:p>
        </w:tc>
        <w:tc>
          <w:tcPr>
            <w:tcW w:w="887" w:type="pct"/>
          </w:tcPr>
          <w:p w14:paraId="7CE4C645" w14:textId="77777777" w:rsidR="00C83268" w:rsidRPr="004D0C5B" w:rsidRDefault="00C83268" w:rsidP="00442202">
            <w:pPr>
              <w:pStyle w:val="Compact"/>
              <w:spacing w:before="0" w:after="0"/>
              <w:contextualSpacing/>
            </w:pPr>
            <w:r w:rsidRPr="004D0C5B">
              <w:t>72 (62.1)</w:t>
            </w:r>
          </w:p>
        </w:tc>
        <w:tc>
          <w:tcPr>
            <w:tcW w:w="508" w:type="pct"/>
          </w:tcPr>
          <w:p w14:paraId="6F974DBC" w14:textId="77777777" w:rsidR="00C83268" w:rsidRPr="004D0C5B" w:rsidRDefault="00C83268" w:rsidP="00442202">
            <w:pPr>
              <w:pStyle w:val="Compact"/>
              <w:spacing w:before="0" w:after="0"/>
              <w:contextualSpacing/>
            </w:pPr>
            <w:r w:rsidRPr="004D0C5B">
              <w:t>0.009</w:t>
            </w:r>
          </w:p>
        </w:tc>
      </w:tr>
      <w:tr w:rsidR="00A445A9" w:rsidRPr="004D0C5B" w14:paraId="37D1282D" w14:textId="77777777" w:rsidTr="00063802">
        <w:trPr>
          <w:trHeight w:val="490"/>
          <w:jc w:val="center"/>
        </w:trPr>
        <w:tc>
          <w:tcPr>
            <w:tcW w:w="1937" w:type="pct"/>
          </w:tcPr>
          <w:p w14:paraId="564D9EC5" w14:textId="77777777" w:rsidR="00C83268" w:rsidRPr="004D0C5B" w:rsidRDefault="00C83268" w:rsidP="00442202">
            <w:pPr>
              <w:pStyle w:val="Compact"/>
              <w:spacing w:before="0" w:after="0"/>
              <w:contextualSpacing/>
            </w:pPr>
            <w:r w:rsidRPr="004D0C5B">
              <w:t>ASA score (%)</w:t>
            </w:r>
          </w:p>
        </w:tc>
        <w:tc>
          <w:tcPr>
            <w:tcW w:w="726" w:type="pct"/>
          </w:tcPr>
          <w:p w14:paraId="7AD0C4BA" w14:textId="77777777" w:rsidR="00C83268" w:rsidRPr="004D0C5B" w:rsidRDefault="00C83268" w:rsidP="00442202">
            <w:pPr>
              <w:pStyle w:val="Compact"/>
              <w:spacing w:before="0" w:after="0"/>
              <w:contextualSpacing/>
            </w:pPr>
          </w:p>
        </w:tc>
        <w:tc>
          <w:tcPr>
            <w:tcW w:w="942" w:type="pct"/>
          </w:tcPr>
          <w:p w14:paraId="3618199E" w14:textId="77777777" w:rsidR="00C83268" w:rsidRPr="004D0C5B" w:rsidRDefault="00C83268" w:rsidP="00442202">
            <w:pPr>
              <w:pStyle w:val="Compact"/>
              <w:spacing w:before="0" w:after="0"/>
              <w:contextualSpacing/>
            </w:pPr>
          </w:p>
        </w:tc>
        <w:tc>
          <w:tcPr>
            <w:tcW w:w="887" w:type="pct"/>
          </w:tcPr>
          <w:p w14:paraId="559B9A97" w14:textId="77777777" w:rsidR="00C83268" w:rsidRPr="004D0C5B" w:rsidRDefault="00C83268" w:rsidP="00442202">
            <w:pPr>
              <w:pStyle w:val="Compact"/>
              <w:spacing w:before="0" w:after="0"/>
              <w:contextualSpacing/>
            </w:pPr>
          </w:p>
        </w:tc>
        <w:tc>
          <w:tcPr>
            <w:tcW w:w="508" w:type="pct"/>
          </w:tcPr>
          <w:p w14:paraId="4D8664AD" w14:textId="77777777" w:rsidR="00C83268" w:rsidRPr="004D0C5B" w:rsidRDefault="00C83268" w:rsidP="00442202">
            <w:pPr>
              <w:pStyle w:val="Compact"/>
              <w:spacing w:before="0" w:after="0"/>
              <w:contextualSpacing/>
              <w:rPr>
                <w:lang w:eastAsia="zh-CN"/>
              </w:rPr>
            </w:pPr>
            <w:r w:rsidRPr="004D0C5B">
              <w:t>&lt; 0.001</w:t>
            </w:r>
          </w:p>
        </w:tc>
      </w:tr>
      <w:tr w:rsidR="00A445A9" w:rsidRPr="004D0C5B" w14:paraId="1E877955" w14:textId="77777777" w:rsidTr="00063802">
        <w:trPr>
          <w:trHeight w:val="490"/>
          <w:jc w:val="center"/>
        </w:trPr>
        <w:tc>
          <w:tcPr>
            <w:tcW w:w="1937" w:type="pct"/>
          </w:tcPr>
          <w:p w14:paraId="6DFF0C54" w14:textId="77777777" w:rsidR="00C83268" w:rsidRPr="004D0C5B" w:rsidRDefault="00C83268" w:rsidP="00442202">
            <w:pPr>
              <w:pStyle w:val="Compact"/>
              <w:spacing w:before="0" w:after="0"/>
              <w:contextualSpacing/>
            </w:pPr>
            <w:r w:rsidRPr="004D0C5B">
              <w:t xml:space="preserve">    I</w:t>
            </w:r>
          </w:p>
        </w:tc>
        <w:tc>
          <w:tcPr>
            <w:tcW w:w="726" w:type="pct"/>
          </w:tcPr>
          <w:p w14:paraId="6C88E561" w14:textId="77777777" w:rsidR="00C83268" w:rsidRPr="004D0C5B" w:rsidRDefault="00C83268" w:rsidP="00442202">
            <w:pPr>
              <w:pStyle w:val="Compact"/>
              <w:spacing w:before="0" w:after="0"/>
              <w:contextualSpacing/>
            </w:pPr>
            <w:r w:rsidRPr="004D0C5B">
              <w:t>172 (11.4)</w:t>
            </w:r>
          </w:p>
        </w:tc>
        <w:tc>
          <w:tcPr>
            <w:tcW w:w="942" w:type="pct"/>
          </w:tcPr>
          <w:p w14:paraId="5AD4A59C" w14:textId="77777777" w:rsidR="00C83268" w:rsidRPr="004D0C5B" w:rsidRDefault="00C83268" w:rsidP="00442202">
            <w:pPr>
              <w:pStyle w:val="Compact"/>
              <w:spacing w:before="0" w:after="0"/>
              <w:contextualSpacing/>
            </w:pPr>
            <w:r w:rsidRPr="004D0C5B">
              <w:t>163 (</w:t>
            </w:r>
            <w:r w:rsidRPr="004D0C5B">
              <w:rPr>
                <w:lang w:eastAsia="zh-CN"/>
              </w:rPr>
              <w:t>11.7</w:t>
            </w:r>
            <w:r w:rsidRPr="004D0C5B">
              <w:t>)</w:t>
            </w:r>
          </w:p>
        </w:tc>
        <w:tc>
          <w:tcPr>
            <w:tcW w:w="887" w:type="pct"/>
          </w:tcPr>
          <w:p w14:paraId="2AE236C0" w14:textId="77777777" w:rsidR="00C83268" w:rsidRPr="004D0C5B" w:rsidRDefault="00C83268" w:rsidP="00442202">
            <w:pPr>
              <w:pStyle w:val="Compact"/>
              <w:spacing w:before="0" w:after="0"/>
              <w:contextualSpacing/>
            </w:pPr>
            <w:r w:rsidRPr="004D0C5B">
              <w:t>9  (7.8)</w:t>
            </w:r>
          </w:p>
        </w:tc>
        <w:tc>
          <w:tcPr>
            <w:tcW w:w="508" w:type="pct"/>
          </w:tcPr>
          <w:p w14:paraId="435B3EDD" w14:textId="77777777" w:rsidR="00C83268" w:rsidRPr="004D0C5B" w:rsidRDefault="00C83268" w:rsidP="00442202">
            <w:pPr>
              <w:pStyle w:val="Compact"/>
              <w:spacing w:before="0" w:after="0"/>
              <w:contextualSpacing/>
            </w:pPr>
          </w:p>
        </w:tc>
      </w:tr>
      <w:tr w:rsidR="00A445A9" w:rsidRPr="004D0C5B" w14:paraId="7EF84F7B" w14:textId="77777777" w:rsidTr="00063802">
        <w:trPr>
          <w:trHeight w:val="490"/>
          <w:jc w:val="center"/>
        </w:trPr>
        <w:tc>
          <w:tcPr>
            <w:tcW w:w="1937" w:type="pct"/>
          </w:tcPr>
          <w:p w14:paraId="4E466B93" w14:textId="77777777" w:rsidR="00C83268" w:rsidRPr="004D0C5B" w:rsidRDefault="00C83268" w:rsidP="00442202">
            <w:pPr>
              <w:pStyle w:val="Compact"/>
              <w:spacing w:before="0" w:after="0"/>
              <w:contextualSpacing/>
            </w:pPr>
            <w:r w:rsidRPr="004D0C5B">
              <w:t xml:space="preserve">    II</w:t>
            </w:r>
          </w:p>
        </w:tc>
        <w:tc>
          <w:tcPr>
            <w:tcW w:w="726" w:type="pct"/>
          </w:tcPr>
          <w:p w14:paraId="7E99BAFE" w14:textId="77777777" w:rsidR="00C83268" w:rsidRPr="004D0C5B" w:rsidRDefault="00C83268" w:rsidP="00442202">
            <w:pPr>
              <w:pStyle w:val="Compact"/>
              <w:spacing w:before="0" w:after="0"/>
              <w:contextualSpacing/>
            </w:pPr>
            <w:r w:rsidRPr="004D0C5B">
              <w:t>1077 (71.3)</w:t>
            </w:r>
          </w:p>
        </w:tc>
        <w:tc>
          <w:tcPr>
            <w:tcW w:w="942" w:type="pct"/>
          </w:tcPr>
          <w:p w14:paraId="6AA7A53F" w14:textId="77777777" w:rsidR="00C83268" w:rsidRPr="004D0C5B" w:rsidRDefault="00C83268" w:rsidP="00442202">
            <w:pPr>
              <w:pStyle w:val="Compact"/>
              <w:spacing w:before="0" w:after="0"/>
              <w:contextualSpacing/>
            </w:pPr>
            <w:r w:rsidRPr="004D0C5B">
              <w:t>1006 (72.2)</w:t>
            </w:r>
          </w:p>
        </w:tc>
        <w:tc>
          <w:tcPr>
            <w:tcW w:w="887" w:type="pct"/>
          </w:tcPr>
          <w:p w14:paraId="3C7B4F35" w14:textId="77777777" w:rsidR="00C83268" w:rsidRPr="004D0C5B" w:rsidRDefault="00C83268" w:rsidP="00442202">
            <w:pPr>
              <w:pStyle w:val="Compact"/>
              <w:spacing w:before="0" w:after="0"/>
              <w:contextualSpacing/>
            </w:pPr>
            <w:r w:rsidRPr="004D0C5B">
              <w:t>71 (61.2)</w:t>
            </w:r>
          </w:p>
        </w:tc>
        <w:tc>
          <w:tcPr>
            <w:tcW w:w="508" w:type="pct"/>
          </w:tcPr>
          <w:p w14:paraId="619A7E9E" w14:textId="77777777" w:rsidR="00C83268" w:rsidRPr="004D0C5B" w:rsidRDefault="00C83268" w:rsidP="00442202">
            <w:pPr>
              <w:pStyle w:val="Compact"/>
              <w:spacing w:before="0" w:after="0"/>
              <w:contextualSpacing/>
            </w:pPr>
          </w:p>
        </w:tc>
      </w:tr>
      <w:tr w:rsidR="00A445A9" w:rsidRPr="004D0C5B" w14:paraId="79F3A7D5" w14:textId="77777777" w:rsidTr="00063802">
        <w:trPr>
          <w:trHeight w:val="490"/>
          <w:jc w:val="center"/>
        </w:trPr>
        <w:tc>
          <w:tcPr>
            <w:tcW w:w="1937" w:type="pct"/>
          </w:tcPr>
          <w:p w14:paraId="170E2AF4" w14:textId="77777777" w:rsidR="00C83268" w:rsidRPr="004D0C5B" w:rsidRDefault="00C83268" w:rsidP="00442202">
            <w:pPr>
              <w:pStyle w:val="Compact"/>
              <w:spacing w:before="0" w:after="0"/>
              <w:contextualSpacing/>
            </w:pPr>
            <w:r w:rsidRPr="004D0C5B">
              <w:t xml:space="preserve">    III</w:t>
            </w:r>
          </w:p>
        </w:tc>
        <w:tc>
          <w:tcPr>
            <w:tcW w:w="726" w:type="pct"/>
          </w:tcPr>
          <w:p w14:paraId="1592A37E" w14:textId="77777777" w:rsidR="00C83268" w:rsidRPr="004D0C5B" w:rsidRDefault="00C83268" w:rsidP="00442202">
            <w:pPr>
              <w:pStyle w:val="Compact"/>
              <w:spacing w:before="0" w:after="0"/>
              <w:contextualSpacing/>
            </w:pPr>
            <w:r w:rsidRPr="004D0C5B">
              <w:t>247 (16.4)</w:t>
            </w:r>
          </w:p>
        </w:tc>
        <w:tc>
          <w:tcPr>
            <w:tcW w:w="942" w:type="pct"/>
          </w:tcPr>
          <w:p w14:paraId="3596CBE0" w14:textId="77777777" w:rsidR="00C83268" w:rsidRPr="004D0C5B" w:rsidRDefault="00C83268" w:rsidP="00442202">
            <w:pPr>
              <w:pStyle w:val="Compact"/>
              <w:spacing w:before="0" w:after="0"/>
              <w:contextualSpacing/>
            </w:pPr>
            <w:r w:rsidRPr="004D0C5B">
              <w:t>214 (15.4)</w:t>
            </w:r>
          </w:p>
        </w:tc>
        <w:tc>
          <w:tcPr>
            <w:tcW w:w="887" w:type="pct"/>
          </w:tcPr>
          <w:p w14:paraId="75182591" w14:textId="77777777" w:rsidR="00C83268" w:rsidRPr="004D0C5B" w:rsidRDefault="00C83268" w:rsidP="00442202">
            <w:pPr>
              <w:pStyle w:val="Compact"/>
              <w:spacing w:before="0" w:after="0"/>
              <w:contextualSpacing/>
            </w:pPr>
            <w:r w:rsidRPr="004D0C5B">
              <w:t>33 (28.4)</w:t>
            </w:r>
          </w:p>
        </w:tc>
        <w:tc>
          <w:tcPr>
            <w:tcW w:w="508" w:type="pct"/>
          </w:tcPr>
          <w:p w14:paraId="3A6619AC" w14:textId="77777777" w:rsidR="00C83268" w:rsidRPr="004D0C5B" w:rsidRDefault="00C83268" w:rsidP="00442202">
            <w:pPr>
              <w:pStyle w:val="Compact"/>
              <w:spacing w:before="0" w:after="0"/>
              <w:contextualSpacing/>
            </w:pPr>
          </w:p>
        </w:tc>
      </w:tr>
      <w:tr w:rsidR="00A445A9" w:rsidRPr="004D0C5B" w14:paraId="72BCC049" w14:textId="77777777" w:rsidTr="00063802">
        <w:trPr>
          <w:trHeight w:val="490"/>
          <w:jc w:val="center"/>
        </w:trPr>
        <w:tc>
          <w:tcPr>
            <w:tcW w:w="1937" w:type="pct"/>
          </w:tcPr>
          <w:p w14:paraId="137A9A1B" w14:textId="77777777" w:rsidR="00C83268" w:rsidRPr="004D0C5B" w:rsidRDefault="00C83268" w:rsidP="00442202">
            <w:pPr>
              <w:pStyle w:val="Compact"/>
              <w:spacing w:before="0" w:after="0"/>
              <w:contextualSpacing/>
              <w:rPr>
                <w:lang w:eastAsia="zh-CN"/>
              </w:rPr>
            </w:pPr>
            <w:r w:rsidRPr="004D0C5B">
              <w:t xml:space="preserve">    IV</w:t>
            </w:r>
          </w:p>
        </w:tc>
        <w:tc>
          <w:tcPr>
            <w:tcW w:w="726" w:type="pct"/>
          </w:tcPr>
          <w:p w14:paraId="6176BDDF" w14:textId="77777777" w:rsidR="00C83268" w:rsidRPr="004D0C5B" w:rsidRDefault="00C83268" w:rsidP="00442202">
            <w:pPr>
              <w:pStyle w:val="Compact"/>
              <w:spacing w:before="0" w:after="0"/>
              <w:contextualSpacing/>
            </w:pPr>
            <w:r w:rsidRPr="004D0C5B">
              <w:t>14 ( 0.9)</w:t>
            </w:r>
          </w:p>
        </w:tc>
        <w:tc>
          <w:tcPr>
            <w:tcW w:w="942" w:type="pct"/>
          </w:tcPr>
          <w:p w14:paraId="235EF977" w14:textId="77777777" w:rsidR="00C83268" w:rsidRPr="004D0C5B" w:rsidRDefault="00C83268" w:rsidP="00442202">
            <w:pPr>
              <w:pStyle w:val="Compact"/>
              <w:spacing w:before="0" w:after="0"/>
              <w:contextualSpacing/>
            </w:pPr>
            <w:r w:rsidRPr="004D0C5B">
              <w:t>11 ( 0.8)</w:t>
            </w:r>
          </w:p>
        </w:tc>
        <w:tc>
          <w:tcPr>
            <w:tcW w:w="887" w:type="pct"/>
          </w:tcPr>
          <w:p w14:paraId="0D9521D3" w14:textId="77777777" w:rsidR="00C83268" w:rsidRPr="004D0C5B" w:rsidRDefault="00C83268" w:rsidP="00442202">
            <w:pPr>
              <w:pStyle w:val="Compact"/>
              <w:spacing w:before="0" w:after="0"/>
              <w:contextualSpacing/>
            </w:pPr>
            <w:r w:rsidRPr="004D0C5B">
              <w:t>3 ( 2.6)</w:t>
            </w:r>
          </w:p>
        </w:tc>
        <w:tc>
          <w:tcPr>
            <w:tcW w:w="508" w:type="pct"/>
          </w:tcPr>
          <w:p w14:paraId="2D3F5C18" w14:textId="77777777" w:rsidR="00C83268" w:rsidRPr="004D0C5B" w:rsidRDefault="00C83268" w:rsidP="00442202">
            <w:pPr>
              <w:pStyle w:val="Compact"/>
              <w:spacing w:before="0" w:after="0"/>
              <w:contextualSpacing/>
              <w:rPr>
                <w:lang w:eastAsia="zh-CN"/>
              </w:rPr>
            </w:pPr>
          </w:p>
        </w:tc>
      </w:tr>
      <w:tr w:rsidR="00A445A9" w:rsidRPr="004D0C5B" w14:paraId="39E6648C" w14:textId="77777777" w:rsidTr="00063802">
        <w:trPr>
          <w:trHeight w:val="490"/>
          <w:jc w:val="center"/>
        </w:trPr>
        <w:tc>
          <w:tcPr>
            <w:tcW w:w="1937" w:type="pct"/>
          </w:tcPr>
          <w:p w14:paraId="4E2999DE" w14:textId="77777777" w:rsidR="00C83268" w:rsidRPr="004D0C5B" w:rsidRDefault="00C83268" w:rsidP="00442202">
            <w:pPr>
              <w:pStyle w:val="Compact"/>
              <w:spacing w:before="0" w:after="0"/>
              <w:contextualSpacing/>
            </w:pPr>
            <w:r w:rsidRPr="004D0C5B">
              <w:t>Chronic comorbid disease (Yes, %)</w:t>
            </w:r>
          </w:p>
        </w:tc>
        <w:tc>
          <w:tcPr>
            <w:tcW w:w="726" w:type="pct"/>
          </w:tcPr>
          <w:p w14:paraId="2D00C279" w14:textId="77777777" w:rsidR="00C83268" w:rsidRPr="004D0C5B" w:rsidRDefault="00C83268" w:rsidP="00442202">
            <w:pPr>
              <w:pStyle w:val="Compact"/>
              <w:spacing w:before="0" w:after="0"/>
              <w:contextualSpacing/>
            </w:pPr>
          </w:p>
        </w:tc>
        <w:tc>
          <w:tcPr>
            <w:tcW w:w="942" w:type="pct"/>
          </w:tcPr>
          <w:p w14:paraId="11317A38" w14:textId="77777777" w:rsidR="00C83268" w:rsidRPr="004D0C5B" w:rsidRDefault="00C83268" w:rsidP="00442202">
            <w:pPr>
              <w:pStyle w:val="Compact"/>
              <w:spacing w:before="0" w:after="0"/>
              <w:contextualSpacing/>
            </w:pPr>
          </w:p>
        </w:tc>
        <w:tc>
          <w:tcPr>
            <w:tcW w:w="887" w:type="pct"/>
          </w:tcPr>
          <w:p w14:paraId="322A7D27" w14:textId="77777777" w:rsidR="00C83268" w:rsidRPr="004D0C5B" w:rsidRDefault="00C83268" w:rsidP="00442202">
            <w:pPr>
              <w:pStyle w:val="Compact"/>
              <w:spacing w:before="0" w:after="0"/>
              <w:contextualSpacing/>
            </w:pPr>
          </w:p>
        </w:tc>
        <w:tc>
          <w:tcPr>
            <w:tcW w:w="508" w:type="pct"/>
          </w:tcPr>
          <w:p w14:paraId="23100D99" w14:textId="77777777" w:rsidR="00C83268" w:rsidRPr="004D0C5B" w:rsidRDefault="00C83268" w:rsidP="00442202">
            <w:pPr>
              <w:pStyle w:val="Compact"/>
              <w:spacing w:before="0" w:after="0"/>
              <w:contextualSpacing/>
            </w:pPr>
          </w:p>
        </w:tc>
      </w:tr>
      <w:tr w:rsidR="00A445A9" w:rsidRPr="004D0C5B" w14:paraId="09A21957" w14:textId="77777777" w:rsidTr="00063802">
        <w:trPr>
          <w:trHeight w:val="502"/>
          <w:jc w:val="center"/>
        </w:trPr>
        <w:tc>
          <w:tcPr>
            <w:tcW w:w="1937" w:type="pct"/>
          </w:tcPr>
          <w:p w14:paraId="56AC3104" w14:textId="77777777" w:rsidR="00C83268" w:rsidRPr="004D0C5B" w:rsidRDefault="00C83268" w:rsidP="00442202">
            <w:pPr>
              <w:pStyle w:val="Compact"/>
              <w:spacing w:before="0" w:after="0"/>
              <w:contextualSpacing/>
            </w:pPr>
            <w:r w:rsidRPr="004D0C5B">
              <w:t xml:space="preserve">    Coronary artery disease</w:t>
            </w:r>
          </w:p>
        </w:tc>
        <w:tc>
          <w:tcPr>
            <w:tcW w:w="726" w:type="pct"/>
          </w:tcPr>
          <w:p w14:paraId="26E13E59" w14:textId="77777777" w:rsidR="00C83268" w:rsidRPr="004D0C5B" w:rsidRDefault="00C83268" w:rsidP="00442202">
            <w:pPr>
              <w:pStyle w:val="Compact"/>
              <w:spacing w:before="0" w:after="0"/>
              <w:contextualSpacing/>
            </w:pPr>
            <w:r w:rsidRPr="004D0C5B">
              <w:t>74 ( 4.9)</w:t>
            </w:r>
          </w:p>
        </w:tc>
        <w:tc>
          <w:tcPr>
            <w:tcW w:w="942" w:type="pct"/>
          </w:tcPr>
          <w:p w14:paraId="2A219248" w14:textId="77777777" w:rsidR="00C83268" w:rsidRPr="004D0C5B" w:rsidRDefault="00C83268" w:rsidP="00442202">
            <w:pPr>
              <w:pStyle w:val="Compact"/>
              <w:spacing w:before="0" w:after="0"/>
              <w:contextualSpacing/>
            </w:pPr>
            <w:r w:rsidRPr="004D0C5B">
              <w:t>62 ( 4.4)</w:t>
            </w:r>
          </w:p>
        </w:tc>
        <w:tc>
          <w:tcPr>
            <w:tcW w:w="887" w:type="pct"/>
          </w:tcPr>
          <w:p w14:paraId="64F5A59A" w14:textId="77777777" w:rsidR="00C83268" w:rsidRPr="004D0C5B" w:rsidRDefault="00C83268" w:rsidP="00442202">
            <w:pPr>
              <w:pStyle w:val="Compact"/>
              <w:spacing w:before="0" w:after="0"/>
              <w:contextualSpacing/>
            </w:pPr>
            <w:r w:rsidRPr="004D0C5B">
              <w:t>12 (10.3)</w:t>
            </w:r>
          </w:p>
        </w:tc>
        <w:tc>
          <w:tcPr>
            <w:tcW w:w="508" w:type="pct"/>
          </w:tcPr>
          <w:p w14:paraId="3EDEEFCB" w14:textId="77777777" w:rsidR="00C83268" w:rsidRPr="004D0C5B" w:rsidRDefault="00C83268" w:rsidP="00442202">
            <w:pPr>
              <w:pStyle w:val="Compact"/>
              <w:spacing w:before="0" w:after="0"/>
              <w:contextualSpacing/>
            </w:pPr>
            <w:r w:rsidRPr="004D0C5B">
              <w:t>0.009</w:t>
            </w:r>
          </w:p>
        </w:tc>
      </w:tr>
      <w:tr w:rsidR="00A445A9" w:rsidRPr="004D0C5B" w14:paraId="6D5ED070" w14:textId="77777777" w:rsidTr="00063802">
        <w:trPr>
          <w:trHeight w:val="490"/>
          <w:jc w:val="center"/>
        </w:trPr>
        <w:tc>
          <w:tcPr>
            <w:tcW w:w="1937" w:type="pct"/>
          </w:tcPr>
          <w:p w14:paraId="2AB2C2DF" w14:textId="77777777" w:rsidR="00C83268" w:rsidRPr="004D0C5B" w:rsidRDefault="00C83268" w:rsidP="00442202">
            <w:pPr>
              <w:pStyle w:val="Compact"/>
              <w:spacing w:before="0" w:after="0"/>
              <w:contextualSpacing/>
            </w:pPr>
            <w:r w:rsidRPr="004D0C5B">
              <w:t xml:space="preserve">    Other</w:t>
            </w:r>
          </w:p>
        </w:tc>
        <w:tc>
          <w:tcPr>
            <w:tcW w:w="726" w:type="pct"/>
          </w:tcPr>
          <w:p w14:paraId="26EABB8E" w14:textId="77777777" w:rsidR="00C83268" w:rsidRPr="004D0C5B" w:rsidRDefault="00C83268" w:rsidP="00442202">
            <w:pPr>
              <w:pStyle w:val="Compact"/>
              <w:spacing w:before="0" w:after="0"/>
              <w:contextualSpacing/>
            </w:pPr>
            <w:r w:rsidRPr="004D0C5B">
              <w:t>546 (36.2)</w:t>
            </w:r>
          </w:p>
        </w:tc>
        <w:tc>
          <w:tcPr>
            <w:tcW w:w="942" w:type="pct"/>
          </w:tcPr>
          <w:p w14:paraId="162A088F" w14:textId="77777777" w:rsidR="00C83268" w:rsidRPr="004D0C5B" w:rsidRDefault="00C83268" w:rsidP="00442202">
            <w:pPr>
              <w:pStyle w:val="Compact"/>
              <w:spacing w:before="0" w:after="0"/>
              <w:contextualSpacing/>
            </w:pPr>
            <w:r w:rsidRPr="004D0C5B">
              <w:t>495 (35.5)</w:t>
            </w:r>
          </w:p>
        </w:tc>
        <w:tc>
          <w:tcPr>
            <w:tcW w:w="887" w:type="pct"/>
          </w:tcPr>
          <w:p w14:paraId="659724D9" w14:textId="77777777" w:rsidR="00C83268" w:rsidRPr="004D0C5B" w:rsidRDefault="00C83268" w:rsidP="00442202">
            <w:pPr>
              <w:pStyle w:val="Compact"/>
              <w:spacing w:before="0" w:after="0"/>
              <w:contextualSpacing/>
            </w:pPr>
            <w:r w:rsidRPr="004D0C5B">
              <w:t>51 (44.0)</w:t>
            </w:r>
          </w:p>
        </w:tc>
        <w:tc>
          <w:tcPr>
            <w:tcW w:w="508" w:type="pct"/>
          </w:tcPr>
          <w:p w14:paraId="726D7CEF" w14:textId="77777777" w:rsidR="00C83268" w:rsidRPr="004D0C5B" w:rsidRDefault="00C83268" w:rsidP="00442202">
            <w:pPr>
              <w:pStyle w:val="Compact"/>
              <w:spacing w:before="0" w:after="0"/>
              <w:contextualSpacing/>
            </w:pPr>
            <w:r w:rsidRPr="004D0C5B">
              <w:t>0.085</w:t>
            </w:r>
          </w:p>
        </w:tc>
      </w:tr>
      <w:tr w:rsidR="00A445A9" w:rsidRPr="004D0C5B" w14:paraId="3C452230" w14:textId="77777777" w:rsidTr="00063802">
        <w:trPr>
          <w:trHeight w:val="490"/>
          <w:jc w:val="center"/>
        </w:trPr>
        <w:tc>
          <w:tcPr>
            <w:tcW w:w="1937" w:type="pct"/>
          </w:tcPr>
          <w:p w14:paraId="696F3D04" w14:textId="77777777" w:rsidR="00C83268" w:rsidRPr="004D0C5B" w:rsidRDefault="00C83268" w:rsidP="00442202">
            <w:pPr>
              <w:pStyle w:val="Compact"/>
              <w:spacing w:before="0" w:after="0"/>
              <w:contextualSpacing/>
            </w:pPr>
            <w:r w:rsidRPr="004D0C5B">
              <w:t>Surgical procedure (Yes, %)</w:t>
            </w:r>
          </w:p>
        </w:tc>
        <w:tc>
          <w:tcPr>
            <w:tcW w:w="726" w:type="pct"/>
          </w:tcPr>
          <w:p w14:paraId="6B84A4AF" w14:textId="77777777" w:rsidR="00C83268" w:rsidRPr="004D0C5B" w:rsidRDefault="00C83268" w:rsidP="00442202">
            <w:pPr>
              <w:pStyle w:val="Compact"/>
              <w:spacing w:before="0" w:after="0"/>
              <w:contextualSpacing/>
            </w:pPr>
          </w:p>
        </w:tc>
        <w:tc>
          <w:tcPr>
            <w:tcW w:w="942" w:type="pct"/>
          </w:tcPr>
          <w:p w14:paraId="5AAEAC6F" w14:textId="77777777" w:rsidR="00C83268" w:rsidRPr="004D0C5B" w:rsidRDefault="00C83268" w:rsidP="00442202">
            <w:pPr>
              <w:pStyle w:val="Compact"/>
              <w:spacing w:before="0" w:after="0"/>
              <w:contextualSpacing/>
            </w:pPr>
          </w:p>
        </w:tc>
        <w:tc>
          <w:tcPr>
            <w:tcW w:w="887" w:type="pct"/>
          </w:tcPr>
          <w:p w14:paraId="7A19F6A9" w14:textId="77777777" w:rsidR="00C83268" w:rsidRPr="004D0C5B" w:rsidRDefault="00C83268" w:rsidP="00442202">
            <w:pPr>
              <w:pStyle w:val="Compact"/>
              <w:spacing w:before="0" w:after="0"/>
              <w:contextualSpacing/>
            </w:pPr>
          </w:p>
        </w:tc>
        <w:tc>
          <w:tcPr>
            <w:tcW w:w="508" w:type="pct"/>
          </w:tcPr>
          <w:p w14:paraId="5118B784" w14:textId="77777777" w:rsidR="00C83268" w:rsidRPr="004D0C5B" w:rsidRDefault="00C83268" w:rsidP="00442202">
            <w:pPr>
              <w:pStyle w:val="Compact"/>
              <w:spacing w:before="0" w:after="0"/>
              <w:contextualSpacing/>
            </w:pPr>
          </w:p>
        </w:tc>
      </w:tr>
      <w:tr w:rsidR="00A445A9" w:rsidRPr="004D0C5B" w14:paraId="0D44D332" w14:textId="77777777" w:rsidTr="00063802">
        <w:trPr>
          <w:trHeight w:val="490"/>
          <w:jc w:val="center"/>
        </w:trPr>
        <w:tc>
          <w:tcPr>
            <w:tcW w:w="1937" w:type="pct"/>
          </w:tcPr>
          <w:p w14:paraId="433D601B" w14:textId="77777777" w:rsidR="00C83268" w:rsidRPr="004D0C5B" w:rsidRDefault="00C83268" w:rsidP="00442202">
            <w:pPr>
              <w:pStyle w:val="Compact"/>
              <w:spacing w:before="0" w:after="0"/>
              <w:contextualSpacing/>
            </w:pPr>
            <w:r w:rsidRPr="004D0C5B">
              <w:t xml:space="preserve">    Urology and kidney</w:t>
            </w:r>
          </w:p>
        </w:tc>
        <w:tc>
          <w:tcPr>
            <w:tcW w:w="726" w:type="pct"/>
          </w:tcPr>
          <w:p w14:paraId="249CCF64" w14:textId="77777777" w:rsidR="00C83268" w:rsidRPr="004D0C5B" w:rsidRDefault="00C83268" w:rsidP="00442202">
            <w:pPr>
              <w:pStyle w:val="Compact"/>
              <w:spacing w:before="0" w:after="0"/>
              <w:contextualSpacing/>
            </w:pPr>
            <w:r w:rsidRPr="004D0C5B">
              <w:t>211 (14.0)</w:t>
            </w:r>
          </w:p>
        </w:tc>
        <w:tc>
          <w:tcPr>
            <w:tcW w:w="942" w:type="pct"/>
          </w:tcPr>
          <w:p w14:paraId="2ECCF22A" w14:textId="77777777" w:rsidR="00C83268" w:rsidRPr="004D0C5B" w:rsidRDefault="00C83268" w:rsidP="00442202">
            <w:pPr>
              <w:pStyle w:val="Compact"/>
              <w:spacing w:before="0" w:after="0"/>
              <w:contextualSpacing/>
            </w:pPr>
            <w:r w:rsidRPr="004D0C5B">
              <w:t>201 (14.4)</w:t>
            </w:r>
          </w:p>
        </w:tc>
        <w:tc>
          <w:tcPr>
            <w:tcW w:w="887" w:type="pct"/>
          </w:tcPr>
          <w:p w14:paraId="07731000" w14:textId="77777777" w:rsidR="00C83268" w:rsidRPr="004D0C5B" w:rsidRDefault="00C83268" w:rsidP="00442202">
            <w:pPr>
              <w:pStyle w:val="Compact"/>
              <w:spacing w:before="0" w:after="0"/>
              <w:contextualSpacing/>
            </w:pPr>
            <w:r w:rsidRPr="004D0C5B">
              <w:t>10 ( 8.6)</w:t>
            </w:r>
          </w:p>
        </w:tc>
        <w:tc>
          <w:tcPr>
            <w:tcW w:w="508" w:type="pct"/>
          </w:tcPr>
          <w:p w14:paraId="64398233" w14:textId="77777777" w:rsidR="00C83268" w:rsidRPr="004D0C5B" w:rsidRDefault="00C83268" w:rsidP="00442202">
            <w:pPr>
              <w:pStyle w:val="Compact"/>
              <w:spacing w:before="0" w:after="0"/>
              <w:contextualSpacing/>
            </w:pPr>
            <w:r w:rsidRPr="004D0C5B">
              <w:t>0.112</w:t>
            </w:r>
          </w:p>
        </w:tc>
      </w:tr>
      <w:tr w:rsidR="00A445A9" w:rsidRPr="004D0C5B" w14:paraId="1D3020B9" w14:textId="77777777" w:rsidTr="00063802">
        <w:trPr>
          <w:trHeight w:val="490"/>
          <w:jc w:val="center"/>
        </w:trPr>
        <w:tc>
          <w:tcPr>
            <w:tcW w:w="1937" w:type="pct"/>
          </w:tcPr>
          <w:p w14:paraId="2466D186" w14:textId="77777777" w:rsidR="00C83268" w:rsidRPr="004D0C5B" w:rsidRDefault="00C83268" w:rsidP="00442202">
            <w:pPr>
              <w:pStyle w:val="Compact"/>
              <w:spacing w:before="0" w:after="0"/>
              <w:contextualSpacing/>
            </w:pPr>
            <w:r w:rsidRPr="004D0C5B">
              <w:t xml:space="preserve">    Head and neck</w:t>
            </w:r>
          </w:p>
        </w:tc>
        <w:tc>
          <w:tcPr>
            <w:tcW w:w="726" w:type="pct"/>
          </w:tcPr>
          <w:p w14:paraId="1780C98A" w14:textId="77777777" w:rsidR="00C83268" w:rsidRPr="004D0C5B" w:rsidRDefault="00C83268" w:rsidP="00442202">
            <w:pPr>
              <w:pStyle w:val="Compact"/>
              <w:spacing w:before="0" w:after="0"/>
              <w:contextualSpacing/>
            </w:pPr>
            <w:r w:rsidRPr="004D0C5B">
              <w:t>252 (16.7)</w:t>
            </w:r>
          </w:p>
        </w:tc>
        <w:tc>
          <w:tcPr>
            <w:tcW w:w="942" w:type="pct"/>
          </w:tcPr>
          <w:p w14:paraId="42C06E07" w14:textId="77777777" w:rsidR="00C83268" w:rsidRPr="004D0C5B" w:rsidRDefault="00C83268" w:rsidP="00442202">
            <w:pPr>
              <w:pStyle w:val="Compact"/>
              <w:spacing w:before="0" w:after="0"/>
              <w:contextualSpacing/>
            </w:pPr>
            <w:r w:rsidRPr="004D0C5B">
              <w:t>241 (17.3)</w:t>
            </w:r>
          </w:p>
        </w:tc>
        <w:tc>
          <w:tcPr>
            <w:tcW w:w="887" w:type="pct"/>
          </w:tcPr>
          <w:p w14:paraId="6B49D38A" w14:textId="77777777" w:rsidR="00C83268" w:rsidRPr="004D0C5B" w:rsidRDefault="00C83268" w:rsidP="00442202">
            <w:pPr>
              <w:pStyle w:val="Compact"/>
              <w:spacing w:before="0" w:after="0"/>
              <w:contextualSpacing/>
            </w:pPr>
            <w:r w:rsidRPr="004D0C5B">
              <w:t>11 ( 9.5)</w:t>
            </w:r>
          </w:p>
        </w:tc>
        <w:tc>
          <w:tcPr>
            <w:tcW w:w="508" w:type="pct"/>
          </w:tcPr>
          <w:p w14:paraId="0A453C8A" w14:textId="77777777" w:rsidR="00C83268" w:rsidRPr="004D0C5B" w:rsidRDefault="00C83268" w:rsidP="00442202">
            <w:pPr>
              <w:pStyle w:val="Compact"/>
              <w:spacing w:before="0" w:after="0"/>
              <w:contextualSpacing/>
            </w:pPr>
            <w:r w:rsidRPr="004D0C5B">
              <w:t>0.042</w:t>
            </w:r>
          </w:p>
        </w:tc>
      </w:tr>
      <w:tr w:rsidR="00A445A9" w:rsidRPr="004D0C5B" w14:paraId="7AB121E9" w14:textId="77777777" w:rsidTr="00063802">
        <w:trPr>
          <w:trHeight w:val="490"/>
          <w:jc w:val="center"/>
        </w:trPr>
        <w:tc>
          <w:tcPr>
            <w:tcW w:w="1937" w:type="pct"/>
          </w:tcPr>
          <w:p w14:paraId="5A642196" w14:textId="77777777" w:rsidR="00C83268" w:rsidRPr="004D0C5B" w:rsidRDefault="00C83268" w:rsidP="00442202">
            <w:pPr>
              <w:pStyle w:val="Compact"/>
              <w:spacing w:before="0" w:after="0"/>
              <w:contextualSpacing/>
            </w:pPr>
            <w:r w:rsidRPr="004D0C5B">
              <w:t xml:space="preserve">    Cardiac</w:t>
            </w:r>
          </w:p>
        </w:tc>
        <w:tc>
          <w:tcPr>
            <w:tcW w:w="726" w:type="pct"/>
          </w:tcPr>
          <w:p w14:paraId="4E69632A" w14:textId="77777777" w:rsidR="00C83268" w:rsidRPr="004D0C5B" w:rsidRDefault="00C83268" w:rsidP="00442202">
            <w:pPr>
              <w:pStyle w:val="Compact"/>
              <w:spacing w:before="0" w:after="0"/>
              <w:contextualSpacing/>
            </w:pPr>
            <w:r w:rsidRPr="004D0C5B">
              <w:t>38 ( 2.5)</w:t>
            </w:r>
          </w:p>
        </w:tc>
        <w:tc>
          <w:tcPr>
            <w:tcW w:w="942" w:type="pct"/>
          </w:tcPr>
          <w:p w14:paraId="3C0E1CC6" w14:textId="77777777" w:rsidR="00C83268" w:rsidRPr="004D0C5B" w:rsidRDefault="00C83268" w:rsidP="00442202">
            <w:pPr>
              <w:pStyle w:val="Compact"/>
              <w:spacing w:before="0" w:after="0"/>
              <w:contextualSpacing/>
            </w:pPr>
            <w:r w:rsidRPr="004D0C5B">
              <w:t>24 ( 1.7)</w:t>
            </w:r>
          </w:p>
        </w:tc>
        <w:tc>
          <w:tcPr>
            <w:tcW w:w="887" w:type="pct"/>
          </w:tcPr>
          <w:p w14:paraId="04729B98" w14:textId="77777777" w:rsidR="00C83268" w:rsidRPr="004D0C5B" w:rsidRDefault="00C83268" w:rsidP="00442202">
            <w:pPr>
              <w:pStyle w:val="Compact"/>
              <w:spacing w:before="0" w:after="0"/>
              <w:contextualSpacing/>
            </w:pPr>
            <w:r w:rsidRPr="004D0C5B">
              <w:t>14 (12.1)</w:t>
            </w:r>
          </w:p>
        </w:tc>
        <w:tc>
          <w:tcPr>
            <w:tcW w:w="508" w:type="pct"/>
          </w:tcPr>
          <w:p w14:paraId="3BC7CA85" w14:textId="77777777" w:rsidR="00C83268" w:rsidRPr="004D0C5B" w:rsidRDefault="00C83268" w:rsidP="00442202">
            <w:pPr>
              <w:pStyle w:val="Compact"/>
              <w:spacing w:before="0" w:after="0"/>
              <w:contextualSpacing/>
            </w:pPr>
            <w:r w:rsidRPr="004D0C5B">
              <w:t>&lt;0.001</w:t>
            </w:r>
          </w:p>
        </w:tc>
      </w:tr>
      <w:tr w:rsidR="00A445A9" w:rsidRPr="004D0C5B" w14:paraId="008A655E" w14:textId="77777777" w:rsidTr="00063802">
        <w:trPr>
          <w:trHeight w:val="490"/>
          <w:jc w:val="center"/>
        </w:trPr>
        <w:tc>
          <w:tcPr>
            <w:tcW w:w="1937" w:type="pct"/>
          </w:tcPr>
          <w:p w14:paraId="786EE06D" w14:textId="77777777" w:rsidR="00C83268" w:rsidRPr="004D0C5B" w:rsidRDefault="00C83268" w:rsidP="00442202">
            <w:pPr>
              <w:pStyle w:val="Compact"/>
              <w:spacing w:before="0" w:after="0"/>
              <w:contextualSpacing/>
            </w:pPr>
            <w:r w:rsidRPr="004D0C5B">
              <w:t xml:space="preserve">    Other</w:t>
            </w:r>
          </w:p>
        </w:tc>
        <w:tc>
          <w:tcPr>
            <w:tcW w:w="726" w:type="pct"/>
          </w:tcPr>
          <w:p w14:paraId="50A4AE4E" w14:textId="77777777" w:rsidR="00C83268" w:rsidRPr="004D0C5B" w:rsidRDefault="00C83268" w:rsidP="00442202">
            <w:pPr>
              <w:pStyle w:val="Compact"/>
              <w:spacing w:before="0" w:after="0"/>
              <w:contextualSpacing/>
            </w:pPr>
            <w:r w:rsidRPr="004D0C5B">
              <w:t>200 (13.2)</w:t>
            </w:r>
          </w:p>
        </w:tc>
        <w:tc>
          <w:tcPr>
            <w:tcW w:w="942" w:type="pct"/>
          </w:tcPr>
          <w:p w14:paraId="58BFD827" w14:textId="77777777" w:rsidR="00C83268" w:rsidRPr="004D0C5B" w:rsidRDefault="00C83268" w:rsidP="00442202">
            <w:pPr>
              <w:pStyle w:val="Compact"/>
              <w:spacing w:before="0" w:after="0"/>
              <w:contextualSpacing/>
            </w:pPr>
            <w:r w:rsidRPr="004D0C5B">
              <w:t>191 (13.7)</w:t>
            </w:r>
          </w:p>
        </w:tc>
        <w:tc>
          <w:tcPr>
            <w:tcW w:w="887" w:type="pct"/>
          </w:tcPr>
          <w:p w14:paraId="52D426A2" w14:textId="77777777" w:rsidR="00C83268" w:rsidRPr="004D0C5B" w:rsidRDefault="00C83268" w:rsidP="00442202">
            <w:pPr>
              <w:pStyle w:val="Compact"/>
              <w:spacing w:before="0" w:after="0"/>
              <w:contextualSpacing/>
            </w:pPr>
            <w:r w:rsidRPr="004D0C5B">
              <w:t>9 ( 7.8)</w:t>
            </w:r>
          </w:p>
        </w:tc>
        <w:tc>
          <w:tcPr>
            <w:tcW w:w="508" w:type="pct"/>
          </w:tcPr>
          <w:p w14:paraId="2FDB0638" w14:textId="77777777" w:rsidR="00C83268" w:rsidRPr="004D0C5B" w:rsidRDefault="00C83268" w:rsidP="00442202">
            <w:pPr>
              <w:pStyle w:val="Compact"/>
              <w:spacing w:before="0" w:after="0"/>
              <w:contextualSpacing/>
            </w:pPr>
            <w:r w:rsidRPr="004D0C5B">
              <w:t>0.095</w:t>
            </w:r>
          </w:p>
        </w:tc>
      </w:tr>
      <w:tr w:rsidR="00A445A9" w:rsidRPr="004D0C5B" w14:paraId="11E469CE" w14:textId="77777777" w:rsidTr="00063802">
        <w:trPr>
          <w:trHeight w:val="490"/>
          <w:jc w:val="center"/>
        </w:trPr>
        <w:tc>
          <w:tcPr>
            <w:tcW w:w="1937" w:type="pct"/>
          </w:tcPr>
          <w:p w14:paraId="585F8483" w14:textId="77777777" w:rsidR="00C83268" w:rsidRPr="004D0C5B" w:rsidRDefault="00C83268" w:rsidP="00442202">
            <w:pPr>
              <w:pStyle w:val="Compact"/>
              <w:spacing w:before="0" w:after="0"/>
              <w:contextualSpacing/>
            </w:pPr>
            <w:r w:rsidRPr="004D0C5B">
              <w:t>Sedation/Local anesthesia (Yes, %)</w:t>
            </w:r>
          </w:p>
        </w:tc>
        <w:tc>
          <w:tcPr>
            <w:tcW w:w="726" w:type="pct"/>
          </w:tcPr>
          <w:p w14:paraId="636B8CBA" w14:textId="77777777" w:rsidR="00C83268" w:rsidRPr="004D0C5B" w:rsidRDefault="00C83268" w:rsidP="00442202">
            <w:pPr>
              <w:pStyle w:val="Compact"/>
              <w:spacing w:before="0" w:after="0"/>
              <w:contextualSpacing/>
            </w:pPr>
            <w:r w:rsidRPr="004D0C5B">
              <w:t>229 (15.2)</w:t>
            </w:r>
          </w:p>
        </w:tc>
        <w:tc>
          <w:tcPr>
            <w:tcW w:w="942" w:type="pct"/>
          </w:tcPr>
          <w:p w14:paraId="30029988" w14:textId="77777777" w:rsidR="00C83268" w:rsidRPr="004D0C5B" w:rsidRDefault="00C83268" w:rsidP="00442202">
            <w:pPr>
              <w:pStyle w:val="Compact"/>
              <w:spacing w:before="0" w:after="0"/>
              <w:contextualSpacing/>
            </w:pPr>
            <w:r w:rsidRPr="004D0C5B">
              <w:t>224 (16.1)</w:t>
            </w:r>
          </w:p>
        </w:tc>
        <w:tc>
          <w:tcPr>
            <w:tcW w:w="887" w:type="pct"/>
          </w:tcPr>
          <w:p w14:paraId="6EC8C7B3" w14:textId="77777777" w:rsidR="00C83268" w:rsidRPr="004D0C5B" w:rsidRDefault="00C83268" w:rsidP="00442202">
            <w:pPr>
              <w:pStyle w:val="Compact"/>
              <w:spacing w:before="0" w:after="0"/>
              <w:contextualSpacing/>
            </w:pPr>
            <w:r w:rsidRPr="004D0C5B">
              <w:t>5 ( 4.3)</w:t>
            </w:r>
          </w:p>
        </w:tc>
        <w:tc>
          <w:tcPr>
            <w:tcW w:w="508" w:type="pct"/>
          </w:tcPr>
          <w:p w14:paraId="27A2214E" w14:textId="77777777" w:rsidR="00C83268" w:rsidRPr="004D0C5B" w:rsidRDefault="00C83268" w:rsidP="00442202">
            <w:pPr>
              <w:pStyle w:val="Compact"/>
              <w:spacing w:before="0" w:after="0"/>
              <w:contextualSpacing/>
            </w:pPr>
            <w:r w:rsidRPr="004D0C5B">
              <w:t>0.001</w:t>
            </w:r>
          </w:p>
        </w:tc>
      </w:tr>
      <w:tr w:rsidR="00A445A9" w:rsidRPr="004D0C5B" w14:paraId="644AF56A" w14:textId="77777777" w:rsidTr="00063802">
        <w:trPr>
          <w:trHeight w:val="490"/>
          <w:jc w:val="center"/>
        </w:trPr>
        <w:tc>
          <w:tcPr>
            <w:tcW w:w="1937" w:type="pct"/>
          </w:tcPr>
          <w:p w14:paraId="02BBCDB8" w14:textId="77777777" w:rsidR="00C83268" w:rsidRPr="004D0C5B" w:rsidRDefault="00C83268" w:rsidP="00442202">
            <w:pPr>
              <w:pStyle w:val="Compact"/>
              <w:spacing w:before="0" w:after="0"/>
              <w:contextualSpacing/>
            </w:pPr>
            <w:r w:rsidRPr="004D0C5B">
              <w:t>Laparoscopic surgery (Yes, %)</w:t>
            </w:r>
          </w:p>
        </w:tc>
        <w:tc>
          <w:tcPr>
            <w:tcW w:w="726" w:type="pct"/>
          </w:tcPr>
          <w:p w14:paraId="79CFC310" w14:textId="77777777" w:rsidR="00C83268" w:rsidRPr="004D0C5B" w:rsidRDefault="00C83268" w:rsidP="00442202">
            <w:pPr>
              <w:pStyle w:val="Compact"/>
              <w:spacing w:before="0" w:after="0"/>
              <w:contextualSpacing/>
            </w:pPr>
            <w:r w:rsidRPr="004D0C5B">
              <w:t>264 (17.5)</w:t>
            </w:r>
          </w:p>
        </w:tc>
        <w:tc>
          <w:tcPr>
            <w:tcW w:w="942" w:type="pct"/>
          </w:tcPr>
          <w:p w14:paraId="327B3800" w14:textId="77777777" w:rsidR="00C83268" w:rsidRPr="004D0C5B" w:rsidRDefault="00C83268" w:rsidP="00442202">
            <w:pPr>
              <w:pStyle w:val="Compact"/>
              <w:spacing w:before="0" w:after="0"/>
              <w:contextualSpacing/>
            </w:pPr>
            <w:r w:rsidRPr="004D0C5B">
              <w:t>258 (18.5)</w:t>
            </w:r>
          </w:p>
        </w:tc>
        <w:tc>
          <w:tcPr>
            <w:tcW w:w="887" w:type="pct"/>
          </w:tcPr>
          <w:p w14:paraId="3C2013DE" w14:textId="77777777" w:rsidR="00C83268" w:rsidRPr="004D0C5B" w:rsidRDefault="00C83268" w:rsidP="00442202">
            <w:pPr>
              <w:pStyle w:val="Compact"/>
              <w:spacing w:before="0" w:after="0"/>
              <w:contextualSpacing/>
            </w:pPr>
            <w:r w:rsidRPr="004D0C5B">
              <w:t>6 ( 5.2)</w:t>
            </w:r>
          </w:p>
        </w:tc>
        <w:tc>
          <w:tcPr>
            <w:tcW w:w="508" w:type="pct"/>
          </w:tcPr>
          <w:p w14:paraId="35A70A82" w14:textId="77777777" w:rsidR="00C83268" w:rsidRPr="004D0C5B" w:rsidRDefault="00C83268" w:rsidP="00442202">
            <w:pPr>
              <w:pStyle w:val="Compact"/>
              <w:spacing w:before="0" w:after="0"/>
              <w:contextualSpacing/>
            </w:pPr>
            <w:r w:rsidRPr="004D0C5B">
              <w:t>&lt;0.001</w:t>
            </w:r>
          </w:p>
        </w:tc>
      </w:tr>
      <w:tr w:rsidR="00A445A9" w:rsidRPr="004D0C5B" w14:paraId="33EF8C83" w14:textId="77777777" w:rsidTr="00063802">
        <w:trPr>
          <w:trHeight w:val="502"/>
          <w:jc w:val="center"/>
        </w:trPr>
        <w:tc>
          <w:tcPr>
            <w:tcW w:w="1937" w:type="pct"/>
          </w:tcPr>
          <w:p w14:paraId="2AB5DBB2" w14:textId="77777777" w:rsidR="00C83268" w:rsidRPr="004D0C5B" w:rsidRDefault="00C83268" w:rsidP="00442202">
            <w:pPr>
              <w:pStyle w:val="Compact"/>
              <w:spacing w:before="0" w:after="0"/>
              <w:contextualSpacing/>
            </w:pPr>
            <w:r w:rsidRPr="004D0C5B">
              <w:t xml:space="preserve">Severity of surgical (%) </w:t>
            </w:r>
          </w:p>
        </w:tc>
        <w:tc>
          <w:tcPr>
            <w:tcW w:w="726" w:type="pct"/>
          </w:tcPr>
          <w:p w14:paraId="1DB9FCA1" w14:textId="77777777" w:rsidR="00C83268" w:rsidRPr="004D0C5B" w:rsidRDefault="00C83268" w:rsidP="00442202">
            <w:pPr>
              <w:pStyle w:val="Compact"/>
              <w:spacing w:before="0" w:after="0"/>
              <w:contextualSpacing/>
            </w:pPr>
          </w:p>
        </w:tc>
        <w:tc>
          <w:tcPr>
            <w:tcW w:w="942" w:type="pct"/>
          </w:tcPr>
          <w:p w14:paraId="031D727A" w14:textId="77777777" w:rsidR="00C83268" w:rsidRPr="004D0C5B" w:rsidRDefault="00C83268" w:rsidP="00442202">
            <w:pPr>
              <w:pStyle w:val="Compact"/>
              <w:spacing w:before="0" w:after="0"/>
              <w:contextualSpacing/>
            </w:pPr>
          </w:p>
        </w:tc>
        <w:tc>
          <w:tcPr>
            <w:tcW w:w="887" w:type="pct"/>
          </w:tcPr>
          <w:p w14:paraId="1BBD5876" w14:textId="77777777" w:rsidR="00C83268" w:rsidRPr="004D0C5B" w:rsidRDefault="00C83268" w:rsidP="00442202">
            <w:pPr>
              <w:pStyle w:val="Compact"/>
              <w:spacing w:before="0" w:after="0"/>
              <w:contextualSpacing/>
            </w:pPr>
          </w:p>
        </w:tc>
        <w:tc>
          <w:tcPr>
            <w:tcW w:w="508" w:type="pct"/>
          </w:tcPr>
          <w:p w14:paraId="49F76BCE" w14:textId="77777777" w:rsidR="00C83268" w:rsidRPr="004D0C5B" w:rsidRDefault="00C83268" w:rsidP="00442202">
            <w:pPr>
              <w:pStyle w:val="Compact"/>
              <w:spacing w:before="0" w:after="0"/>
              <w:contextualSpacing/>
            </w:pPr>
          </w:p>
        </w:tc>
      </w:tr>
      <w:tr w:rsidR="00A445A9" w:rsidRPr="004D0C5B" w14:paraId="6F429120" w14:textId="77777777" w:rsidTr="00063802">
        <w:trPr>
          <w:trHeight w:val="490"/>
          <w:jc w:val="center"/>
        </w:trPr>
        <w:tc>
          <w:tcPr>
            <w:tcW w:w="1937" w:type="pct"/>
          </w:tcPr>
          <w:p w14:paraId="07EE4CCB" w14:textId="77777777" w:rsidR="00C83268" w:rsidRPr="004D0C5B" w:rsidRDefault="00C83268" w:rsidP="00442202">
            <w:pPr>
              <w:pStyle w:val="Compact"/>
              <w:spacing w:before="0" w:after="0"/>
              <w:contextualSpacing/>
            </w:pPr>
            <w:r w:rsidRPr="004D0C5B">
              <w:t xml:space="preserve">    Minor </w:t>
            </w:r>
          </w:p>
        </w:tc>
        <w:tc>
          <w:tcPr>
            <w:tcW w:w="726" w:type="pct"/>
          </w:tcPr>
          <w:p w14:paraId="5C04BAFF" w14:textId="77777777" w:rsidR="00C83268" w:rsidRPr="004D0C5B" w:rsidRDefault="00C83268" w:rsidP="00442202">
            <w:pPr>
              <w:pStyle w:val="Compact"/>
              <w:spacing w:before="0" w:after="0"/>
              <w:contextualSpacing/>
            </w:pPr>
            <w:r w:rsidRPr="004D0C5B">
              <w:t>301 (19.9)</w:t>
            </w:r>
          </w:p>
        </w:tc>
        <w:tc>
          <w:tcPr>
            <w:tcW w:w="942" w:type="pct"/>
          </w:tcPr>
          <w:p w14:paraId="3C86ABC4" w14:textId="77777777" w:rsidR="00C83268" w:rsidRPr="004D0C5B" w:rsidRDefault="00C83268" w:rsidP="00442202">
            <w:pPr>
              <w:pStyle w:val="Compact"/>
              <w:spacing w:before="0" w:after="0"/>
              <w:contextualSpacing/>
            </w:pPr>
            <w:r w:rsidRPr="004D0C5B">
              <w:t>289 (20.7)</w:t>
            </w:r>
          </w:p>
        </w:tc>
        <w:tc>
          <w:tcPr>
            <w:tcW w:w="887" w:type="pct"/>
          </w:tcPr>
          <w:p w14:paraId="157863F5" w14:textId="77777777" w:rsidR="00C83268" w:rsidRPr="004D0C5B" w:rsidRDefault="00C83268" w:rsidP="00442202">
            <w:pPr>
              <w:pStyle w:val="Compact"/>
              <w:spacing w:before="0" w:after="0"/>
              <w:contextualSpacing/>
            </w:pPr>
            <w:r w:rsidRPr="004D0C5B">
              <w:t>12 (10.3)</w:t>
            </w:r>
          </w:p>
        </w:tc>
        <w:tc>
          <w:tcPr>
            <w:tcW w:w="508" w:type="pct"/>
          </w:tcPr>
          <w:p w14:paraId="469F7B1B" w14:textId="77777777" w:rsidR="00C83268" w:rsidRPr="004D0C5B" w:rsidRDefault="00C83268" w:rsidP="00442202">
            <w:pPr>
              <w:pStyle w:val="Compact"/>
              <w:spacing w:before="0" w:after="0"/>
              <w:contextualSpacing/>
            </w:pPr>
            <w:r w:rsidRPr="004D0C5B">
              <w:t>&lt;0.001</w:t>
            </w:r>
          </w:p>
        </w:tc>
      </w:tr>
      <w:tr w:rsidR="00A445A9" w:rsidRPr="004D0C5B" w14:paraId="1229FC92" w14:textId="77777777" w:rsidTr="00063802">
        <w:trPr>
          <w:trHeight w:val="490"/>
          <w:jc w:val="center"/>
        </w:trPr>
        <w:tc>
          <w:tcPr>
            <w:tcW w:w="1937" w:type="pct"/>
          </w:tcPr>
          <w:p w14:paraId="67C65C0E" w14:textId="77777777" w:rsidR="00C83268" w:rsidRPr="004D0C5B" w:rsidRDefault="00C83268" w:rsidP="00442202">
            <w:pPr>
              <w:pStyle w:val="Compact"/>
              <w:spacing w:before="0" w:after="0"/>
              <w:contextualSpacing/>
            </w:pPr>
            <w:r w:rsidRPr="004D0C5B">
              <w:t xml:space="preserve">    Intermediate</w:t>
            </w:r>
          </w:p>
        </w:tc>
        <w:tc>
          <w:tcPr>
            <w:tcW w:w="726" w:type="pct"/>
          </w:tcPr>
          <w:p w14:paraId="3FC6606D" w14:textId="77777777" w:rsidR="00C83268" w:rsidRPr="004D0C5B" w:rsidRDefault="00C83268" w:rsidP="00442202">
            <w:pPr>
              <w:pStyle w:val="Compact"/>
              <w:spacing w:before="0" w:after="0"/>
              <w:contextualSpacing/>
            </w:pPr>
            <w:r w:rsidRPr="004D0C5B">
              <w:t>635 (42.1)</w:t>
            </w:r>
          </w:p>
        </w:tc>
        <w:tc>
          <w:tcPr>
            <w:tcW w:w="942" w:type="pct"/>
          </w:tcPr>
          <w:p w14:paraId="386DF92F" w14:textId="77777777" w:rsidR="00C83268" w:rsidRPr="004D0C5B" w:rsidRDefault="00C83268" w:rsidP="00442202">
            <w:pPr>
              <w:pStyle w:val="Compact"/>
              <w:spacing w:before="0" w:after="0"/>
              <w:contextualSpacing/>
            </w:pPr>
            <w:r w:rsidRPr="004D0C5B">
              <w:t>604 (43.3)</w:t>
            </w:r>
          </w:p>
        </w:tc>
        <w:tc>
          <w:tcPr>
            <w:tcW w:w="887" w:type="pct"/>
          </w:tcPr>
          <w:p w14:paraId="6DFD53C4" w14:textId="77777777" w:rsidR="00C83268" w:rsidRPr="004D0C5B" w:rsidRDefault="00C83268" w:rsidP="00442202">
            <w:pPr>
              <w:pStyle w:val="Compact"/>
              <w:spacing w:before="0" w:after="0"/>
              <w:contextualSpacing/>
            </w:pPr>
            <w:r w:rsidRPr="004D0C5B">
              <w:t>31 (26.7)</w:t>
            </w:r>
          </w:p>
        </w:tc>
        <w:tc>
          <w:tcPr>
            <w:tcW w:w="508" w:type="pct"/>
          </w:tcPr>
          <w:p w14:paraId="2A838249" w14:textId="77777777" w:rsidR="00C83268" w:rsidRPr="004D0C5B" w:rsidRDefault="00C83268" w:rsidP="00442202">
            <w:pPr>
              <w:pStyle w:val="Compact"/>
              <w:spacing w:before="0" w:after="0"/>
              <w:contextualSpacing/>
            </w:pPr>
          </w:p>
        </w:tc>
      </w:tr>
      <w:tr w:rsidR="00A445A9" w:rsidRPr="004D0C5B" w14:paraId="2C22755F" w14:textId="77777777" w:rsidTr="00063802">
        <w:trPr>
          <w:trHeight w:val="490"/>
          <w:jc w:val="center"/>
        </w:trPr>
        <w:tc>
          <w:tcPr>
            <w:tcW w:w="1937" w:type="pct"/>
          </w:tcPr>
          <w:p w14:paraId="6FCB1C8A" w14:textId="77777777" w:rsidR="00C83268" w:rsidRPr="004D0C5B" w:rsidRDefault="00C83268" w:rsidP="00442202">
            <w:pPr>
              <w:pStyle w:val="Compact"/>
              <w:spacing w:before="0" w:after="0"/>
              <w:contextualSpacing/>
            </w:pPr>
            <w:r w:rsidRPr="004D0C5B">
              <w:t xml:space="preserve">    Major</w:t>
            </w:r>
          </w:p>
        </w:tc>
        <w:tc>
          <w:tcPr>
            <w:tcW w:w="726" w:type="pct"/>
          </w:tcPr>
          <w:p w14:paraId="5E12E07A" w14:textId="77777777" w:rsidR="00C83268" w:rsidRPr="004D0C5B" w:rsidRDefault="00C83268" w:rsidP="00442202">
            <w:pPr>
              <w:pStyle w:val="Compact"/>
              <w:spacing w:before="0" w:after="0"/>
              <w:contextualSpacing/>
            </w:pPr>
            <w:r w:rsidRPr="004D0C5B">
              <w:t>574 (38.0)</w:t>
            </w:r>
          </w:p>
        </w:tc>
        <w:tc>
          <w:tcPr>
            <w:tcW w:w="942" w:type="pct"/>
          </w:tcPr>
          <w:p w14:paraId="153A9C63" w14:textId="77777777" w:rsidR="00C83268" w:rsidRPr="004D0C5B" w:rsidRDefault="00C83268" w:rsidP="00442202">
            <w:pPr>
              <w:pStyle w:val="Compact"/>
              <w:spacing w:before="0" w:after="0"/>
              <w:contextualSpacing/>
            </w:pPr>
            <w:r w:rsidRPr="004D0C5B">
              <w:t>501 (35.9)</w:t>
            </w:r>
          </w:p>
        </w:tc>
        <w:tc>
          <w:tcPr>
            <w:tcW w:w="887" w:type="pct"/>
          </w:tcPr>
          <w:p w14:paraId="048E434E" w14:textId="77777777" w:rsidR="00C83268" w:rsidRPr="004D0C5B" w:rsidRDefault="00C83268" w:rsidP="00442202">
            <w:pPr>
              <w:pStyle w:val="Compact"/>
              <w:spacing w:before="0" w:after="0"/>
              <w:contextualSpacing/>
            </w:pPr>
            <w:r w:rsidRPr="004D0C5B">
              <w:t>73 (62.9)</w:t>
            </w:r>
          </w:p>
        </w:tc>
        <w:tc>
          <w:tcPr>
            <w:tcW w:w="508" w:type="pct"/>
          </w:tcPr>
          <w:p w14:paraId="60B8C9CC" w14:textId="77777777" w:rsidR="00C83268" w:rsidRPr="004D0C5B" w:rsidRDefault="00C83268" w:rsidP="00442202">
            <w:pPr>
              <w:pStyle w:val="Compact"/>
              <w:spacing w:before="0" w:after="0"/>
              <w:contextualSpacing/>
            </w:pPr>
          </w:p>
        </w:tc>
      </w:tr>
    </w:tbl>
    <w:p w14:paraId="58CA0A37" w14:textId="0F66D612" w:rsidR="00C83268" w:rsidRPr="004D0C5B" w:rsidRDefault="00022F3D" w:rsidP="00442202">
      <w:pPr>
        <w:spacing w:after="0"/>
        <w:rPr>
          <w:b/>
          <w:bCs/>
          <w:i/>
          <w:iCs/>
        </w:rPr>
      </w:pPr>
      <w:r w:rsidRPr="004D0C5B">
        <w:rPr>
          <w:rFonts w:hint="eastAsia"/>
        </w:rPr>
        <w:t xml:space="preserve">ASA: American Society of </w:t>
      </w:r>
      <w:r w:rsidRPr="004D0C5B">
        <w:rPr>
          <w:rFonts w:hint="eastAsia"/>
          <w:lang w:eastAsia="zh-CN"/>
        </w:rPr>
        <w:t>Anesthesiologists</w:t>
      </w:r>
      <w:r w:rsidR="00D602D9" w:rsidRPr="004D0C5B">
        <w:rPr>
          <w:rFonts w:hint="eastAsia"/>
          <w:lang w:eastAsia="zh-CN"/>
        </w:rPr>
        <w:t>; PICs: Postoperative infectious complications</w:t>
      </w:r>
    </w:p>
    <w:p w14:paraId="66E59EA5" w14:textId="77777777" w:rsidR="00E12FB9" w:rsidRPr="004D0C5B" w:rsidRDefault="00E12FB9" w:rsidP="00442202">
      <w:pPr>
        <w:rPr>
          <w:lang w:eastAsia="zh-CN"/>
        </w:rPr>
      </w:pPr>
    </w:p>
    <w:p w14:paraId="38E707C8" w14:textId="77777777" w:rsidR="0075230A" w:rsidRPr="004D0C5B" w:rsidRDefault="0075230A" w:rsidP="00442202">
      <w:pPr>
        <w:spacing w:after="0"/>
        <w:rPr>
          <w:lang w:eastAsia="zh-CN"/>
        </w:rPr>
      </w:pPr>
    </w:p>
    <w:p w14:paraId="59F6C44F" w14:textId="7967ED3A" w:rsidR="00C83268" w:rsidRPr="004D0C5B" w:rsidRDefault="00C11AA4" w:rsidP="00442202">
      <w:pPr>
        <w:spacing w:after="0"/>
        <w:rPr>
          <w:lang w:eastAsia="zh-CN"/>
        </w:rPr>
      </w:pPr>
      <w:r w:rsidRPr="004D0C5B">
        <w:rPr>
          <w:rFonts w:hint="eastAsia"/>
          <w:lang w:eastAsia="zh-CN"/>
        </w:rPr>
        <w:lastRenderedPageBreak/>
        <w:t xml:space="preserve">Supplemental </w:t>
      </w:r>
      <w:r w:rsidR="00C83268" w:rsidRPr="004D0C5B">
        <w:t>Table</w:t>
      </w:r>
      <w:r w:rsidR="006D2478" w:rsidRPr="004D0C5B">
        <w:t xml:space="preserve"> </w:t>
      </w:r>
      <w:r w:rsidR="006D2478" w:rsidRPr="004D0C5B">
        <w:rPr>
          <w:color w:val="FF0000"/>
          <w:lang w:eastAsia="zh-CN"/>
        </w:rPr>
        <w:t>6</w:t>
      </w:r>
      <w:r w:rsidR="00C83268" w:rsidRPr="004D0C5B">
        <w:t xml:space="preserve">. Distributions of independent risk factors among validation dataset according to the status of </w:t>
      </w:r>
      <w:r w:rsidR="00F170F2" w:rsidRPr="004D0C5B">
        <w:rPr>
          <w:rFonts w:hint="eastAsia"/>
          <w:lang w:eastAsia="zh-CN"/>
        </w:rPr>
        <w:t>postop</w:t>
      </w:r>
      <w:r w:rsidR="008A1E60" w:rsidRPr="004D0C5B">
        <w:rPr>
          <w:rFonts w:hint="eastAsia"/>
          <w:lang w:eastAsia="zh-CN"/>
        </w:rPr>
        <w:t>erative infections</w:t>
      </w:r>
    </w:p>
    <w:tbl>
      <w:tblPr>
        <w:tblStyle w:val="Table"/>
        <w:tblW w:w="5000" w:type="pct"/>
        <w:tblLook w:val="07E0" w:firstRow="1" w:lastRow="1" w:firstColumn="1" w:lastColumn="1" w:noHBand="1" w:noVBand="1"/>
        <w:tblCaption w:val="Table 9. Distributions of independent risk factors among validation dataset according to the status of postoperative infectious complications"/>
      </w:tblPr>
      <w:tblGrid>
        <w:gridCol w:w="3176"/>
        <w:gridCol w:w="1529"/>
        <w:gridCol w:w="2080"/>
        <w:gridCol w:w="1645"/>
        <w:gridCol w:w="930"/>
      </w:tblGrid>
      <w:tr w:rsidR="00944B52" w:rsidRPr="004D0C5B" w14:paraId="20A53395" w14:textId="77777777" w:rsidTr="00944B52">
        <w:trPr>
          <w:trHeight w:val="489"/>
        </w:trPr>
        <w:tc>
          <w:tcPr>
            <w:tcW w:w="1697" w:type="pct"/>
            <w:tcBorders>
              <w:top w:val="single" w:sz="4" w:space="0" w:color="auto"/>
              <w:bottom w:val="single" w:sz="4" w:space="0" w:color="auto"/>
            </w:tcBorders>
            <w:vAlign w:val="bottom"/>
          </w:tcPr>
          <w:p w14:paraId="6AD5ECDA" w14:textId="77777777" w:rsidR="00C83268" w:rsidRPr="004D0C5B" w:rsidRDefault="00C83268" w:rsidP="00442202">
            <w:pPr>
              <w:pStyle w:val="Compact"/>
              <w:spacing w:before="0" w:after="0"/>
            </w:pPr>
            <w:r w:rsidRPr="004D0C5B">
              <w:t>Independent risk factors</w:t>
            </w:r>
          </w:p>
        </w:tc>
        <w:tc>
          <w:tcPr>
            <w:tcW w:w="817" w:type="pct"/>
            <w:tcBorders>
              <w:top w:val="single" w:sz="4" w:space="0" w:color="auto"/>
              <w:bottom w:val="single" w:sz="4" w:space="0" w:color="auto"/>
            </w:tcBorders>
            <w:vAlign w:val="bottom"/>
          </w:tcPr>
          <w:p w14:paraId="2BEC6573" w14:textId="77777777" w:rsidR="00C83268" w:rsidRPr="004D0C5B" w:rsidRDefault="00C83268" w:rsidP="00442202">
            <w:pPr>
              <w:pStyle w:val="Compact"/>
              <w:spacing w:before="0" w:after="0"/>
            </w:pPr>
            <w:r w:rsidRPr="004D0C5B">
              <w:t>Overall</w:t>
            </w:r>
          </w:p>
        </w:tc>
        <w:tc>
          <w:tcPr>
            <w:tcW w:w="1111" w:type="pct"/>
            <w:tcBorders>
              <w:top w:val="single" w:sz="4" w:space="0" w:color="auto"/>
              <w:bottom w:val="single" w:sz="4" w:space="0" w:color="auto"/>
            </w:tcBorders>
            <w:vAlign w:val="bottom"/>
          </w:tcPr>
          <w:p w14:paraId="26FCC92A" w14:textId="54E9ECDC" w:rsidR="00C83268" w:rsidRPr="004D0C5B" w:rsidRDefault="00C83268" w:rsidP="00442202">
            <w:pPr>
              <w:pStyle w:val="Compact"/>
              <w:spacing w:before="0" w:after="0"/>
            </w:pPr>
            <w:r w:rsidRPr="004D0C5B">
              <w:t xml:space="preserve">No </w:t>
            </w:r>
            <w:r w:rsidR="008A1E60" w:rsidRPr="004D0C5B">
              <w:t>Postoperative infections</w:t>
            </w:r>
          </w:p>
        </w:tc>
        <w:tc>
          <w:tcPr>
            <w:tcW w:w="0" w:type="auto"/>
            <w:tcBorders>
              <w:top w:val="single" w:sz="4" w:space="0" w:color="auto"/>
              <w:bottom w:val="single" w:sz="4" w:space="0" w:color="auto"/>
            </w:tcBorders>
            <w:vAlign w:val="bottom"/>
          </w:tcPr>
          <w:p w14:paraId="4ABE28AC" w14:textId="1A1415BD" w:rsidR="00C83268" w:rsidRPr="004D0C5B" w:rsidRDefault="008A1E60" w:rsidP="00442202">
            <w:pPr>
              <w:pStyle w:val="Compact"/>
              <w:spacing w:before="0" w:after="0"/>
            </w:pPr>
            <w:r w:rsidRPr="004D0C5B">
              <w:t>Postoperative infections</w:t>
            </w:r>
          </w:p>
        </w:tc>
        <w:tc>
          <w:tcPr>
            <w:tcW w:w="0" w:type="auto"/>
            <w:tcBorders>
              <w:top w:val="single" w:sz="4" w:space="0" w:color="auto"/>
              <w:bottom w:val="single" w:sz="4" w:space="0" w:color="auto"/>
            </w:tcBorders>
            <w:vAlign w:val="bottom"/>
          </w:tcPr>
          <w:p w14:paraId="7C2B3535" w14:textId="4B932F3C" w:rsidR="00C83268" w:rsidRPr="004D0C5B" w:rsidRDefault="008A1E60" w:rsidP="00442202">
            <w:pPr>
              <w:pStyle w:val="Compact"/>
              <w:spacing w:before="0" w:after="0"/>
              <w:rPr>
                <w:i/>
              </w:rPr>
            </w:pPr>
            <w:r w:rsidRPr="004D0C5B">
              <w:rPr>
                <w:i/>
              </w:rPr>
              <w:t>P</w:t>
            </w:r>
          </w:p>
        </w:tc>
      </w:tr>
      <w:tr w:rsidR="00944B52" w:rsidRPr="004D0C5B" w14:paraId="55596E35" w14:textId="77777777" w:rsidTr="00944B52">
        <w:trPr>
          <w:trHeight w:val="489"/>
        </w:trPr>
        <w:tc>
          <w:tcPr>
            <w:tcW w:w="1697" w:type="pct"/>
            <w:tcBorders>
              <w:top w:val="single" w:sz="4" w:space="0" w:color="auto"/>
            </w:tcBorders>
          </w:tcPr>
          <w:p w14:paraId="7CB8A262" w14:textId="77777777" w:rsidR="00C83268" w:rsidRPr="004D0C5B" w:rsidRDefault="00C83268" w:rsidP="00442202">
            <w:pPr>
              <w:pStyle w:val="Compact"/>
              <w:spacing w:before="0" w:after="0"/>
            </w:pPr>
            <w:r w:rsidRPr="004D0C5B">
              <w:t>n</w:t>
            </w:r>
          </w:p>
        </w:tc>
        <w:tc>
          <w:tcPr>
            <w:tcW w:w="817" w:type="pct"/>
            <w:tcBorders>
              <w:top w:val="single" w:sz="4" w:space="0" w:color="auto"/>
            </w:tcBorders>
          </w:tcPr>
          <w:p w14:paraId="523A7FD6" w14:textId="77777777" w:rsidR="00C83268" w:rsidRPr="004D0C5B" w:rsidRDefault="00C83268" w:rsidP="00442202">
            <w:pPr>
              <w:pStyle w:val="Compact"/>
              <w:spacing w:before="0" w:after="0"/>
            </w:pPr>
            <w:r w:rsidRPr="004D0C5B">
              <w:t>504</w:t>
            </w:r>
          </w:p>
        </w:tc>
        <w:tc>
          <w:tcPr>
            <w:tcW w:w="1111" w:type="pct"/>
            <w:tcBorders>
              <w:top w:val="single" w:sz="4" w:space="0" w:color="auto"/>
            </w:tcBorders>
          </w:tcPr>
          <w:p w14:paraId="294726DC" w14:textId="77777777" w:rsidR="00C83268" w:rsidRPr="004D0C5B" w:rsidRDefault="00C83268" w:rsidP="00442202">
            <w:pPr>
              <w:pStyle w:val="Compact"/>
              <w:spacing w:before="0" w:after="0"/>
            </w:pPr>
            <w:r w:rsidRPr="004D0C5B">
              <w:t>466</w:t>
            </w:r>
          </w:p>
        </w:tc>
        <w:tc>
          <w:tcPr>
            <w:tcW w:w="0" w:type="auto"/>
            <w:tcBorders>
              <w:top w:val="single" w:sz="4" w:space="0" w:color="auto"/>
            </w:tcBorders>
          </w:tcPr>
          <w:p w14:paraId="29AA91E7" w14:textId="77777777" w:rsidR="00C83268" w:rsidRPr="004D0C5B" w:rsidRDefault="00C83268" w:rsidP="00442202">
            <w:pPr>
              <w:pStyle w:val="Compact"/>
              <w:spacing w:before="0" w:after="0"/>
            </w:pPr>
            <w:r w:rsidRPr="004D0C5B">
              <w:t>38</w:t>
            </w:r>
          </w:p>
        </w:tc>
        <w:tc>
          <w:tcPr>
            <w:tcW w:w="0" w:type="auto"/>
            <w:tcBorders>
              <w:top w:val="single" w:sz="4" w:space="0" w:color="auto"/>
            </w:tcBorders>
          </w:tcPr>
          <w:p w14:paraId="0FAC0571" w14:textId="77777777" w:rsidR="00C83268" w:rsidRPr="004D0C5B" w:rsidRDefault="00C83268" w:rsidP="00442202">
            <w:pPr>
              <w:pStyle w:val="Compact"/>
              <w:spacing w:before="0" w:after="0"/>
            </w:pPr>
          </w:p>
        </w:tc>
      </w:tr>
      <w:tr w:rsidR="00944B52" w:rsidRPr="004D0C5B" w14:paraId="25CEB577" w14:textId="77777777" w:rsidTr="00944B52">
        <w:trPr>
          <w:trHeight w:val="489"/>
        </w:trPr>
        <w:tc>
          <w:tcPr>
            <w:tcW w:w="1697" w:type="pct"/>
          </w:tcPr>
          <w:p w14:paraId="62E5BCE5" w14:textId="77777777" w:rsidR="00C83268" w:rsidRPr="004D0C5B" w:rsidRDefault="00C83268" w:rsidP="00442202">
            <w:pPr>
              <w:pStyle w:val="Compact"/>
              <w:spacing w:before="0" w:after="0"/>
            </w:pPr>
            <w:r w:rsidRPr="004D0C5B">
              <w:t>Gender (Male, %)</w:t>
            </w:r>
          </w:p>
        </w:tc>
        <w:tc>
          <w:tcPr>
            <w:tcW w:w="817" w:type="pct"/>
          </w:tcPr>
          <w:p w14:paraId="228C8EA3" w14:textId="77777777" w:rsidR="00C83268" w:rsidRPr="004D0C5B" w:rsidRDefault="00C83268" w:rsidP="00442202">
            <w:pPr>
              <w:pStyle w:val="Compact"/>
              <w:spacing w:before="0" w:after="0"/>
            </w:pPr>
            <w:r w:rsidRPr="004D0C5B">
              <w:t>255 (50.6)</w:t>
            </w:r>
          </w:p>
        </w:tc>
        <w:tc>
          <w:tcPr>
            <w:tcW w:w="1111" w:type="pct"/>
          </w:tcPr>
          <w:p w14:paraId="0548B6D8" w14:textId="77777777" w:rsidR="00C83268" w:rsidRPr="004D0C5B" w:rsidRDefault="00C83268" w:rsidP="00442202">
            <w:pPr>
              <w:pStyle w:val="Compact"/>
              <w:spacing w:before="0" w:after="0"/>
            </w:pPr>
            <w:r w:rsidRPr="004D0C5B">
              <w:t>234 (50.2)</w:t>
            </w:r>
          </w:p>
        </w:tc>
        <w:tc>
          <w:tcPr>
            <w:tcW w:w="0" w:type="auto"/>
          </w:tcPr>
          <w:p w14:paraId="519B35B7" w14:textId="77777777" w:rsidR="00C83268" w:rsidRPr="004D0C5B" w:rsidRDefault="00C83268" w:rsidP="00442202">
            <w:pPr>
              <w:pStyle w:val="Compact"/>
              <w:spacing w:before="0" w:after="0"/>
            </w:pPr>
            <w:r w:rsidRPr="004D0C5B">
              <w:t>21 (55.3)</w:t>
            </w:r>
          </w:p>
        </w:tc>
        <w:tc>
          <w:tcPr>
            <w:tcW w:w="0" w:type="auto"/>
          </w:tcPr>
          <w:p w14:paraId="4A687EA1" w14:textId="77777777" w:rsidR="00C83268" w:rsidRPr="004D0C5B" w:rsidRDefault="00C83268" w:rsidP="00442202">
            <w:pPr>
              <w:pStyle w:val="Compact"/>
              <w:spacing w:before="0" w:after="0"/>
            </w:pPr>
            <w:r w:rsidRPr="004D0C5B">
              <w:t>0.667</w:t>
            </w:r>
          </w:p>
        </w:tc>
      </w:tr>
      <w:tr w:rsidR="00944B52" w:rsidRPr="004D0C5B" w14:paraId="7E2B3A0D" w14:textId="77777777" w:rsidTr="00944B52">
        <w:trPr>
          <w:trHeight w:val="489"/>
        </w:trPr>
        <w:tc>
          <w:tcPr>
            <w:tcW w:w="1697" w:type="pct"/>
          </w:tcPr>
          <w:p w14:paraId="06145AF2" w14:textId="77777777" w:rsidR="00C83268" w:rsidRPr="004D0C5B" w:rsidRDefault="00C83268" w:rsidP="00442202">
            <w:pPr>
              <w:pStyle w:val="Compact"/>
              <w:spacing w:before="0" w:after="0"/>
            </w:pPr>
            <w:r w:rsidRPr="004D0C5B">
              <w:t>ASA score (%)</w:t>
            </w:r>
          </w:p>
        </w:tc>
        <w:tc>
          <w:tcPr>
            <w:tcW w:w="817" w:type="pct"/>
          </w:tcPr>
          <w:p w14:paraId="55F198AE" w14:textId="77777777" w:rsidR="00C83268" w:rsidRPr="004D0C5B" w:rsidRDefault="00C83268" w:rsidP="00442202">
            <w:pPr>
              <w:pStyle w:val="Compact"/>
              <w:spacing w:before="0" w:after="0"/>
            </w:pPr>
          </w:p>
        </w:tc>
        <w:tc>
          <w:tcPr>
            <w:tcW w:w="1111" w:type="pct"/>
          </w:tcPr>
          <w:p w14:paraId="307B2FD7" w14:textId="77777777" w:rsidR="00C83268" w:rsidRPr="004D0C5B" w:rsidRDefault="00C83268" w:rsidP="00442202">
            <w:pPr>
              <w:pStyle w:val="Compact"/>
              <w:spacing w:before="0" w:after="0"/>
            </w:pPr>
          </w:p>
        </w:tc>
        <w:tc>
          <w:tcPr>
            <w:tcW w:w="0" w:type="auto"/>
          </w:tcPr>
          <w:p w14:paraId="00E722C7" w14:textId="77777777" w:rsidR="00C83268" w:rsidRPr="004D0C5B" w:rsidRDefault="00C83268" w:rsidP="00442202">
            <w:pPr>
              <w:pStyle w:val="Compact"/>
              <w:spacing w:before="0" w:after="0"/>
            </w:pPr>
          </w:p>
        </w:tc>
        <w:tc>
          <w:tcPr>
            <w:tcW w:w="0" w:type="auto"/>
          </w:tcPr>
          <w:p w14:paraId="3E2DCD56" w14:textId="77777777" w:rsidR="00C83268" w:rsidRPr="004D0C5B" w:rsidRDefault="00C83268" w:rsidP="00442202">
            <w:pPr>
              <w:pStyle w:val="Compact"/>
              <w:spacing w:before="0" w:after="0"/>
            </w:pPr>
            <w:r w:rsidRPr="004D0C5B">
              <w:t>0.007</w:t>
            </w:r>
          </w:p>
        </w:tc>
      </w:tr>
      <w:tr w:rsidR="00944B52" w:rsidRPr="004D0C5B" w14:paraId="2F4F252B" w14:textId="77777777" w:rsidTr="00944B52">
        <w:trPr>
          <w:trHeight w:val="489"/>
        </w:trPr>
        <w:tc>
          <w:tcPr>
            <w:tcW w:w="1697" w:type="pct"/>
          </w:tcPr>
          <w:p w14:paraId="5B5EF9E9" w14:textId="77777777" w:rsidR="00C83268" w:rsidRPr="004D0C5B" w:rsidRDefault="00C83268" w:rsidP="00442202">
            <w:pPr>
              <w:pStyle w:val="Compact"/>
              <w:spacing w:before="0" w:after="0"/>
            </w:pPr>
            <w:r w:rsidRPr="004D0C5B">
              <w:t xml:space="preserve">    I</w:t>
            </w:r>
          </w:p>
        </w:tc>
        <w:tc>
          <w:tcPr>
            <w:tcW w:w="817" w:type="pct"/>
          </w:tcPr>
          <w:p w14:paraId="65A63CC7" w14:textId="77777777" w:rsidR="00C83268" w:rsidRPr="004D0C5B" w:rsidRDefault="00C83268" w:rsidP="00442202">
            <w:pPr>
              <w:pStyle w:val="Compact"/>
              <w:spacing w:before="0" w:after="0"/>
            </w:pPr>
            <w:r w:rsidRPr="004D0C5B">
              <w:t>59 (11.7)</w:t>
            </w:r>
          </w:p>
        </w:tc>
        <w:tc>
          <w:tcPr>
            <w:tcW w:w="1111" w:type="pct"/>
          </w:tcPr>
          <w:p w14:paraId="35769608" w14:textId="77777777" w:rsidR="00C83268" w:rsidRPr="004D0C5B" w:rsidRDefault="00C83268" w:rsidP="00442202">
            <w:pPr>
              <w:pStyle w:val="Compact"/>
              <w:spacing w:before="0" w:after="0"/>
            </w:pPr>
            <w:r w:rsidRPr="004D0C5B">
              <w:t>57 (12.2)</w:t>
            </w:r>
          </w:p>
        </w:tc>
        <w:tc>
          <w:tcPr>
            <w:tcW w:w="0" w:type="auto"/>
          </w:tcPr>
          <w:p w14:paraId="21666E6D" w14:textId="77777777" w:rsidR="00C83268" w:rsidRPr="004D0C5B" w:rsidRDefault="00C83268" w:rsidP="00442202">
            <w:pPr>
              <w:pStyle w:val="Compact"/>
              <w:spacing w:before="0" w:after="0"/>
            </w:pPr>
            <w:r w:rsidRPr="004D0C5B">
              <w:t>2 (5.3)</w:t>
            </w:r>
          </w:p>
        </w:tc>
        <w:tc>
          <w:tcPr>
            <w:tcW w:w="0" w:type="auto"/>
          </w:tcPr>
          <w:p w14:paraId="71A703F1" w14:textId="77777777" w:rsidR="00C83268" w:rsidRPr="004D0C5B" w:rsidRDefault="00C83268" w:rsidP="00442202">
            <w:pPr>
              <w:pStyle w:val="Compact"/>
              <w:spacing w:before="0" w:after="0"/>
            </w:pPr>
          </w:p>
        </w:tc>
      </w:tr>
      <w:tr w:rsidR="00944B52" w:rsidRPr="004D0C5B" w14:paraId="0F846BA3" w14:textId="77777777" w:rsidTr="00944B52">
        <w:trPr>
          <w:trHeight w:val="489"/>
        </w:trPr>
        <w:tc>
          <w:tcPr>
            <w:tcW w:w="1697" w:type="pct"/>
          </w:tcPr>
          <w:p w14:paraId="0A51BCC3" w14:textId="77777777" w:rsidR="00C83268" w:rsidRPr="004D0C5B" w:rsidRDefault="00C83268" w:rsidP="00442202">
            <w:pPr>
              <w:pStyle w:val="Compact"/>
              <w:spacing w:before="0" w:after="0"/>
            </w:pPr>
            <w:r w:rsidRPr="004D0C5B">
              <w:t xml:space="preserve">    II</w:t>
            </w:r>
          </w:p>
        </w:tc>
        <w:tc>
          <w:tcPr>
            <w:tcW w:w="817" w:type="pct"/>
          </w:tcPr>
          <w:p w14:paraId="7CC34C05" w14:textId="77777777" w:rsidR="00C83268" w:rsidRPr="004D0C5B" w:rsidRDefault="00C83268" w:rsidP="00442202">
            <w:pPr>
              <w:pStyle w:val="Compact"/>
              <w:spacing w:before="0" w:after="0"/>
            </w:pPr>
            <w:r w:rsidRPr="004D0C5B">
              <w:t>368 (73.0)</w:t>
            </w:r>
          </w:p>
        </w:tc>
        <w:tc>
          <w:tcPr>
            <w:tcW w:w="1111" w:type="pct"/>
          </w:tcPr>
          <w:p w14:paraId="6B484B15" w14:textId="77777777" w:rsidR="00C83268" w:rsidRPr="004D0C5B" w:rsidRDefault="00C83268" w:rsidP="00442202">
            <w:pPr>
              <w:pStyle w:val="Compact"/>
              <w:spacing w:before="0" w:after="0"/>
            </w:pPr>
            <w:r w:rsidRPr="004D0C5B">
              <w:t>345 (74.0)</w:t>
            </w:r>
          </w:p>
        </w:tc>
        <w:tc>
          <w:tcPr>
            <w:tcW w:w="0" w:type="auto"/>
          </w:tcPr>
          <w:p w14:paraId="4F755ACA" w14:textId="77777777" w:rsidR="00C83268" w:rsidRPr="004D0C5B" w:rsidRDefault="00C83268" w:rsidP="00442202">
            <w:pPr>
              <w:pStyle w:val="Compact"/>
              <w:spacing w:before="0" w:after="0"/>
            </w:pPr>
            <w:r w:rsidRPr="004D0C5B">
              <w:t>23 (60.5)</w:t>
            </w:r>
          </w:p>
        </w:tc>
        <w:tc>
          <w:tcPr>
            <w:tcW w:w="0" w:type="auto"/>
          </w:tcPr>
          <w:p w14:paraId="6428E274" w14:textId="77777777" w:rsidR="00C83268" w:rsidRPr="004D0C5B" w:rsidRDefault="00C83268" w:rsidP="00442202">
            <w:pPr>
              <w:pStyle w:val="Compact"/>
              <w:spacing w:before="0" w:after="0"/>
            </w:pPr>
          </w:p>
        </w:tc>
      </w:tr>
      <w:tr w:rsidR="00944B52" w:rsidRPr="004D0C5B" w14:paraId="576F4A65" w14:textId="77777777" w:rsidTr="00944B52">
        <w:trPr>
          <w:trHeight w:val="489"/>
        </w:trPr>
        <w:tc>
          <w:tcPr>
            <w:tcW w:w="1697" w:type="pct"/>
          </w:tcPr>
          <w:p w14:paraId="66220A7A" w14:textId="77777777" w:rsidR="00C83268" w:rsidRPr="004D0C5B" w:rsidRDefault="00C83268" w:rsidP="00442202">
            <w:pPr>
              <w:pStyle w:val="Compact"/>
              <w:spacing w:before="0" w:after="0"/>
            </w:pPr>
            <w:r w:rsidRPr="004D0C5B">
              <w:t xml:space="preserve">    III</w:t>
            </w:r>
          </w:p>
        </w:tc>
        <w:tc>
          <w:tcPr>
            <w:tcW w:w="817" w:type="pct"/>
          </w:tcPr>
          <w:p w14:paraId="42F8E85A" w14:textId="77777777" w:rsidR="00C83268" w:rsidRPr="004D0C5B" w:rsidRDefault="00C83268" w:rsidP="00442202">
            <w:pPr>
              <w:pStyle w:val="Compact"/>
              <w:spacing w:before="0" w:after="0"/>
            </w:pPr>
            <w:r w:rsidRPr="004D0C5B">
              <w:t>72 (14.3)</w:t>
            </w:r>
          </w:p>
        </w:tc>
        <w:tc>
          <w:tcPr>
            <w:tcW w:w="1111" w:type="pct"/>
          </w:tcPr>
          <w:p w14:paraId="61F68C1A" w14:textId="77777777" w:rsidR="00C83268" w:rsidRPr="004D0C5B" w:rsidRDefault="00C83268" w:rsidP="00442202">
            <w:pPr>
              <w:pStyle w:val="Compact"/>
              <w:spacing w:before="0" w:after="0"/>
            </w:pPr>
            <w:r w:rsidRPr="004D0C5B">
              <w:t>60 (12.9)</w:t>
            </w:r>
          </w:p>
        </w:tc>
        <w:tc>
          <w:tcPr>
            <w:tcW w:w="0" w:type="auto"/>
          </w:tcPr>
          <w:p w14:paraId="4A699F41" w14:textId="77777777" w:rsidR="00C83268" w:rsidRPr="004D0C5B" w:rsidRDefault="00C83268" w:rsidP="00442202">
            <w:pPr>
              <w:pStyle w:val="Compact"/>
              <w:spacing w:before="0" w:after="0"/>
            </w:pPr>
            <w:r w:rsidRPr="004D0C5B">
              <w:t>12 (31.6)</w:t>
            </w:r>
          </w:p>
        </w:tc>
        <w:tc>
          <w:tcPr>
            <w:tcW w:w="0" w:type="auto"/>
          </w:tcPr>
          <w:p w14:paraId="510F6A56" w14:textId="77777777" w:rsidR="00C83268" w:rsidRPr="004D0C5B" w:rsidRDefault="00C83268" w:rsidP="00442202">
            <w:pPr>
              <w:pStyle w:val="Compact"/>
              <w:spacing w:before="0" w:after="0"/>
            </w:pPr>
          </w:p>
        </w:tc>
      </w:tr>
      <w:tr w:rsidR="00944B52" w:rsidRPr="004D0C5B" w14:paraId="3417989F" w14:textId="77777777" w:rsidTr="00944B52">
        <w:trPr>
          <w:trHeight w:val="489"/>
        </w:trPr>
        <w:tc>
          <w:tcPr>
            <w:tcW w:w="1697" w:type="pct"/>
          </w:tcPr>
          <w:p w14:paraId="6385E6C5" w14:textId="77777777" w:rsidR="00C83268" w:rsidRPr="004D0C5B" w:rsidRDefault="00C83268" w:rsidP="00442202">
            <w:pPr>
              <w:pStyle w:val="Compact"/>
              <w:spacing w:before="0" w:after="0"/>
              <w:rPr>
                <w:lang w:eastAsia="zh-CN"/>
              </w:rPr>
            </w:pPr>
            <w:r w:rsidRPr="004D0C5B">
              <w:t xml:space="preserve">    IV</w:t>
            </w:r>
          </w:p>
        </w:tc>
        <w:tc>
          <w:tcPr>
            <w:tcW w:w="817" w:type="pct"/>
          </w:tcPr>
          <w:p w14:paraId="22F30ADB" w14:textId="77777777" w:rsidR="00C83268" w:rsidRPr="004D0C5B" w:rsidRDefault="00C83268" w:rsidP="00442202">
            <w:pPr>
              <w:pStyle w:val="Compact"/>
              <w:spacing w:before="0" w:after="0"/>
            </w:pPr>
            <w:r w:rsidRPr="004D0C5B">
              <w:t>5 ( 1.0)</w:t>
            </w:r>
          </w:p>
        </w:tc>
        <w:tc>
          <w:tcPr>
            <w:tcW w:w="1111" w:type="pct"/>
          </w:tcPr>
          <w:p w14:paraId="60F42DA0" w14:textId="77777777" w:rsidR="00C83268" w:rsidRPr="004D0C5B" w:rsidRDefault="00C83268" w:rsidP="00442202">
            <w:pPr>
              <w:pStyle w:val="Compact"/>
              <w:spacing w:before="0" w:after="0"/>
            </w:pPr>
            <w:r w:rsidRPr="004D0C5B">
              <w:t>4 ( 0.9)</w:t>
            </w:r>
          </w:p>
        </w:tc>
        <w:tc>
          <w:tcPr>
            <w:tcW w:w="0" w:type="auto"/>
          </w:tcPr>
          <w:p w14:paraId="12874A90" w14:textId="77777777" w:rsidR="00C83268" w:rsidRPr="004D0C5B" w:rsidRDefault="00C83268" w:rsidP="00442202">
            <w:pPr>
              <w:pStyle w:val="Compact"/>
              <w:spacing w:before="0" w:after="0"/>
            </w:pPr>
            <w:r w:rsidRPr="004D0C5B">
              <w:t>1 ( 2.6)</w:t>
            </w:r>
          </w:p>
        </w:tc>
        <w:tc>
          <w:tcPr>
            <w:tcW w:w="0" w:type="auto"/>
          </w:tcPr>
          <w:p w14:paraId="6B443E51" w14:textId="77777777" w:rsidR="00C83268" w:rsidRPr="004D0C5B" w:rsidRDefault="00C83268" w:rsidP="00442202">
            <w:pPr>
              <w:pStyle w:val="Compact"/>
              <w:spacing w:before="0" w:after="0"/>
            </w:pPr>
          </w:p>
        </w:tc>
      </w:tr>
      <w:tr w:rsidR="00944B52" w:rsidRPr="004D0C5B" w14:paraId="453405E8" w14:textId="77777777" w:rsidTr="00944B52">
        <w:trPr>
          <w:trHeight w:val="501"/>
        </w:trPr>
        <w:tc>
          <w:tcPr>
            <w:tcW w:w="1697" w:type="pct"/>
          </w:tcPr>
          <w:p w14:paraId="0846D485" w14:textId="77777777" w:rsidR="00C83268" w:rsidRPr="004D0C5B" w:rsidRDefault="00C83268" w:rsidP="00442202">
            <w:pPr>
              <w:pStyle w:val="Compact"/>
              <w:spacing w:before="0" w:after="0"/>
            </w:pPr>
            <w:r w:rsidRPr="004D0C5B">
              <w:t>Chronic comorbid disease (Yes, %)</w:t>
            </w:r>
          </w:p>
        </w:tc>
        <w:tc>
          <w:tcPr>
            <w:tcW w:w="817" w:type="pct"/>
          </w:tcPr>
          <w:p w14:paraId="2053B41B" w14:textId="77777777" w:rsidR="00C83268" w:rsidRPr="004D0C5B" w:rsidRDefault="00C83268" w:rsidP="00442202">
            <w:pPr>
              <w:pStyle w:val="Compact"/>
              <w:spacing w:before="0" w:after="0"/>
            </w:pPr>
          </w:p>
        </w:tc>
        <w:tc>
          <w:tcPr>
            <w:tcW w:w="1111" w:type="pct"/>
          </w:tcPr>
          <w:p w14:paraId="463135B7" w14:textId="77777777" w:rsidR="00C83268" w:rsidRPr="004D0C5B" w:rsidRDefault="00C83268" w:rsidP="00442202">
            <w:pPr>
              <w:pStyle w:val="Compact"/>
              <w:spacing w:before="0" w:after="0"/>
            </w:pPr>
          </w:p>
        </w:tc>
        <w:tc>
          <w:tcPr>
            <w:tcW w:w="0" w:type="auto"/>
          </w:tcPr>
          <w:p w14:paraId="68E69960" w14:textId="77777777" w:rsidR="00C83268" w:rsidRPr="004D0C5B" w:rsidRDefault="00C83268" w:rsidP="00442202">
            <w:pPr>
              <w:pStyle w:val="Compact"/>
              <w:spacing w:before="0" w:after="0"/>
            </w:pPr>
          </w:p>
        </w:tc>
        <w:tc>
          <w:tcPr>
            <w:tcW w:w="0" w:type="auto"/>
          </w:tcPr>
          <w:p w14:paraId="7196E74A" w14:textId="77777777" w:rsidR="00C83268" w:rsidRPr="004D0C5B" w:rsidRDefault="00C83268" w:rsidP="00442202">
            <w:pPr>
              <w:pStyle w:val="Compact"/>
              <w:spacing w:before="0" w:after="0"/>
            </w:pPr>
          </w:p>
        </w:tc>
      </w:tr>
      <w:tr w:rsidR="00944B52" w:rsidRPr="004D0C5B" w14:paraId="698E8A7D" w14:textId="77777777" w:rsidTr="00944B52">
        <w:trPr>
          <w:trHeight w:val="489"/>
        </w:trPr>
        <w:tc>
          <w:tcPr>
            <w:tcW w:w="1697" w:type="pct"/>
          </w:tcPr>
          <w:p w14:paraId="77D37137" w14:textId="77777777" w:rsidR="00C83268" w:rsidRPr="004D0C5B" w:rsidRDefault="00C83268" w:rsidP="00442202">
            <w:pPr>
              <w:pStyle w:val="Compact"/>
              <w:spacing w:before="0" w:after="0"/>
            </w:pPr>
            <w:r w:rsidRPr="004D0C5B">
              <w:t xml:space="preserve">    Coronary artery disease</w:t>
            </w:r>
          </w:p>
        </w:tc>
        <w:tc>
          <w:tcPr>
            <w:tcW w:w="817" w:type="pct"/>
          </w:tcPr>
          <w:p w14:paraId="05AB4651" w14:textId="77777777" w:rsidR="00C83268" w:rsidRPr="004D0C5B" w:rsidRDefault="00C83268" w:rsidP="00442202">
            <w:pPr>
              <w:pStyle w:val="Compact"/>
              <w:spacing w:before="0" w:after="0"/>
            </w:pPr>
            <w:r w:rsidRPr="004D0C5B">
              <w:t>34 ( 6.7)</w:t>
            </w:r>
          </w:p>
        </w:tc>
        <w:tc>
          <w:tcPr>
            <w:tcW w:w="1111" w:type="pct"/>
          </w:tcPr>
          <w:p w14:paraId="16B5444E" w14:textId="77777777" w:rsidR="00C83268" w:rsidRPr="004D0C5B" w:rsidRDefault="00C83268" w:rsidP="00442202">
            <w:pPr>
              <w:pStyle w:val="Compact"/>
              <w:spacing w:before="0" w:after="0"/>
            </w:pPr>
            <w:r w:rsidRPr="004D0C5B">
              <w:t>27 ( 5.8)</w:t>
            </w:r>
          </w:p>
        </w:tc>
        <w:tc>
          <w:tcPr>
            <w:tcW w:w="0" w:type="auto"/>
          </w:tcPr>
          <w:p w14:paraId="430A24A0" w14:textId="77777777" w:rsidR="00C83268" w:rsidRPr="004D0C5B" w:rsidRDefault="00C83268" w:rsidP="00442202">
            <w:pPr>
              <w:pStyle w:val="Compact"/>
              <w:spacing w:before="0" w:after="0"/>
            </w:pPr>
            <w:r w:rsidRPr="004D0C5B">
              <w:t>7 (18.4)</w:t>
            </w:r>
          </w:p>
        </w:tc>
        <w:tc>
          <w:tcPr>
            <w:tcW w:w="0" w:type="auto"/>
          </w:tcPr>
          <w:p w14:paraId="772BE21E" w14:textId="77777777" w:rsidR="00C83268" w:rsidRPr="004D0C5B" w:rsidRDefault="00C83268" w:rsidP="00442202">
            <w:pPr>
              <w:pStyle w:val="Compact"/>
              <w:spacing w:before="0" w:after="0"/>
            </w:pPr>
            <w:r w:rsidRPr="004D0C5B">
              <w:t>0.008</w:t>
            </w:r>
          </w:p>
        </w:tc>
      </w:tr>
      <w:tr w:rsidR="00944B52" w:rsidRPr="004D0C5B" w14:paraId="58D8BDAA" w14:textId="77777777" w:rsidTr="00944B52">
        <w:trPr>
          <w:trHeight w:val="489"/>
        </w:trPr>
        <w:tc>
          <w:tcPr>
            <w:tcW w:w="1697" w:type="pct"/>
          </w:tcPr>
          <w:p w14:paraId="1C63C557" w14:textId="77777777" w:rsidR="00C83268" w:rsidRPr="004D0C5B" w:rsidRDefault="00C83268" w:rsidP="00442202">
            <w:pPr>
              <w:pStyle w:val="Compact"/>
              <w:spacing w:before="0" w:after="0"/>
            </w:pPr>
            <w:r w:rsidRPr="004D0C5B">
              <w:t xml:space="preserve">    None of the below</w:t>
            </w:r>
          </w:p>
        </w:tc>
        <w:tc>
          <w:tcPr>
            <w:tcW w:w="817" w:type="pct"/>
          </w:tcPr>
          <w:p w14:paraId="3A964B9C" w14:textId="77777777" w:rsidR="00C83268" w:rsidRPr="004D0C5B" w:rsidRDefault="00C83268" w:rsidP="00442202">
            <w:pPr>
              <w:pStyle w:val="Compact"/>
              <w:spacing w:before="0" w:after="0"/>
            </w:pPr>
            <w:r w:rsidRPr="004D0C5B">
              <w:t>244 (48.4)</w:t>
            </w:r>
          </w:p>
        </w:tc>
        <w:tc>
          <w:tcPr>
            <w:tcW w:w="1111" w:type="pct"/>
          </w:tcPr>
          <w:p w14:paraId="32DF7192" w14:textId="77777777" w:rsidR="00C83268" w:rsidRPr="004D0C5B" w:rsidRDefault="00C83268" w:rsidP="00442202">
            <w:pPr>
              <w:pStyle w:val="Compact"/>
              <w:spacing w:before="0" w:after="0"/>
            </w:pPr>
            <w:r w:rsidRPr="004D0C5B">
              <w:t>230 (49.4)</w:t>
            </w:r>
          </w:p>
        </w:tc>
        <w:tc>
          <w:tcPr>
            <w:tcW w:w="0" w:type="auto"/>
          </w:tcPr>
          <w:p w14:paraId="4114B5F8" w14:textId="77777777" w:rsidR="00C83268" w:rsidRPr="004D0C5B" w:rsidRDefault="00C83268" w:rsidP="00442202">
            <w:pPr>
              <w:pStyle w:val="Compact"/>
              <w:spacing w:before="0" w:after="0"/>
            </w:pPr>
            <w:r w:rsidRPr="004D0C5B">
              <w:t>14 (36.8)</w:t>
            </w:r>
          </w:p>
        </w:tc>
        <w:tc>
          <w:tcPr>
            <w:tcW w:w="0" w:type="auto"/>
          </w:tcPr>
          <w:p w14:paraId="5295D351" w14:textId="77777777" w:rsidR="00C83268" w:rsidRPr="004D0C5B" w:rsidRDefault="00C83268" w:rsidP="00442202">
            <w:pPr>
              <w:pStyle w:val="Compact"/>
              <w:spacing w:before="0" w:after="0"/>
            </w:pPr>
            <w:r w:rsidRPr="004D0C5B">
              <w:t>0.188</w:t>
            </w:r>
          </w:p>
        </w:tc>
      </w:tr>
      <w:tr w:rsidR="00944B52" w:rsidRPr="004D0C5B" w14:paraId="50873123" w14:textId="77777777" w:rsidTr="00944B52">
        <w:trPr>
          <w:trHeight w:val="489"/>
        </w:trPr>
        <w:tc>
          <w:tcPr>
            <w:tcW w:w="1697" w:type="pct"/>
          </w:tcPr>
          <w:p w14:paraId="0DF10A89" w14:textId="77777777" w:rsidR="00C83268" w:rsidRPr="004D0C5B" w:rsidRDefault="00C83268" w:rsidP="00442202">
            <w:pPr>
              <w:pStyle w:val="Compact"/>
              <w:spacing w:before="0" w:after="0"/>
            </w:pPr>
            <w:r w:rsidRPr="004D0C5B">
              <w:t xml:space="preserve">    Other</w:t>
            </w:r>
          </w:p>
        </w:tc>
        <w:tc>
          <w:tcPr>
            <w:tcW w:w="817" w:type="pct"/>
          </w:tcPr>
          <w:p w14:paraId="732DF332" w14:textId="77777777" w:rsidR="00C83268" w:rsidRPr="004D0C5B" w:rsidRDefault="00C83268" w:rsidP="00442202">
            <w:pPr>
              <w:pStyle w:val="Compact"/>
              <w:spacing w:before="0" w:after="0"/>
            </w:pPr>
            <w:r w:rsidRPr="004D0C5B">
              <w:t>190 (37.7)</w:t>
            </w:r>
          </w:p>
        </w:tc>
        <w:tc>
          <w:tcPr>
            <w:tcW w:w="1111" w:type="pct"/>
          </w:tcPr>
          <w:p w14:paraId="44D7C5AB" w14:textId="77777777" w:rsidR="00C83268" w:rsidRPr="004D0C5B" w:rsidRDefault="00C83268" w:rsidP="00442202">
            <w:pPr>
              <w:pStyle w:val="Compact"/>
              <w:spacing w:before="0" w:after="0"/>
            </w:pPr>
            <w:r w:rsidRPr="004D0C5B">
              <w:t>175 (37.6)</w:t>
            </w:r>
          </w:p>
        </w:tc>
        <w:tc>
          <w:tcPr>
            <w:tcW w:w="0" w:type="auto"/>
          </w:tcPr>
          <w:p w14:paraId="24C6F861" w14:textId="77777777" w:rsidR="00C83268" w:rsidRPr="004D0C5B" w:rsidRDefault="00C83268" w:rsidP="00442202">
            <w:pPr>
              <w:pStyle w:val="Compact"/>
              <w:spacing w:before="0" w:after="0"/>
            </w:pPr>
            <w:r w:rsidRPr="004D0C5B">
              <w:t>15 (39.5)</w:t>
            </w:r>
          </w:p>
        </w:tc>
        <w:tc>
          <w:tcPr>
            <w:tcW w:w="0" w:type="auto"/>
          </w:tcPr>
          <w:p w14:paraId="0033711E" w14:textId="77777777" w:rsidR="00C83268" w:rsidRPr="004D0C5B" w:rsidRDefault="00C83268" w:rsidP="00442202">
            <w:pPr>
              <w:pStyle w:val="Compact"/>
              <w:spacing w:before="0" w:after="0"/>
            </w:pPr>
            <w:r w:rsidRPr="004D0C5B">
              <w:t>0.952</w:t>
            </w:r>
          </w:p>
        </w:tc>
      </w:tr>
      <w:tr w:rsidR="00944B52" w:rsidRPr="004D0C5B" w14:paraId="7BED7252" w14:textId="77777777" w:rsidTr="00944B52">
        <w:trPr>
          <w:trHeight w:val="489"/>
        </w:trPr>
        <w:tc>
          <w:tcPr>
            <w:tcW w:w="1697" w:type="pct"/>
          </w:tcPr>
          <w:p w14:paraId="6D74F01E" w14:textId="2DF3A98D" w:rsidR="00C83268" w:rsidRPr="004D0C5B" w:rsidRDefault="00C83268" w:rsidP="00442202">
            <w:pPr>
              <w:pStyle w:val="Compact"/>
              <w:spacing w:before="0" w:after="0"/>
            </w:pPr>
            <w:r w:rsidRPr="004D0C5B">
              <w:t>Surgical procedure (%)</w:t>
            </w:r>
          </w:p>
        </w:tc>
        <w:tc>
          <w:tcPr>
            <w:tcW w:w="817" w:type="pct"/>
          </w:tcPr>
          <w:p w14:paraId="3A2CA669" w14:textId="77777777" w:rsidR="00C83268" w:rsidRPr="004D0C5B" w:rsidRDefault="00C83268" w:rsidP="00442202">
            <w:pPr>
              <w:pStyle w:val="Compact"/>
              <w:spacing w:before="0" w:after="0"/>
            </w:pPr>
          </w:p>
        </w:tc>
        <w:tc>
          <w:tcPr>
            <w:tcW w:w="1111" w:type="pct"/>
          </w:tcPr>
          <w:p w14:paraId="5DF8D931" w14:textId="77777777" w:rsidR="00C83268" w:rsidRPr="004D0C5B" w:rsidRDefault="00C83268" w:rsidP="00442202">
            <w:pPr>
              <w:pStyle w:val="Compact"/>
              <w:spacing w:before="0" w:after="0"/>
            </w:pPr>
          </w:p>
        </w:tc>
        <w:tc>
          <w:tcPr>
            <w:tcW w:w="0" w:type="auto"/>
          </w:tcPr>
          <w:p w14:paraId="2EB11ED8" w14:textId="77777777" w:rsidR="00C83268" w:rsidRPr="004D0C5B" w:rsidRDefault="00C83268" w:rsidP="00442202">
            <w:pPr>
              <w:pStyle w:val="Compact"/>
              <w:spacing w:before="0" w:after="0"/>
            </w:pPr>
          </w:p>
        </w:tc>
        <w:tc>
          <w:tcPr>
            <w:tcW w:w="0" w:type="auto"/>
          </w:tcPr>
          <w:p w14:paraId="5BF9097A" w14:textId="77777777" w:rsidR="00C83268" w:rsidRPr="004D0C5B" w:rsidRDefault="00C83268" w:rsidP="00442202">
            <w:pPr>
              <w:pStyle w:val="Compact"/>
              <w:spacing w:before="0" w:after="0"/>
            </w:pPr>
          </w:p>
        </w:tc>
      </w:tr>
      <w:tr w:rsidR="00944B52" w:rsidRPr="004D0C5B" w14:paraId="17D519A3" w14:textId="77777777" w:rsidTr="00944B52">
        <w:trPr>
          <w:trHeight w:val="489"/>
        </w:trPr>
        <w:tc>
          <w:tcPr>
            <w:tcW w:w="1697" w:type="pct"/>
          </w:tcPr>
          <w:p w14:paraId="5F47AE4C" w14:textId="77777777" w:rsidR="00C83268" w:rsidRPr="004D0C5B" w:rsidRDefault="00C83268" w:rsidP="00442202">
            <w:pPr>
              <w:pStyle w:val="Compact"/>
              <w:spacing w:before="0" w:after="0"/>
            </w:pPr>
            <w:r w:rsidRPr="004D0C5B">
              <w:t xml:space="preserve">    Urology and kidney</w:t>
            </w:r>
          </w:p>
        </w:tc>
        <w:tc>
          <w:tcPr>
            <w:tcW w:w="817" w:type="pct"/>
          </w:tcPr>
          <w:p w14:paraId="5BF672D9" w14:textId="77777777" w:rsidR="00C83268" w:rsidRPr="004D0C5B" w:rsidRDefault="00C83268" w:rsidP="00442202">
            <w:pPr>
              <w:pStyle w:val="Compact"/>
              <w:spacing w:before="0" w:after="0"/>
            </w:pPr>
            <w:r w:rsidRPr="004D0C5B">
              <w:t>72 (14.3)</w:t>
            </w:r>
          </w:p>
        </w:tc>
        <w:tc>
          <w:tcPr>
            <w:tcW w:w="1111" w:type="pct"/>
          </w:tcPr>
          <w:p w14:paraId="18A0D57D" w14:textId="77777777" w:rsidR="00C83268" w:rsidRPr="004D0C5B" w:rsidRDefault="00C83268" w:rsidP="00442202">
            <w:pPr>
              <w:pStyle w:val="Compact"/>
              <w:spacing w:before="0" w:after="0"/>
            </w:pPr>
            <w:r w:rsidRPr="004D0C5B">
              <w:t>69 (14.8)</w:t>
            </w:r>
          </w:p>
        </w:tc>
        <w:tc>
          <w:tcPr>
            <w:tcW w:w="0" w:type="auto"/>
          </w:tcPr>
          <w:p w14:paraId="6D2ACA0A" w14:textId="77777777" w:rsidR="00C83268" w:rsidRPr="004D0C5B" w:rsidRDefault="00C83268" w:rsidP="00442202">
            <w:pPr>
              <w:pStyle w:val="Compact"/>
              <w:spacing w:before="0" w:after="0"/>
            </w:pPr>
            <w:r w:rsidRPr="004D0C5B">
              <w:t>3 ( 7.9)</w:t>
            </w:r>
          </w:p>
        </w:tc>
        <w:tc>
          <w:tcPr>
            <w:tcW w:w="0" w:type="auto"/>
          </w:tcPr>
          <w:p w14:paraId="1D95D33A" w14:textId="77777777" w:rsidR="00C83268" w:rsidRPr="004D0C5B" w:rsidRDefault="00C83268" w:rsidP="00442202">
            <w:pPr>
              <w:pStyle w:val="Compact"/>
              <w:spacing w:before="0" w:after="0"/>
            </w:pPr>
            <w:r w:rsidRPr="004D0C5B">
              <w:t>0.352</w:t>
            </w:r>
          </w:p>
        </w:tc>
      </w:tr>
      <w:tr w:rsidR="00944B52" w:rsidRPr="004D0C5B" w14:paraId="0BFC05F6" w14:textId="77777777" w:rsidTr="00944B52">
        <w:trPr>
          <w:trHeight w:val="489"/>
        </w:trPr>
        <w:tc>
          <w:tcPr>
            <w:tcW w:w="1697" w:type="pct"/>
          </w:tcPr>
          <w:p w14:paraId="65453337" w14:textId="77777777" w:rsidR="00C83268" w:rsidRPr="004D0C5B" w:rsidRDefault="00C83268" w:rsidP="00442202">
            <w:pPr>
              <w:pStyle w:val="Compact"/>
              <w:spacing w:before="0" w:after="0"/>
            </w:pPr>
            <w:r w:rsidRPr="004D0C5B">
              <w:t xml:space="preserve">    Head and neck</w:t>
            </w:r>
          </w:p>
        </w:tc>
        <w:tc>
          <w:tcPr>
            <w:tcW w:w="817" w:type="pct"/>
          </w:tcPr>
          <w:p w14:paraId="2ACABD3E" w14:textId="77777777" w:rsidR="00C83268" w:rsidRPr="004D0C5B" w:rsidRDefault="00C83268" w:rsidP="00442202">
            <w:pPr>
              <w:pStyle w:val="Compact"/>
              <w:spacing w:before="0" w:after="0"/>
            </w:pPr>
            <w:r w:rsidRPr="004D0C5B">
              <w:t>95 (18.8)</w:t>
            </w:r>
          </w:p>
        </w:tc>
        <w:tc>
          <w:tcPr>
            <w:tcW w:w="1111" w:type="pct"/>
          </w:tcPr>
          <w:p w14:paraId="3ECABB74" w14:textId="77777777" w:rsidR="00C83268" w:rsidRPr="004D0C5B" w:rsidRDefault="00C83268" w:rsidP="00442202">
            <w:pPr>
              <w:pStyle w:val="Compact"/>
              <w:spacing w:before="0" w:after="0"/>
            </w:pPr>
            <w:r w:rsidRPr="004D0C5B">
              <w:t>91 (19.5)</w:t>
            </w:r>
          </w:p>
        </w:tc>
        <w:tc>
          <w:tcPr>
            <w:tcW w:w="0" w:type="auto"/>
          </w:tcPr>
          <w:p w14:paraId="0286395F" w14:textId="77777777" w:rsidR="00C83268" w:rsidRPr="004D0C5B" w:rsidRDefault="00C83268" w:rsidP="00442202">
            <w:pPr>
              <w:pStyle w:val="Compact"/>
              <w:spacing w:before="0" w:after="0"/>
            </w:pPr>
            <w:r w:rsidRPr="004D0C5B">
              <w:t>4 (10.5)</w:t>
            </w:r>
          </w:p>
        </w:tc>
        <w:tc>
          <w:tcPr>
            <w:tcW w:w="0" w:type="auto"/>
          </w:tcPr>
          <w:p w14:paraId="72539806" w14:textId="77777777" w:rsidR="00C83268" w:rsidRPr="004D0C5B" w:rsidRDefault="00C83268" w:rsidP="00442202">
            <w:pPr>
              <w:pStyle w:val="Compact"/>
              <w:spacing w:before="0" w:after="0"/>
            </w:pPr>
            <w:r w:rsidRPr="004D0C5B">
              <w:t>0.251</w:t>
            </w:r>
          </w:p>
        </w:tc>
      </w:tr>
      <w:tr w:rsidR="00944B52" w:rsidRPr="004D0C5B" w14:paraId="274129BE" w14:textId="77777777" w:rsidTr="00944B52">
        <w:trPr>
          <w:trHeight w:val="489"/>
        </w:trPr>
        <w:tc>
          <w:tcPr>
            <w:tcW w:w="1697" w:type="pct"/>
          </w:tcPr>
          <w:p w14:paraId="5E7D686F" w14:textId="77777777" w:rsidR="00C83268" w:rsidRPr="004D0C5B" w:rsidRDefault="00C83268" w:rsidP="00442202">
            <w:pPr>
              <w:pStyle w:val="Compact"/>
              <w:spacing w:before="0" w:after="0"/>
            </w:pPr>
            <w:r w:rsidRPr="004D0C5B">
              <w:t xml:space="preserve">    Cardiac</w:t>
            </w:r>
          </w:p>
        </w:tc>
        <w:tc>
          <w:tcPr>
            <w:tcW w:w="817" w:type="pct"/>
          </w:tcPr>
          <w:p w14:paraId="0C1C61C3" w14:textId="77777777" w:rsidR="00C83268" w:rsidRPr="004D0C5B" w:rsidRDefault="00C83268" w:rsidP="00442202">
            <w:pPr>
              <w:pStyle w:val="Compact"/>
              <w:spacing w:before="0" w:after="0"/>
            </w:pPr>
            <w:r w:rsidRPr="004D0C5B">
              <w:t>12 ( 2.4)</w:t>
            </w:r>
          </w:p>
        </w:tc>
        <w:tc>
          <w:tcPr>
            <w:tcW w:w="1111" w:type="pct"/>
          </w:tcPr>
          <w:p w14:paraId="37DF3DD9" w14:textId="77777777" w:rsidR="00C83268" w:rsidRPr="004D0C5B" w:rsidRDefault="00C83268" w:rsidP="00442202">
            <w:pPr>
              <w:pStyle w:val="Compact"/>
              <w:spacing w:before="0" w:after="0"/>
            </w:pPr>
            <w:r w:rsidRPr="004D0C5B">
              <w:t>8 ( 1.7)</w:t>
            </w:r>
          </w:p>
        </w:tc>
        <w:tc>
          <w:tcPr>
            <w:tcW w:w="0" w:type="auto"/>
          </w:tcPr>
          <w:p w14:paraId="0A5476AA" w14:textId="77777777" w:rsidR="00C83268" w:rsidRPr="004D0C5B" w:rsidRDefault="00C83268" w:rsidP="00442202">
            <w:pPr>
              <w:pStyle w:val="Compact"/>
              <w:spacing w:before="0" w:after="0"/>
            </w:pPr>
            <w:r w:rsidRPr="004D0C5B">
              <w:t>4 (10.5)</w:t>
            </w:r>
          </w:p>
        </w:tc>
        <w:tc>
          <w:tcPr>
            <w:tcW w:w="0" w:type="auto"/>
          </w:tcPr>
          <w:p w14:paraId="65592083" w14:textId="77777777" w:rsidR="00C83268" w:rsidRPr="004D0C5B" w:rsidRDefault="00C83268" w:rsidP="00442202">
            <w:pPr>
              <w:pStyle w:val="Compact"/>
              <w:spacing w:before="0" w:after="0"/>
            </w:pPr>
            <w:r w:rsidRPr="004D0C5B">
              <w:t>0.004</w:t>
            </w:r>
          </w:p>
        </w:tc>
      </w:tr>
      <w:tr w:rsidR="00944B52" w:rsidRPr="004D0C5B" w14:paraId="2419737E" w14:textId="77777777" w:rsidTr="00944B52">
        <w:trPr>
          <w:trHeight w:val="489"/>
        </w:trPr>
        <w:tc>
          <w:tcPr>
            <w:tcW w:w="1697" w:type="pct"/>
          </w:tcPr>
          <w:p w14:paraId="09EB23EF" w14:textId="77777777" w:rsidR="00C83268" w:rsidRPr="004D0C5B" w:rsidRDefault="00C83268" w:rsidP="00442202">
            <w:pPr>
              <w:pStyle w:val="Compact"/>
              <w:spacing w:before="0" w:after="0"/>
            </w:pPr>
            <w:r w:rsidRPr="004D0C5B">
              <w:t xml:space="preserve">    Other</w:t>
            </w:r>
          </w:p>
        </w:tc>
        <w:tc>
          <w:tcPr>
            <w:tcW w:w="817" w:type="pct"/>
          </w:tcPr>
          <w:p w14:paraId="1CCE4D5C" w14:textId="77777777" w:rsidR="00C83268" w:rsidRPr="004D0C5B" w:rsidRDefault="00C83268" w:rsidP="00442202">
            <w:pPr>
              <w:pStyle w:val="Compact"/>
              <w:spacing w:before="0" w:after="0"/>
            </w:pPr>
            <w:r w:rsidRPr="004D0C5B">
              <w:t>59 (11.7)</w:t>
            </w:r>
          </w:p>
        </w:tc>
        <w:tc>
          <w:tcPr>
            <w:tcW w:w="1111" w:type="pct"/>
          </w:tcPr>
          <w:p w14:paraId="317A8B7A" w14:textId="77777777" w:rsidR="00C83268" w:rsidRPr="004D0C5B" w:rsidRDefault="00C83268" w:rsidP="00442202">
            <w:pPr>
              <w:pStyle w:val="Compact"/>
              <w:spacing w:before="0" w:after="0"/>
            </w:pPr>
            <w:r w:rsidRPr="004D0C5B">
              <w:t>56 (12.0)</w:t>
            </w:r>
          </w:p>
        </w:tc>
        <w:tc>
          <w:tcPr>
            <w:tcW w:w="0" w:type="auto"/>
          </w:tcPr>
          <w:p w14:paraId="4545A4FB" w14:textId="77777777" w:rsidR="00C83268" w:rsidRPr="004D0C5B" w:rsidRDefault="00C83268" w:rsidP="00442202">
            <w:pPr>
              <w:pStyle w:val="Compact"/>
              <w:spacing w:before="0" w:after="0"/>
            </w:pPr>
            <w:r w:rsidRPr="004D0C5B">
              <w:t>3 ( 7.9)</w:t>
            </w:r>
          </w:p>
        </w:tc>
        <w:tc>
          <w:tcPr>
            <w:tcW w:w="0" w:type="auto"/>
          </w:tcPr>
          <w:p w14:paraId="1BD70CF9" w14:textId="77777777" w:rsidR="00C83268" w:rsidRPr="004D0C5B" w:rsidRDefault="00C83268" w:rsidP="00442202">
            <w:pPr>
              <w:pStyle w:val="Compact"/>
              <w:spacing w:before="0" w:after="0"/>
            </w:pPr>
            <w:r w:rsidRPr="004D0C5B">
              <w:t>0.619</w:t>
            </w:r>
          </w:p>
        </w:tc>
      </w:tr>
      <w:tr w:rsidR="00944B52" w:rsidRPr="004D0C5B" w14:paraId="1E2B2DC5" w14:textId="77777777" w:rsidTr="00944B52">
        <w:trPr>
          <w:trHeight w:val="501"/>
        </w:trPr>
        <w:tc>
          <w:tcPr>
            <w:tcW w:w="1697" w:type="pct"/>
          </w:tcPr>
          <w:p w14:paraId="7F7063BD" w14:textId="7BC6D5A8" w:rsidR="00C83268" w:rsidRPr="004D0C5B" w:rsidRDefault="00C83268" w:rsidP="00442202">
            <w:pPr>
              <w:pStyle w:val="Compact"/>
              <w:spacing w:before="0" w:after="0"/>
            </w:pPr>
            <w:r w:rsidRPr="004D0C5B">
              <w:t>Sedation/Local anesthesia (%)</w:t>
            </w:r>
          </w:p>
        </w:tc>
        <w:tc>
          <w:tcPr>
            <w:tcW w:w="817" w:type="pct"/>
          </w:tcPr>
          <w:p w14:paraId="15AF47FE" w14:textId="77777777" w:rsidR="00C83268" w:rsidRPr="004D0C5B" w:rsidRDefault="00C83268" w:rsidP="00442202">
            <w:pPr>
              <w:pStyle w:val="Compact"/>
              <w:spacing w:before="0" w:after="0"/>
            </w:pPr>
            <w:r w:rsidRPr="004D0C5B">
              <w:t>63 (12.5)</w:t>
            </w:r>
          </w:p>
        </w:tc>
        <w:tc>
          <w:tcPr>
            <w:tcW w:w="1111" w:type="pct"/>
          </w:tcPr>
          <w:p w14:paraId="00699858" w14:textId="77777777" w:rsidR="00C83268" w:rsidRPr="004D0C5B" w:rsidRDefault="00C83268" w:rsidP="00442202">
            <w:pPr>
              <w:pStyle w:val="Compact"/>
              <w:spacing w:before="0" w:after="0"/>
            </w:pPr>
            <w:r w:rsidRPr="004D0C5B">
              <w:t>60 (12.9)</w:t>
            </w:r>
          </w:p>
        </w:tc>
        <w:tc>
          <w:tcPr>
            <w:tcW w:w="0" w:type="auto"/>
          </w:tcPr>
          <w:p w14:paraId="6E061CDE" w14:textId="77777777" w:rsidR="00C83268" w:rsidRPr="004D0C5B" w:rsidRDefault="00C83268" w:rsidP="00442202">
            <w:pPr>
              <w:pStyle w:val="Compact"/>
              <w:spacing w:before="0" w:after="0"/>
            </w:pPr>
            <w:r w:rsidRPr="004D0C5B">
              <w:t>3 ( 7.9)</w:t>
            </w:r>
          </w:p>
        </w:tc>
        <w:tc>
          <w:tcPr>
            <w:tcW w:w="0" w:type="auto"/>
          </w:tcPr>
          <w:p w14:paraId="7B8E53A0" w14:textId="77777777" w:rsidR="00C83268" w:rsidRPr="004D0C5B" w:rsidRDefault="00C83268" w:rsidP="00442202">
            <w:pPr>
              <w:pStyle w:val="Compact"/>
              <w:spacing w:before="0" w:after="0"/>
            </w:pPr>
            <w:r w:rsidRPr="004D0C5B">
              <w:t>0.524</w:t>
            </w:r>
          </w:p>
        </w:tc>
      </w:tr>
      <w:tr w:rsidR="00944B52" w:rsidRPr="004D0C5B" w14:paraId="019C6600" w14:textId="77777777" w:rsidTr="00944B52">
        <w:trPr>
          <w:trHeight w:val="489"/>
        </w:trPr>
        <w:tc>
          <w:tcPr>
            <w:tcW w:w="1697" w:type="pct"/>
          </w:tcPr>
          <w:p w14:paraId="79878FCB" w14:textId="6CE1C79A" w:rsidR="00C83268" w:rsidRPr="004D0C5B" w:rsidRDefault="00C83268" w:rsidP="00442202">
            <w:pPr>
              <w:pStyle w:val="Compact"/>
              <w:spacing w:before="0" w:after="0"/>
            </w:pPr>
            <w:r w:rsidRPr="004D0C5B">
              <w:t>Laparoscopic surgery (%)</w:t>
            </w:r>
          </w:p>
        </w:tc>
        <w:tc>
          <w:tcPr>
            <w:tcW w:w="817" w:type="pct"/>
          </w:tcPr>
          <w:p w14:paraId="60A4458C" w14:textId="77777777" w:rsidR="00C83268" w:rsidRPr="004D0C5B" w:rsidRDefault="00C83268" w:rsidP="00442202">
            <w:pPr>
              <w:pStyle w:val="Compact"/>
              <w:spacing w:before="0" w:after="0"/>
            </w:pPr>
            <w:r w:rsidRPr="004D0C5B">
              <w:t>96 (19.0)</w:t>
            </w:r>
          </w:p>
        </w:tc>
        <w:tc>
          <w:tcPr>
            <w:tcW w:w="1111" w:type="pct"/>
          </w:tcPr>
          <w:p w14:paraId="190CEDCB" w14:textId="77777777" w:rsidR="00C83268" w:rsidRPr="004D0C5B" w:rsidRDefault="00C83268" w:rsidP="00442202">
            <w:pPr>
              <w:pStyle w:val="Compact"/>
              <w:spacing w:before="0" w:after="0"/>
            </w:pPr>
            <w:r w:rsidRPr="004D0C5B">
              <w:t>91 (19.5)</w:t>
            </w:r>
          </w:p>
        </w:tc>
        <w:tc>
          <w:tcPr>
            <w:tcW w:w="0" w:type="auto"/>
          </w:tcPr>
          <w:p w14:paraId="200B47BC" w14:textId="77777777" w:rsidR="00C83268" w:rsidRPr="004D0C5B" w:rsidRDefault="00C83268" w:rsidP="00442202">
            <w:pPr>
              <w:pStyle w:val="Compact"/>
              <w:spacing w:before="0" w:after="0"/>
            </w:pPr>
            <w:r w:rsidRPr="004D0C5B">
              <w:t>5 (13.2)</w:t>
            </w:r>
          </w:p>
        </w:tc>
        <w:tc>
          <w:tcPr>
            <w:tcW w:w="0" w:type="auto"/>
          </w:tcPr>
          <w:p w14:paraId="6BCBB99B" w14:textId="77777777" w:rsidR="00C83268" w:rsidRPr="004D0C5B" w:rsidRDefault="00C83268" w:rsidP="00442202">
            <w:pPr>
              <w:pStyle w:val="Compact"/>
              <w:spacing w:before="0" w:after="0"/>
            </w:pPr>
            <w:r w:rsidRPr="004D0C5B">
              <w:t>0.455</w:t>
            </w:r>
          </w:p>
        </w:tc>
      </w:tr>
      <w:tr w:rsidR="00944B52" w:rsidRPr="004D0C5B" w14:paraId="2B16D751" w14:textId="77777777" w:rsidTr="00944B52">
        <w:trPr>
          <w:trHeight w:val="489"/>
        </w:trPr>
        <w:tc>
          <w:tcPr>
            <w:tcW w:w="1697" w:type="pct"/>
          </w:tcPr>
          <w:p w14:paraId="6801B6AF" w14:textId="77777777" w:rsidR="00C83268" w:rsidRPr="004D0C5B" w:rsidRDefault="00C83268" w:rsidP="00442202">
            <w:pPr>
              <w:pStyle w:val="Compact"/>
              <w:spacing w:before="0" w:after="0"/>
            </w:pPr>
            <w:r w:rsidRPr="004D0C5B">
              <w:t xml:space="preserve">Severity of surgical (%) </w:t>
            </w:r>
          </w:p>
        </w:tc>
        <w:tc>
          <w:tcPr>
            <w:tcW w:w="817" w:type="pct"/>
          </w:tcPr>
          <w:p w14:paraId="24CA499E" w14:textId="77777777" w:rsidR="00C83268" w:rsidRPr="004D0C5B" w:rsidRDefault="00C83268" w:rsidP="00442202">
            <w:pPr>
              <w:pStyle w:val="Compact"/>
              <w:spacing w:before="0" w:after="0"/>
            </w:pPr>
          </w:p>
        </w:tc>
        <w:tc>
          <w:tcPr>
            <w:tcW w:w="1111" w:type="pct"/>
          </w:tcPr>
          <w:p w14:paraId="7F7702DE" w14:textId="77777777" w:rsidR="00C83268" w:rsidRPr="004D0C5B" w:rsidRDefault="00C83268" w:rsidP="00442202">
            <w:pPr>
              <w:pStyle w:val="Compact"/>
              <w:spacing w:before="0" w:after="0"/>
            </w:pPr>
          </w:p>
        </w:tc>
        <w:tc>
          <w:tcPr>
            <w:tcW w:w="0" w:type="auto"/>
          </w:tcPr>
          <w:p w14:paraId="13B60200" w14:textId="77777777" w:rsidR="00C83268" w:rsidRPr="004D0C5B" w:rsidRDefault="00C83268" w:rsidP="00442202">
            <w:pPr>
              <w:pStyle w:val="Compact"/>
              <w:spacing w:before="0" w:after="0"/>
            </w:pPr>
          </w:p>
        </w:tc>
        <w:tc>
          <w:tcPr>
            <w:tcW w:w="0" w:type="auto"/>
          </w:tcPr>
          <w:p w14:paraId="48777D83" w14:textId="77777777" w:rsidR="00C83268" w:rsidRPr="004D0C5B" w:rsidRDefault="00C83268" w:rsidP="00442202">
            <w:pPr>
              <w:pStyle w:val="Compact"/>
              <w:spacing w:before="0" w:after="0"/>
            </w:pPr>
            <w:r w:rsidRPr="004D0C5B">
              <w:t>&lt;0.001</w:t>
            </w:r>
          </w:p>
        </w:tc>
      </w:tr>
      <w:tr w:rsidR="00944B52" w:rsidRPr="004D0C5B" w14:paraId="2C9F5BF6" w14:textId="77777777" w:rsidTr="00944B52">
        <w:trPr>
          <w:trHeight w:val="489"/>
        </w:trPr>
        <w:tc>
          <w:tcPr>
            <w:tcW w:w="1697" w:type="pct"/>
          </w:tcPr>
          <w:p w14:paraId="264F1844" w14:textId="77777777" w:rsidR="00C83268" w:rsidRPr="004D0C5B" w:rsidRDefault="00C83268" w:rsidP="00442202">
            <w:pPr>
              <w:pStyle w:val="Compact"/>
              <w:spacing w:before="0" w:after="0"/>
            </w:pPr>
            <w:r w:rsidRPr="004D0C5B">
              <w:t xml:space="preserve">    Minor </w:t>
            </w:r>
          </w:p>
        </w:tc>
        <w:tc>
          <w:tcPr>
            <w:tcW w:w="817" w:type="pct"/>
          </w:tcPr>
          <w:p w14:paraId="4362BA60" w14:textId="77777777" w:rsidR="00C83268" w:rsidRPr="004D0C5B" w:rsidRDefault="00C83268" w:rsidP="00442202">
            <w:pPr>
              <w:pStyle w:val="Compact"/>
              <w:spacing w:before="0" w:after="0"/>
            </w:pPr>
            <w:r w:rsidRPr="004D0C5B">
              <w:t>106 (21.0)</w:t>
            </w:r>
          </w:p>
        </w:tc>
        <w:tc>
          <w:tcPr>
            <w:tcW w:w="1111" w:type="pct"/>
          </w:tcPr>
          <w:p w14:paraId="3D94CE44" w14:textId="77777777" w:rsidR="00C83268" w:rsidRPr="004D0C5B" w:rsidRDefault="00C83268" w:rsidP="00442202">
            <w:pPr>
              <w:pStyle w:val="Compact"/>
              <w:spacing w:before="0" w:after="0"/>
            </w:pPr>
            <w:r w:rsidRPr="004D0C5B">
              <w:t>105 (22.5)</w:t>
            </w:r>
          </w:p>
        </w:tc>
        <w:tc>
          <w:tcPr>
            <w:tcW w:w="0" w:type="auto"/>
          </w:tcPr>
          <w:p w14:paraId="10B9D4EE" w14:textId="77777777" w:rsidR="00C83268" w:rsidRPr="004D0C5B" w:rsidRDefault="00C83268" w:rsidP="00442202">
            <w:pPr>
              <w:pStyle w:val="Compact"/>
              <w:spacing w:before="0" w:after="0"/>
            </w:pPr>
            <w:r w:rsidRPr="004D0C5B">
              <w:t>1 ( 2.6)</w:t>
            </w:r>
          </w:p>
        </w:tc>
        <w:tc>
          <w:tcPr>
            <w:tcW w:w="0" w:type="auto"/>
          </w:tcPr>
          <w:p w14:paraId="442A7A37" w14:textId="77777777" w:rsidR="00C83268" w:rsidRPr="004D0C5B" w:rsidRDefault="00C83268" w:rsidP="00442202">
            <w:pPr>
              <w:pStyle w:val="Compact"/>
              <w:spacing w:before="0" w:after="0"/>
            </w:pPr>
          </w:p>
        </w:tc>
      </w:tr>
      <w:tr w:rsidR="00944B52" w:rsidRPr="004D0C5B" w14:paraId="5BC36AF0" w14:textId="77777777" w:rsidTr="00944B52">
        <w:trPr>
          <w:trHeight w:val="489"/>
        </w:trPr>
        <w:tc>
          <w:tcPr>
            <w:tcW w:w="1697" w:type="pct"/>
          </w:tcPr>
          <w:p w14:paraId="7897A6E2" w14:textId="77777777" w:rsidR="00C83268" w:rsidRPr="004D0C5B" w:rsidRDefault="00C83268" w:rsidP="00442202">
            <w:pPr>
              <w:pStyle w:val="Compact"/>
              <w:spacing w:before="0" w:after="0"/>
            </w:pPr>
            <w:r w:rsidRPr="004D0C5B">
              <w:t xml:space="preserve">    Intermediate</w:t>
            </w:r>
          </w:p>
        </w:tc>
        <w:tc>
          <w:tcPr>
            <w:tcW w:w="817" w:type="pct"/>
          </w:tcPr>
          <w:p w14:paraId="6CEA26FB" w14:textId="77777777" w:rsidR="00C83268" w:rsidRPr="004D0C5B" w:rsidRDefault="00C83268" w:rsidP="00442202">
            <w:pPr>
              <w:pStyle w:val="Compact"/>
              <w:spacing w:before="0" w:after="0"/>
            </w:pPr>
            <w:r w:rsidRPr="004D0C5B">
              <w:t>206 (40.9)</w:t>
            </w:r>
          </w:p>
        </w:tc>
        <w:tc>
          <w:tcPr>
            <w:tcW w:w="1111" w:type="pct"/>
          </w:tcPr>
          <w:p w14:paraId="6DE66730" w14:textId="77777777" w:rsidR="00C83268" w:rsidRPr="004D0C5B" w:rsidRDefault="00C83268" w:rsidP="00442202">
            <w:pPr>
              <w:pStyle w:val="Compact"/>
              <w:spacing w:before="0" w:after="0"/>
            </w:pPr>
            <w:r w:rsidRPr="004D0C5B">
              <w:t>198 (42.5)</w:t>
            </w:r>
          </w:p>
        </w:tc>
        <w:tc>
          <w:tcPr>
            <w:tcW w:w="0" w:type="auto"/>
          </w:tcPr>
          <w:p w14:paraId="3B118DF4" w14:textId="77777777" w:rsidR="00C83268" w:rsidRPr="004D0C5B" w:rsidRDefault="00C83268" w:rsidP="00442202">
            <w:pPr>
              <w:pStyle w:val="Compact"/>
              <w:spacing w:before="0" w:after="0"/>
            </w:pPr>
            <w:r w:rsidRPr="004D0C5B">
              <w:t>8 (21.1)</w:t>
            </w:r>
          </w:p>
        </w:tc>
        <w:tc>
          <w:tcPr>
            <w:tcW w:w="0" w:type="auto"/>
          </w:tcPr>
          <w:p w14:paraId="2B7FAAAD" w14:textId="77777777" w:rsidR="00C83268" w:rsidRPr="004D0C5B" w:rsidRDefault="00C83268" w:rsidP="00442202">
            <w:pPr>
              <w:pStyle w:val="Compact"/>
              <w:spacing w:before="0" w:after="0"/>
            </w:pPr>
          </w:p>
        </w:tc>
      </w:tr>
      <w:tr w:rsidR="00944B52" w:rsidRPr="004D0C5B" w14:paraId="653C641D" w14:textId="77777777" w:rsidTr="00944B52">
        <w:trPr>
          <w:trHeight w:val="489"/>
        </w:trPr>
        <w:tc>
          <w:tcPr>
            <w:tcW w:w="1697" w:type="pct"/>
            <w:tcBorders>
              <w:bottom w:val="single" w:sz="4" w:space="0" w:color="auto"/>
            </w:tcBorders>
          </w:tcPr>
          <w:p w14:paraId="72EA6CF3" w14:textId="77777777" w:rsidR="00C83268" w:rsidRPr="004D0C5B" w:rsidRDefault="00C83268" w:rsidP="00442202">
            <w:pPr>
              <w:pStyle w:val="Compact"/>
              <w:spacing w:before="0" w:after="0"/>
            </w:pPr>
            <w:r w:rsidRPr="004D0C5B">
              <w:t xml:space="preserve">    Major</w:t>
            </w:r>
          </w:p>
        </w:tc>
        <w:tc>
          <w:tcPr>
            <w:tcW w:w="817" w:type="pct"/>
            <w:tcBorders>
              <w:bottom w:val="single" w:sz="4" w:space="0" w:color="auto"/>
            </w:tcBorders>
          </w:tcPr>
          <w:p w14:paraId="26629878" w14:textId="77777777" w:rsidR="00C83268" w:rsidRPr="004D0C5B" w:rsidRDefault="00C83268" w:rsidP="00442202">
            <w:pPr>
              <w:pStyle w:val="Compact"/>
              <w:spacing w:before="0" w:after="0"/>
            </w:pPr>
            <w:r w:rsidRPr="004D0C5B">
              <w:t>192 (38.1)</w:t>
            </w:r>
          </w:p>
        </w:tc>
        <w:tc>
          <w:tcPr>
            <w:tcW w:w="1111" w:type="pct"/>
            <w:tcBorders>
              <w:bottom w:val="single" w:sz="4" w:space="0" w:color="auto"/>
            </w:tcBorders>
          </w:tcPr>
          <w:p w14:paraId="2F80068A" w14:textId="77777777" w:rsidR="00C83268" w:rsidRPr="004D0C5B" w:rsidRDefault="00C83268" w:rsidP="00442202">
            <w:pPr>
              <w:pStyle w:val="Compact"/>
              <w:spacing w:before="0" w:after="0"/>
            </w:pPr>
            <w:r w:rsidRPr="004D0C5B">
              <w:t>163 (35.0)</w:t>
            </w:r>
          </w:p>
        </w:tc>
        <w:tc>
          <w:tcPr>
            <w:tcW w:w="0" w:type="auto"/>
            <w:tcBorders>
              <w:bottom w:val="single" w:sz="4" w:space="0" w:color="auto"/>
            </w:tcBorders>
          </w:tcPr>
          <w:p w14:paraId="5D87B8E4" w14:textId="77777777" w:rsidR="00C83268" w:rsidRPr="004D0C5B" w:rsidRDefault="00C83268" w:rsidP="00442202">
            <w:pPr>
              <w:pStyle w:val="Compact"/>
              <w:spacing w:before="0" w:after="0"/>
            </w:pPr>
            <w:r w:rsidRPr="004D0C5B">
              <w:t>29 (76.3)</w:t>
            </w:r>
          </w:p>
        </w:tc>
        <w:tc>
          <w:tcPr>
            <w:tcW w:w="0" w:type="auto"/>
            <w:tcBorders>
              <w:bottom w:val="single" w:sz="4" w:space="0" w:color="auto"/>
            </w:tcBorders>
          </w:tcPr>
          <w:p w14:paraId="3ACCFE16" w14:textId="77777777" w:rsidR="00C83268" w:rsidRPr="004D0C5B" w:rsidRDefault="00C83268" w:rsidP="00442202">
            <w:pPr>
              <w:pStyle w:val="Compact"/>
              <w:spacing w:before="0" w:after="0"/>
            </w:pPr>
          </w:p>
        </w:tc>
      </w:tr>
    </w:tbl>
    <w:p w14:paraId="58D9895F" w14:textId="26EBA668" w:rsidR="00C83268" w:rsidRPr="004D0C5B" w:rsidRDefault="00D602D9" w:rsidP="00442202">
      <w:pPr>
        <w:spacing w:after="0"/>
        <w:rPr>
          <w:lang w:eastAsia="zh-CN"/>
        </w:rPr>
      </w:pPr>
      <w:r w:rsidRPr="004D0C5B">
        <w:rPr>
          <w:rFonts w:hint="eastAsia"/>
        </w:rPr>
        <w:t xml:space="preserve">ASA: American Society of </w:t>
      </w:r>
      <w:r w:rsidRPr="004D0C5B">
        <w:rPr>
          <w:rFonts w:hint="eastAsia"/>
          <w:lang w:eastAsia="zh-CN"/>
        </w:rPr>
        <w:t>Anesthesiologists</w:t>
      </w:r>
    </w:p>
    <w:bookmarkEnd w:id="0"/>
    <w:p w14:paraId="3B6386F2" w14:textId="77777777" w:rsidR="00C57116" w:rsidRPr="004D0C5B" w:rsidRDefault="00C57116" w:rsidP="00A33AA6">
      <w:pPr>
        <w:spacing w:line="360" w:lineRule="auto"/>
        <w:jc w:val="center"/>
        <w:rPr>
          <w:bCs/>
          <w:iCs/>
          <w:lang w:eastAsia="zh-CN"/>
        </w:rPr>
      </w:pPr>
    </w:p>
    <w:p w14:paraId="7C48F5DF" w14:textId="0A97082E" w:rsidR="00973C9D" w:rsidRPr="004D0C5B" w:rsidRDefault="003D4E30" w:rsidP="0075230A">
      <w:pPr>
        <w:spacing w:line="360" w:lineRule="auto"/>
        <w:rPr>
          <w:bCs/>
          <w:iCs/>
        </w:rPr>
      </w:pPr>
      <w:r w:rsidRPr="004D0C5B">
        <w:rPr>
          <w:rFonts w:hint="eastAsia"/>
          <w:bCs/>
          <w:iCs/>
          <w:lang w:eastAsia="zh-CN"/>
        </w:rPr>
        <w:lastRenderedPageBreak/>
        <w:t xml:space="preserve"> </w:t>
      </w:r>
      <w:r w:rsidR="00C11AA4" w:rsidRPr="004D0C5B">
        <w:rPr>
          <w:rFonts w:hint="eastAsia"/>
          <w:bCs/>
          <w:iCs/>
          <w:lang w:eastAsia="zh-CN"/>
        </w:rPr>
        <w:t xml:space="preserve">Supplemental </w:t>
      </w:r>
      <w:r w:rsidR="00E95D10" w:rsidRPr="004D0C5B">
        <w:rPr>
          <w:bCs/>
          <w:iCs/>
        </w:rPr>
        <w:t xml:space="preserve">Table </w:t>
      </w:r>
      <w:r w:rsidR="006D2478" w:rsidRPr="004D0C5B">
        <w:rPr>
          <w:bCs/>
          <w:iCs/>
          <w:color w:val="FF0000"/>
          <w:lang w:eastAsia="zh-CN"/>
        </w:rPr>
        <w:t>7</w:t>
      </w:r>
      <w:r w:rsidR="00EE02E2" w:rsidRPr="004D0C5B">
        <w:rPr>
          <w:rFonts w:hint="eastAsia"/>
          <w:bCs/>
          <w:iCs/>
          <w:lang w:eastAsia="zh-CN"/>
        </w:rPr>
        <w:t>.</w:t>
      </w:r>
      <w:r w:rsidR="00973C9D" w:rsidRPr="004D0C5B">
        <w:rPr>
          <w:bCs/>
          <w:iCs/>
        </w:rPr>
        <w:t xml:space="preserve"> Optimal structure of </w:t>
      </w:r>
      <w:r w:rsidR="007605E1" w:rsidRPr="004D0C5B">
        <w:rPr>
          <w:rFonts w:hint="eastAsia"/>
          <w:bCs/>
          <w:iCs/>
          <w:lang w:eastAsia="zh-CN"/>
        </w:rPr>
        <w:t>various</w:t>
      </w:r>
      <w:r w:rsidR="00973C9D" w:rsidRPr="004D0C5B">
        <w:rPr>
          <w:bCs/>
          <w:iCs/>
        </w:rPr>
        <w:t xml:space="preserve"> neural network predictive model</w:t>
      </w:r>
      <w:r w:rsidR="007605E1" w:rsidRPr="004D0C5B">
        <w:rPr>
          <w:rFonts w:hint="eastAsia"/>
          <w:bCs/>
          <w:iCs/>
          <w:lang w:eastAsia="zh-CN"/>
        </w:rPr>
        <w:t>s</w:t>
      </w:r>
    </w:p>
    <w:tbl>
      <w:tblPr>
        <w:tblStyle w:val="Table"/>
        <w:tblW w:w="4467" w:type="pct"/>
        <w:jc w:val="center"/>
        <w:tblBorders>
          <w:top w:val="single" w:sz="4" w:space="0" w:color="auto"/>
          <w:bottom w:val="single" w:sz="4" w:space="0" w:color="auto"/>
          <w:insideH w:val="single" w:sz="2" w:space="0" w:color="auto"/>
        </w:tblBorders>
        <w:tblLook w:val="07E0" w:firstRow="1" w:lastRow="1" w:firstColumn="1" w:lastColumn="1" w:noHBand="1" w:noVBand="1"/>
        <w:tblCaption w:val="Table 10. Optimal structure of the neural network predictive model concerning baseline information"/>
      </w:tblPr>
      <w:tblGrid>
        <w:gridCol w:w="1252"/>
        <w:gridCol w:w="962"/>
        <w:gridCol w:w="1323"/>
        <w:gridCol w:w="1323"/>
        <w:gridCol w:w="1565"/>
        <w:gridCol w:w="1225"/>
        <w:gridCol w:w="712"/>
      </w:tblGrid>
      <w:tr w:rsidR="00FA1446" w:rsidRPr="004D0C5B" w14:paraId="619A5CE6" w14:textId="77777777" w:rsidTr="00A33AA6">
        <w:trPr>
          <w:trHeight w:val="439"/>
          <w:jc w:val="center"/>
        </w:trPr>
        <w:tc>
          <w:tcPr>
            <w:tcW w:w="0" w:type="auto"/>
            <w:vAlign w:val="bottom"/>
          </w:tcPr>
          <w:p w14:paraId="38884D03" w14:textId="77777777" w:rsidR="00A7499A" w:rsidRPr="004D0C5B" w:rsidRDefault="00A7499A" w:rsidP="004E0F9A">
            <w:pPr>
              <w:pStyle w:val="Compact"/>
              <w:spacing w:line="360" w:lineRule="auto"/>
            </w:pPr>
          </w:p>
        </w:tc>
        <w:tc>
          <w:tcPr>
            <w:tcW w:w="575" w:type="pct"/>
            <w:vAlign w:val="bottom"/>
          </w:tcPr>
          <w:p w14:paraId="5FFF3691" w14:textId="7301EAE3" w:rsidR="00A7499A" w:rsidRPr="004D0C5B" w:rsidRDefault="00A7499A" w:rsidP="004E0F9A">
            <w:pPr>
              <w:pStyle w:val="Compact"/>
              <w:spacing w:line="360" w:lineRule="auto"/>
              <w:jc w:val="right"/>
            </w:pPr>
            <w:r w:rsidRPr="004D0C5B">
              <w:t>Layer</w:t>
            </w:r>
          </w:p>
        </w:tc>
        <w:tc>
          <w:tcPr>
            <w:tcW w:w="0" w:type="auto"/>
            <w:vAlign w:val="bottom"/>
          </w:tcPr>
          <w:p w14:paraId="5CDD47A5" w14:textId="77777777" w:rsidR="00A7499A" w:rsidRPr="004D0C5B" w:rsidRDefault="00A7499A" w:rsidP="004E0F9A">
            <w:pPr>
              <w:pStyle w:val="Compact"/>
              <w:spacing w:line="360" w:lineRule="auto"/>
              <w:jc w:val="right"/>
            </w:pPr>
            <w:r w:rsidRPr="004D0C5B">
              <w:t>Neuron1</w:t>
            </w:r>
          </w:p>
        </w:tc>
        <w:tc>
          <w:tcPr>
            <w:tcW w:w="0" w:type="auto"/>
            <w:vAlign w:val="bottom"/>
          </w:tcPr>
          <w:p w14:paraId="30125F28" w14:textId="77777777" w:rsidR="00A7499A" w:rsidRPr="004D0C5B" w:rsidRDefault="00A7499A" w:rsidP="004E0F9A">
            <w:pPr>
              <w:pStyle w:val="Compact"/>
              <w:spacing w:line="360" w:lineRule="auto"/>
              <w:jc w:val="right"/>
            </w:pPr>
            <w:r w:rsidRPr="004D0C5B">
              <w:t>Neuron2</w:t>
            </w:r>
          </w:p>
        </w:tc>
        <w:tc>
          <w:tcPr>
            <w:tcW w:w="0" w:type="auto"/>
            <w:vAlign w:val="bottom"/>
          </w:tcPr>
          <w:p w14:paraId="4BD94FAE" w14:textId="562717C8" w:rsidR="00A7499A" w:rsidRPr="004D0C5B" w:rsidRDefault="00A7499A" w:rsidP="004E0F9A">
            <w:pPr>
              <w:pStyle w:val="Compact"/>
              <w:spacing w:line="360" w:lineRule="auto"/>
              <w:jc w:val="right"/>
            </w:pPr>
            <w:r w:rsidRPr="004D0C5B">
              <w:t>AUC</w:t>
            </w:r>
            <w:r w:rsidRPr="004D0C5B">
              <w:rPr>
                <w:rFonts w:hint="eastAsia"/>
                <w:lang w:eastAsia="zh-CN"/>
              </w:rPr>
              <w:t xml:space="preserve"> </w:t>
            </w:r>
            <w:r w:rsidRPr="004D0C5B">
              <w:t>Valid</w:t>
            </w:r>
          </w:p>
        </w:tc>
        <w:tc>
          <w:tcPr>
            <w:tcW w:w="0" w:type="auto"/>
            <w:vAlign w:val="bottom"/>
          </w:tcPr>
          <w:p w14:paraId="6AD2B15B" w14:textId="77777777" w:rsidR="00A7499A" w:rsidRPr="004D0C5B" w:rsidRDefault="00A7499A" w:rsidP="004E0F9A">
            <w:pPr>
              <w:pStyle w:val="Compact"/>
              <w:spacing w:line="360" w:lineRule="auto"/>
            </w:pPr>
            <w:r w:rsidRPr="004D0C5B">
              <w:t>Model</w:t>
            </w:r>
          </w:p>
        </w:tc>
        <w:tc>
          <w:tcPr>
            <w:tcW w:w="426" w:type="pct"/>
            <w:vAlign w:val="bottom"/>
          </w:tcPr>
          <w:p w14:paraId="2FEAE686" w14:textId="77777777" w:rsidR="00A7499A" w:rsidRPr="004D0C5B" w:rsidRDefault="00A7499A" w:rsidP="004E0F9A">
            <w:pPr>
              <w:pStyle w:val="Compact"/>
              <w:spacing w:line="360" w:lineRule="auto"/>
              <w:jc w:val="right"/>
            </w:pPr>
            <w:r w:rsidRPr="004D0C5B">
              <w:t>seed</w:t>
            </w:r>
          </w:p>
        </w:tc>
      </w:tr>
      <w:tr w:rsidR="007605E1" w:rsidRPr="004D0C5B" w14:paraId="2DC3C04B" w14:textId="77777777" w:rsidTr="007605E1">
        <w:trPr>
          <w:trHeight w:val="540"/>
          <w:jc w:val="center"/>
        </w:trPr>
        <w:tc>
          <w:tcPr>
            <w:tcW w:w="0" w:type="auto"/>
          </w:tcPr>
          <w:p w14:paraId="79EAC290" w14:textId="685FB0F0" w:rsidR="00A7499A" w:rsidRPr="004D0C5B" w:rsidRDefault="00A7499A" w:rsidP="004E0F9A">
            <w:pPr>
              <w:pStyle w:val="Compact"/>
              <w:spacing w:line="360" w:lineRule="auto"/>
              <w:rPr>
                <w:lang w:eastAsia="zh-CN"/>
              </w:rPr>
            </w:pPr>
            <w:r w:rsidRPr="004D0C5B">
              <w:rPr>
                <w:rFonts w:hint="eastAsia"/>
                <w:lang w:eastAsia="zh-CN"/>
              </w:rPr>
              <w:t xml:space="preserve">Model I </w:t>
            </w:r>
          </w:p>
        </w:tc>
        <w:tc>
          <w:tcPr>
            <w:tcW w:w="575" w:type="pct"/>
          </w:tcPr>
          <w:p w14:paraId="3E36F471" w14:textId="3E52AB1E" w:rsidR="00A7499A" w:rsidRPr="004D0C5B" w:rsidRDefault="00A7499A" w:rsidP="004E0F9A">
            <w:pPr>
              <w:pStyle w:val="Compact"/>
              <w:spacing w:line="360" w:lineRule="auto"/>
              <w:jc w:val="right"/>
            </w:pPr>
            <w:r w:rsidRPr="004D0C5B">
              <w:t>1</w:t>
            </w:r>
          </w:p>
        </w:tc>
        <w:tc>
          <w:tcPr>
            <w:tcW w:w="0" w:type="auto"/>
          </w:tcPr>
          <w:p w14:paraId="5D4C5CB4" w14:textId="77777777" w:rsidR="00A7499A" w:rsidRPr="004D0C5B" w:rsidRDefault="00A7499A" w:rsidP="004E0F9A">
            <w:pPr>
              <w:pStyle w:val="Compact"/>
              <w:spacing w:line="360" w:lineRule="auto"/>
              <w:jc w:val="right"/>
            </w:pPr>
            <w:r w:rsidRPr="004D0C5B">
              <w:t>11</w:t>
            </w:r>
          </w:p>
        </w:tc>
        <w:tc>
          <w:tcPr>
            <w:tcW w:w="0" w:type="auto"/>
          </w:tcPr>
          <w:p w14:paraId="558D546F" w14:textId="77777777" w:rsidR="00A7499A" w:rsidRPr="004D0C5B" w:rsidRDefault="00A7499A" w:rsidP="004E0F9A">
            <w:pPr>
              <w:pStyle w:val="Compact"/>
              <w:spacing w:line="360" w:lineRule="auto"/>
              <w:jc w:val="right"/>
            </w:pPr>
            <w:r w:rsidRPr="004D0C5B">
              <w:t>3</w:t>
            </w:r>
          </w:p>
        </w:tc>
        <w:tc>
          <w:tcPr>
            <w:tcW w:w="0" w:type="auto"/>
          </w:tcPr>
          <w:p w14:paraId="29ED0782" w14:textId="77777777" w:rsidR="00A7499A" w:rsidRPr="004D0C5B" w:rsidRDefault="00A7499A" w:rsidP="004E0F9A">
            <w:pPr>
              <w:pStyle w:val="Compact"/>
              <w:spacing w:line="360" w:lineRule="auto"/>
              <w:jc w:val="right"/>
            </w:pPr>
            <w:r w:rsidRPr="004D0C5B">
              <w:t>0.6407556</w:t>
            </w:r>
          </w:p>
        </w:tc>
        <w:tc>
          <w:tcPr>
            <w:tcW w:w="0" w:type="auto"/>
          </w:tcPr>
          <w:p w14:paraId="0545D042" w14:textId="77777777" w:rsidR="00A7499A" w:rsidRPr="004D0C5B" w:rsidRDefault="00A7499A" w:rsidP="004E0F9A">
            <w:pPr>
              <w:pStyle w:val="Compact"/>
              <w:spacing w:line="360" w:lineRule="auto"/>
            </w:pPr>
            <w:r w:rsidRPr="004D0C5B">
              <w:t>11-3-1</w:t>
            </w:r>
          </w:p>
        </w:tc>
        <w:tc>
          <w:tcPr>
            <w:tcW w:w="426" w:type="pct"/>
          </w:tcPr>
          <w:p w14:paraId="62533922" w14:textId="77777777" w:rsidR="00A7499A" w:rsidRPr="004D0C5B" w:rsidRDefault="00A7499A" w:rsidP="004E0F9A">
            <w:pPr>
              <w:pStyle w:val="Compact"/>
              <w:spacing w:line="360" w:lineRule="auto"/>
              <w:jc w:val="right"/>
            </w:pPr>
            <w:r w:rsidRPr="004D0C5B">
              <w:t>48</w:t>
            </w:r>
          </w:p>
        </w:tc>
      </w:tr>
      <w:tr w:rsidR="00FA1446" w:rsidRPr="004D0C5B" w14:paraId="33DC1844" w14:textId="77777777" w:rsidTr="00A33AA6">
        <w:trPr>
          <w:trHeight w:val="439"/>
          <w:jc w:val="center"/>
        </w:trPr>
        <w:tc>
          <w:tcPr>
            <w:tcW w:w="0" w:type="auto"/>
          </w:tcPr>
          <w:p w14:paraId="633944BA" w14:textId="09D0CCBB" w:rsidR="00A7499A" w:rsidRPr="004D0C5B" w:rsidRDefault="00A7499A" w:rsidP="004E0F9A">
            <w:pPr>
              <w:pStyle w:val="Compact"/>
              <w:spacing w:line="360" w:lineRule="auto"/>
            </w:pPr>
            <w:r w:rsidRPr="004D0C5B">
              <w:rPr>
                <w:rFonts w:hint="eastAsia"/>
              </w:rPr>
              <w:t xml:space="preserve">Model II </w:t>
            </w:r>
          </w:p>
        </w:tc>
        <w:tc>
          <w:tcPr>
            <w:tcW w:w="575" w:type="pct"/>
          </w:tcPr>
          <w:p w14:paraId="270E8CBB" w14:textId="6E56FB5A" w:rsidR="00A7499A" w:rsidRPr="004D0C5B" w:rsidRDefault="007605E1" w:rsidP="004E0F9A">
            <w:pPr>
              <w:pStyle w:val="Compact"/>
              <w:spacing w:line="360" w:lineRule="auto"/>
              <w:jc w:val="right"/>
            </w:pPr>
            <w:r w:rsidRPr="004D0C5B">
              <w:rPr>
                <w:rFonts w:hint="eastAsia"/>
              </w:rPr>
              <w:t>1</w:t>
            </w:r>
          </w:p>
        </w:tc>
        <w:tc>
          <w:tcPr>
            <w:tcW w:w="0" w:type="auto"/>
          </w:tcPr>
          <w:p w14:paraId="7439B0C1" w14:textId="19F5A84E" w:rsidR="00A7499A" w:rsidRPr="004D0C5B" w:rsidRDefault="007605E1" w:rsidP="004E0F9A">
            <w:pPr>
              <w:pStyle w:val="Compact"/>
              <w:spacing w:line="360" w:lineRule="auto"/>
              <w:jc w:val="right"/>
            </w:pPr>
            <w:r w:rsidRPr="004D0C5B">
              <w:rPr>
                <w:rFonts w:hint="eastAsia"/>
              </w:rPr>
              <w:t>28</w:t>
            </w:r>
          </w:p>
        </w:tc>
        <w:tc>
          <w:tcPr>
            <w:tcW w:w="0" w:type="auto"/>
          </w:tcPr>
          <w:p w14:paraId="643EDF9C" w14:textId="00466E83" w:rsidR="00A7499A" w:rsidRPr="004D0C5B" w:rsidRDefault="007605E1" w:rsidP="004E0F9A">
            <w:pPr>
              <w:pStyle w:val="Compact"/>
              <w:spacing w:line="360" w:lineRule="auto"/>
              <w:jc w:val="right"/>
            </w:pPr>
            <w:r w:rsidRPr="004D0C5B">
              <w:rPr>
                <w:rFonts w:hint="eastAsia"/>
              </w:rPr>
              <w:t>24</w:t>
            </w:r>
          </w:p>
        </w:tc>
        <w:tc>
          <w:tcPr>
            <w:tcW w:w="0" w:type="auto"/>
          </w:tcPr>
          <w:p w14:paraId="5B155B7B" w14:textId="0CCEA741" w:rsidR="00A7499A" w:rsidRPr="004D0C5B" w:rsidRDefault="007605E1" w:rsidP="004E0F9A">
            <w:pPr>
              <w:pStyle w:val="Compact"/>
              <w:spacing w:line="360" w:lineRule="auto"/>
              <w:jc w:val="right"/>
              <w:rPr>
                <w:lang w:eastAsia="zh-CN"/>
              </w:rPr>
            </w:pPr>
            <w:r w:rsidRPr="004D0C5B">
              <w:rPr>
                <w:rFonts w:hint="eastAsia"/>
              </w:rPr>
              <w:t>0.</w:t>
            </w:r>
            <w:r w:rsidRPr="004D0C5B">
              <w:rPr>
                <w:rFonts w:hint="eastAsia"/>
                <w:lang w:eastAsia="zh-CN"/>
              </w:rPr>
              <w:t>7625367</w:t>
            </w:r>
          </w:p>
        </w:tc>
        <w:tc>
          <w:tcPr>
            <w:tcW w:w="0" w:type="auto"/>
          </w:tcPr>
          <w:p w14:paraId="5D636888" w14:textId="75869BEB" w:rsidR="00A7499A" w:rsidRPr="004D0C5B" w:rsidRDefault="007605E1" w:rsidP="004E0F9A">
            <w:pPr>
              <w:pStyle w:val="Compact"/>
              <w:spacing w:line="360" w:lineRule="auto"/>
              <w:rPr>
                <w:lang w:eastAsia="zh-CN"/>
              </w:rPr>
            </w:pPr>
            <w:r w:rsidRPr="004D0C5B">
              <w:rPr>
                <w:rFonts w:hint="eastAsia"/>
              </w:rPr>
              <w:t>28-</w:t>
            </w:r>
            <w:r w:rsidRPr="004D0C5B">
              <w:rPr>
                <w:rFonts w:hint="eastAsia"/>
                <w:lang w:eastAsia="zh-CN"/>
              </w:rPr>
              <w:t>24-1</w:t>
            </w:r>
          </w:p>
        </w:tc>
        <w:tc>
          <w:tcPr>
            <w:tcW w:w="426" w:type="pct"/>
          </w:tcPr>
          <w:p w14:paraId="49AE03FF" w14:textId="765D6731" w:rsidR="00A7499A" w:rsidRPr="004D0C5B" w:rsidRDefault="007605E1" w:rsidP="004E0F9A">
            <w:pPr>
              <w:pStyle w:val="Compact"/>
              <w:spacing w:line="360" w:lineRule="auto"/>
              <w:jc w:val="right"/>
            </w:pPr>
            <w:r w:rsidRPr="004D0C5B">
              <w:rPr>
                <w:rFonts w:hint="eastAsia"/>
              </w:rPr>
              <w:t>375</w:t>
            </w:r>
          </w:p>
        </w:tc>
      </w:tr>
    </w:tbl>
    <w:p w14:paraId="21E09B31" w14:textId="5096FA50" w:rsidR="00506C74" w:rsidRPr="004D0C5B" w:rsidRDefault="0048247C" w:rsidP="00506C74">
      <w:pPr>
        <w:rPr>
          <w:b/>
          <w:bCs/>
          <w:iCs/>
          <w:lang w:eastAsia="zh-CN"/>
        </w:rPr>
      </w:pPr>
      <w:r w:rsidRPr="004D0C5B">
        <w:rPr>
          <w:rFonts w:ascii="Times New Roman" w:hAnsi="Times New Roman" w:cs="Times New Roman" w:hint="eastAsia"/>
          <w:bCs/>
          <w:lang w:eastAsia="zh-CN"/>
        </w:rPr>
        <w:t xml:space="preserve"> </w:t>
      </w:r>
      <w:r w:rsidR="00641D69" w:rsidRPr="004D0C5B">
        <w:rPr>
          <w:rFonts w:ascii="Times New Roman" w:hAnsi="Times New Roman" w:cs="Times New Roman" w:hint="eastAsia"/>
          <w:bCs/>
          <w:lang w:eastAsia="zh-CN"/>
        </w:rPr>
        <w:t xml:space="preserve">AUC: </w:t>
      </w:r>
      <w:r w:rsidRPr="004D0C5B">
        <w:rPr>
          <w:rFonts w:ascii="Times New Roman" w:hAnsi="Times New Roman" w:cs="Times New Roman"/>
          <w:bCs/>
        </w:rPr>
        <w:t xml:space="preserve">The area under the receivers operating characteristic curve </w:t>
      </w:r>
    </w:p>
    <w:p w14:paraId="40AE77E0" w14:textId="77777777" w:rsidR="00506C74" w:rsidRPr="004D0C5B" w:rsidRDefault="00506C74" w:rsidP="00506C74">
      <w:pPr>
        <w:rPr>
          <w:b/>
          <w:bCs/>
          <w:iCs/>
          <w:lang w:eastAsia="zh-CN"/>
        </w:rPr>
      </w:pPr>
    </w:p>
    <w:p w14:paraId="00399463" w14:textId="77777777" w:rsidR="00506C74" w:rsidRPr="004D0C5B" w:rsidRDefault="00506C74" w:rsidP="00506C74">
      <w:pPr>
        <w:rPr>
          <w:b/>
          <w:bCs/>
          <w:iCs/>
          <w:lang w:eastAsia="zh-CN"/>
        </w:rPr>
      </w:pPr>
    </w:p>
    <w:p w14:paraId="3BFE3C6F" w14:textId="77777777" w:rsidR="00506C74" w:rsidRPr="004D0C5B" w:rsidRDefault="00506C74" w:rsidP="00506C74">
      <w:pPr>
        <w:rPr>
          <w:b/>
          <w:bCs/>
          <w:iCs/>
          <w:lang w:eastAsia="zh-CN"/>
        </w:rPr>
      </w:pPr>
    </w:p>
    <w:p w14:paraId="76BD9DC1" w14:textId="77777777" w:rsidR="007E397E" w:rsidRPr="004D0C5B" w:rsidRDefault="007E397E" w:rsidP="00506C74">
      <w:pPr>
        <w:rPr>
          <w:b/>
          <w:bCs/>
          <w:iCs/>
          <w:lang w:eastAsia="zh-CN"/>
        </w:rPr>
      </w:pPr>
    </w:p>
    <w:p w14:paraId="6359E14F" w14:textId="77777777" w:rsidR="007E397E" w:rsidRPr="004D0C5B" w:rsidRDefault="007E397E" w:rsidP="00506C74">
      <w:pPr>
        <w:rPr>
          <w:b/>
          <w:bCs/>
          <w:iCs/>
          <w:lang w:eastAsia="zh-CN"/>
        </w:rPr>
      </w:pPr>
    </w:p>
    <w:p w14:paraId="0A2578A2" w14:textId="77777777" w:rsidR="007E397E" w:rsidRPr="004D0C5B" w:rsidRDefault="007E397E" w:rsidP="00506C74">
      <w:pPr>
        <w:rPr>
          <w:b/>
          <w:bCs/>
          <w:iCs/>
          <w:lang w:eastAsia="zh-CN"/>
        </w:rPr>
      </w:pPr>
    </w:p>
    <w:p w14:paraId="5A9185AA" w14:textId="77777777" w:rsidR="007E397E" w:rsidRPr="004D0C5B" w:rsidRDefault="007E397E" w:rsidP="00506C74">
      <w:pPr>
        <w:rPr>
          <w:b/>
          <w:bCs/>
          <w:iCs/>
          <w:lang w:eastAsia="zh-CN"/>
        </w:rPr>
      </w:pPr>
    </w:p>
    <w:p w14:paraId="1BC1A80C" w14:textId="77777777" w:rsidR="007E397E" w:rsidRPr="004D0C5B" w:rsidRDefault="007E397E" w:rsidP="00506C74">
      <w:pPr>
        <w:rPr>
          <w:b/>
          <w:bCs/>
          <w:iCs/>
          <w:lang w:eastAsia="zh-CN"/>
        </w:rPr>
      </w:pPr>
    </w:p>
    <w:p w14:paraId="6F588D4D" w14:textId="77777777" w:rsidR="007E397E" w:rsidRPr="004D0C5B" w:rsidRDefault="007E397E" w:rsidP="00506C74">
      <w:pPr>
        <w:rPr>
          <w:b/>
          <w:bCs/>
          <w:iCs/>
          <w:lang w:eastAsia="zh-CN"/>
        </w:rPr>
      </w:pPr>
    </w:p>
    <w:p w14:paraId="3331C4F9" w14:textId="77777777" w:rsidR="007E397E" w:rsidRPr="004D0C5B" w:rsidRDefault="007E397E" w:rsidP="00506C74">
      <w:pPr>
        <w:rPr>
          <w:b/>
          <w:bCs/>
          <w:iCs/>
          <w:lang w:eastAsia="zh-CN"/>
        </w:rPr>
      </w:pPr>
    </w:p>
    <w:p w14:paraId="175E63FE" w14:textId="77777777" w:rsidR="007E397E" w:rsidRPr="004D0C5B" w:rsidRDefault="007E397E" w:rsidP="00506C74">
      <w:pPr>
        <w:rPr>
          <w:b/>
          <w:bCs/>
          <w:iCs/>
          <w:lang w:eastAsia="zh-CN"/>
        </w:rPr>
      </w:pPr>
    </w:p>
    <w:p w14:paraId="1B2ED174" w14:textId="77777777" w:rsidR="007E397E" w:rsidRPr="004D0C5B" w:rsidRDefault="007E397E" w:rsidP="00506C74">
      <w:pPr>
        <w:rPr>
          <w:b/>
          <w:bCs/>
          <w:iCs/>
          <w:lang w:eastAsia="zh-CN"/>
        </w:rPr>
      </w:pPr>
    </w:p>
    <w:p w14:paraId="23613715" w14:textId="77777777" w:rsidR="00506C74" w:rsidRPr="004D0C5B" w:rsidRDefault="00506C74" w:rsidP="00506C74">
      <w:pPr>
        <w:rPr>
          <w:b/>
          <w:bCs/>
          <w:iCs/>
          <w:lang w:eastAsia="zh-CN"/>
        </w:rPr>
      </w:pPr>
    </w:p>
    <w:p w14:paraId="638AF0CD" w14:textId="77777777" w:rsidR="00506C74" w:rsidRPr="004D0C5B" w:rsidRDefault="00506C74" w:rsidP="00506C74">
      <w:pPr>
        <w:rPr>
          <w:b/>
          <w:bCs/>
          <w:iCs/>
          <w:lang w:eastAsia="zh-CN"/>
        </w:rPr>
      </w:pPr>
    </w:p>
    <w:p w14:paraId="233741CD" w14:textId="2A0C8A83" w:rsidR="001E735E" w:rsidRPr="004D0C5B" w:rsidRDefault="001E735E" w:rsidP="007E397E">
      <w:pPr>
        <w:rPr>
          <w:rFonts w:ascii="Times New Roman" w:hAnsi="Times New Roman" w:cs="Times New Roman"/>
          <w:b/>
          <w:bCs/>
        </w:rPr>
      </w:pPr>
      <w:r w:rsidRPr="004D0C5B">
        <w:rPr>
          <w:rFonts w:ascii="Times New Roman" w:hAnsi="Times New Roman" w:cs="Times New Roman"/>
          <w:b/>
          <w:bCs/>
          <w:noProof/>
          <w:lang w:val="en-IN" w:eastAsia="en-IN"/>
        </w:rPr>
        <w:lastRenderedPageBreak/>
        <w:drawing>
          <wp:inline distT="0" distB="0" distL="0" distR="0" wp14:anchorId="3E2A9257" wp14:editId="6639ABF8">
            <wp:extent cx="5943600" cy="4486910"/>
            <wp:effectExtent l="0" t="0" r="0" b="8890"/>
            <wp:docPr id="110" name="图片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486910"/>
                    </a:xfrm>
                    <a:prstGeom prst="rect">
                      <a:avLst/>
                    </a:prstGeom>
                  </pic:spPr>
                </pic:pic>
              </a:graphicData>
            </a:graphic>
          </wp:inline>
        </w:drawing>
      </w:r>
    </w:p>
    <w:p w14:paraId="338FCECA" w14:textId="77777777" w:rsidR="007E397E" w:rsidRPr="004D0C5B" w:rsidRDefault="007E397E" w:rsidP="007E397E">
      <w:pPr>
        <w:rPr>
          <w:rFonts w:ascii="Times New Roman" w:hAnsi="Times New Roman" w:cs="Times New Roman"/>
          <w:b/>
          <w:bCs/>
        </w:rPr>
      </w:pPr>
    </w:p>
    <w:p w14:paraId="2EFCEE41" w14:textId="7E4B6210" w:rsidR="007E397E" w:rsidRPr="004D0C5B" w:rsidRDefault="00C11AA4" w:rsidP="007E397E">
      <w:pPr>
        <w:jc w:val="cente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7E397E" w:rsidRPr="004D0C5B">
        <w:rPr>
          <w:rFonts w:ascii="Times New Roman" w:hAnsi="Times New Roman" w:cs="Times New Roman" w:hint="eastAsia"/>
          <w:bCs/>
        </w:rPr>
        <w:t xml:space="preserve">Figure 1. Model for </w:t>
      </w:r>
      <w:r w:rsidR="007E397E" w:rsidRPr="004D0C5B">
        <w:rPr>
          <w:rFonts w:ascii="Times New Roman" w:hAnsi="Times New Roman" w:cs="Times New Roman"/>
          <w:bCs/>
        </w:rPr>
        <w:t>“</w:t>
      </w:r>
      <w:r w:rsidR="007E397E" w:rsidRPr="004D0C5B">
        <w:rPr>
          <w:rFonts w:ascii="Times New Roman" w:hAnsi="Times New Roman" w:cs="Times New Roman" w:hint="eastAsia"/>
          <w:bCs/>
        </w:rPr>
        <w:t>neural network</w:t>
      </w:r>
      <w:r w:rsidR="007E397E" w:rsidRPr="004D0C5B">
        <w:rPr>
          <w:rFonts w:ascii="Times New Roman" w:hAnsi="Times New Roman" w:cs="Times New Roman"/>
          <w:bCs/>
        </w:rPr>
        <w:t>”</w:t>
      </w:r>
      <w:r w:rsidR="007E397E" w:rsidRPr="004D0C5B">
        <w:rPr>
          <w:rFonts w:ascii="Times New Roman" w:hAnsi="Times New Roman" w:cs="Times New Roman" w:hint="eastAsia"/>
          <w:bCs/>
        </w:rPr>
        <w:t xml:space="preserve"> </w:t>
      </w:r>
      <w:r w:rsidR="007E397E" w:rsidRPr="004D0C5B">
        <w:rPr>
          <w:rFonts w:ascii="Times New Roman" w:hAnsi="Times New Roman" w:cs="Times New Roman"/>
          <w:bCs/>
        </w:rPr>
        <w:t>analysis</w:t>
      </w:r>
      <w:r w:rsidR="007E397E" w:rsidRPr="004D0C5B">
        <w:rPr>
          <w:rFonts w:ascii="Times New Roman" w:hAnsi="Times New Roman" w:cs="Times New Roman" w:hint="eastAsia"/>
          <w:bCs/>
        </w:rPr>
        <w:t xml:space="preserve"> process</w:t>
      </w:r>
    </w:p>
    <w:p w14:paraId="384D0968" w14:textId="77777777" w:rsidR="007E397E" w:rsidRPr="004D0C5B" w:rsidRDefault="007E397E" w:rsidP="007E397E">
      <w:pPr>
        <w:rPr>
          <w:rFonts w:ascii="Times New Roman" w:hAnsi="Times New Roman" w:cs="Times New Roman"/>
          <w:b/>
          <w:bCs/>
        </w:rPr>
      </w:pPr>
    </w:p>
    <w:p w14:paraId="7E6EB3CB" w14:textId="77777777" w:rsidR="007E397E" w:rsidRPr="004D0C5B" w:rsidRDefault="007E397E" w:rsidP="007E397E">
      <w:pPr>
        <w:rPr>
          <w:rFonts w:ascii="Times New Roman" w:hAnsi="Times New Roman" w:cs="Times New Roman"/>
          <w:b/>
          <w:bCs/>
        </w:rPr>
      </w:pPr>
    </w:p>
    <w:p w14:paraId="77F46ADA" w14:textId="77777777" w:rsidR="007E397E" w:rsidRPr="004D0C5B" w:rsidRDefault="007E397E" w:rsidP="007E397E">
      <w:pPr>
        <w:rPr>
          <w:rFonts w:ascii="Times New Roman" w:hAnsi="Times New Roman" w:cs="Times New Roman"/>
          <w:b/>
          <w:bCs/>
        </w:rPr>
      </w:pPr>
    </w:p>
    <w:p w14:paraId="76B433FD" w14:textId="77777777" w:rsidR="007E397E" w:rsidRPr="004D0C5B" w:rsidRDefault="007E397E" w:rsidP="007E397E">
      <w:pPr>
        <w:rPr>
          <w:rFonts w:ascii="Times New Roman" w:hAnsi="Times New Roman" w:cs="Times New Roman"/>
          <w:b/>
          <w:bCs/>
        </w:rPr>
      </w:pPr>
    </w:p>
    <w:p w14:paraId="7A3B686B" w14:textId="77777777" w:rsidR="007E397E" w:rsidRPr="004D0C5B" w:rsidRDefault="007E397E" w:rsidP="007E397E">
      <w:pPr>
        <w:rPr>
          <w:rFonts w:ascii="Times New Roman" w:hAnsi="Times New Roman" w:cs="Times New Roman"/>
          <w:b/>
          <w:bCs/>
        </w:rPr>
      </w:pPr>
    </w:p>
    <w:p w14:paraId="5421C648" w14:textId="77777777" w:rsidR="007E397E" w:rsidRPr="004D0C5B" w:rsidRDefault="007E397E" w:rsidP="007E397E">
      <w:pPr>
        <w:rPr>
          <w:rFonts w:ascii="Times New Roman" w:hAnsi="Times New Roman" w:cs="Times New Roman"/>
          <w:b/>
          <w:bCs/>
        </w:rPr>
      </w:pPr>
    </w:p>
    <w:p w14:paraId="2EC0AA46" w14:textId="77777777" w:rsidR="007E397E" w:rsidRPr="004D0C5B" w:rsidRDefault="007E397E" w:rsidP="007E397E">
      <w:pPr>
        <w:rPr>
          <w:rFonts w:ascii="Times New Roman" w:hAnsi="Times New Roman" w:cs="Times New Roman"/>
          <w:b/>
          <w:bCs/>
        </w:rPr>
      </w:pPr>
    </w:p>
    <w:p w14:paraId="30510B69" w14:textId="77777777" w:rsidR="007E397E" w:rsidRPr="004D0C5B" w:rsidRDefault="007E397E" w:rsidP="007E397E">
      <w:pPr>
        <w:rPr>
          <w:rFonts w:ascii="Times New Roman" w:hAnsi="Times New Roman" w:cs="Times New Roman"/>
          <w:b/>
          <w:bCs/>
        </w:rPr>
      </w:pPr>
    </w:p>
    <w:p w14:paraId="302F75AA" w14:textId="77777777" w:rsidR="007E397E" w:rsidRPr="004D0C5B" w:rsidRDefault="007E397E" w:rsidP="007E397E">
      <w:pPr>
        <w:rPr>
          <w:rFonts w:ascii="Times New Roman" w:hAnsi="Times New Roman" w:cs="Times New Roman"/>
          <w:b/>
          <w:bCs/>
        </w:rPr>
      </w:pPr>
    </w:p>
    <w:p w14:paraId="68E0DD39" w14:textId="7F8915D6" w:rsidR="004F714F" w:rsidRPr="004D0C5B" w:rsidRDefault="004F714F" w:rsidP="007E397E">
      <w:pPr>
        <w:rPr>
          <w:rFonts w:ascii="Times New Roman" w:hAnsi="Times New Roman" w:cs="Times New Roman"/>
          <w:b/>
          <w:bCs/>
        </w:rPr>
      </w:pPr>
    </w:p>
    <w:p w14:paraId="337D2C65" w14:textId="77777777" w:rsidR="007E397E" w:rsidRPr="004D0C5B" w:rsidRDefault="007E397E" w:rsidP="00A33AA6"/>
    <w:p w14:paraId="0E8C2562" w14:textId="40164026" w:rsidR="009E4514" w:rsidRPr="004D0C5B" w:rsidRDefault="003262B5" w:rsidP="00844F9A">
      <w:pPr>
        <w:jc w:val="center"/>
      </w:pPr>
      <w:r w:rsidRPr="004D0C5B">
        <w:rPr>
          <w:noProof/>
          <w:lang w:val="en-IN" w:eastAsia="en-IN"/>
        </w:rPr>
        <w:drawing>
          <wp:inline distT="0" distB="0" distL="0" distR="0" wp14:anchorId="0A0A8B54" wp14:editId="30A7CA72">
            <wp:extent cx="5943600" cy="7420610"/>
            <wp:effectExtent l="0" t="0" r="0" b="0"/>
            <wp:docPr id="8" name="图片 8" descr="Figure-14-Model1NN-Struct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14-Model1NN-Structure.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420610"/>
                    </a:xfrm>
                    <a:prstGeom prst="rect">
                      <a:avLst/>
                    </a:prstGeom>
                    <a:noFill/>
                    <a:ln>
                      <a:noFill/>
                    </a:ln>
                  </pic:spPr>
                </pic:pic>
              </a:graphicData>
            </a:graphic>
          </wp:inline>
        </w:drawing>
      </w:r>
    </w:p>
    <w:p w14:paraId="42865879" w14:textId="5378DE29" w:rsidR="007E397E" w:rsidRPr="004D0C5B" w:rsidRDefault="005B4346" w:rsidP="007E397E">
      <w:pPr>
        <w:jc w:val="cente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844F9A" w:rsidRPr="004D0C5B">
        <w:rPr>
          <w:rFonts w:ascii="Times New Roman" w:hAnsi="Times New Roman" w:cs="Times New Roman"/>
          <w:bCs/>
        </w:rPr>
        <w:t xml:space="preserve">Figure </w:t>
      </w:r>
      <w:r w:rsidR="00ED7EA7" w:rsidRPr="004D0C5B">
        <w:rPr>
          <w:rFonts w:ascii="Times New Roman" w:hAnsi="Times New Roman" w:cs="Times New Roman"/>
          <w:bCs/>
          <w:lang w:eastAsia="zh-CN"/>
        </w:rPr>
        <w:t>2</w:t>
      </w:r>
      <w:r w:rsidR="007E397E" w:rsidRPr="004D0C5B">
        <w:rPr>
          <w:rFonts w:ascii="Times New Roman" w:hAnsi="Times New Roman" w:cs="Times New Roman"/>
          <w:bCs/>
        </w:rPr>
        <w:t xml:space="preserve">. The area under the receivers operating characteristic curve </w:t>
      </w:r>
      <w:r w:rsidR="007E397E" w:rsidRPr="004D0C5B">
        <w:rPr>
          <w:rFonts w:ascii="Times New Roman" w:hAnsi="Times New Roman" w:cs="Times New Roman" w:hint="eastAsia"/>
          <w:bCs/>
        </w:rPr>
        <w:t xml:space="preserve">(AUC) </w:t>
      </w:r>
      <w:r w:rsidR="007E397E" w:rsidRPr="004D0C5B">
        <w:rPr>
          <w:rFonts w:ascii="Times New Roman" w:hAnsi="Times New Roman" w:cs="Times New Roman"/>
          <w:bCs/>
        </w:rPr>
        <w:t>for possible structures of neural network predictive model I</w:t>
      </w:r>
    </w:p>
    <w:p w14:paraId="51510935" w14:textId="77777777" w:rsidR="007E397E" w:rsidRPr="004D0C5B" w:rsidRDefault="007E397E" w:rsidP="00EC5070"/>
    <w:p w14:paraId="2CDB200E" w14:textId="77777777" w:rsidR="007E397E" w:rsidRPr="004D0C5B" w:rsidRDefault="007E397E" w:rsidP="007E397E">
      <w:pPr>
        <w:jc w:val="center"/>
      </w:pPr>
    </w:p>
    <w:p w14:paraId="2053DE55" w14:textId="04BEC4B2" w:rsidR="00FB7265" w:rsidRPr="004D0C5B" w:rsidRDefault="00FB7265" w:rsidP="00FB7265">
      <w:r w:rsidRPr="004D0C5B">
        <w:t xml:space="preserve"> </w:t>
      </w:r>
    </w:p>
    <w:p w14:paraId="62DFAD62" w14:textId="3F59DF14" w:rsidR="00EB2FB5" w:rsidRPr="004D0C5B" w:rsidRDefault="00DB52C4" w:rsidP="00FB7265">
      <w:r w:rsidRPr="004D0C5B">
        <w:rPr>
          <w:noProof/>
          <w:lang w:val="en-IN" w:eastAsia="en-IN"/>
        </w:rPr>
        <w:drawing>
          <wp:inline distT="0" distB="0" distL="0" distR="0" wp14:anchorId="73496BC2" wp14:editId="3F9C736F">
            <wp:extent cx="6857728" cy="3533732"/>
            <wp:effectExtent l="0" t="0" r="0" b="0"/>
            <wp:docPr id="4" name="图片 4" descr="Figure-14-OptModel1N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14-OptModel1NN.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30143" cy="3622576"/>
                    </a:xfrm>
                    <a:prstGeom prst="rect">
                      <a:avLst/>
                    </a:prstGeom>
                    <a:noFill/>
                    <a:ln>
                      <a:noFill/>
                    </a:ln>
                  </pic:spPr>
                </pic:pic>
              </a:graphicData>
            </a:graphic>
          </wp:inline>
        </w:drawing>
      </w:r>
    </w:p>
    <w:p w14:paraId="6D697ED7" w14:textId="4C851EF9" w:rsidR="007E397E" w:rsidRPr="004D0C5B" w:rsidRDefault="007E397E" w:rsidP="007E397E">
      <w:pPr>
        <w:jc w:val="center"/>
      </w:pPr>
    </w:p>
    <w:p w14:paraId="0334026F" w14:textId="2A9B1174" w:rsidR="007E397E" w:rsidRPr="004D0C5B" w:rsidRDefault="005B4346" w:rsidP="007E397E">
      <w:pPr>
        <w:jc w:val="cente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7E397E" w:rsidRPr="004D0C5B">
        <w:rPr>
          <w:rFonts w:ascii="Times New Roman" w:hAnsi="Times New Roman" w:cs="Times New Roman"/>
          <w:bCs/>
        </w:rPr>
        <w:t xml:space="preserve">Figure </w:t>
      </w:r>
      <w:r w:rsidR="00ED7EA7" w:rsidRPr="004D0C5B">
        <w:rPr>
          <w:rFonts w:ascii="Times New Roman" w:hAnsi="Times New Roman" w:cs="Times New Roman"/>
          <w:bCs/>
        </w:rPr>
        <w:t>3</w:t>
      </w:r>
      <w:r w:rsidR="007E397E" w:rsidRPr="004D0C5B">
        <w:rPr>
          <w:rFonts w:ascii="Times New Roman" w:hAnsi="Times New Roman" w:cs="Times New Roman"/>
          <w:bCs/>
        </w:rPr>
        <w:t xml:space="preserve">. The optimal structure of the neural network predictive model </w:t>
      </w:r>
      <w:r w:rsidR="00533C18" w:rsidRPr="004D0C5B">
        <w:rPr>
          <w:rFonts w:ascii="Times New Roman" w:hAnsi="Times New Roman" w:cs="Times New Roman"/>
          <w:bCs/>
        </w:rPr>
        <w:t>I.</w:t>
      </w:r>
    </w:p>
    <w:p w14:paraId="7D4E0768" w14:textId="77777777" w:rsidR="007E397E" w:rsidRPr="004D0C5B" w:rsidRDefault="007E397E" w:rsidP="007E397E">
      <w:pPr>
        <w:jc w:val="center"/>
        <w:rPr>
          <w:rFonts w:ascii="Times New Roman" w:hAnsi="Times New Roman" w:cs="Times New Roman"/>
          <w:b/>
          <w:bCs/>
        </w:rPr>
      </w:pPr>
    </w:p>
    <w:p w14:paraId="357F0BA2" w14:textId="77777777" w:rsidR="007E397E" w:rsidRPr="004D0C5B" w:rsidRDefault="007E397E" w:rsidP="007E397E">
      <w:pPr>
        <w:jc w:val="center"/>
        <w:rPr>
          <w:rFonts w:ascii="Times New Roman" w:hAnsi="Times New Roman" w:cs="Times New Roman"/>
          <w:b/>
          <w:bCs/>
        </w:rPr>
      </w:pPr>
    </w:p>
    <w:p w14:paraId="391328DE" w14:textId="77777777" w:rsidR="007E397E" w:rsidRPr="004D0C5B" w:rsidRDefault="007E397E" w:rsidP="0004548F">
      <w:pPr>
        <w:rPr>
          <w:rFonts w:ascii="Times New Roman" w:hAnsi="Times New Roman" w:cs="Times New Roman"/>
          <w:b/>
          <w:bCs/>
        </w:rPr>
      </w:pPr>
    </w:p>
    <w:p w14:paraId="08DDD1E6" w14:textId="1409E39C" w:rsidR="007E397E" w:rsidRPr="004D0C5B" w:rsidRDefault="007E397E" w:rsidP="007E397E">
      <w:pPr>
        <w:jc w:val="center"/>
      </w:pPr>
    </w:p>
    <w:p w14:paraId="77821C33" w14:textId="179D992C" w:rsidR="00E02698" w:rsidRPr="004D0C5B" w:rsidRDefault="00E02698" w:rsidP="007E397E">
      <w:pPr>
        <w:jc w:val="center"/>
      </w:pPr>
      <w:r w:rsidRPr="004D0C5B">
        <w:rPr>
          <w:noProof/>
          <w:lang w:val="en-IN" w:eastAsia="en-IN"/>
        </w:rPr>
        <w:lastRenderedPageBreak/>
        <w:drawing>
          <wp:inline distT="0" distB="0" distL="0" distR="0" wp14:anchorId="3D88018B" wp14:editId="71C6E0E8">
            <wp:extent cx="5370195" cy="7713449"/>
            <wp:effectExtent l="0" t="0" r="0" b="8255"/>
            <wp:docPr id="5" name="图片 5" descr="Figure-17-Model2NN-Struct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17-Model2NN-Structure.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2456" cy="7745423"/>
                    </a:xfrm>
                    <a:prstGeom prst="rect">
                      <a:avLst/>
                    </a:prstGeom>
                    <a:noFill/>
                    <a:ln>
                      <a:noFill/>
                    </a:ln>
                  </pic:spPr>
                </pic:pic>
              </a:graphicData>
            </a:graphic>
          </wp:inline>
        </w:drawing>
      </w:r>
    </w:p>
    <w:p w14:paraId="5E91EF10" w14:textId="0DB39416" w:rsidR="007E397E" w:rsidRPr="004D0C5B" w:rsidRDefault="007D2BAF" w:rsidP="00CC7DF9">
      <w:pPr>
        <w:jc w:val="cente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CC2CE2" w:rsidRPr="004D0C5B">
        <w:rPr>
          <w:rFonts w:ascii="Times New Roman" w:hAnsi="Times New Roman" w:cs="Times New Roman"/>
          <w:bCs/>
        </w:rPr>
        <w:t xml:space="preserve">Figure </w:t>
      </w:r>
      <w:r w:rsidR="00ED7EA7" w:rsidRPr="004D0C5B">
        <w:rPr>
          <w:rFonts w:ascii="Times New Roman" w:hAnsi="Times New Roman" w:cs="Times New Roman"/>
          <w:bCs/>
        </w:rPr>
        <w:t>4</w:t>
      </w:r>
      <w:r w:rsidR="007E397E" w:rsidRPr="004D0C5B">
        <w:rPr>
          <w:rFonts w:ascii="Times New Roman" w:hAnsi="Times New Roman" w:cs="Times New Roman"/>
          <w:bCs/>
        </w:rPr>
        <w:t>.</w:t>
      </w:r>
      <w:r w:rsidR="007E397E" w:rsidRPr="004D0C5B">
        <w:rPr>
          <w:rFonts w:ascii="Times New Roman" w:hAnsi="Times New Roman" w:cs="Times New Roman" w:hint="eastAsia"/>
          <w:bCs/>
        </w:rPr>
        <w:t xml:space="preserve"> </w:t>
      </w:r>
      <w:r w:rsidR="007E397E" w:rsidRPr="004D0C5B">
        <w:rPr>
          <w:rFonts w:ascii="Times New Roman" w:hAnsi="Times New Roman" w:cs="Times New Roman"/>
          <w:bCs/>
        </w:rPr>
        <w:t xml:space="preserve">The area under the receivers operating characteristic curve </w:t>
      </w:r>
      <w:r w:rsidR="007E397E" w:rsidRPr="004D0C5B">
        <w:rPr>
          <w:rFonts w:ascii="Times New Roman" w:hAnsi="Times New Roman" w:cs="Times New Roman" w:hint="eastAsia"/>
          <w:bCs/>
        </w:rPr>
        <w:t xml:space="preserve">(AUC) </w:t>
      </w:r>
      <w:r w:rsidR="007E397E" w:rsidRPr="004D0C5B">
        <w:rPr>
          <w:rFonts w:ascii="Times New Roman" w:hAnsi="Times New Roman" w:cs="Times New Roman"/>
          <w:bCs/>
        </w:rPr>
        <w:t>for possible structures of neural network predictive model I</w:t>
      </w:r>
      <w:r w:rsidR="007E397E" w:rsidRPr="004D0C5B">
        <w:rPr>
          <w:rFonts w:ascii="Times New Roman" w:hAnsi="Times New Roman" w:cs="Times New Roman" w:hint="eastAsia"/>
          <w:bCs/>
        </w:rPr>
        <w:t>I</w:t>
      </w:r>
    </w:p>
    <w:p w14:paraId="41C6654B" w14:textId="4EC864A6" w:rsidR="007674EF" w:rsidRPr="004D0C5B" w:rsidRDefault="00830075" w:rsidP="007E397E">
      <w:pPr>
        <w:jc w:val="center"/>
      </w:pPr>
      <w:r w:rsidRPr="004D0C5B">
        <w:rPr>
          <w:noProof/>
          <w:lang w:val="en-IN" w:eastAsia="en-IN"/>
        </w:rPr>
        <w:lastRenderedPageBreak/>
        <w:drawing>
          <wp:inline distT="0" distB="0" distL="0" distR="0" wp14:anchorId="023EB36B" wp14:editId="054DD68F">
            <wp:extent cx="6952159" cy="4231640"/>
            <wp:effectExtent l="0" t="0" r="0" b="0"/>
            <wp:docPr id="7" name="图片 7" descr="Figure-17-OptModel2N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17-OptModel2NN.pd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22356" cy="4274367"/>
                    </a:xfrm>
                    <a:prstGeom prst="rect">
                      <a:avLst/>
                    </a:prstGeom>
                    <a:noFill/>
                    <a:ln>
                      <a:noFill/>
                    </a:ln>
                  </pic:spPr>
                </pic:pic>
              </a:graphicData>
            </a:graphic>
          </wp:inline>
        </w:drawing>
      </w:r>
    </w:p>
    <w:p w14:paraId="4A37EE07" w14:textId="139292AE" w:rsidR="00F83C2D" w:rsidRPr="000B1B51" w:rsidRDefault="007D2BAF" w:rsidP="000B1B51">
      <w:pPr>
        <w:jc w:val="center"/>
        <w:rPr>
          <w:rFonts w:ascii="Times New Roman" w:hAnsi="Times New Roman" w:cs="Times New Roman"/>
          <w:bCs/>
        </w:rPr>
      </w:pPr>
      <w:r w:rsidRPr="004D0C5B">
        <w:rPr>
          <w:rFonts w:ascii="Times New Roman" w:hAnsi="Times New Roman" w:cs="Times New Roman" w:hint="eastAsia"/>
          <w:bCs/>
          <w:lang w:eastAsia="zh-CN"/>
        </w:rPr>
        <w:t xml:space="preserve">Supplemental </w:t>
      </w:r>
      <w:r w:rsidR="007E397E" w:rsidRPr="004D0C5B">
        <w:rPr>
          <w:rFonts w:ascii="Times New Roman" w:hAnsi="Times New Roman" w:cs="Times New Roman"/>
          <w:bCs/>
        </w:rPr>
        <w:t xml:space="preserve">Figure </w:t>
      </w:r>
      <w:r w:rsidR="00ED7EA7" w:rsidRPr="004D0C5B">
        <w:rPr>
          <w:rFonts w:ascii="Times New Roman" w:hAnsi="Times New Roman" w:cs="Times New Roman"/>
          <w:bCs/>
        </w:rPr>
        <w:t>5</w:t>
      </w:r>
      <w:r w:rsidR="007E397E" w:rsidRPr="004D0C5B">
        <w:rPr>
          <w:rFonts w:ascii="Times New Roman" w:hAnsi="Times New Roman" w:cs="Times New Roman"/>
          <w:bCs/>
        </w:rPr>
        <w:t>. The optimal structure of the neural network predictive model I</w:t>
      </w:r>
      <w:r w:rsidR="007E397E" w:rsidRPr="004D0C5B">
        <w:rPr>
          <w:rFonts w:ascii="Times New Roman" w:hAnsi="Times New Roman" w:cs="Times New Roman" w:hint="eastAsia"/>
          <w:bCs/>
        </w:rPr>
        <w:t>I</w:t>
      </w:r>
      <w:bookmarkStart w:id="3" w:name="_GoBack"/>
      <w:bookmarkEnd w:id="3"/>
    </w:p>
    <w:sectPr w:rsidR="00F83C2D" w:rsidRPr="000B1B51">
      <w:footerReference w:type="defaul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39B329" w14:textId="77777777" w:rsidR="00FD362E" w:rsidRDefault="00FD362E">
      <w:pPr>
        <w:spacing w:after="0"/>
      </w:pPr>
      <w:r>
        <w:separator/>
      </w:r>
    </w:p>
  </w:endnote>
  <w:endnote w:type="continuationSeparator" w:id="0">
    <w:p w14:paraId="462FB1E3" w14:textId="77777777" w:rsidR="00FD362E" w:rsidRDefault="00FD36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0370593"/>
      <w:docPartObj>
        <w:docPartGallery w:val="Page Numbers (Bottom of Page)"/>
        <w:docPartUnique/>
      </w:docPartObj>
    </w:sdtPr>
    <w:sdtEndPr>
      <w:rPr>
        <w:noProof/>
        <w:sz w:val="20"/>
        <w:szCs w:val="20"/>
      </w:rPr>
    </w:sdtEndPr>
    <w:sdtContent>
      <w:p w14:paraId="3EEEE73C" w14:textId="548CA855" w:rsidR="00A02D3F" w:rsidRPr="00A94467" w:rsidRDefault="00A02D3F">
        <w:pPr>
          <w:pStyle w:val="Footer"/>
          <w:jc w:val="right"/>
          <w:rPr>
            <w:sz w:val="20"/>
            <w:szCs w:val="20"/>
          </w:rPr>
        </w:pPr>
        <w:r w:rsidRPr="00A94467">
          <w:rPr>
            <w:sz w:val="20"/>
            <w:szCs w:val="20"/>
          </w:rPr>
          <w:fldChar w:fldCharType="begin"/>
        </w:r>
        <w:r w:rsidRPr="00A94467">
          <w:rPr>
            <w:sz w:val="20"/>
            <w:szCs w:val="20"/>
          </w:rPr>
          <w:instrText xml:space="preserve"> PAGE   \* MERGEFORMAT </w:instrText>
        </w:r>
        <w:r w:rsidRPr="00A94467">
          <w:rPr>
            <w:sz w:val="20"/>
            <w:szCs w:val="20"/>
          </w:rPr>
          <w:fldChar w:fldCharType="separate"/>
        </w:r>
        <w:r w:rsidR="004D0C5B">
          <w:rPr>
            <w:noProof/>
            <w:sz w:val="20"/>
            <w:szCs w:val="20"/>
          </w:rPr>
          <w:t>24</w:t>
        </w:r>
        <w:r w:rsidRPr="00A94467">
          <w:rPr>
            <w:noProof/>
            <w:sz w:val="20"/>
            <w:szCs w:val="20"/>
          </w:rPr>
          <w:fldChar w:fldCharType="end"/>
        </w:r>
      </w:p>
    </w:sdtContent>
  </w:sdt>
  <w:p w14:paraId="00E3C82D" w14:textId="77777777" w:rsidR="00A02D3F" w:rsidRDefault="00A02D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68839B" w14:textId="77777777" w:rsidR="00FD362E" w:rsidRDefault="00FD362E">
      <w:r>
        <w:separator/>
      </w:r>
    </w:p>
  </w:footnote>
  <w:footnote w:type="continuationSeparator" w:id="0">
    <w:p w14:paraId="39CBD864" w14:textId="77777777" w:rsidR="00FD362E" w:rsidRDefault="00FD36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A454B4C"/>
    <w:multiLevelType w:val="multilevel"/>
    <w:tmpl w:val="17AC62D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0B6C6D07"/>
    <w:multiLevelType w:val="multilevel"/>
    <w:tmpl w:val="CD283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B521A4"/>
    <w:multiLevelType w:val="hybridMultilevel"/>
    <w:tmpl w:val="81C4D1D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70CD2DE"/>
    <w:multiLevelType w:val="multilevel"/>
    <w:tmpl w:val="1B7CB1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223046E4"/>
    <w:multiLevelType w:val="multilevel"/>
    <w:tmpl w:val="A4389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F96619"/>
    <w:multiLevelType w:val="multilevel"/>
    <w:tmpl w:val="13447D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1AE401"/>
    <w:multiLevelType w:val="multilevel"/>
    <w:tmpl w:val="7CF420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7" w15:restartNumberingAfterBreak="0">
    <w:nsid w:val="370E4BAF"/>
    <w:multiLevelType w:val="multilevel"/>
    <w:tmpl w:val="8B96885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ACB0069"/>
    <w:multiLevelType w:val="multilevel"/>
    <w:tmpl w:val="D25253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8E91CB9"/>
    <w:multiLevelType w:val="multilevel"/>
    <w:tmpl w:val="3AB825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A81F3D"/>
    <w:multiLevelType w:val="multilevel"/>
    <w:tmpl w:val="2488BC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9C1D73"/>
    <w:multiLevelType w:val="hybridMultilevel"/>
    <w:tmpl w:val="3D46257E"/>
    <w:lvl w:ilvl="0" w:tplc="C816AB6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3"/>
  </w:num>
  <w:num w:numId="2">
    <w:abstractNumId w:val="3"/>
  </w:num>
  <w:num w:numId="3">
    <w:abstractNumId w:val="0"/>
  </w:num>
  <w:num w:numId="4">
    <w:abstractNumId w:val="2"/>
  </w:num>
  <w:num w:numId="5">
    <w:abstractNumId w:val="9"/>
  </w:num>
  <w:num w:numId="6">
    <w:abstractNumId w:val="10"/>
  </w:num>
  <w:num w:numId="7">
    <w:abstractNumId w:val="1"/>
  </w:num>
  <w:num w:numId="8">
    <w:abstractNumId w:val="4"/>
  </w:num>
  <w:num w:numId="9">
    <w:abstractNumId w:val="7"/>
  </w:num>
  <w:num w:numId="10">
    <w:abstractNumId w:val="5"/>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yMDQ1szA0MTAxNTFT0lEKTi0uzszPAykwrAUAas8BCCwAAAA="/>
  </w:docVars>
  <w:rsids>
    <w:rsidRoot w:val="00590D07"/>
    <w:rsid w:val="000030B8"/>
    <w:rsid w:val="00003413"/>
    <w:rsid w:val="00003AD1"/>
    <w:rsid w:val="0000574A"/>
    <w:rsid w:val="00007360"/>
    <w:rsid w:val="000104DF"/>
    <w:rsid w:val="000115A0"/>
    <w:rsid w:val="00011792"/>
    <w:rsid w:val="00011C8B"/>
    <w:rsid w:val="000133B1"/>
    <w:rsid w:val="00014031"/>
    <w:rsid w:val="000148C7"/>
    <w:rsid w:val="0002061F"/>
    <w:rsid w:val="000218A4"/>
    <w:rsid w:val="00021FAF"/>
    <w:rsid w:val="00022E91"/>
    <w:rsid w:val="00022F3D"/>
    <w:rsid w:val="00023E1F"/>
    <w:rsid w:val="0002614F"/>
    <w:rsid w:val="00026408"/>
    <w:rsid w:val="00027019"/>
    <w:rsid w:val="00030342"/>
    <w:rsid w:val="00030D45"/>
    <w:rsid w:val="00031046"/>
    <w:rsid w:val="000311EF"/>
    <w:rsid w:val="0003204A"/>
    <w:rsid w:val="00034572"/>
    <w:rsid w:val="00035D00"/>
    <w:rsid w:val="00037963"/>
    <w:rsid w:val="00040B53"/>
    <w:rsid w:val="00042CD3"/>
    <w:rsid w:val="00044E0C"/>
    <w:rsid w:val="0004548F"/>
    <w:rsid w:val="000462AB"/>
    <w:rsid w:val="00051322"/>
    <w:rsid w:val="0005271A"/>
    <w:rsid w:val="00053B7B"/>
    <w:rsid w:val="000556E1"/>
    <w:rsid w:val="00060730"/>
    <w:rsid w:val="00061ADE"/>
    <w:rsid w:val="00063802"/>
    <w:rsid w:val="0006415F"/>
    <w:rsid w:val="00072B68"/>
    <w:rsid w:val="00077405"/>
    <w:rsid w:val="000822CB"/>
    <w:rsid w:val="00084E45"/>
    <w:rsid w:val="00085485"/>
    <w:rsid w:val="000854E1"/>
    <w:rsid w:val="00086266"/>
    <w:rsid w:val="000879D5"/>
    <w:rsid w:val="000909DC"/>
    <w:rsid w:val="00092E56"/>
    <w:rsid w:val="0009344A"/>
    <w:rsid w:val="00095088"/>
    <w:rsid w:val="000952CB"/>
    <w:rsid w:val="000A1CC3"/>
    <w:rsid w:val="000A3CC6"/>
    <w:rsid w:val="000A4D59"/>
    <w:rsid w:val="000A5489"/>
    <w:rsid w:val="000A557D"/>
    <w:rsid w:val="000A6CBF"/>
    <w:rsid w:val="000A7547"/>
    <w:rsid w:val="000B1B51"/>
    <w:rsid w:val="000B1CBC"/>
    <w:rsid w:val="000B1EC4"/>
    <w:rsid w:val="000B22A1"/>
    <w:rsid w:val="000B5230"/>
    <w:rsid w:val="000B561F"/>
    <w:rsid w:val="000B6B0F"/>
    <w:rsid w:val="000C0737"/>
    <w:rsid w:val="000C2B48"/>
    <w:rsid w:val="000C392F"/>
    <w:rsid w:val="000C54C2"/>
    <w:rsid w:val="000C639E"/>
    <w:rsid w:val="000C72E1"/>
    <w:rsid w:val="000D0B0D"/>
    <w:rsid w:val="000D1303"/>
    <w:rsid w:val="000D1C83"/>
    <w:rsid w:val="000D2C3E"/>
    <w:rsid w:val="000D35F2"/>
    <w:rsid w:val="000D4EB6"/>
    <w:rsid w:val="000D6D40"/>
    <w:rsid w:val="000D6DB8"/>
    <w:rsid w:val="000E11F0"/>
    <w:rsid w:val="000E166E"/>
    <w:rsid w:val="000E3C69"/>
    <w:rsid w:val="000E6618"/>
    <w:rsid w:val="000E6EFB"/>
    <w:rsid w:val="000E7F3A"/>
    <w:rsid w:val="000F095D"/>
    <w:rsid w:val="000F129D"/>
    <w:rsid w:val="000F3059"/>
    <w:rsid w:val="000F4472"/>
    <w:rsid w:val="000F577F"/>
    <w:rsid w:val="00101554"/>
    <w:rsid w:val="00107E17"/>
    <w:rsid w:val="001145E5"/>
    <w:rsid w:val="00114B66"/>
    <w:rsid w:val="00117967"/>
    <w:rsid w:val="00123DD8"/>
    <w:rsid w:val="00123EA2"/>
    <w:rsid w:val="001259F9"/>
    <w:rsid w:val="00127C17"/>
    <w:rsid w:val="00131045"/>
    <w:rsid w:val="00132E8C"/>
    <w:rsid w:val="00134A21"/>
    <w:rsid w:val="00135A68"/>
    <w:rsid w:val="0013604F"/>
    <w:rsid w:val="001366E9"/>
    <w:rsid w:val="00136E29"/>
    <w:rsid w:val="00137A5B"/>
    <w:rsid w:val="00137BBA"/>
    <w:rsid w:val="00140920"/>
    <w:rsid w:val="00140B76"/>
    <w:rsid w:val="00150380"/>
    <w:rsid w:val="00151258"/>
    <w:rsid w:val="001527FB"/>
    <w:rsid w:val="00152812"/>
    <w:rsid w:val="0015342A"/>
    <w:rsid w:val="00154EE8"/>
    <w:rsid w:val="00161858"/>
    <w:rsid w:val="001620B5"/>
    <w:rsid w:val="00162FB1"/>
    <w:rsid w:val="0016376F"/>
    <w:rsid w:val="00163908"/>
    <w:rsid w:val="00165834"/>
    <w:rsid w:val="00165D36"/>
    <w:rsid w:val="00166D4A"/>
    <w:rsid w:val="001671C1"/>
    <w:rsid w:val="00172CB6"/>
    <w:rsid w:val="0017323E"/>
    <w:rsid w:val="001734D3"/>
    <w:rsid w:val="0017378A"/>
    <w:rsid w:val="00174F69"/>
    <w:rsid w:val="0018146E"/>
    <w:rsid w:val="00181C85"/>
    <w:rsid w:val="00184E22"/>
    <w:rsid w:val="001872C4"/>
    <w:rsid w:val="00190FC6"/>
    <w:rsid w:val="0019160D"/>
    <w:rsid w:val="00195CC6"/>
    <w:rsid w:val="00196DBA"/>
    <w:rsid w:val="00196F3C"/>
    <w:rsid w:val="001A1064"/>
    <w:rsid w:val="001A31A0"/>
    <w:rsid w:val="001A672A"/>
    <w:rsid w:val="001B1C01"/>
    <w:rsid w:val="001B2067"/>
    <w:rsid w:val="001B268D"/>
    <w:rsid w:val="001B4C59"/>
    <w:rsid w:val="001B5575"/>
    <w:rsid w:val="001B77F9"/>
    <w:rsid w:val="001C16E6"/>
    <w:rsid w:val="001C5219"/>
    <w:rsid w:val="001D0E94"/>
    <w:rsid w:val="001D204B"/>
    <w:rsid w:val="001D3C72"/>
    <w:rsid w:val="001D5E91"/>
    <w:rsid w:val="001D640D"/>
    <w:rsid w:val="001D79D9"/>
    <w:rsid w:val="001D7FF5"/>
    <w:rsid w:val="001E05C2"/>
    <w:rsid w:val="001E165A"/>
    <w:rsid w:val="001E3E81"/>
    <w:rsid w:val="001E5E14"/>
    <w:rsid w:val="001E735E"/>
    <w:rsid w:val="001F1E4C"/>
    <w:rsid w:val="001F2243"/>
    <w:rsid w:val="001F2921"/>
    <w:rsid w:val="001F7FF6"/>
    <w:rsid w:val="002008F8"/>
    <w:rsid w:val="0020171C"/>
    <w:rsid w:val="00203A3C"/>
    <w:rsid w:val="00205E46"/>
    <w:rsid w:val="00205E9A"/>
    <w:rsid w:val="00205EFD"/>
    <w:rsid w:val="00210142"/>
    <w:rsid w:val="00216AF4"/>
    <w:rsid w:val="0021723E"/>
    <w:rsid w:val="002241FC"/>
    <w:rsid w:val="00224364"/>
    <w:rsid w:val="00225DA1"/>
    <w:rsid w:val="00227DF3"/>
    <w:rsid w:val="00230FB1"/>
    <w:rsid w:val="00233661"/>
    <w:rsid w:val="002355E9"/>
    <w:rsid w:val="00235785"/>
    <w:rsid w:val="00235E01"/>
    <w:rsid w:val="00240F6C"/>
    <w:rsid w:val="00241A11"/>
    <w:rsid w:val="00243FC1"/>
    <w:rsid w:val="002443B7"/>
    <w:rsid w:val="00246B8A"/>
    <w:rsid w:val="00250175"/>
    <w:rsid w:val="00250B16"/>
    <w:rsid w:val="002513F9"/>
    <w:rsid w:val="00252B0A"/>
    <w:rsid w:val="00253BD7"/>
    <w:rsid w:val="00256D4B"/>
    <w:rsid w:val="00257422"/>
    <w:rsid w:val="00260FF6"/>
    <w:rsid w:val="00261903"/>
    <w:rsid w:val="00261A99"/>
    <w:rsid w:val="002641D2"/>
    <w:rsid w:val="002652DF"/>
    <w:rsid w:val="002663D9"/>
    <w:rsid w:val="002714DB"/>
    <w:rsid w:val="002723F7"/>
    <w:rsid w:val="00273C9F"/>
    <w:rsid w:val="00275A55"/>
    <w:rsid w:val="00277A7F"/>
    <w:rsid w:val="00283630"/>
    <w:rsid w:val="00284853"/>
    <w:rsid w:val="00286C3B"/>
    <w:rsid w:val="00290CE5"/>
    <w:rsid w:val="00293006"/>
    <w:rsid w:val="00294A98"/>
    <w:rsid w:val="00295018"/>
    <w:rsid w:val="00296324"/>
    <w:rsid w:val="00297283"/>
    <w:rsid w:val="00297D7C"/>
    <w:rsid w:val="002A27A3"/>
    <w:rsid w:val="002A2A93"/>
    <w:rsid w:val="002A336A"/>
    <w:rsid w:val="002A50C8"/>
    <w:rsid w:val="002A7211"/>
    <w:rsid w:val="002A7602"/>
    <w:rsid w:val="002A7B79"/>
    <w:rsid w:val="002B2807"/>
    <w:rsid w:val="002B2870"/>
    <w:rsid w:val="002B2C4B"/>
    <w:rsid w:val="002B6556"/>
    <w:rsid w:val="002B7996"/>
    <w:rsid w:val="002C6245"/>
    <w:rsid w:val="002D0B46"/>
    <w:rsid w:val="002D1A9A"/>
    <w:rsid w:val="002D1F8B"/>
    <w:rsid w:val="002D3505"/>
    <w:rsid w:val="002D4161"/>
    <w:rsid w:val="002D4C3F"/>
    <w:rsid w:val="002D5A85"/>
    <w:rsid w:val="002E05B8"/>
    <w:rsid w:val="002E0C7E"/>
    <w:rsid w:val="002E16B1"/>
    <w:rsid w:val="002E1AE9"/>
    <w:rsid w:val="002E7FF5"/>
    <w:rsid w:val="002F0FFF"/>
    <w:rsid w:val="002F61D1"/>
    <w:rsid w:val="002F7562"/>
    <w:rsid w:val="0030115C"/>
    <w:rsid w:val="00302EA8"/>
    <w:rsid w:val="00304A24"/>
    <w:rsid w:val="0030503E"/>
    <w:rsid w:val="00311E39"/>
    <w:rsid w:val="003135F1"/>
    <w:rsid w:val="00313795"/>
    <w:rsid w:val="00314983"/>
    <w:rsid w:val="00315C3D"/>
    <w:rsid w:val="0032177A"/>
    <w:rsid w:val="00322234"/>
    <w:rsid w:val="00323BAC"/>
    <w:rsid w:val="003262B5"/>
    <w:rsid w:val="00334E27"/>
    <w:rsid w:val="0033618B"/>
    <w:rsid w:val="0034105C"/>
    <w:rsid w:val="0034243D"/>
    <w:rsid w:val="00344BD5"/>
    <w:rsid w:val="00345889"/>
    <w:rsid w:val="0035227F"/>
    <w:rsid w:val="0035771D"/>
    <w:rsid w:val="00361457"/>
    <w:rsid w:val="003644DB"/>
    <w:rsid w:val="00365AEE"/>
    <w:rsid w:val="00370338"/>
    <w:rsid w:val="00373328"/>
    <w:rsid w:val="00373FAD"/>
    <w:rsid w:val="00375861"/>
    <w:rsid w:val="00380028"/>
    <w:rsid w:val="0038151E"/>
    <w:rsid w:val="00382F2A"/>
    <w:rsid w:val="003830B3"/>
    <w:rsid w:val="003838B1"/>
    <w:rsid w:val="00384373"/>
    <w:rsid w:val="003859B3"/>
    <w:rsid w:val="0039096E"/>
    <w:rsid w:val="003912F0"/>
    <w:rsid w:val="003924A3"/>
    <w:rsid w:val="00393521"/>
    <w:rsid w:val="0039445A"/>
    <w:rsid w:val="003A0733"/>
    <w:rsid w:val="003A10C9"/>
    <w:rsid w:val="003A23A0"/>
    <w:rsid w:val="003A7C2B"/>
    <w:rsid w:val="003A7F06"/>
    <w:rsid w:val="003B1084"/>
    <w:rsid w:val="003B2733"/>
    <w:rsid w:val="003B324C"/>
    <w:rsid w:val="003B5549"/>
    <w:rsid w:val="003B65F6"/>
    <w:rsid w:val="003C0033"/>
    <w:rsid w:val="003C0AF0"/>
    <w:rsid w:val="003C18F6"/>
    <w:rsid w:val="003C2B5E"/>
    <w:rsid w:val="003C4EA1"/>
    <w:rsid w:val="003C6802"/>
    <w:rsid w:val="003C6F07"/>
    <w:rsid w:val="003C7D0D"/>
    <w:rsid w:val="003D03AB"/>
    <w:rsid w:val="003D0C7A"/>
    <w:rsid w:val="003D21FA"/>
    <w:rsid w:val="003D2812"/>
    <w:rsid w:val="003D2A89"/>
    <w:rsid w:val="003D4E30"/>
    <w:rsid w:val="003D5B61"/>
    <w:rsid w:val="003D6F5E"/>
    <w:rsid w:val="003E0A41"/>
    <w:rsid w:val="003E1AE5"/>
    <w:rsid w:val="003E1F5A"/>
    <w:rsid w:val="003E308E"/>
    <w:rsid w:val="003E5079"/>
    <w:rsid w:val="003E5137"/>
    <w:rsid w:val="003F1655"/>
    <w:rsid w:val="003F1A3E"/>
    <w:rsid w:val="003F28AA"/>
    <w:rsid w:val="003F2F18"/>
    <w:rsid w:val="003F2F78"/>
    <w:rsid w:val="003F3A1D"/>
    <w:rsid w:val="003F6218"/>
    <w:rsid w:val="004000E7"/>
    <w:rsid w:val="004059AD"/>
    <w:rsid w:val="00406B31"/>
    <w:rsid w:val="0041115F"/>
    <w:rsid w:val="00411219"/>
    <w:rsid w:val="00414757"/>
    <w:rsid w:val="00414AC1"/>
    <w:rsid w:val="00417CE0"/>
    <w:rsid w:val="004203B6"/>
    <w:rsid w:val="004216A4"/>
    <w:rsid w:val="00426BC3"/>
    <w:rsid w:val="004304FB"/>
    <w:rsid w:val="0043121F"/>
    <w:rsid w:val="004312D2"/>
    <w:rsid w:val="00433DA3"/>
    <w:rsid w:val="004400D5"/>
    <w:rsid w:val="00440A8C"/>
    <w:rsid w:val="004412CB"/>
    <w:rsid w:val="00442202"/>
    <w:rsid w:val="0044378C"/>
    <w:rsid w:val="00443A11"/>
    <w:rsid w:val="00446591"/>
    <w:rsid w:val="00447D92"/>
    <w:rsid w:val="00453656"/>
    <w:rsid w:val="00454B66"/>
    <w:rsid w:val="00456767"/>
    <w:rsid w:val="00460459"/>
    <w:rsid w:val="00460CAC"/>
    <w:rsid w:val="00461C31"/>
    <w:rsid w:val="0046489F"/>
    <w:rsid w:val="00464D78"/>
    <w:rsid w:val="00466BF1"/>
    <w:rsid w:val="00471928"/>
    <w:rsid w:val="00472D6D"/>
    <w:rsid w:val="00473192"/>
    <w:rsid w:val="00473DD1"/>
    <w:rsid w:val="004750D7"/>
    <w:rsid w:val="00476879"/>
    <w:rsid w:val="0048247C"/>
    <w:rsid w:val="00482EF1"/>
    <w:rsid w:val="004A23A2"/>
    <w:rsid w:val="004A2EF8"/>
    <w:rsid w:val="004A3E9E"/>
    <w:rsid w:val="004A7533"/>
    <w:rsid w:val="004A77F4"/>
    <w:rsid w:val="004B0BB6"/>
    <w:rsid w:val="004B2807"/>
    <w:rsid w:val="004B563D"/>
    <w:rsid w:val="004C2196"/>
    <w:rsid w:val="004C3F1C"/>
    <w:rsid w:val="004C4E2A"/>
    <w:rsid w:val="004C5BFB"/>
    <w:rsid w:val="004C6727"/>
    <w:rsid w:val="004C756F"/>
    <w:rsid w:val="004C782A"/>
    <w:rsid w:val="004D076B"/>
    <w:rsid w:val="004D0C5B"/>
    <w:rsid w:val="004D11A7"/>
    <w:rsid w:val="004D76A2"/>
    <w:rsid w:val="004D76AB"/>
    <w:rsid w:val="004D7BB6"/>
    <w:rsid w:val="004D7BF6"/>
    <w:rsid w:val="004E0F9A"/>
    <w:rsid w:val="004E169D"/>
    <w:rsid w:val="004E2561"/>
    <w:rsid w:val="004E29B3"/>
    <w:rsid w:val="004E2A45"/>
    <w:rsid w:val="004F34DD"/>
    <w:rsid w:val="004F4741"/>
    <w:rsid w:val="004F54B1"/>
    <w:rsid w:val="004F714F"/>
    <w:rsid w:val="004F7C6E"/>
    <w:rsid w:val="0050270D"/>
    <w:rsid w:val="00503C02"/>
    <w:rsid w:val="005046F3"/>
    <w:rsid w:val="00506C74"/>
    <w:rsid w:val="0050712E"/>
    <w:rsid w:val="00517314"/>
    <w:rsid w:val="00520027"/>
    <w:rsid w:val="005219A3"/>
    <w:rsid w:val="00521A2A"/>
    <w:rsid w:val="00525C1A"/>
    <w:rsid w:val="00526469"/>
    <w:rsid w:val="00531AD0"/>
    <w:rsid w:val="005324F6"/>
    <w:rsid w:val="00533C18"/>
    <w:rsid w:val="00534802"/>
    <w:rsid w:val="00535040"/>
    <w:rsid w:val="00536AED"/>
    <w:rsid w:val="0053743A"/>
    <w:rsid w:val="0054020C"/>
    <w:rsid w:val="005473B2"/>
    <w:rsid w:val="00547B25"/>
    <w:rsid w:val="005508AA"/>
    <w:rsid w:val="00550FCA"/>
    <w:rsid w:val="005521E4"/>
    <w:rsid w:val="0055415C"/>
    <w:rsid w:val="005548F6"/>
    <w:rsid w:val="005553D5"/>
    <w:rsid w:val="005560DE"/>
    <w:rsid w:val="005602BC"/>
    <w:rsid w:val="0056389F"/>
    <w:rsid w:val="00564979"/>
    <w:rsid w:val="00564C7E"/>
    <w:rsid w:val="00565339"/>
    <w:rsid w:val="00571853"/>
    <w:rsid w:val="00572F82"/>
    <w:rsid w:val="0057603F"/>
    <w:rsid w:val="00581526"/>
    <w:rsid w:val="00582124"/>
    <w:rsid w:val="00582B5B"/>
    <w:rsid w:val="00583BD5"/>
    <w:rsid w:val="00584D96"/>
    <w:rsid w:val="0058558F"/>
    <w:rsid w:val="00585623"/>
    <w:rsid w:val="0058595C"/>
    <w:rsid w:val="00590D07"/>
    <w:rsid w:val="00590E2B"/>
    <w:rsid w:val="005910AF"/>
    <w:rsid w:val="0059307D"/>
    <w:rsid w:val="00593FA0"/>
    <w:rsid w:val="0059419F"/>
    <w:rsid w:val="0059428C"/>
    <w:rsid w:val="0059500C"/>
    <w:rsid w:val="005962FF"/>
    <w:rsid w:val="005A1211"/>
    <w:rsid w:val="005A21BC"/>
    <w:rsid w:val="005A4E74"/>
    <w:rsid w:val="005B0539"/>
    <w:rsid w:val="005B2006"/>
    <w:rsid w:val="005B2362"/>
    <w:rsid w:val="005B2802"/>
    <w:rsid w:val="005B342F"/>
    <w:rsid w:val="005B4346"/>
    <w:rsid w:val="005B4ECD"/>
    <w:rsid w:val="005B5C7C"/>
    <w:rsid w:val="005B64FB"/>
    <w:rsid w:val="005B76B7"/>
    <w:rsid w:val="005C014B"/>
    <w:rsid w:val="005D4B0F"/>
    <w:rsid w:val="005D564D"/>
    <w:rsid w:val="005D5EC7"/>
    <w:rsid w:val="005E09FC"/>
    <w:rsid w:val="005E1A80"/>
    <w:rsid w:val="005E23A3"/>
    <w:rsid w:val="005E4DE1"/>
    <w:rsid w:val="005E5CAD"/>
    <w:rsid w:val="005F12D7"/>
    <w:rsid w:val="005F2C28"/>
    <w:rsid w:val="005F519F"/>
    <w:rsid w:val="00603955"/>
    <w:rsid w:val="0060456F"/>
    <w:rsid w:val="00604A68"/>
    <w:rsid w:val="00607460"/>
    <w:rsid w:val="006106CA"/>
    <w:rsid w:val="006129A6"/>
    <w:rsid w:val="00615788"/>
    <w:rsid w:val="006164C4"/>
    <w:rsid w:val="00620594"/>
    <w:rsid w:val="00620DE3"/>
    <w:rsid w:val="006213BD"/>
    <w:rsid w:val="00622EE7"/>
    <w:rsid w:val="00625AA7"/>
    <w:rsid w:val="00625B2B"/>
    <w:rsid w:val="00631E75"/>
    <w:rsid w:val="00633F1D"/>
    <w:rsid w:val="00641D69"/>
    <w:rsid w:val="006457B6"/>
    <w:rsid w:val="00645F29"/>
    <w:rsid w:val="00646B4E"/>
    <w:rsid w:val="00647D5E"/>
    <w:rsid w:val="00650CFC"/>
    <w:rsid w:val="00651549"/>
    <w:rsid w:val="00651786"/>
    <w:rsid w:val="00656398"/>
    <w:rsid w:val="006624DF"/>
    <w:rsid w:val="006649F5"/>
    <w:rsid w:val="00667AD8"/>
    <w:rsid w:val="006707E8"/>
    <w:rsid w:val="0067127A"/>
    <w:rsid w:val="006730E2"/>
    <w:rsid w:val="006768A3"/>
    <w:rsid w:val="00680BBA"/>
    <w:rsid w:val="00680D54"/>
    <w:rsid w:val="00685280"/>
    <w:rsid w:val="0068708A"/>
    <w:rsid w:val="00687C99"/>
    <w:rsid w:val="00690BB9"/>
    <w:rsid w:val="0069108A"/>
    <w:rsid w:val="0069615C"/>
    <w:rsid w:val="006977BA"/>
    <w:rsid w:val="006A1FF6"/>
    <w:rsid w:val="006A2480"/>
    <w:rsid w:val="006B2DBD"/>
    <w:rsid w:val="006B35EB"/>
    <w:rsid w:val="006B6C81"/>
    <w:rsid w:val="006C1160"/>
    <w:rsid w:val="006C1DA3"/>
    <w:rsid w:val="006C4053"/>
    <w:rsid w:val="006C5257"/>
    <w:rsid w:val="006C52D7"/>
    <w:rsid w:val="006C712A"/>
    <w:rsid w:val="006D2478"/>
    <w:rsid w:val="006D5248"/>
    <w:rsid w:val="006D73B5"/>
    <w:rsid w:val="006D74AD"/>
    <w:rsid w:val="006D767B"/>
    <w:rsid w:val="006E1A8C"/>
    <w:rsid w:val="006E2BDB"/>
    <w:rsid w:val="006E41EC"/>
    <w:rsid w:val="006E6518"/>
    <w:rsid w:val="006E776F"/>
    <w:rsid w:val="006F4C78"/>
    <w:rsid w:val="00700CBD"/>
    <w:rsid w:val="0070333B"/>
    <w:rsid w:val="00704637"/>
    <w:rsid w:val="007050A1"/>
    <w:rsid w:val="00710EC5"/>
    <w:rsid w:val="007116DE"/>
    <w:rsid w:val="007147B5"/>
    <w:rsid w:val="007148FB"/>
    <w:rsid w:val="0071496B"/>
    <w:rsid w:val="00715D84"/>
    <w:rsid w:val="007171F7"/>
    <w:rsid w:val="007213E3"/>
    <w:rsid w:val="00723D63"/>
    <w:rsid w:val="00724B09"/>
    <w:rsid w:val="007260AB"/>
    <w:rsid w:val="00726329"/>
    <w:rsid w:val="0072799C"/>
    <w:rsid w:val="00730290"/>
    <w:rsid w:val="00730E3E"/>
    <w:rsid w:val="0073151B"/>
    <w:rsid w:val="00732216"/>
    <w:rsid w:val="00733E6E"/>
    <w:rsid w:val="00735ECA"/>
    <w:rsid w:val="007403FC"/>
    <w:rsid w:val="00740A9C"/>
    <w:rsid w:val="007420A4"/>
    <w:rsid w:val="00750320"/>
    <w:rsid w:val="00750494"/>
    <w:rsid w:val="00751222"/>
    <w:rsid w:val="00751BAF"/>
    <w:rsid w:val="0075230A"/>
    <w:rsid w:val="00753F6C"/>
    <w:rsid w:val="007543F7"/>
    <w:rsid w:val="00760450"/>
    <w:rsid w:val="007605E1"/>
    <w:rsid w:val="00760E95"/>
    <w:rsid w:val="00761F00"/>
    <w:rsid w:val="00765E5C"/>
    <w:rsid w:val="00766BBC"/>
    <w:rsid w:val="007674EF"/>
    <w:rsid w:val="00767DF0"/>
    <w:rsid w:val="0077296E"/>
    <w:rsid w:val="00773A10"/>
    <w:rsid w:val="00777591"/>
    <w:rsid w:val="00784D58"/>
    <w:rsid w:val="00784F10"/>
    <w:rsid w:val="0078532E"/>
    <w:rsid w:val="0079145A"/>
    <w:rsid w:val="00792214"/>
    <w:rsid w:val="00794687"/>
    <w:rsid w:val="0079529A"/>
    <w:rsid w:val="007A0A0B"/>
    <w:rsid w:val="007A36D2"/>
    <w:rsid w:val="007A3DAD"/>
    <w:rsid w:val="007A5107"/>
    <w:rsid w:val="007A69F1"/>
    <w:rsid w:val="007B1D6A"/>
    <w:rsid w:val="007B5DFB"/>
    <w:rsid w:val="007B5E8A"/>
    <w:rsid w:val="007B7928"/>
    <w:rsid w:val="007B7F54"/>
    <w:rsid w:val="007C0013"/>
    <w:rsid w:val="007C191B"/>
    <w:rsid w:val="007C1F08"/>
    <w:rsid w:val="007C2DBD"/>
    <w:rsid w:val="007C3D4B"/>
    <w:rsid w:val="007C4051"/>
    <w:rsid w:val="007C4CC8"/>
    <w:rsid w:val="007D07B4"/>
    <w:rsid w:val="007D1BD3"/>
    <w:rsid w:val="007D2BAF"/>
    <w:rsid w:val="007D3354"/>
    <w:rsid w:val="007D4921"/>
    <w:rsid w:val="007D4AF9"/>
    <w:rsid w:val="007E0634"/>
    <w:rsid w:val="007E2101"/>
    <w:rsid w:val="007E2105"/>
    <w:rsid w:val="007E3728"/>
    <w:rsid w:val="007E397E"/>
    <w:rsid w:val="007E5952"/>
    <w:rsid w:val="007E69F6"/>
    <w:rsid w:val="007F0072"/>
    <w:rsid w:val="007F03AF"/>
    <w:rsid w:val="007F0472"/>
    <w:rsid w:val="007F2D08"/>
    <w:rsid w:val="007F373E"/>
    <w:rsid w:val="007F3A25"/>
    <w:rsid w:val="007F67F8"/>
    <w:rsid w:val="007F6CD7"/>
    <w:rsid w:val="007F70DD"/>
    <w:rsid w:val="007F7E25"/>
    <w:rsid w:val="00803407"/>
    <w:rsid w:val="00803BC4"/>
    <w:rsid w:val="00804740"/>
    <w:rsid w:val="00804A1A"/>
    <w:rsid w:val="00807CAF"/>
    <w:rsid w:val="008111A9"/>
    <w:rsid w:val="008126B3"/>
    <w:rsid w:val="00816292"/>
    <w:rsid w:val="00825B78"/>
    <w:rsid w:val="00827A7E"/>
    <w:rsid w:val="00827C14"/>
    <w:rsid w:val="00827E48"/>
    <w:rsid w:val="00830075"/>
    <w:rsid w:val="008305AA"/>
    <w:rsid w:val="008357B2"/>
    <w:rsid w:val="008364AF"/>
    <w:rsid w:val="00836FE9"/>
    <w:rsid w:val="00844F9A"/>
    <w:rsid w:val="008474B9"/>
    <w:rsid w:val="00847A8D"/>
    <w:rsid w:val="0085248C"/>
    <w:rsid w:val="008531B2"/>
    <w:rsid w:val="00853F61"/>
    <w:rsid w:val="00855F5E"/>
    <w:rsid w:val="00856055"/>
    <w:rsid w:val="0085605C"/>
    <w:rsid w:val="00860C88"/>
    <w:rsid w:val="00861391"/>
    <w:rsid w:val="00862263"/>
    <w:rsid w:val="00862F54"/>
    <w:rsid w:val="00863CA0"/>
    <w:rsid w:val="00864040"/>
    <w:rsid w:val="00864D82"/>
    <w:rsid w:val="0087032B"/>
    <w:rsid w:val="00871FA0"/>
    <w:rsid w:val="00872C7F"/>
    <w:rsid w:val="0087304A"/>
    <w:rsid w:val="0087525C"/>
    <w:rsid w:val="0088125D"/>
    <w:rsid w:val="008817EA"/>
    <w:rsid w:val="008831BE"/>
    <w:rsid w:val="00883485"/>
    <w:rsid w:val="00884031"/>
    <w:rsid w:val="00884106"/>
    <w:rsid w:val="00884ACD"/>
    <w:rsid w:val="00884EC3"/>
    <w:rsid w:val="00884F9C"/>
    <w:rsid w:val="008941FF"/>
    <w:rsid w:val="0089513E"/>
    <w:rsid w:val="008A1E60"/>
    <w:rsid w:val="008A22B9"/>
    <w:rsid w:val="008A72D8"/>
    <w:rsid w:val="008A7BEF"/>
    <w:rsid w:val="008B7CF6"/>
    <w:rsid w:val="008B7DBE"/>
    <w:rsid w:val="008C0382"/>
    <w:rsid w:val="008C09C3"/>
    <w:rsid w:val="008C0D5E"/>
    <w:rsid w:val="008C1F9F"/>
    <w:rsid w:val="008C3C1E"/>
    <w:rsid w:val="008D072F"/>
    <w:rsid w:val="008D15E2"/>
    <w:rsid w:val="008D2F74"/>
    <w:rsid w:val="008D5FF5"/>
    <w:rsid w:val="008D6863"/>
    <w:rsid w:val="008D691C"/>
    <w:rsid w:val="008E0242"/>
    <w:rsid w:val="008E36B9"/>
    <w:rsid w:val="008E4260"/>
    <w:rsid w:val="008E71F6"/>
    <w:rsid w:val="008F2938"/>
    <w:rsid w:val="008F3662"/>
    <w:rsid w:val="008F6936"/>
    <w:rsid w:val="00901969"/>
    <w:rsid w:val="00907402"/>
    <w:rsid w:val="009078E9"/>
    <w:rsid w:val="0091138A"/>
    <w:rsid w:val="0091267A"/>
    <w:rsid w:val="00914AA5"/>
    <w:rsid w:val="00921A0B"/>
    <w:rsid w:val="009229C9"/>
    <w:rsid w:val="00923E3E"/>
    <w:rsid w:val="009250B6"/>
    <w:rsid w:val="009261B9"/>
    <w:rsid w:val="0092763D"/>
    <w:rsid w:val="00930CB7"/>
    <w:rsid w:val="009311EE"/>
    <w:rsid w:val="00932C88"/>
    <w:rsid w:val="0093375E"/>
    <w:rsid w:val="009338EF"/>
    <w:rsid w:val="00935BF5"/>
    <w:rsid w:val="00936924"/>
    <w:rsid w:val="009379E2"/>
    <w:rsid w:val="0094218C"/>
    <w:rsid w:val="00942E21"/>
    <w:rsid w:val="00943C60"/>
    <w:rsid w:val="00944B52"/>
    <w:rsid w:val="00946DE8"/>
    <w:rsid w:val="00946E6E"/>
    <w:rsid w:val="00951667"/>
    <w:rsid w:val="0095312C"/>
    <w:rsid w:val="00954179"/>
    <w:rsid w:val="0095548A"/>
    <w:rsid w:val="0096003C"/>
    <w:rsid w:val="0096057E"/>
    <w:rsid w:val="009613E3"/>
    <w:rsid w:val="00961432"/>
    <w:rsid w:val="00962806"/>
    <w:rsid w:val="00966468"/>
    <w:rsid w:val="00967C28"/>
    <w:rsid w:val="009707AA"/>
    <w:rsid w:val="00972FDE"/>
    <w:rsid w:val="00973561"/>
    <w:rsid w:val="00973C9D"/>
    <w:rsid w:val="00983562"/>
    <w:rsid w:val="00983CBB"/>
    <w:rsid w:val="0098706E"/>
    <w:rsid w:val="009870EE"/>
    <w:rsid w:val="00990847"/>
    <w:rsid w:val="0099115A"/>
    <w:rsid w:val="009930DB"/>
    <w:rsid w:val="00993A7F"/>
    <w:rsid w:val="00996C4C"/>
    <w:rsid w:val="00997465"/>
    <w:rsid w:val="009A06E8"/>
    <w:rsid w:val="009A2ED8"/>
    <w:rsid w:val="009A3592"/>
    <w:rsid w:val="009A37A5"/>
    <w:rsid w:val="009A5119"/>
    <w:rsid w:val="009A520A"/>
    <w:rsid w:val="009A7F4F"/>
    <w:rsid w:val="009B56E8"/>
    <w:rsid w:val="009B7236"/>
    <w:rsid w:val="009C0048"/>
    <w:rsid w:val="009C10E9"/>
    <w:rsid w:val="009C1139"/>
    <w:rsid w:val="009C2126"/>
    <w:rsid w:val="009C5176"/>
    <w:rsid w:val="009C649F"/>
    <w:rsid w:val="009C67CD"/>
    <w:rsid w:val="009C6929"/>
    <w:rsid w:val="009D0E24"/>
    <w:rsid w:val="009D55B2"/>
    <w:rsid w:val="009D6DA7"/>
    <w:rsid w:val="009E03B4"/>
    <w:rsid w:val="009E1848"/>
    <w:rsid w:val="009E4514"/>
    <w:rsid w:val="009E56C1"/>
    <w:rsid w:val="009E5731"/>
    <w:rsid w:val="009E5E76"/>
    <w:rsid w:val="009E7FF8"/>
    <w:rsid w:val="009F1D9A"/>
    <w:rsid w:val="009F34E3"/>
    <w:rsid w:val="009F3907"/>
    <w:rsid w:val="009F5A61"/>
    <w:rsid w:val="009F7FFC"/>
    <w:rsid w:val="00A007AB"/>
    <w:rsid w:val="00A00C07"/>
    <w:rsid w:val="00A02D3F"/>
    <w:rsid w:val="00A03BF8"/>
    <w:rsid w:val="00A051C8"/>
    <w:rsid w:val="00A05322"/>
    <w:rsid w:val="00A06D46"/>
    <w:rsid w:val="00A07135"/>
    <w:rsid w:val="00A12BD8"/>
    <w:rsid w:val="00A16600"/>
    <w:rsid w:val="00A17ED9"/>
    <w:rsid w:val="00A20AEA"/>
    <w:rsid w:val="00A21AE4"/>
    <w:rsid w:val="00A232A4"/>
    <w:rsid w:val="00A23C2C"/>
    <w:rsid w:val="00A2524D"/>
    <w:rsid w:val="00A26641"/>
    <w:rsid w:val="00A27F7C"/>
    <w:rsid w:val="00A33AA6"/>
    <w:rsid w:val="00A33B21"/>
    <w:rsid w:val="00A3482C"/>
    <w:rsid w:val="00A34B44"/>
    <w:rsid w:val="00A361F8"/>
    <w:rsid w:val="00A417D9"/>
    <w:rsid w:val="00A42800"/>
    <w:rsid w:val="00A445A9"/>
    <w:rsid w:val="00A45FF7"/>
    <w:rsid w:val="00A467D2"/>
    <w:rsid w:val="00A472F1"/>
    <w:rsid w:val="00A478A8"/>
    <w:rsid w:val="00A47A9E"/>
    <w:rsid w:val="00A51F04"/>
    <w:rsid w:val="00A52053"/>
    <w:rsid w:val="00A52D80"/>
    <w:rsid w:val="00A550A7"/>
    <w:rsid w:val="00A55153"/>
    <w:rsid w:val="00A56CBF"/>
    <w:rsid w:val="00A608D2"/>
    <w:rsid w:val="00A61A43"/>
    <w:rsid w:val="00A656A7"/>
    <w:rsid w:val="00A6597D"/>
    <w:rsid w:val="00A65A2A"/>
    <w:rsid w:val="00A66610"/>
    <w:rsid w:val="00A71DA5"/>
    <w:rsid w:val="00A73D03"/>
    <w:rsid w:val="00A7499A"/>
    <w:rsid w:val="00A752EF"/>
    <w:rsid w:val="00A75721"/>
    <w:rsid w:val="00A75F65"/>
    <w:rsid w:val="00A766CC"/>
    <w:rsid w:val="00A84750"/>
    <w:rsid w:val="00A84FBB"/>
    <w:rsid w:val="00A860BC"/>
    <w:rsid w:val="00A8738C"/>
    <w:rsid w:val="00A87B35"/>
    <w:rsid w:val="00A902B6"/>
    <w:rsid w:val="00A92DAE"/>
    <w:rsid w:val="00A93A50"/>
    <w:rsid w:val="00A94467"/>
    <w:rsid w:val="00A96120"/>
    <w:rsid w:val="00A9644C"/>
    <w:rsid w:val="00A97CA3"/>
    <w:rsid w:val="00AA03AB"/>
    <w:rsid w:val="00AA1E6C"/>
    <w:rsid w:val="00AA21D2"/>
    <w:rsid w:val="00AA3C24"/>
    <w:rsid w:val="00AA3EBE"/>
    <w:rsid w:val="00AA4991"/>
    <w:rsid w:val="00AA54BE"/>
    <w:rsid w:val="00AA659F"/>
    <w:rsid w:val="00AB0DB0"/>
    <w:rsid w:val="00AB1E34"/>
    <w:rsid w:val="00AB56EF"/>
    <w:rsid w:val="00AB7BB0"/>
    <w:rsid w:val="00AC15F9"/>
    <w:rsid w:val="00AC409E"/>
    <w:rsid w:val="00AC5EEB"/>
    <w:rsid w:val="00AD0A71"/>
    <w:rsid w:val="00AD1575"/>
    <w:rsid w:val="00AE1C01"/>
    <w:rsid w:val="00AE6A43"/>
    <w:rsid w:val="00AF1161"/>
    <w:rsid w:val="00AF287C"/>
    <w:rsid w:val="00AF2C2E"/>
    <w:rsid w:val="00AF40B2"/>
    <w:rsid w:val="00AF49E9"/>
    <w:rsid w:val="00AF552A"/>
    <w:rsid w:val="00AF7F7B"/>
    <w:rsid w:val="00B00E0A"/>
    <w:rsid w:val="00B00E7A"/>
    <w:rsid w:val="00B04C3A"/>
    <w:rsid w:val="00B062FB"/>
    <w:rsid w:val="00B06527"/>
    <w:rsid w:val="00B14BA2"/>
    <w:rsid w:val="00B14C8F"/>
    <w:rsid w:val="00B172EC"/>
    <w:rsid w:val="00B20349"/>
    <w:rsid w:val="00B203EA"/>
    <w:rsid w:val="00B23EC1"/>
    <w:rsid w:val="00B240E5"/>
    <w:rsid w:val="00B25C88"/>
    <w:rsid w:val="00B27048"/>
    <w:rsid w:val="00B30EB3"/>
    <w:rsid w:val="00B31676"/>
    <w:rsid w:val="00B32602"/>
    <w:rsid w:val="00B50142"/>
    <w:rsid w:val="00B5151E"/>
    <w:rsid w:val="00B521C6"/>
    <w:rsid w:val="00B542B0"/>
    <w:rsid w:val="00B54AC2"/>
    <w:rsid w:val="00B55310"/>
    <w:rsid w:val="00B5535A"/>
    <w:rsid w:val="00B5695F"/>
    <w:rsid w:val="00B607F2"/>
    <w:rsid w:val="00B61230"/>
    <w:rsid w:val="00B65722"/>
    <w:rsid w:val="00B667F1"/>
    <w:rsid w:val="00B71AF5"/>
    <w:rsid w:val="00B721F2"/>
    <w:rsid w:val="00B73963"/>
    <w:rsid w:val="00B73C18"/>
    <w:rsid w:val="00B73C3A"/>
    <w:rsid w:val="00B73C8B"/>
    <w:rsid w:val="00B74187"/>
    <w:rsid w:val="00B7467D"/>
    <w:rsid w:val="00B769BC"/>
    <w:rsid w:val="00B77427"/>
    <w:rsid w:val="00B808D2"/>
    <w:rsid w:val="00B80E7C"/>
    <w:rsid w:val="00B820A3"/>
    <w:rsid w:val="00B82161"/>
    <w:rsid w:val="00B8353A"/>
    <w:rsid w:val="00B854C5"/>
    <w:rsid w:val="00B85D09"/>
    <w:rsid w:val="00B86B75"/>
    <w:rsid w:val="00B86D42"/>
    <w:rsid w:val="00B90A16"/>
    <w:rsid w:val="00B9125A"/>
    <w:rsid w:val="00B9234A"/>
    <w:rsid w:val="00B93563"/>
    <w:rsid w:val="00B9454E"/>
    <w:rsid w:val="00B94948"/>
    <w:rsid w:val="00B94ABE"/>
    <w:rsid w:val="00B957AC"/>
    <w:rsid w:val="00B96D39"/>
    <w:rsid w:val="00B9702E"/>
    <w:rsid w:val="00BA4A66"/>
    <w:rsid w:val="00BA6E77"/>
    <w:rsid w:val="00BB1587"/>
    <w:rsid w:val="00BB2164"/>
    <w:rsid w:val="00BB774B"/>
    <w:rsid w:val="00BC02B4"/>
    <w:rsid w:val="00BC22CE"/>
    <w:rsid w:val="00BC48D5"/>
    <w:rsid w:val="00BC4B91"/>
    <w:rsid w:val="00BC4E07"/>
    <w:rsid w:val="00BC51AF"/>
    <w:rsid w:val="00BD0D17"/>
    <w:rsid w:val="00BD5E4F"/>
    <w:rsid w:val="00BD60A2"/>
    <w:rsid w:val="00BE1C4B"/>
    <w:rsid w:val="00BE1FCC"/>
    <w:rsid w:val="00BE2E1B"/>
    <w:rsid w:val="00BE544E"/>
    <w:rsid w:val="00BE5E53"/>
    <w:rsid w:val="00BF0883"/>
    <w:rsid w:val="00BF0E1E"/>
    <w:rsid w:val="00BF2B2F"/>
    <w:rsid w:val="00BF4639"/>
    <w:rsid w:val="00BF46DB"/>
    <w:rsid w:val="00BF4A02"/>
    <w:rsid w:val="00BF5217"/>
    <w:rsid w:val="00BF700F"/>
    <w:rsid w:val="00C0042D"/>
    <w:rsid w:val="00C01360"/>
    <w:rsid w:val="00C0152F"/>
    <w:rsid w:val="00C0655C"/>
    <w:rsid w:val="00C112D0"/>
    <w:rsid w:val="00C11AA4"/>
    <w:rsid w:val="00C15165"/>
    <w:rsid w:val="00C172EF"/>
    <w:rsid w:val="00C22821"/>
    <w:rsid w:val="00C25494"/>
    <w:rsid w:val="00C27D8C"/>
    <w:rsid w:val="00C27E11"/>
    <w:rsid w:val="00C3082F"/>
    <w:rsid w:val="00C33DAD"/>
    <w:rsid w:val="00C36279"/>
    <w:rsid w:val="00C36CC0"/>
    <w:rsid w:val="00C36E08"/>
    <w:rsid w:val="00C372EC"/>
    <w:rsid w:val="00C376EC"/>
    <w:rsid w:val="00C37D47"/>
    <w:rsid w:val="00C40C09"/>
    <w:rsid w:val="00C42121"/>
    <w:rsid w:val="00C4247D"/>
    <w:rsid w:val="00C427BA"/>
    <w:rsid w:val="00C46122"/>
    <w:rsid w:val="00C47EA7"/>
    <w:rsid w:val="00C5103C"/>
    <w:rsid w:val="00C52E60"/>
    <w:rsid w:val="00C539E9"/>
    <w:rsid w:val="00C543E9"/>
    <w:rsid w:val="00C56090"/>
    <w:rsid w:val="00C57116"/>
    <w:rsid w:val="00C57748"/>
    <w:rsid w:val="00C61678"/>
    <w:rsid w:val="00C61924"/>
    <w:rsid w:val="00C63AC4"/>
    <w:rsid w:val="00C63C51"/>
    <w:rsid w:val="00C65B03"/>
    <w:rsid w:val="00C668F1"/>
    <w:rsid w:val="00C70226"/>
    <w:rsid w:val="00C70463"/>
    <w:rsid w:val="00C71380"/>
    <w:rsid w:val="00C718C6"/>
    <w:rsid w:val="00C73ECD"/>
    <w:rsid w:val="00C74302"/>
    <w:rsid w:val="00C8142A"/>
    <w:rsid w:val="00C83268"/>
    <w:rsid w:val="00C83679"/>
    <w:rsid w:val="00C8591A"/>
    <w:rsid w:val="00C85FFA"/>
    <w:rsid w:val="00C9029C"/>
    <w:rsid w:val="00C950D6"/>
    <w:rsid w:val="00C95A23"/>
    <w:rsid w:val="00C96F6F"/>
    <w:rsid w:val="00C97055"/>
    <w:rsid w:val="00C9733B"/>
    <w:rsid w:val="00C97952"/>
    <w:rsid w:val="00CA0022"/>
    <w:rsid w:val="00CA0370"/>
    <w:rsid w:val="00CA3012"/>
    <w:rsid w:val="00CA56BF"/>
    <w:rsid w:val="00CA5D93"/>
    <w:rsid w:val="00CA6D86"/>
    <w:rsid w:val="00CA6ED5"/>
    <w:rsid w:val="00CB120C"/>
    <w:rsid w:val="00CB2350"/>
    <w:rsid w:val="00CB4664"/>
    <w:rsid w:val="00CB50A1"/>
    <w:rsid w:val="00CC2CE2"/>
    <w:rsid w:val="00CC5142"/>
    <w:rsid w:val="00CC5B12"/>
    <w:rsid w:val="00CC70CD"/>
    <w:rsid w:val="00CC7DF9"/>
    <w:rsid w:val="00CD0A7E"/>
    <w:rsid w:val="00CD1B87"/>
    <w:rsid w:val="00CD2A8F"/>
    <w:rsid w:val="00CD3C0A"/>
    <w:rsid w:val="00CD3D69"/>
    <w:rsid w:val="00CD445A"/>
    <w:rsid w:val="00CD6069"/>
    <w:rsid w:val="00CE2BA1"/>
    <w:rsid w:val="00CE2CD9"/>
    <w:rsid w:val="00CE3277"/>
    <w:rsid w:val="00CE3D5B"/>
    <w:rsid w:val="00CE472E"/>
    <w:rsid w:val="00CE5085"/>
    <w:rsid w:val="00CE5501"/>
    <w:rsid w:val="00CE6623"/>
    <w:rsid w:val="00CF01A6"/>
    <w:rsid w:val="00CF0F8E"/>
    <w:rsid w:val="00CF6400"/>
    <w:rsid w:val="00D01160"/>
    <w:rsid w:val="00D07C08"/>
    <w:rsid w:val="00D11E1F"/>
    <w:rsid w:val="00D128C9"/>
    <w:rsid w:val="00D12BE8"/>
    <w:rsid w:val="00D154EE"/>
    <w:rsid w:val="00D202DF"/>
    <w:rsid w:val="00D21754"/>
    <w:rsid w:val="00D22C54"/>
    <w:rsid w:val="00D30153"/>
    <w:rsid w:val="00D315C0"/>
    <w:rsid w:val="00D3343F"/>
    <w:rsid w:val="00D37771"/>
    <w:rsid w:val="00D4020E"/>
    <w:rsid w:val="00D51074"/>
    <w:rsid w:val="00D5453A"/>
    <w:rsid w:val="00D5623C"/>
    <w:rsid w:val="00D602D9"/>
    <w:rsid w:val="00D60644"/>
    <w:rsid w:val="00D6223C"/>
    <w:rsid w:val="00D62A77"/>
    <w:rsid w:val="00D64667"/>
    <w:rsid w:val="00D651B0"/>
    <w:rsid w:val="00D66AE2"/>
    <w:rsid w:val="00D67255"/>
    <w:rsid w:val="00D70717"/>
    <w:rsid w:val="00D726FC"/>
    <w:rsid w:val="00D7672F"/>
    <w:rsid w:val="00D772E0"/>
    <w:rsid w:val="00D8014C"/>
    <w:rsid w:val="00D8088D"/>
    <w:rsid w:val="00D8184E"/>
    <w:rsid w:val="00D85C75"/>
    <w:rsid w:val="00D879ED"/>
    <w:rsid w:val="00D87A52"/>
    <w:rsid w:val="00D87EED"/>
    <w:rsid w:val="00D969F0"/>
    <w:rsid w:val="00D9767C"/>
    <w:rsid w:val="00D977D6"/>
    <w:rsid w:val="00DA0899"/>
    <w:rsid w:val="00DA356C"/>
    <w:rsid w:val="00DA4995"/>
    <w:rsid w:val="00DA55F0"/>
    <w:rsid w:val="00DA5BF7"/>
    <w:rsid w:val="00DA6FF8"/>
    <w:rsid w:val="00DA74A4"/>
    <w:rsid w:val="00DA7DDA"/>
    <w:rsid w:val="00DB070F"/>
    <w:rsid w:val="00DB0E04"/>
    <w:rsid w:val="00DB1935"/>
    <w:rsid w:val="00DB2248"/>
    <w:rsid w:val="00DB2F02"/>
    <w:rsid w:val="00DB387E"/>
    <w:rsid w:val="00DB3B82"/>
    <w:rsid w:val="00DB52C4"/>
    <w:rsid w:val="00DB5566"/>
    <w:rsid w:val="00DB7DF9"/>
    <w:rsid w:val="00DC115E"/>
    <w:rsid w:val="00DC23B9"/>
    <w:rsid w:val="00DC30CC"/>
    <w:rsid w:val="00DC4132"/>
    <w:rsid w:val="00DC4850"/>
    <w:rsid w:val="00DC69D9"/>
    <w:rsid w:val="00DC7E3F"/>
    <w:rsid w:val="00DD403D"/>
    <w:rsid w:val="00DD493C"/>
    <w:rsid w:val="00DD6D7A"/>
    <w:rsid w:val="00DD790D"/>
    <w:rsid w:val="00DE0AE8"/>
    <w:rsid w:val="00DE0DFF"/>
    <w:rsid w:val="00DE18A9"/>
    <w:rsid w:val="00DE21F7"/>
    <w:rsid w:val="00DE3EA3"/>
    <w:rsid w:val="00DE424E"/>
    <w:rsid w:val="00DE70A7"/>
    <w:rsid w:val="00DF2E04"/>
    <w:rsid w:val="00DF4DB6"/>
    <w:rsid w:val="00E02698"/>
    <w:rsid w:val="00E032C5"/>
    <w:rsid w:val="00E057A8"/>
    <w:rsid w:val="00E07027"/>
    <w:rsid w:val="00E12F78"/>
    <w:rsid w:val="00E12FB9"/>
    <w:rsid w:val="00E159B2"/>
    <w:rsid w:val="00E174F6"/>
    <w:rsid w:val="00E175FF"/>
    <w:rsid w:val="00E20A72"/>
    <w:rsid w:val="00E21115"/>
    <w:rsid w:val="00E21918"/>
    <w:rsid w:val="00E21A2F"/>
    <w:rsid w:val="00E22D9F"/>
    <w:rsid w:val="00E23C56"/>
    <w:rsid w:val="00E23CEF"/>
    <w:rsid w:val="00E2461F"/>
    <w:rsid w:val="00E248FD"/>
    <w:rsid w:val="00E25AC3"/>
    <w:rsid w:val="00E26229"/>
    <w:rsid w:val="00E30711"/>
    <w:rsid w:val="00E315A3"/>
    <w:rsid w:val="00E3398D"/>
    <w:rsid w:val="00E35751"/>
    <w:rsid w:val="00E43D42"/>
    <w:rsid w:val="00E44A20"/>
    <w:rsid w:val="00E4505F"/>
    <w:rsid w:val="00E46D6B"/>
    <w:rsid w:val="00E47A1A"/>
    <w:rsid w:val="00E52AAA"/>
    <w:rsid w:val="00E5360D"/>
    <w:rsid w:val="00E53A2B"/>
    <w:rsid w:val="00E60449"/>
    <w:rsid w:val="00E616B2"/>
    <w:rsid w:val="00E63745"/>
    <w:rsid w:val="00E64064"/>
    <w:rsid w:val="00E6494A"/>
    <w:rsid w:val="00E64ECA"/>
    <w:rsid w:val="00E657C9"/>
    <w:rsid w:val="00E67F39"/>
    <w:rsid w:val="00E70F5C"/>
    <w:rsid w:val="00E7229A"/>
    <w:rsid w:val="00E722FC"/>
    <w:rsid w:val="00E72BA8"/>
    <w:rsid w:val="00E72E05"/>
    <w:rsid w:val="00E7412B"/>
    <w:rsid w:val="00E742A2"/>
    <w:rsid w:val="00E76734"/>
    <w:rsid w:val="00E7739C"/>
    <w:rsid w:val="00E82180"/>
    <w:rsid w:val="00E82D4B"/>
    <w:rsid w:val="00E85204"/>
    <w:rsid w:val="00E85876"/>
    <w:rsid w:val="00E85ED3"/>
    <w:rsid w:val="00E9233F"/>
    <w:rsid w:val="00E94AF4"/>
    <w:rsid w:val="00E956B5"/>
    <w:rsid w:val="00E95D10"/>
    <w:rsid w:val="00E9630A"/>
    <w:rsid w:val="00EA14BD"/>
    <w:rsid w:val="00EA1CC1"/>
    <w:rsid w:val="00EA415F"/>
    <w:rsid w:val="00EA5B58"/>
    <w:rsid w:val="00EA6E6C"/>
    <w:rsid w:val="00EA7182"/>
    <w:rsid w:val="00EB10E3"/>
    <w:rsid w:val="00EB1FF9"/>
    <w:rsid w:val="00EB2FB5"/>
    <w:rsid w:val="00EB75E3"/>
    <w:rsid w:val="00EB7F7D"/>
    <w:rsid w:val="00EC37F3"/>
    <w:rsid w:val="00EC5070"/>
    <w:rsid w:val="00ED0E84"/>
    <w:rsid w:val="00ED13BD"/>
    <w:rsid w:val="00ED4213"/>
    <w:rsid w:val="00ED4D57"/>
    <w:rsid w:val="00ED65FF"/>
    <w:rsid w:val="00ED76E7"/>
    <w:rsid w:val="00ED7717"/>
    <w:rsid w:val="00ED7D89"/>
    <w:rsid w:val="00ED7EA7"/>
    <w:rsid w:val="00EE00F1"/>
    <w:rsid w:val="00EE02E2"/>
    <w:rsid w:val="00EE1353"/>
    <w:rsid w:val="00EE448B"/>
    <w:rsid w:val="00EE47A6"/>
    <w:rsid w:val="00EF0C3D"/>
    <w:rsid w:val="00EF3FFE"/>
    <w:rsid w:val="00EF435F"/>
    <w:rsid w:val="00EF5718"/>
    <w:rsid w:val="00F07B12"/>
    <w:rsid w:val="00F16D46"/>
    <w:rsid w:val="00F170F2"/>
    <w:rsid w:val="00F200FF"/>
    <w:rsid w:val="00F202B2"/>
    <w:rsid w:val="00F20375"/>
    <w:rsid w:val="00F2175D"/>
    <w:rsid w:val="00F23068"/>
    <w:rsid w:val="00F232DA"/>
    <w:rsid w:val="00F26529"/>
    <w:rsid w:val="00F33F23"/>
    <w:rsid w:val="00F36B83"/>
    <w:rsid w:val="00F37B4A"/>
    <w:rsid w:val="00F37BB5"/>
    <w:rsid w:val="00F40864"/>
    <w:rsid w:val="00F40C91"/>
    <w:rsid w:val="00F4356E"/>
    <w:rsid w:val="00F44A46"/>
    <w:rsid w:val="00F44F62"/>
    <w:rsid w:val="00F47FD7"/>
    <w:rsid w:val="00F531AA"/>
    <w:rsid w:val="00F532F2"/>
    <w:rsid w:val="00F56781"/>
    <w:rsid w:val="00F57C55"/>
    <w:rsid w:val="00F617F1"/>
    <w:rsid w:val="00F61AA5"/>
    <w:rsid w:val="00F6260E"/>
    <w:rsid w:val="00F659B4"/>
    <w:rsid w:val="00F67C7F"/>
    <w:rsid w:val="00F71AEF"/>
    <w:rsid w:val="00F7305D"/>
    <w:rsid w:val="00F73BA4"/>
    <w:rsid w:val="00F74201"/>
    <w:rsid w:val="00F765DE"/>
    <w:rsid w:val="00F820A8"/>
    <w:rsid w:val="00F83582"/>
    <w:rsid w:val="00F83C2D"/>
    <w:rsid w:val="00F84411"/>
    <w:rsid w:val="00F84D3C"/>
    <w:rsid w:val="00F84F3A"/>
    <w:rsid w:val="00F855A1"/>
    <w:rsid w:val="00F860CC"/>
    <w:rsid w:val="00F90E1F"/>
    <w:rsid w:val="00F924E5"/>
    <w:rsid w:val="00F926EE"/>
    <w:rsid w:val="00F96C29"/>
    <w:rsid w:val="00F979F9"/>
    <w:rsid w:val="00FA1446"/>
    <w:rsid w:val="00FA269A"/>
    <w:rsid w:val="00FA4D24"/>
    <w:rsid w:val="00FB0080"/>
    <w:rsid w:val="00FB19C4"/>
    <w:rsid w:val="00FB254A"/>
    <w:rsid w:val="00FB2EEF"/>
    <w:rsid w:val="00FB58F7"/>
    <w:rsid w:val="00FB5B46"/>
    <w:rsid w:val="00FB625D"/>
    <w:rsid w:val="00FB7265"/>
    <w:rsid w:val="00FC4939"/>
    <w:rsid w:val="00FC60AF"/>
    <w:rsid w:val="00FD140F"/>
    <w:rsid w:val="00FD18CA"/>
    <w:rsid w:val="00FD2FA3"/>
    <w:rsid w:val="00FD362E"/>
    <w:rsid w:val="00FD435D"/>
    <w:rsid w:val="00FD5C75"/>
    <w:rsid w:val="00FD6801"/>
    <w:rsid w:val="00FD6D3E"/>
    <w:rsid w:val="00FD79B8"/>
    <w:rsid w:val="00FE0B32"/>
    <w:rsid w:val="00FE105B"/>
    <w:rsid w:val="00FE145F"/>
    <w:rsid w:val="00FE6EDE"/>
    <w:rsid w:val="00FF065E"/>
    <w:rsid w:val="00FF0715"/>
    <w:rsid w:val="00FF1189"/>
    <w:rsid w:val="00FF50A5"/>
    <w:rsid w:val="00FF6CC3"/>
    <w:rsid w:val="00FF76F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CAF11"/>
  <w15:docId w15:val="{DE6962D7-5750-D24E-8675-72D5206A0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4" w:uiPriority="9"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2">
    <w:name w:val="toc 2"/>
    <w:basedOn w:val="Normal"/>
    <w:next w:val="Normal"/>
    <w:autoRedefine/>
    <w:uiPriority w:val="39"/>
    <w:unhideWhenUsed/>
    <w:rsid w:val="004400D5"/>
    <w:pPr>
      <w:spacing w:after="100"/>
      <w:ind w:left="240"/>
    </w:pPr>
  </w:style>
  <w:style w:type="paragraph" w:styleId="TOC3">
    <w:name w:val="toc 3"/>
    <w:basedOn w:val="Normal"/>
    <w:next w:val="Normal"/>
    <w:autoRedefine/>
    <w:uiPriority w:val="39"/>
    <w:unhideWhenUsed/>
    <w:rsid w:val="004400D5"/>
    <w:pPr>
      <w:spacing w:after="100"/>
      <w:ind w:left="480"/>
    </w:pPr>
  </w:style>
  <w:style w:type="paragraph" w:styleId="BalloonText">
    <w:name w:val="Balloon Text"/>
    <w:basedOn w:val="Normal"/>
    <w:link w:val="BalloonTextChar"/>
    <w:semiHidden/>
    <w:unhideWhenUsed/>
    <w:rsid w:val="000C392F"/>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0C392F"/>
    <w:rPr>
      <w:rFonts w:ascii="Times New Roman" w:hAnsi="Times New Roman" w:cs="Times New Roman"/>
      <w:sz w:val="18"/>
      <w:szCs w:val="18"/>
    </w:rPr>
  </w:style>
  <w:style w:type="character" w:styleId="Emphasis">
    <w:name w:val="Emphasis"/>
    <w:basedOn w:val="DefaultParagraphFont"/>
    <w:uiPriority w:val="20"/>
    <w:qFormat/>
    <w:rsid w:val="00733E6E"/>
    <w:rPr>
      <w:i/>
      <w:iCs/>
    </w:rPr>
  </w:style>
  <w:style w:type="table" w:styleId="TableGrid">
    <w:name w:val="Table Grid"/>
    <w:basedOn w:val="TableNormal"/>
    <w:rsid w:val="0016390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CFC"/>
    <w:rPr>
      <w:sz w:val="16"/>
      <w:szCs w:val="16"/>
    </w:rPr>
  </w:style>
  <w:style w:type="paragraph" w:styleId="CommentText">
    <w:name w:val="annotation text"/>
    <w:basedOn w:val="Normal"/>
    <w:link w:val="CommentTextChar"/>
    <w:uiPriority w:val="99"/>
    <w:semiHidden/>
    <w:unhideWhenUsed/>
    <w:rsid w:val="00650CFC"/>
    <w:rPr>
      <w:sz w:val="20"/>
      <w:szCs w:val="20"/>
    </w:rPr>
  </w:style>
  <w:style w:type="character" w:customStyle="1" w:styleId="CommentTextChar">
    <w:name w:val="Comment Text Char"/>
    <w:basedOn w:val="DefaultParagraphFont"/>
    <w:link w:val="CommentText"/>
    <w:uiPriority w:val="99"/>
    <w:semiHidden/>
    <w:rsid w:val="00650CFC"/>
    <w:rPr>
      <w:sz w:val="20"/>
      <w:szCs w:val="20"/>
    </w:rPr>
  </w:style>
  <w:style w:type="paragraph" w:styleId="CommentSubject">
    <w:name w:val="annotation subject"/>
    <w:basedOn w:val="CommentText"/>
    <w:next w:val="CommentText"/>
    <w:link w:val="CommentSubjectChar"/>
    <w:semiHidden/>
    <w:unhideWhenUsed/>
    <w:rsid w:val="00650CFC"/>
    <w:rPr>
      <w:b/>
      <w:bCs/>
    </w:rPr>
  </w:style>
  <w:style w:type="character" w:customStyle="1" w:styleId="CommentSubjectChar">
    <w:name w:val="Comment Subject Char"/>
    <w:basedOn w:val="CommentTextChar"/>
    <w:link w:val="CommentSubject"/>
    <w:semiHidden/>
    <w:rsid w:val="00650CFC"/>
    <w:rPr>
      <w:b/>
      <w:bCs/>
      <w:sz w:val="20"/>
      <w:szCs w:val="20"/>
    </w:rPr>
  </w:style>
  <w:style w:type="paragraph" w:styleId="Header">
    <w:name w:val="header"/>
    <w:basedOn w:val="Normal"/>
    <w:link w:val="HeaderChar"/>
    <w:unhideWhenUsed/>
    <w:rsid w:val="009930DB"/>
    <w:pPr>
      <w:tabs>
        <w:tab w:val="center" w:pos="4513"/>
        <w:tab w:val="right" w:pos="9026"/>
      </w:tabs>
      <w:spacing w:after="0"/>
    </w:pPr>
  </w:style>
  <w:style w:type="character" w:customStyle="1" w:styleId="HeaderChar">
    <w:name w:val="Header Char"/>
    <w:basedOn w:val="DefaultParagraphFont"/>
    <w:link w:val="Header"/>
    <w:rsid w:val="009930DB"/>
  </w:style>
  <w:style w:type="paragraph" w:styleId="Footer">
    <w:name w:val="footer"/>
    <w:basedOn w:val="Normal"/>
    <w:link w:val="FooterChar"/>
    <w:uiPriority w:val="99"/>
    <w:unhideWhenUsed/>
    <w:rsid w:val="009930DB"/>
    <w:pPr>
      <w:tabs>
        <w:tab w:val="center" w:pos="4513"/>
        <w:tab w:val="right" w:pos="9026"/>
      </w:tabs>
      <w:spacing w:after="0"/>
    </w:pPr>
  </w:style>
  <w:style w:type="character" w:customStyle="1" w:styleId="FooterChar">
    <w:name w:val="Footer Char"/>
    <w:basedOn w:val="DefaultParagraphFont"/>
    <w:link w:val="Footer"/>
    <w:uiPriority w:val="99"/>
    <w:rsid w:val="009930DB"/>
  </w:style>
  <w:style w:type="paragraph" w:styleId="NormalWeb">
    <w:name w:val="Normal (Web)"/>
    <w:basedOn w:val="Normal"/>
    <w:uiPriority w:val="99"/>
    <w:unhideWhenUsed/>
    <w:rsid w:val="00723D63"/>
    <w:pPr>
      <w:spacing w:before="100" w:beforeAutospacing="1" w:after="100" w:afterAutospacing="1"/>
    </w:pPr>
    <w:rPr>
      <w:rFonts w:ascii="Times New Roman" w:eastAsiaTheme="minorEastAsia" w:hAnsi="Times New Roman" w:cs="Times New Roman"/>
      <w:lang w:eastAsia="zh-CN"/>
    </w:rPr>
  </w:style>
  <w:style w:type="character" w:styleId="Strong">
    <w:name w:val="Strong"/>
    <w:basedOn w:val="DefaultParagraphFont"/>
    <w:uiPriority w:val="22"/>
    <w:qFormat/>
    <w:rsid w:val="00723D63"/>
    <w:rPr>
      <w:b/>
      <w:bCs/>
    </w:rPr>
  </w:style>
  <w:style w:type="character" w:customStyle="1" w:styleId="BodyTextChar">
    <w:name w:val="Body Text Char"/>
    <w:basedOn w:val="DefaultParagraphFont"/>
    <w:link w:val="BodyText"/>
    <w:uiPriority w:val="1"/>
    <w:rsid w:val="007149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5124888">
      <w:bodyDiv w:val="1"/>
      <w:marLeft w:val="0"/>
      <w:marRight w:val="0"/>
      <w:marTop w:val="0"/>
      <w:marBottom w:val="0"/>
      <w:divBdr>
        <w:top w:val="none" w:sz="0" w:space="0" w:color="auto"/>
        <w:left w:val="none" w:sz="0" w:space="0" w:color="auto"/>
        <w:bottom w:val="none" w:sz="0" w:space="0" w:color="auto"/>
        <w:right w:val="none" w:sz="0" w:space="0" w:color="auto"/>
      </w:divBdr>
    </w:div>
    <w:div w:id="1229420996">
      <w:bodyDiv w:val="1"/>
      <w:marLeft w:val="0"/>
      <w:marRight w:val="0"/>
      <w:marTop w:val="0"/>
      <w:marBottom w:val="0"/>
      <w:divBdr>
        <w:top w:val="none" w:sz="0" w:space="0" w:color="auto"/>
        <w:left w:val="none" w:sz="0" w:space="0" w:color="auto"/>
        <w:bottom w:val="none" w:sz="0" w:space="0" w:color="auto"/>
        <w:right w:val="none" w:sz="0" w:space="0" w:color="auto"/>
      </w:divBdr>
    </w:div>
    <w:div w:id="1371488418">
      <w:bodyDiv w:val="1"/>
      <w:marLeft w:val="0"/>
      <w:marRight w:val="0"/>
      <w:marTop w:val="0"/>
      <w:marBottom w:val="0"/>
      <w:divBdr>
        <w:top w:val="none" w:sz="0" w:space="0" w:color="auto"/>
        <w:left w:val="none" w:sz="0" w:space="0" w:color="auto"/>
        <w:bottom w:val="none" w:sz="0" w:space="0" w:color="auto"/>
        <w:right w:val="none" w:sz="0" w:space="0" w:color="auto"/>
      </w:divBdr>
    </w:div>
    <w:div w:id="1645431427">
      <w:bodyDiv w:val="1"/>
      <w:marLeft w:val="0"/>
      <w:marRight w:val="0"/>
      <w:marTop w:val="0"/>
      <w:marBottom w:val="0"/>
      <w:divBdr>
        <w:top w:val="none" w:sz="0" w:space="0" w:color="auto"/>
        <w:left w:val="none" w:sz="0" w:space="0" w:color="auto"/>
        <w:bottom w:val="none" w:sz="0" w:space="0" w:color="auto"/>
        <w:right w:val="none" w:sz="0" w:space="0" w:color="auto"/>
      </w:divBdr>
    </w:div>
    <w:div w:id="1652444853">
      <w:bodyDiv w:val="1"/>
      <w:marLeft w:val="0"/>
      <w:marRight w:val="0"/>
      <w:marTop w:val="0"/>
      <w:marBottom w:val="0"/>
      <w:divBdr>
        <w:top w:val="none" w:sz="0" w:space="0" w:color="auto"/>
        <w:left w:val="none" w:sz="0" w:space="0" w:color="auto"/>
        <w:bottom w:val="none" w:sz="0" w:space="0" w:color="auto"/>
        <w:right w:val="none" w:sz="0" w:space="0" w:color="auto"/>
      </w:divBdr>
    </w:div>
    <w:div w:id="18026479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7C8D2B-4563-4445-A412-8EC1C608A01A}">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66658-1DDF-4D47-9CC9-95958D63B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4</Pages>
  <Words>3499</Words>
  <Characters>19946</Characters>
  <Application>Microsoft Office Word</Application>
  <DocSecurity>0</DocSecurity>
  <Lines>166</Lines>
  <Paragraphs>46</Paragraphs>
  <ScaleCrop>false</ScaleCrop>
  <Company/>
  <LinksUpToDate>false</LinksUpToDate>
  <CharactersWithSpaces>23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report of Wangyan’s project</dc:title>
  <dc:subject/>
  <dc:creator>YANG Zhao</dc:creator>
  <cp:keywords/>
  <dc:description/>
  <cp:lastModifiedBy>Amala Gracy M.</cp:lastModifiedBy>
  <cp:revision>54</cp:revision>
  <dcterms:created xsi:type="dcterms:W3CDTF">2021-03-17T10:34:00Z</dcterms:created>
  <dcterms:modified xsi:type="dcterms:W3CDTF">2022-12-20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458</vt:lpwstr>
  </property>
  <property fmtid="{D5CDD505-2E9C-101B-9397-08002B2CF9AE}" pid="3" name="grammarly_documentContext">
    <vt:lpwstr>{"goals":[],"domain":"general","emotions":[],"dialect":"american"}</vt:lpwstr>
  </property>
</Properties>
</file>